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E753F4" w14:textId="0B4BFB8D" w:rsidR="00A54D06" w:rsidRPr="006C711D" w:rsidRDefault="00DD01AA" w:rsidP="00A54D06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Additional file</w:t>
      </w:r>
    </w:p>
    <w:p w14:paraId="4E8C7B3A" w14:textId="77777777" w:rsidR="00A54D06" w:rsidRPr="006C711D" w:rsidRDefault="00A54D06" w:rsidP="00A54D06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7E6033C3" w14:textId="77777777" w:rsidR="00A54D06" w:rsidRPr="006C711D" w:rsidRDefault="00A54D06" w:rsidP="00A54D06">
      <w:pPr>
        <w:rPr>
          <w:rFonts w:asciiTheme="minorHAnsi" w:hAnsiTheme="minorHAnsi" w:cstheme="minorHAnsi"/>
          <w:sz w:val="24"/>
          <w:szCs w:val="24"/>
          <w:u w:val="single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u w:val="single"/>
          <w:lang w:val="en-GB"/>
        </w:rPr>
        <w:t>Key</w:t>
      </w:r>
      <w:r w:rsidRPr="006C711D">
        <w:rPr>
          <w:rFonts w:asciiTheme="minorHAnsi" w:hAnsiTheme="minorHAnsi" w:cstheme="minorHAnsi"/>
          <w:spacing w:val="-8"/>
          <w:sz w:val="24"/>
          <w:szCs w:val="24"/>
          <w:u w:val="single"/>
          <w:lang w:val="en-GB"/>
        </w:rPr>
        <w:t xml:space="preserve"> </w:t>
      </w:r>
      <w:r w:rsidRPr="006C711D">
        <w:rPr>
          <w:rFonts w:asciiTheme="minorHAnsi" w:hAnsiTheme="minorHAnsi" w:cstheme="minorHAnsi"/>
          <w:sz w:val="24"/>
          <w:szCs w:val="24"/>
          <w:u w:val="single"/>
          <w:lang w:val="en-GB"/>
        </w:rPr>
        <w:t>Definitions</w:t>
      </w:r>
    </w:p>
    <w:p w14:paraId="4BAEBBEC" w14:textId="77777777" w:rsidR="00A54D06" w:rsidRPr="006C711D" w:rsidRDefault="00A54D06" w:rsidP="00A54D06">
      <w:pPr>
        <w:pStyle w:val="ListParagraph"/>
        <w:tabs>
          <w:tab w:val="left" w:pos="732"/>
        </w:tabs>
        <w:spacing w:before="119"/>
        <w:ind w:left="731" w:right="672" w:firstLine="0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Geographical region: 1) South = Greece, Italy, Portugal, Spain; 2) West Central = Belgium, France, Germany, Luxembourg, Switzerland, Austria; 3) North = Denmark, UK, Finland, Ireland, The Netherlands, Sweden, Norway, Iceland; 4) East Central = Hungary, Czech Republic, Slovakia, Bulgaria, Poland, Romania, Croatia; 5) East = Estonia, Latvia,</w:t>
      </w:r>
      <w:r w:rsidRPr="006C711D">
        <w:rPr>
          <w:rFonts w:asciiTheme="minorHAnsi" w:hAnsiTheme="minorHAnsi" w:cstheme="minorHAnsi"/>
          <w:spacing w:val="3"/>
          <w:sz w:val="24"/>
          <w:szCs w:val="24"/>
          <w:lang w:val="en-GB"/>
        </w:rPr>
        <w:t xml:space="preserve"> 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Lithuania;</w:t>
      </w:r>
    </w:p>
    <w:p w14:paraId="096C1EC9" w14:textId="77777777" w:rsidR="00A54D06" w:rsidRPr="006C711D" w:rsidRDefault="00A54D06" w:rsidP="00A54D06">
      <w:pPr>
        <w:pStyle w:val="ListParagraph"/>
        <w:tabs>
          <w:tab w:val="left" w:pos="732"/>
        </w:tabs>
        <w:spacing w:before="122"/>
        <w:ind w:left="731" w:right="671" w:firstLine="0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NNRTI-associated resistance mutations: V090I, A098G, L100I, K101E, K101H, K101P, K103N, K103S, V106A, V106I, V106M, V108I, E138A, E138G, E138K, E138Q, E138R, V179D, V179F, V179L, V179T, Y181C, Y181I, Y181V, Y188C, Y188H, Y188L, G190A, G190S, H221Y, P225H, F227C,</w:t>
      </w:r>
      <w:r w:rsidRPr="006C711D">
        <w:rPr>
          <w:rFonts w:asciiTheme="minorHAnsi" w:hAnsiTheme="minorHAnsi" w:cstheme="minorHAnsi"/>
          <w:spacing w:val="-1"/>
          <w:sz w:val="24"/>
          <w:szCs w:val="24"/>
          <w:lang w:val="en-GB"/>
        </w:rPr>
        <w:t xml:space="preserve"> 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M230L</w:t>
      </w:r>
    </w:p>
    <w:p w14:paraId="13E5B487" w14:textId="77777777" w:rsidR="00A54D06" w:rsidRPr="006C711D" w:rsidRDefault="00A54D06" w:rsidP="00A54D06">
      <w:pPr>
        <w:pStyle w:val="ListParagraph"/>
        <w:tabs>
          <w:tab w:val="left" w:pos="732"/>
        </w:tabs>
        <w:spacing w:before="121" w:line="237" w:lineRule="auto"/>
        <w:ind w:left="731" w:right="672" w:firstLine="0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NRTI-associated resistance mutations: M41L, A62V, K65R, D67N, K70E, K70R, L74V, V75I, F77L, Y115F, F116Y, Q151M, M184I, M184V, L210W, T215F, T215Y, K219E, K219Q</w:t>
      </w:r>
    </w:p>
    <w:p w14:paraId="6E4B58A9" w14:textId="77777777" w:rsidR="00A54D06" w:rsidRPr="006C711D" w:rsidRDefault="00A54D06" w:rsidP="00A54D06">
      <w:pPr>
        <w:pStyle w:val="ListParagraph"/>
        <w:tabs>
          <w:tab w:val="left" w:pos="732"/>
        </w:tabs>
        <w:spacing w:before="127" w:line="237" w:lineRule="auto"/>
        <w:ind w:left="731" w:right="671" w:firstLine="0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RPV resistance-associated mutations: K101E, K101P, E138A, E138G, E138K, E138Q, E138R, V179L, Y181C, Y181I, Y181V, Y188L, H221Y, F227C, M230I,</w:t>
      </w:r>
      <w:r w:rsidRPr="006C711D">
        <w:rPr>
          <w:rFonts w:asciiTheme="minorHAnsi" w:hAnsiTheme="minorHAnsi" w:cstheme="minorHAnsi"/>
          <w:spacing w:val="-19"/>
          <w:sz w:val="24"/>
          <w:szCs w:val="24"/>
          <w:lang w:val="en-GB"/>
        </w:rPr>
        <w:t xml:space="preserve"> 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M230L</w:t>
      </w:r>
    </w:p>
    <w:p w14:paraId="5B953F62" w14:textId="77777777" w:rsidR="00A54D06" w:rsidRPr="006C711D" w:rsidRDefault="00A54D06" w:rsidP="00A54D06">
      <w:pPr>
        <w:pStyle w:val="ListParagraph"/>
        <w:tabs>
          <w:tab w:val="left" w:pos="732"/>
        </w:tabs>
        <w:spacing w:before="125" w:line="237" w:lineRule="auto"/>
        <w:ind w:left="731" w:right="672" w:firstLine="0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EFV resistance-associated mutations: L100I, K101P, K103N, K103S, V106M, V108I, Y181C, Y181I, Y188L, G190S, G190A, P225H,</w:t>
      </w:r>
      <w:r w:rsidRPr="006C711D">
        <w:rPr>
          <w:rFonts w:asciiTheme="minorHAnsi" w:hAnsiTheme="minorHAnsi" w:cstheme="minorHAnsi"/>
          <w:spacing w:val="-1"/>
          <w:sz w:val="24"/>
          <w:szCs w:val="24"/>
          <w:lang w:val="en-GB"/>
        </w:rPr>
        <w:t xml:space="preserve"> 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M230L</w:t>
      </w:r>
    </w:p>
    <w:p w14:paraId="6A9C771A" w14:textId="77777777" w:rsidR="00F93CD5" w:rsidRPr="006C711D" w:rsidRDefault="00F93CD5">
      <w:pPr>
        <w:rPr>
          <w:rFonts w:asciiTheme="minorHAnsi" w:hAnsiTheme="minorHAnsi" w:cstheme="minorHAnsi"/>
          <w:sz w:val="24"/>
          <w:szCs w:val="24"/>
          <w:lang w:val="en-GB"/>
        </w:rPr>
      </w:pPr>
    </w:p>
    <w:p w14:paraId="46281AA3" w14:textId="77777777" w:rsidR="00F93CD5" w:rsidRPr="006C711D" w:rsidRDefault="00F93CD5">
      <w:pPr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br w:type="page"/>
      </w:r>
    </w:p>
    <w:p w14:paraId="34C916AF" w14:textId="314E912D" w:rsidR="00F93CD5" w:rsidRPr="006C711D" w:rsidRDefault="00F93CD5" w:rsidP="00F93CD5">
      <w:pPr>
        <w:spacing w:before="91"/>
        <w:ind w:left="300" w:right="345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u w:val="single"/>
          <w:lang w:val="en-GB"/>
        </w:rPr>
        <w:lastRenderedPageBreak/>
        <w:t xml:space="preserve">List of </w:t>
      </w:r>
      <w:proofErr w:type="spellStart"/>
      <w:r w:rsidRPr="006C711D">
        <w:rPr>
          <w:rFonts w:asciiTheme="minorHAnsi" w:hAnsiTheme="minorHAnsi" w:cstheme="minorHAnsi"/>
          <w:sz w:val="24"/>
          <w:szCs w:val="24"/>
          <w:u w:val="single"/>
          <w:lang w:val="en-GB"/>
        </w:rPr>
        <w:t>EuroSIDA</w:t>
      </w:r>
      <w:proofErr w:type="spellEnd"/>
      <w:r w:rsidRPr="006C711D">
        <w:rPr>
          <w:rFonts w:asciiTheme="minorHAnsi" w:hAnsiTheme="minorHAnsi" w:cstheme="minorHAnsi"/>
          <w:sz w:val="24"/>
          <w:szCs w:val="24"/>
          <w:u w:val="single"/>
          <w:lang w:val="en-GB"/>
        </w:rPr>
        <w:t xml:space="preserve"> countries where RPV is registered per the indication in the EU </w:t>
      </w:r>
      <w:r w:rsidR="00747D49" w:rsidRPr="006C711D">
        <w:rPr>
          <w:rFonts w:asciiTheme="minorHAnsi" w:hAnsiTheme="minorHAnsi" w:cstheme="minorHAnsi"/>
          <w:sz w:val="24"/>
          <w:szCs w:val="24"/>
          <w:u w:val="single"/>
          <w:lang w:val="en-GB"/>
        </w:rPr>
        <w:t xml:space="preserve">Summary of Product Characteristics </w:t>
      </w:r>
      <w:r w:rsidRPr="006C711D">
        <w:rPr>
          <w:rFonts w:asciiTheme="minorHAnsi" w:hAnsiTheme="minorHAnsi" w:cstheme="minorHAnsi"/>
          <w:sz w:val="24"/>
          <w:szCs w:val="24"/>
          <w:u w:val="single"/>
          <w:lang w:val="en-GB"/>
        </w:rPr>
        <w:t xml:space="preserve">(i.e. </w:t>
      </w:r>
      <w:r w:rsidR="005B06F6" w:rsidRPr="006C711D">
        <w:rPr>
          <w:rFonts w:asciiTheme="minorHAnsi" w:hAnsiTheme="minorHAnsi" w:cstheme="minorHAnsi"/>
          <w:sz w:val="24"/>
          <w:szCs w:val="24"/>
          <w:u w:val="single"/>
          <w:lang w:val="en-GB"/>
        </w:rPr>
        <w:t>participant</w:t>
      </w:r>
      <w:r w:rsidRPr="006C711D">
        <w:rPr>
          <w:rFonts w:asciiTheme="minorHAnsi" w:hAnsiTheme="minorHAnsi" w:cstheme="minorHAnsi"/>
          <w:sz w:val="24"/>
          <w:szCs w:val="24"/>
          <w:u w:val="single"/>
          <w:lang w:val="en-GB"/>
        </w:rPr>
        <w:t>s with a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6C711D">
        <w:rPr>
          <w:rFonts w:asciiTheme="minorHAnsi" w:hAnsiTheme="minorHAnsi" w:cstheme="minorHAnsi"/>
          <w:sz w:val="24"/>
          <w:szCs w:val="24"/>
          <w:u w:val="single"/>
          <w:lang w:val="en-GB"/>
        </w:rPr>
        <w:t>baseline viral load of ≤100,000 copies/ml)</w:t>
      </w:r>
    </w:p>
    <w:p w14:paraId="2177FB8A" w14:textId="77777777" w:rsidR="00F93CD5" w:rsidRPr="006C711D" w:rsidRDefault="00F93CD5" w:rsidP="00F93CD5">
      <w:pPr>
        <w:pStyle w:val="BodyText"/>
        <w:spacing w:before="5"/>
        <w:rPr>
          <w:rFonts w:asciiTheme="minorHAnsi" w:hAnsiTheme="minorHAnsi" w:cstheme="minorHAnsi"/>
          <w:lang w:val="en-GB"/>
        </w:rPr>
      </w:pPr>
    </w:p>
    <w:p w14:paraId="12F99273" w14:textId="5F597217" w:rsidR="00F93CD5" w:rsidRPr="006C711D" w:rsidRDefault="00F93CD5" w:rsidP="00F93CD5">
      <w:pPr>
        <w:spacing w:before="91"/>
        <w:ind w:left="408" w:right="8893"/>
        <w:rPr>
          <w:rFonts w:asciiTheme="minorHAnsi" w:hAnsiTheme="minorHAnsi" w:cstheme="minorHAnsi"/>
          <w:sz w:val="20"/>
          <w:szCs w:val="20"/>
          <w:lang w:val="en-GB"/>
        </w:rPr>
      </w:pPr>
      <w:r w:rsidRPr="006C711D">
        <w:rPr>
          <w:rFonts w:asciiTheme="minorHAnsi" w:hAnsiTheme="minorHAnsi" w:cstheme="minorHAnsi"/>
          <w:sz w:val="20"/>
          <w:szCs w:val="20"/>
          <w:lang w:val="en-GB"/>
        </w:rPr>
        <w:t>Austria Belgium Bulgaria</w:t>
      </w:r>
    </w:p>
    <w:p w14:paraId="0B73EF2E" w14:textId="77777777" w:rsidR="00F93CD5" w:rsidRPr="006C711D" w:rsidRDefault="00F93CD5" w:rsidP="00F93CD5">
      <w:pPr>
        <w:spacing w:before="1"/>
        <w:ind w:left="408" w:right="8310"/>
        <w:rPr>
          <w:rFonts w:asciiTheme="minorHAnsi" w:hAnsiTheme="minorHAnsi" w:cstheme="minorHAnsi"/>
          <w:sz w:val="20"/>
          <w:szCs w:val="20"/>
          <w:lang w:val="en-GB"/>
        </w:rPr>
      </w:pPr>
      <w:r w:rsidRPr="006C711D">
        <w:rPr>
          <w:rFonts w:asciiTheme="minorHAnsi" w:hAnsiTheme="minorHAnsi" w:cstheme="minorHAnsi"/>
          <w:sz w:val="20"/>
          <w:szCs w:val="20"/>
          <w:lang w:val="en-GB"/>
        </w:rPr>
        <w:t>Czech Republic Denmark Estonia</w:t>
      </w:r>
    </w:p>
    <w:p w14:paraId="79AB65AD" w14:textId="77777777" w:rsidR="00F93CD5" w:rsidRPr="006C711D" w:rsidRDefault="00F93CD5" w:rsidP="00F93CD5">
      <w:pPr>
        <w:ind w:left="408" w:right="8744"/>
        <w:rPr>
          <w:rFonts w:asciiTheme="minorHAnsi" w:hAnsiTheme="minorHAnsi" w:cstheme="minorHAnsi"/>
          <w:sz w:val="20"/>
          <w:szCs w:val="20"/>
          <w:lang w:val="en-GB"/>
        </w:rPr>
      </w:pPr>
      <w:r w:rsidRPr="006C711D">
        <w:rPr>
          <w:rFonts w:asciiTheme="minorHAnsi" w:hAnsiTheme="minorHAnsi" w:cstheme="minorHAnsi"/>
          <w:sz w:val="20"/>
          <w:szCs w:val="20"/>
          <w:lang w:val="en-GB"/>
        </w:rPr>
        <w:t xml:space="preserve">Finland France Germany Greece Hungary Iceland Ireland Italy Latvia </w:t>
      </w:r>
      <w:r w:rsidRPr="006C711D">
        <w:rPr>
          <w:rFonts w:asciiTheme="minorHAnsi" w:hAnsiTheme="minorHAnsi" w:cstheme="minorHAnsi"/>
          <w:w w:val="95"/>
          <w:sz w:val="20"/>
          <w:szCs w:val="20"/>
          <w:lang w:val="en-GB"/>
        </w:rPr>
        <w:t>Lithuania</w:t>
      </w:r>
    </w:p>
    <w:p w14:paraId="3F689B9D" w14:textId="77777777" w:rsidR="00F93CD5" w:rsidRPr="006C711D" w:rsidRDefault="00F93CD5" w:rsidP="00F93CD5">
      <w:pPr>
        <w:ind w:left="408" w:right="8548"/>
        <w:rPr>
          <w:rFonts w:asciiTheme="minorHAnsi" w:hAnsiTheme="minorHAnsi" w:cstheme="minorHAnsi"/>
          <w:sz w:val="20"/>
          <w:szCs w:val="20"/>
          <w:lang w:val="en-GB"/>
        </w:rPr>
      </w:pPr>
      <w:r w:rsidRPr="006C711D">
        <w:rPr>
          <w:rFonts w:asciiTheme="minorHAnsi" w:hAnsiTheme="minorHAnsi" w:cstheme="minorHAnsi"/>
          <w:sz w:val="20"/>
          <w:szCs w:val="20"/>
          <w:lang w:val="en-GB"/>
        </w:rPr>
        <w:t>Luxembourg Netherlands Poland Portugal Romania Slovakia Spain Sweden</w:t>
      </w:r>
    </w:p>
    <w:p w14:paraId="2B26BEB6" w14:textId="48D45371" w:rsidR="00F93CD5" w:rsidRPr="006C711D" w:rsidRDefault="00F93CD5" w:rsidP="00F93CD5">
      <w:pPr>
        <w:ind w:left="408"/>
        <w:rPr>
          <w:rFonts w:asciiTheme="minorHAnsi" w:hAnsiTheme="minorHAnsi" w:cstheme="minorHAnsi"/>
          <w:sz w:val="20"/>
          <w:szCs w:val="20"/>
          <w:lang w:val="en-GB"/>
        </w:rPr>
      </w:pPr>
      <w:r w:rsidRPr="006C711D">
        <w:rPr>
          <w:rFonts w:asciiTheme="minorHAnsi" w:hAnsiTheme="minorHAnsi" w:cstheme="minorHAnsi"/>
          <w:sz w:val="20"/>
          <w:szCs w:val="20"/>
          <w:lang w:val="en-GB"/>
        </w:rPr>
        <w:t>UK</w:t>
      </w:r>
      <w:r w:rsidR="00066274" w:rsidRPr="006C711D">
        <w:rPr>
          <w:rFonts w:asciiTheme="minorHAnsi" w:hAnsiTheme="minorHAnsi" w:cstheme="minorHAnsi"/>
          <w:sz w:val="20"/>
          <w:szCs w:val="20"/>
          <w:lang w:val="en-GB"/>
        </w:rPr>
        <w:t>*</w:t>
      </w:r>
    </w:p>
    <w:p w14:paraId="05B6042F" w14:textId="77777777" w:rsidR="00066274" w:rsidRPr="006C711D" w:rsidRDefault="00F93CD5" w:rsidP="00F93CD5">
      <w:pPr>
        <w:ind w:left="408" w:right="8548"/>
        <w:rPr>
          <w:rFonts w:asciiTheme="minorHAnsi" w:hAnsiTheme="minorHAnsi" w:cstheme="minorHAnsi"/>
          <w:sz w:val="20"/>
          <w:szCs w:val="20"/>
          <w:lang w:val="en-GB"/>
        </w:rPr>
      </w:pPr>
      <w:r w:rsidRPr="006C711D">
        <w:rPr>
          <w:rFonts w:asciiTheme="minorHAnsi" w:hAnsiTheme="minorHAnsi" w:cstheme="minorHAnsi"/>
          <w:sz w:val="20"/>
          <w:szCs w:val="20"/>
          <w:lang w:val="en-GB"/>
        </w:rPr>
        <w:t>Norway Croatia</w:t>
      </w:r>
    </w:p>
    <w:p w14:paraId="78296A15" w14:textId="77777777" w:rsidR="00066274" w:rsidRPr="006C711D" w:rsidRDefault="00066274" w:rsidP="00F93CD5">
      <w:pPr>
        <w:ind w:left="408" w:right="8548"/>
        <w:rPr>
          <w:rFonts w:asciiTheme="minorHAnsi" w:hAnsiTheme="minorHAnsi" w:cstheme="minorHAnsi"/>
          <w:sz w:val="20"/>
          <w:szCs w:val="20"/>
          <w:lang w:val="en-GB"/>
        </w:rPr>
      </w:pPr>
    </w:p>
    <w:p w14:paraId="086F1C72" w14:textId="136981DA" w:rsidR="00F93CD5" w:rsidRPr="006C711D" w:rsidRDefault="00066274" w:rsidP="00F93CD5">
      <w:pPr>
        <w:ind w:left="408" w:right="8548"/>
        <w:rPr>
          <w:rFonts w:asciiTheme="minorHAnsi" w:hAnsiTheme="minorHAnsi" w:cstheme="minorHAnsi"/>
          <w:sz w:val="20"/>
          <w:szCs w:val="20"/>
          <w:lang w:val="en-GB"/>
        </w:rPr>
      </w:pPr>
      <w:r w:rsidRPr="006C711D">
        <w:rPr>
          <w:rFonts w:asciiTheme="minorHAnsi" w:hAnsiTheme="minorHAnsi" w:cstheme="minorHAnsi"/>
          <w:sz w:val="20"/>
          <w:szCs w:val="20"/>
          <w:lang w:val="en-GB"/>
        </w:rPr>
        <w:t>*UK was still included in the EU at the time of analysis</w:t>
      </w:r>
      <w:r w:rsidR="00F93CD5" w:rsidRPr="006C711D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</w:p>
    <w:p w14:paraId="29A2EA1A" w14:textId="77777777" w:rsidR="00F93CD5" w:rsidRPr="006C711D" w:rsidRDefault="00F93CD5" w:rsidP="00F93CD5">
      <w:pPr>
        <w:rPr>
          <w:rFonts w:asciiTheme="minorHAnsi" w:hAnsiTheme="minorHAnsi" w:cstheme="minorHAnsi"/>
          <w:sz w:val="20"/>
          <w:szCs w:val="20"/>
          <w:lang w:val="en-GB"/>
        </w:rPr>
        <w:sectPr w:rsidR="00F93CD5" w:rsidRPr="006C711D">
          <w:headerReference w:type="default" r:id="rId8"/>
          <w:footerReference w:type="default" r:id="rId9"/>
          <w:pgSz w:w="11910" w:h="16840"/>
          <w:pgMar w:top="1020" w:right="760" w:bottom="1180" w:left="1140" w:header="530" w:footer="985" w:gutter="0"/>
          <w:cols w:space="720"/>
        </w:sectPr>
      </w:pPr>
      <w:bookmarkStart w:id="0" w:name="_GoBack"/>
      <w:bookmarkEnd w:id="0"/>
    </w:p>
    <w:p w14:paraId="6EEDD1C9" w14:textId="4ED47828" w:rsidR="00CC33D2" w:rsidRPr="006C711D" w:rsidRDefault="00DD01AA" w:rsidP="00CC33D2">
      <w:pPr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lastRenderedPageBreak/>
        <w:t>Additional file 1: Table</w:t>
      </w:r>
      <w:r w:rsidR="007D77BF">
        <w:rPr>
          <w:rFonts w:asciiTheme="minorHAnsi" w:hAnsiTheme="minorHAnsi" w:cstheme="minorHAnsi"/>
          <w:b/>
          <w:sz w:val="24"/>
          <w:szCs w:val="24"/>
          <w:lang w:val="en-GB"/>
        </w:rPr>
        <w:t xml:space="preserve"> AF1</w:t>
      </w:r>
      <w:r w:rsidR="00CC33D2" w:rsidRPr="006C711D">
        <w:rPr>
          <w:rFonts w:asciiTheme="minorHAnsi" w:hAnsiTheme="minorHAnsi" w:cstheme="minorHAnsi"/>
          <w:b/>
          <w:sz w:val="24"/>
          <w:szCs w:val="24"/>
          <w:lang w:val="en-GB"/>
        </w:rPr>
        <w:t>:</w:t>
      </w:r>
      <w:r w:rsidR="00CC33D2" w:rsidRPr="006C711D">
        <w:rPr>
          <w:rFonts w:asciiTheme="minorHAnsi" w:hAnsiTheme="minorHAnsi" w:cstheme="minorHAnsi"/>
          <w:b/>
          <w:sz w:val="24"/>
          <w:szCs w:val="24"/>
          <w:lang w:val="en-GB"/>
        </w:rPr>
        <w:tab/>
        <w:t xml:space="preserve">Proportion of </w:t>
      </w:r>
      <w:r w:rsidR="005B06F6" w:rsidRPr="006C711D">
        <w:rPr>
          <w:rFonts w:asciiTheme="minorHAnsi" w:hAnsiTheme="minorHAnsi" w:cstheme="minorHAnsi"/>
          <w:b/>
          <w:sz w:val="24"/>
          <w:szCs w:val="24"/>
          <w:lang w:val="en-GB"/>
        </w:rPr>
        <w:t>participant</w:t>
      </w:r>
      <w:r w:rsidR="00CC33D2" w:rsidRPr="006C711D">
        <w:rPr>
          <w:rFonts w:asciiTheme="minorHAnsi" w:hAnsiTheme="minorHAnsi" w:cstheme="minorHAnsi"/>
          <w:b/>
          <w:sz w:val="24"/>
          <w:szCs w:val="24"/>
          <w:lang w:val="en-GB"/>
        </w:rPr>
        <w:t xml:space="preserve">s treated with </w:t>
      </w:r>
      <w:proofErr w:type="spellStart"/>
      <w:r w:rsidR="00CC33D2" w:rsidRPr="006C711D">
        <w:rPr>
          <w:rFonts w:asciiTheme="minorHAnsi" w:hAnsiTheme="minorHAnsi" w:cstheme="minorHAnsi"/>
          <w:b/>
          <w:sz w:val="24"/>
          <w:szCs w:val="24"/>
          <w:lang w:val="en-GB"/>
        </w:rPr>
        <w:t>rilpivirine</w:t>
      </w:r>
      <w:proofErr w:type="spellEnd"/>
      <w:r w:rsidR="00CC33D2" w:rsidRPr="006C711D">
        <w:rPr>
          <w:rFonts w:asciiTheme="minorHAnsi" w:hAnsiTheme="minorHAnsi" w:cstheme="minorHAnsi"/>
          <w:b/>
          <w:sz w:val="24"/>
          <w:szCs w:val="24"/>
          <w:lang w:val="en-GB"/>
        </w:rPr>
        <w:t xml:space="preserve"> (RPV) in accordance with the summary of product</w:t>
      </w:r>
      <w:r w:rsidR="00CC33D2" w:rsidRPr="006C711D">
        <w:rPr>
          <w:rFonts w:asciiTheme="minorHAnsi" w:hAnsiTheme="minorHAnsi" w:cstheme="minorHAnsi"/>
          <w:b/>
          <w:spacing w:val="-1"/>
          <w:sz w:val="24"/>
          <w:szCs w:val="24"/>
          <w:lang w:val="en-GB"/>
        </w:rPr>
        <w:t xml:space="preserve"> </w:t>
      </w:r>
      <w:r w:rsidR="00CC33D2" w:rsidRPr="006C711D">
        <w:rPr>
          <w:rFonts w:asciiTheme="minorHAnsi" w:hAnsiTheme="minorHAnsi" w:cstheme="minorHAnsi"/>
          <w:b/>
          <w:sz w:val="24"/>
          <w:szCs w:val="24"/>
          <w:lang w:val="en-GB"/>
        </w:rPr>
        <w:t>characteristics</w:t>
      </w:r>
    </w:p>
    <w:p w14:paraId="349610DE" w14:textId="77777777" w:rsidR="00CC33D2" w:rsidRPr="006C711D" w:rsidRDefault="00CC33D2" w:rsidP="00CC33D2">
      <w:pPr>
        <w:pStyle w:val="BodyText"/>
        <w:spacing w:before="3"/>
        <w:rPr>
          <w:rFonts w:asciiTheme="minorHAnsi" w:hAnsiTheme="minorHAnsi" w:cstheme="minorHAnsi"/>
          <w:b/>
          <w:lang w:val="en-GB"/>
        </w:rPr>
      </w:pPr>
    </w:p>
    <w:tbl>
      <w:tblPr>
        <w:tblW w:w="0" w:type="auto"/>
        <w:tblInd w:w="2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21"/>
        <w:gridCol w:w="2259"/>
      </w:tblGrid>
      <w:tr w:rsidR="00CC33D2" w:rsidRPr="006C711D" w14:paraId="1064D72E" w14:textId="77777777" w:rsidTr="00B850B7">
        <w:trPr>
          <w:trHeight w:val="460"/>
        </w:trPr>
        <w:tc>
          <w:tcPr>
            <w:tcW w:w="6821" w:type="dxa"/>
            <w:tcBorders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14:paraId="7C11F06F" w14:textId="77777777" w:rsidR="00CC33D2" w:rsidRPr="006C711D" w:rsidRDefault="00CC33D2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259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5741BFB8" w14:textId="77777777" w:rsidR="00CC33D2" w:rsidRPr="006C711D" w:rsidRDefault="00CC33D2" w:rsidP="00B850B7">
            <w:pPr>
              <w:pStyle w:val="TableParagraph"/>
              <w:spacing w:line="230" w:lineRule="exact"/>
              <w:ind w:left="736" w:right="95" w:hanging="608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Total treated with RPV (N=1355)</w:t>
            </w:r>
          </w:p>
        </w:tc>
      </w:tr>
      <w:tr w:rsidR="00CC33D2" w:rsidRPr="006C711D" w14:paraId="1572564C" w14:textId="77777777" w:rsidTr="00B850B7">
        <w:trPr>
          <w:trHeight w:val="230"/>
        </w:trPr>
        <w:tc>
          <w:tcPr>
            <w:tcW w:w="682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079FB151" w14:textId="572D6A30" w:rsidR="00CC33D2" w:rsidRPr="006C711D" w:rsidRDefault="00CC33D2" w:rsidP="00B850B7">
            <w:pPr>
              <w:pStyle w:val="TableParagraph"/>
              <w:ind w:left="59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Number of </w:t>
            </w:r>
            <w:r w:rsidR="005B06F6"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articipant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 cART-naive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14622D58" w14:textId="77777777" w:rsidR="00CC33D2" w:rsidRPr="006C711D" w:rsidRDefault="00CC33D2" w:rsidP="00B850B7">
            <w:pPr>
              <w:pStyle w:val="TableParagraph"/>
              <w:ind w:right="613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72 (12.7%)</w:t>
            </w:r>
          </w:p>
        </w:tc>
      </w:tr>
      <w:tr w:rsidR="00CC33D2" w:rsidRPr="006C711D" w14:paraId="1C6F8FC9" w14:textId="77777777" w:rsidTr="00B850B7">
        <w:trPr>
          <w:trHeight w:val="230"/>
        </w:trPr>
        <w:tc>
          <w:tcPr>
            <w:tcW w:w="682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5E656678" w14:textId="5A293902" w:rsidR="00CC33D2" w:rsidRPr="006C711D" w:rsidRDefault="00CC33D2" w:rsidP="00B850B7">
            <w:pPr>
              <w:pStyle w:val="TableParagraph"/>
              <w:ind w:left="21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Number of treatment naive </w:t>
            </w:r>
            <w:r w:rsidR="005B06F6"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articipant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 with HIV viral load ≤100,000 copies/ml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1,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2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318E0A8" w14:textId="77777777" w:rsidR="00CC33D2" w:rsidRPr="006C711D" w:rsidRDefault="00CC33D2" w:rsidP="00B850B7">
            <w:pPr>
              <w:pStyle w:val="TableParagraph"/>
              <w:ind w:right="613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40 (95.2%)</w:t>
            </w:r>
          </w:p>
        </w:tc>
      </w:tr>
      <w:tr w:rsidR="00CC33D2" w:rsidRPr="006C711D" w14:paraId="218EEE8F" w14:textId="77777777" w:rsidTr="00B850B7">
        <w:trPr>
          <w:trHeight w:val="230"/>
        </w:trPr>
        <w:tc>
          <w:tcPr>
            <w:tcW w:w="682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7EEBC425" w14:textId="77777777" w:rsidR="00CC33D2" w:rsidRPr="006C711D" w:rsidRDefault="00CC33D2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2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35D0AD23" w14:textId="77777777" w:rsidR="00CC33D2" w:rsidRPr="006C711D" w:rsidRDefault="00CC33D2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CC33D2" w:rsidRPr="006C711D" w14:paraId="66CC5B43" w14:textId="77777777" w:rsidTr="00B850B7">
        <w:trPr>
          <w:trHeight w:val="230"/>
        </w:trPr>
        <w:tc>
          <w:tcPr>
            <w:tcW w:w="682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0362AB6F" w14:textId="534B0761" w:rsidR="00CC33D2" w:rsidRPr="006C711D" w:rsidRDefault="00CC33D2" w:rsidP="00B850B7">
            <w:pPr>
              <w:pStyle w:val="TableParagraph"/>
              <w:ind w:left="59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Number of </w:t>
            </w:r>
            <w:r w:rsidR="005B06F6"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articipant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 with documented pre-treatment screening for ARV RAMS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22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B577FBC" w14:textId="77777777" w:rsidR="00CC33D2" w:rsidRPr="006C711D" w:rsidRDefault="00CC33D2" w:rsidP="00B850B7">
            <w:pPr>
              <w:pStyle w:val="TableParagraph"/>
              <w:ind w:right="661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3 (7.6%)</w:t>
            </w:r>
          </w:p>
        </w:tc>
      </w:tr>
      <w:tr w:rsidR="00CC33D2" w:rsidRPr="006C711D" w14:paraId="01C1CB22" w14:textId="77777777" w:rsidTr="00B850B7">
        <w:trPr>
          <w:trHeight w:val="458"/>
        </w:trPr>
        <w:tc>
          <w:tcPr>
            <w:tcW w:w="682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48D5FEDE" w14:textId="5D3097CE" w:rsidR="00CC33D2" w:rsidRPr="006C711D" w:rsidRDefault="00CC33D2" w:rsidP="00B850B7">
            <w:pPr>
              <w:pStyle w:val="TableParagraph"/>
              <w:spacing w:line="223" w:lineRule="exact"/>
              <w:ind w:left="21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Number of treatment naive </w:t>
            </w:r>
            <w:r w:rsidR="005B06F6"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articipant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 with pre-treatment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&amp;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screening for ARV</w:t>
            </w:r>
          </w:p>
          <w:p w14:paraId="549F6935" w14:textId="77777777" w:rsidR="00CC33D2" w:rsidRPr="006C711D" w:rsidRDefault="00CC33D2" w:rsidP="00B850B7">
            <w:pPr>
              <w:pStyle w:val="TableParagraph"/>
              <w:spacing w:line="215" w:lineRule="exact"/>
              <w:ind w:left="59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RAMS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,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22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0293F8F0" w14:textId="77777777" w:rsidR="00CC33D2" w:rsidRPr="006C711D" w:rsidRDefault="00CC33D2" w:rsidP="00B850B7">
            <w:pPr>
              <w:pStyle w:val="TableParagraph"/>
              <w:spacing w:line="223" w:lineRule="exact"/>
              <w:ind w:right="661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7 (26.2%)</w:t>
            </w:r>
          </w:p>
        </w:tc>
      </w:tr>
      <w:tr w:rsidR="00CC33D2" w:rsidRPr="006C711D" w14:paraId="214A8A25" w14:textId="77777777" w:rsidTr="00B850B7">
        <w:trPr>
          <w:trHeight w:val="460"/>
        </w:trPr>
        <w:tc>
          <w:tcPr>
            <w:tcW w:w="682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029A96D2" w14:textId="74B1F2A2" w:rsidR="00CC33D2" w:rsidRPr="006C711D" w:rsidRDefault="00CC33D2" w:rsidP="00B850B7">
            <w:pPr>
              <w:pStyle w:val="TableParagraph"/>
              <w:spacing w:line="228" w:lineRule="exact"/>
              <w:ind w:left="59" w:right="482" w:firstLine="151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Number of treatment experienced </w:t>
            </w:r>
            <w:r w:rsidR="005B06F6"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articipant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 with pre-treatment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&amp;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screening for ARV RAMS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,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22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F98BAFD" w14:textId="77777777" w:rsidR="00CC33D2" w:rsidRPr="006C711D" w:rsidRDefault="00CC33D2" w:rsidP="00B850B7">
            <w:pPr>
              <w:pStyle w:val="TableParagraph"/>
              <w:spacing w:line="226" w:lineRule="exact"/>
              <w:ind w:right="661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6 (73.8%)</w:t>
            </w:r>
          </w:p>
        </w:tc>
      </w:tr>
      <w:tr w:rsidR="00CC33D2" w:rsidRPr="006C711D" w14:paraId="619B3702" w14:textId="77777777" w:rsidTr="00B850B7">
        <w:trPr>
          <w:trHeight w:val="230"/>
        </w:trPr>
        <w:tc>
          <w:tcPr>
            <w:tcW w:w="682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43A25F1E" w14:textId="77777777" w:rsidR="00CC33D2" w:rsidRPr="006C711D" w:rsidRDefault="00CC33D2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2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4727EC26" w14:textId="77777777" w:rsidR="00CC33D2" w:rsidRPr="006C711D" w:rsidRDefault="00CC33D2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CC33D2" w:rsidRPr="006C711D" w14:paraId="7AFFFCCE" w14:textId="77777777" w:rsidTr="00B850B7">
        <w:trPr>
          <w:trHeight w:val="230"/>
        </w:trPr>
        <w:tc>
          <w:tcPr>
            <w:tcW w:w="682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1A9A3354" w14:textId="76DAD07E" w:rsidR="00CC33D2" w:rsidRPr="006C711D" w:rsidRDefault="00CC33D2" w:rsidP="00B850B7">
            <w:pPr>
              <w:pStyle w:val="TableParagraph"/>
              <w:ind w:left="59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Number of </w:t>
            </w:r>
            <w:r w:rsidR="005B06F6"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articipant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 with baseline HIV viral load ≤100,000 copies/ml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22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28AFCAB3" w14:textId="77777777" w:rsidR="00CC33D2" w:rsidRPr="006C711D" w:rsidRDefault="00CC33D2" w:rsidP="00B850B7">
            <w:pPr>
              <w:pStyle w:val="TableParagraph"/>
              <w:ind w:right="562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73 (99.1%)</w:t>
            </w:r>
          </w:p>
        </w:tc>
      </w:tr>
      <w:tr w:rsidR="00CC33D2" w:rsidRPr="006C711D" w14:paraId="56F054F0" w14:textId="77777777" w:rsidTr="00B850B7">
        <w:trPr>
          <w:trHeight w:val="230"/>
        </w:trPr>
        <w:tc>
          <w:tcPr>
            <w:tcW w:w="682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14:paraId="49926B7D" w14:textId="03359F16" w:rsidR="00CC33D2" w:rsidRPr="006C711D" w:rsidRDefault="00CC33D2" w:rsidP="00B850B7">
            <w:pPr>
              <w:pStyle w:val="TableParagraph"/>
              <w:ind w:left="21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Number of </w:t>
            </w:r>
            <w:r w:rsidR="005B06F6"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articipant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 with baseline HIV viral load ≤50 copies/ml</w:t>
            </w:r>
            <w:r w:rsidRPr="006C711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22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14:paraId="11326F9B" w14:textId="77777777" w:rsidR="00CC33D2" w:rsidRPr="006C711D" w:rsidRDefault="00CC33D2" w:rsidP="00B850B7">
            <w:pPr>
              <w:pStyle w:val="TableParagraph"/>
              <w:ind w:right="613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38 (80.0%)</w:t>
            </w:r>
          </w:p>
        </w:tc>
      </w:tr>
    </w:tbl>
    <w:p w14:paraId="5CF76DE7" w14:textId="77777777" w:rsidR="00CC33D2" w:rsidRPr="006C711D" w:rsidRDefault="00CC33D2" w:rsidP="00CC33D2">
      <w:pPr>
        <w:ind w:left="300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 xml:space="preserve">RPV: </w:t>
      </w:r>
      <w:proofErr w:type="spellStart"/>
      <w:r w:rsidRPr="006C711D">
        <w:rPr>
          <w:rFonts w:asciiTheme="minorHAnsi" w:hAnsiTheme="minorHAnsi" w:cstheme="minorHAnsi"/>
          <w:sz w:val="24"/>
          <w:szCs w:val="24"/>
          <w:lang w:val="en-GB"/>
        </w:rPr>
        <w:t>Rilpivirine</w:t>
      </w:r>
      <w:proofErr w:type="spellEnd"/>
      <w:r w:rsidRPr="006C711D">
        <w:rPr>
          <w:rFonts w:asciiTheme="minorHAnsi" w:hAnsiTheme="minorHAnsi" w:cstheme="minorHAnsi"/>
          <w:sz w:val="24"/>
          <w:szCs w:val="24"/>
          <w:lang w:val="en-GB"/>
        </w:rPr>
        <w:t>; ARV: Antiretroviral; RAM: Resistance Associated Mutation</w:t>
      </w:r>
    </w:p>
    <w:p w14:paraId="1B401448" w14:textId="77777777" w:rsidR="00CC33D2" w:rsidRPr="006C711D" w:rsidRDefault="00CC33D2" w:rsidP="00CC33D2">
      <w:pPr>
        <w:ind w:left="588" w:right="1120" w:hanging="288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Baseline HIV viral load defined as the nearest viral load measurement up to 6 months prior to baseline or 3 months after</w:t>
      </w:r>
    </w:p>
    <w:p w14:paraId="0456CE13" w14:textId="69654203" w:rsidR="00CC33D2" w:rsidRPr="006C711D" w:rsidRDefault="00CC33D2" w:rsidP="00CC33D2">
      <w:pPr>
        <w:spacing w:before="1"/>
        <w:ind w:left="300" w:right="5468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&amp;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 xml:space="preserve">It refers to the 5 years before treatment initiation Baseline HIV RNA data are missing for 171 </w:t>
      </w:r>
      <w:r w:rsidR="005B06F6" w:rsidRPr="006C711D">
        <w:rPr>
          <w:rFonts w:asciiTheme="minorHAnsi" w:hAnsiTheme="minorHAnsi" w:cstheme="minorHAnsi"/>
          <w:sz w:val="24"/>
          <w:szCs w:val="24"/>
          <w:lang w:val="en-GB"/>
        </w:rPr>
        <w:t>participant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 xml:space="preserve">s </w:t>
      </w:r>
      <w:r w:rsidRPr="006C711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1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cART defined as ≥3 ARVs</w:t>
      </w:r>
    </w:p>
    <w:p w14:paraId="112C600F" w14:textId="253A58BF" w:rsidR="00CC33D2" w:rsidRPr="006C711D" w:rsidRDefault="00CC33D2" w:rsidP="00CC33D2">
      <w:pPr>
        <w:spacing w:line="229" w:lineRule="exact"/>
        <w:ind w:left="300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2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 xml:space="preserve">Denominator is the number of treatment naive </w:t>
      </w:r>
      <w:r w:rsidR="005B06F6" w:rsidRPr="006C711D">
        <w:rPr>
          <w:rFonts w:asciiTheme="minorHAnsi" w:hAnsiTheme="minorHAnsi" w:cstheme="minorHAnsi"/>
          <w:sz w:val="24"/>
          <w:szCs w:val="24"/>
          <w:lang w:val="en-GB"/>
        </w:rPr>
        <w:t>participant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s with known baseline HIV viral load (n=147)</w:t>
      </w:r>
    </w:p>
    <w:p w14:paraId="6E6DD8EB" w14:textId="77777777" w:rsidR="00CC33D2" w:rsidRPr="006C711D" w:rsidRDefault="00CC33D2" w:rsidP="00CC33D2">
      <w:pPr>
        <w:ind w:left="300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3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Including resistance screening up to 5 years prior to baseline</w:t>
      </w:r>
    </w:p>
    <w:p w14:paraId="0727956D" w14:textId="3375AAEB" w:rsidR="00CC33D2" w:rsidRPr="006C711D" w:rsidRDefault="00CC33D2" w:rsidP="00CC33D2">
      <w:pPr>
        <w:spacing w:before="1"/>
        <w:ind w:left="300" w:right="1781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4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 xml:space="preserve">Denominator is the number of </w:t>
      </w:r>
      <w:r w:rsidR="005B06F6" w:rsidRPr="006C711D">
        <w:rPr>
          <w:rFonts w:asciiTheme="minorHAnsi" w:hAnsiTheme="minorHAnsi" w:cstheme="minorHAnsi"/>
          <w:sz w:val="24"/>
          <w:szCs w:val="24"/>
          <w:lang w:val="en-GB"/>
        </w:rPr>
        <w:t>participant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 xml:space="preserve">s with pre-treatment screening for ARV RAMS (n=103) </w:t>
      </w:r>
      <w:r w:rsidRPr="006C711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5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 xml:space="preserve">Denominator is the number of </w:t>
      </w:r>
      <w:r w:rsidR="005B06F6" w:rsidRPr="006C711D">
        <w:rPr>
          <w:rFonts w:asciiTheme="minorHAnsi" w:hAnsiTheme="minorHAnsi" w:cstheme="minorHAnsi"/>
          <w:sz w:val="24"/>
          <w:szCs w:val="24"/>
          <w:lang w:val="en-GB"/>
        </w:rPr>
        <w:t>participant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 xml:space="preserve">s with known baseline HIV viral load (n=1184) </w:t>
      </w:r>
      <w:r w:rsidRPr="006C711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6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 xml:space="preserve">Denominator is the number of </w:t>
      </w:r>
      <w:r w:rsidR="005B06F6" w:rsidRPr="006C711D">
        <w:rPr>
          <w:rFonts w:asciiTheme="minorHAnsi" w:hAnsiTheme="minorHAnsi" w:cstheme="minorHAnsi"/>
          <w:sz w:val="24"/>
          <w:szCs w:val="24"/>
          <w:lang w:val="en-GB"/>
        </w:rPr>
        <w:t>participant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s with baseline HIV viral load ≤100,000 copies/ml (n=1173).</w:t>
      </w:r>
    </w:p>
    <w:p w14:paraId="07AD7356" w14:textId="5005717E" w:rsidR="008B5127" w:rsidRPr="006C711D" w:rsidRDefault="008B5127">
      <w:pPr>
        <w:rPr>
          <w:rFonts w:asciiTheme="minorHAnsi" w:hAnsiTheme="minorHAnsi" w:cstheme="minorHAnsi"/>
          <w:sz w:val="24"/>
          <w:szCs w:val="24"/>
          <w:lang w:val="en-GB"/>
        </w:rPr>
      </w:pPr>
    </w:p>
    <w:p w14:paraId="6DB08533" w14:textId="77777777" w:rsidR="000F5D8F" w:rsidRPr="006C711D" w:rsidRDefault="000F5D8F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br w:type="page"/>
      </w:r>
    </w:p>
    <w:p w14:paraId="5B018A75" w14:textId="40E80C8F" w:rsidR="0003163C" w:rsidRPr="006C711D" w:rsidRDefault="00DD01AA" w:rsidP="0003163C">
      <w:pPr>
        <w:tabs>
          <w:tab w:val="left" w:pos="1451"/>
        </w:tabs>
        <w:ind w:right="1046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lastRenderedPageBreak/>
        <w:t>Additional file 1: Table</w:t>
      </w:r>
      <w:r w:rsidR="007D77BF">
        <w:rPr>
          <w:rFonts w:asciiTheme="minorHAnsi" w:hAnsiTheme="minorHAnsi" w:cstheme="minorHAnsi"/>
          <w:b/>
          <w:sz w:val="24"/>
          <w:szCs w:val="24"/>
          <w:lang w:val="en-GB"/>
        </w:rPr>
        <w:t xml:space="preserve"> AF2</w:t>
      </w:r>
      <w:r w:rsidR="00840C80" w:rsidRPr="006C711D">
        <w:rPr>
          <w:rFonts w:asciiTheme="minorHAnsi" w:hAnsiTheme="minorHAnsi" w:cstheme="minorHAnsi"/>
          <w:b/>
          <w:sz w:val="24"/>
          <w:szCs w:val="24"/>
          <w:lang w:val="en-GB"/>
        </w:rPr>
        <w:t xml:space="preserve">: </w:t>
      </w:r>
      <w:r w:rsidR="0003163C" w:rsidRPr="006C711D">
        <w:rPr>
          <w:rFonts w:asciiTheme="minorHAnsi" w:hAnsiTheme="minorHAnsi" w:cstheme="minorHAnsi"/>
          <w:b/>
          <w:sz w:val="24"/>
          <w:szCs w:val="24"/>
          <w:lang w:val="en-GB"/>
        </w:rPr>
        <w:t xml:space="preserve">Demographic characteristics, comorbidities and medical conditions of </w:t>
      </w:r>
      <w:r w:rsidR="005B06F6" w:rsidRPr="006C711D">
        <w:rPr>
          <w:rFonts w:asciiTheme="minorHAnsi" w:hAnsiTheme="minorHAnsi" w:cstheme="minorHAnsi"/>
          <w:b/>
          <w:sz w:val="24"/>
          <w:szCs w:val="24"/>
          <w:lang w:val="en-GB"/>
        </w:rPr>
        <w:t>participant</w:t>
      </w:r>
      <w:r w:rsidR="0003163C" w:rsidRPr="006C711D">
        <w:rPr>
          <w:rFonts w:asciiTheme="minorHAnsi" w:hAnsiTheme="minorHAnsi" w:cstheme="minorHAnsi"/>
          <w:b/>
          <w:sz w:val="24"/>
          <w:szCs w:val="24"/>
          <w:lang w:val="en-GB"/>
        </w:rPr>
        <w:t>s initiating RPV or EFV-containing regimens</w:t>
      </w:r>
    </w:p>
    <w:p w14:paraId="65299905" w14:textId="77777777" w:rsidR="0003163C" w:rsidRPr="006C711D" w:rsidRDefault="0003163C" w:rsidP="0003163C">
      <w:pPr>
        <w:pStyle w:val="BodyText"/>
        <w:spacing w:before="6"/>
        <w:rPr>
          <w:rFonts w:asciiTheme="minorHAnsi" w:hAnsiTheme="minorHAnsi" w:cstheme="minorHAnsi"/>
          <w:b/>
          <w:lang w:val="en-GB"/>
        </w:rPr>
      </w:pPr>
    </w:p>
    <w:tbl>
      <w:tblPr>
        <w:tblW w:w="0" w:type="auto"/>
        <w:tblInd w:w="2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15"/>
        <w:gridCol w:w="2273"/>
        <w:gridCol w:w="2273"/>
        <w:gridCol w:w="1109"/>
      </w:tblGrid>
      <w:tr w:rsidR="0003163C" w:rsidRPr="006C711D" w14:paraId="2A87BBB0" w14:textId="77777777" w:rsidTr="0003163C">
        <w:trPr>
          <w:trHeight w:val="460"/>
        </w:trPr>
        <w:tc>
          <w:tcPr>
            <w:tcW w:w="3415" w:type="dxa"/>
            <w:tcBorders>
              <w:left w:val="single" w:sz="6" w:space="0" w:color="000000"/>
              <w:right w:val="single" w:sz="2" w:space="0" w:color="000000"/>
            </w:tcBorders>
            <w:shd w:val="clear" w:color="auto" w:fill="BBBBBB"/>
          </w:tcPr>
          <w:p w14:paraId="07E051F3" w14:textId="77777777" w:rsidR="0003163C" w:rsidRPr="006C711D" w:rsidRDefault="0003163C" w:rsidP="0003163C">
            <w:pPr>
              <w:pStyle w:val="TableParagraph"/>
              <w:spacing w:before="9" w:line="24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  <w:p w14:paraId="43B497CA" w14:textId="77777777" w:rsidR="0003163C" w:rsidRPr="006C711D" w:rsidRDefault="0003163C" w:rsidP="0003163C">
            <w:pPr>
              <w:pStyle w:val="TableParagraph"/>
              <w:spacing w:before="1" w:line="212" w:lineRule="exact"/>
              <w:ind w:left="59"/>
              <w:rPr>
                <w:rFonts w:asciiTheme="minorHAnsi" w:hAnsiTheme="minorHAnsi" w:cstheme="minorHAnsi"/>
                <w:b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lang w:val="en-GB"/>
              </w:rPr>
              <w:t>Characteristic</w:t>
            </w:r>
          </w:p>
        </w:tc>
        <w:tc>
          <w:tcPr>
            <w:tcW w:w="2273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BBBBBB"/>
          </w:tcPr>
          <w:p w14:paraId="02300949" w14:textId="349E5956" w:rsidR="0003163C" w:rsidRPr="006C711D" w:rsidRDefault="00A90AB5" w:rsidP="0003163C">
            <w:pPr>
              <w:pStyle w:val="TableParagraph"/>
              <w:spacing w:line="230" w:lineRule="exact"/>
              <w:ind w:left="744" w:right="712" w:firstLine="192"/>
              <w:rPr>
                <w:rFonts w:asciiTheme="minorHAnsi" w:hAnsiTheme="minorHAnsi" w:cstheme="minorHAnsi"/>
                <w:b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lang w:val="en-GB"/>
              </w:rPr>
              <w:t xml:space="preserve">RPV </w:t>
            </w:r>
            <w:r w:rsidR="0003163C" w:rsidRPr="006C711D">
              <w:rPr>
                <w:rFonts w:asciiTheme="minorHAnsi" w:hAnsiTheme="minorHAnsi" w:cstheme="minorHAnsi"/>
                <w:b/>
                <w:lang w:val="en-GB"/>
              </w:rPr>
              <w:t>N=135</w:t>
            </w:r>
            <w:r w:rsidRPr="006C711D">
              <w:rPr>
                <w:rFonts w:asciiTheme="minorHAnsi" w:hAnsiTheme="minorHAnsi" w:cstheme="minorHAnsi"/>
                <w:b/>
                <w:lang w:val="en-GB"/>
              </w:rPr>
              <w:t>5</w:t>
            </w:r>
          </w:p>
        </w:tc>
        <w:tc>
          <w:tcPr>
            <w:tcW w:w="2273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BBBBBB"/>
          </w:tcPr>
          <w:p w14:paraId="07E0F463" w14:textId="2BAF66D7" w:rsidR="0003163C" w:rsidRPr="006C711D" w:rsidRDefault="0003163C" w:rsidP="0003163C">
            <w:pPr>
              <w:pStyle w:val="TableParagraph"/>
              <w:spacing w:line="230" w:lineRule="exact"/>
              <w:ind w:left="794" w:right="778" w:hanging="3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lang w:val="en-GB"/>
              </w:rPr>
              <w:t xml:space="preserve">EFV </w:t>
            </w:r>
            <w:r w:rsidR="00A90AB5" w:rsidRPr="006C711D">
              <w:rPr>
                <w:rFonts w:asciiTheme="minorHAnsi" w:hAnsiTheme="minorHAnsi" w:cstheme="minorHAnsi"/>
                <w:b/>
                <w:w w:val="95"/>
                <w:lang w:val="en-GB"/>
              </w:rPr>
              <w:t>N=333</w:t>
            </w:r>
          </w:p>
        </w:tc>
        <w:tc>
          <w:tcPr>
            <w:tcW w:w="1109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BBBBBB"/>
          </w:tcPr>
          <w:p w14:paraId="5C0C3CA7" w14:textId="77777777" w:rsidR="0003163C" w:rsidRPr="006C711D" w:rsidRDefault="0003163C" w:rsidP="0003163C">
            <w:pPr>
              <w:pStyle w:val="TableParagraph"/>
              <w:spacing w:before="9" w:line="24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  <w:p w14:paraId="5C7FB676" w14:textId="77777777" w:rsidR="0003163C" w:rsidRPr="006C711D" w:rsidRDefault="0003163C" w:rsidP="0003163C">
            <w:pPr>
              <w:pStyle w:val="TableParagraph"/>
              <w:spacing w:before="1" w:line="212" w:lineRule="exact"/>
              <w:ind w:left="183" w:right="165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lang w:val="en-GB"/>
              </w:rPr>
              <w:t>P-value</w:t>
            </w:r>
            <w:r w:rsidRPr="006C711D">
              <w:rPr>
                <w:rFonts w:asciiTheme="minorHAnsi" w:hAnsiTheme="minorHAnsi" w:cstheme="minorHAnsi"/>
                <w:b/>
                <w:vertAlign w:val="superscript"/>
                <w:lang w:val="en-GB"/>
              </w:rPr>
              <w:t>1</w:t>
            </w:r>
          </w:p>
        </w:tc>
      </w:tr>
      <w:tr w:rsidR="0003163C" w:rsidRPr="006C711D" w14:paraId="51B86B69" w14:textId="77777777" w:rsidTr="0003163C">
        <w:trPr>
          <w:trHeight w:val="230"/>
        </w:trPr>
        <w:tc>
          <w:tcPr>
            <w:tcW w:w="9070" w:type="dxa"/>
            <w:gridSpan w:val="4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5EDCA584" w14:textId="77777777" w:rsidR="00A90AB5" w:rsidRPr="006C711D" w:rsidRDefault="00A90AB5" w:rsidP="0003163C">
            <w:pPr>
              <w:pStyle w:val="TableParagraph"/>
              <w:ind w:left="59"/>
              <w:rPr>
                <w:rFonts w:asciiTheme="minorHAnsi" w:hAnsiTheme="minorHAnsi" w:cstheme="minorHAnsi"/>
                <w:b/>
                <w:i/>
                <w:lang w:val="en-GB"/>
              </w:rPr>
            </w:pPr>
          </w:p>
          <w:p w14:paraId="524C3C76" w14:textId="138E8DA5" w:rsidR="0003163C" w:rsidRPr="006C711D" w:rsidRDefault="0003163C" w:rsidP="0003163C">
            <w:pPr>
              <w:pStyle w:val="TableParagraph"/>
              <w:ind w:left="59"/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6C711D">
              <w:rPr>
                <w:rFonts w:asciiTheme="minorHAnsi" w:hAnsiTheme="minorHAnsi" w:cstheme="minorHAnsi"/>
                <w:b/>
                <w:i/>
                <w:lang w:val="en-GB"/>
              </w:rPr>
              <w:t>Age</w:t>
            </w:r>
            <w:proofErr w:type="spellEnd"/>
            <w:r w:rsidRPr="006C711D">
              <w:rPr>
                <w:rFonts w:asciiTheme="minorHAnsi" w:hAnsiTheme="minorHAnsi" w:cstheme="minorHAnsi"/>
                <w:b/>
                <w:i/>
                <w:lang w:val="en-GB"/>
              </w:rPr>
              <w:t xml:space="preserve"> Categories</w:t>
            </w:r>
            <w:r w:rsidRPr="006C711D">
              <w:rPr>
                <w:rFonts w:asciiTheme="minorHAnsi" w:hAnsiTheme="minorHAnsi" w:cstheme="minorHAnsi"/>
                <w:b/>
                <w:vertAlign w:val="superscript"/>
                <w:lang w:val="en-GB"/>
              </w:rPr>
              <w:t>3</w:t>
            </w:r>
          </w:p>
        </w:tc>
      </w:tr>
      <w:tr w:rsidR="0003163C" w:rsidRPr="006C711D" w14:paraId="1C467D3A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2AFD6E3E" w14:textId="77777777" w:rsidR="0003163C" w:rsidRPr="006C711D" w:rsidRDefault="0003163C" w:rsidP="0003163C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6 ≤ Age &lt; 18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7B04DB" w14:textId="77777777" w:rsidR="0003163C" w:rsidRPr="006C711D" w:rsidRDefault="0003163C" w:rsidP="0003163C">
            <w:pPr>
              <w:pStyle w:val="TableParagraph"/>
              <w:ind w:left="268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 (0.1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763893" w14:textId="77777777" w:rsidR="0003163C" w:rsidRPr="006C711D" w:rsidRDefault="0003163C" w:rsidP="0003163C">
            <w:pPr>
              <w:pStyle w:val="TableParagraph"/>
              <w:ind w:left="268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 (0.3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43653246" w14:textId="77777777" w:rsidR="0003163C" w:rsidRPr="006C711D" w:rsidRDefault="0003163C" w:rsidP="003B0CB8">
            <w:pPr>
              <w:pStyle w:val="TableParagraph"/>
              <w:ind w:left="183" w:right="16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0.0026</w:t>
            </w:r>
          </w:p>
        </w:tc>
      </w:tr>
      <w:tr w:rsidR="0003163C" w:rsidRPr="006C711D" w14:paraId="6DE430EF" w14:textId="77777777" w:rsidTr="0003163C">
        <w:trPr>
          <w:trHeight w:val="227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573ECCB9" w14:textId="77777777" w:rsidR="0003163C" w:rsidRPr="006C711D" w:rsidRDefault="0003163C" w:rsidP="0003163C">
            <w:pPr>
              <w:pStyle w:val="TableParagraph"/>
              <w:spacing w:line="208" w:lineRule="exact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8 ≤ Age &lt; 65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40A6F5" w14:textId="77777777" w:rsidR="0003163C" w:rsidRPr="006C711D" w:rsidRDefault="0003163C" w:rsidP="0003163C">
            <w:pPr>
              <w:pStyle w:val="TableParagraph"/>
              <w:spacing w:line="208" w:lineRule="exact"/>
              <w:ind w:left="270" w:right="25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274 (94.0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51BF00" w14:textId="77777777" w:rsidR="0003163C" w:rsidRPr="006C711D" w:rsidRDefault="0003163C" w:rsidP="0003163C">
            <w:pPr>
              <w:pStyle w:val="TableParagraph"/>
              <w:spacing w:line="208" w:lineRule="exact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327 (98.2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1192D1A" w14:textId="77777777" w:rsidR="0003163C" w:rsidRPr="006C711D" w:rsidRDefault="0003163C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03163C" w:rsidRPr="006C711D" w14:paraId="34B25902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66362FA4" w14:textId="77777777" w:rsidR="0003163C" w:rsidRPr="006C711D" w:rsidRDefault="0003163C" w:rsidP="0003163C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Age ≥ 65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CE994B" w14:textId="77777777" w:rsidR="0003163C" w:rsidRPr="006C711D" w:rsidRDefault="0003163C" w:rsidP="0003163C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80 (5.9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DBAF9B" w14:textId="77777777" w:rsidR="0003163C" w:rsidRPr="006C711D" w:rsidRDefault="0003163C" w:rsidP="0003163C">
            <w:pPr>
              <w:pStyle w:val="TableParagraph"/>
              <w:ind w:left="268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5 (1.5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15ECB397" w14:textId="77777777" w:rsidR="0003163C" w:rsidRPr="006C711D" w:rsidRDefault="0003163C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840C80" w:rsidRPr="006C711D" w14:paraId="27913516" w14:textId="77777777" w:rsidTr="0003163C">
        <w:trPr>
          <w:trHeight w:val="230"/>
        </w:trPr>
        <w:tc>
          <w:tcPr>
            <w:tcW w:w="9070" w:type="dxa"/>
            <w:gridSpan w:val="4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5CB85B3E" w14:textId="77777777" w:rsidR="00840C80" w:rsidRPr="006C711D" w:rsidRDefault="00840C80" w:rsidP="003B0CB8">
            <w:pPr>
              <w:pStyle w:val="TableParagraph"/>
              <w:ind w:left="59"/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</w:p>
        </w:tc>
      </w:tr>
      <w:tr w:rsidR="0003163C" w:rsidRPr="006C711D" w14:paraId="56303100" w14:textId="77777777" w:rsidTr="0003163C">
        <w:trPr>
          <w:trHeight w:val="230"/>
        </w:trPr>
        <w:tc>
          <w:tcPr>
            <w:tcW w:w="9070" w:type="dxa"/>
            <w:gridSpan w:val="4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390D8190" w14:textId="77777777" w:rsidR="0003163C" w:rsidRPr="006C711D" w:rsidRDefault="0003163C" w:rsidP="003B0CB8">
            <w:pPr>
              <w:pStyle w:val="TableParagraph"/>
              <w:ind w:left="59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lang w:val="en-GB"/>
              </w:rPr>
              <w:t>Weight (kg)</w:t>
            </w:r>
            <w:r w:rsidRPr="006C711D">
              <w:rPr>
                <w:rFonts w:asciiTheme="minorHAnsi" w:hAnsiTheme="minorHAnsi" w:cstheme="minorHAnsi"/>
                <w:b/>
                <w:vertAlign w:val="superscript"/>
                <w:lang w:val="en-GB"/>
              </w:rPr>
              <w:t>2</w:t>
            </w:r>
          </w:p>
        </w:tc>
      </w:tr>
      <w:tr w:rsidR="0003163C" w:rsidRPr="006C711D" w14:paraId="675AF5C3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11D4B5FA" w14:textId="77777777" w:rsidR="0003163C" w:rsidRPr="006C711D" w:rsidRDefault="0003163C" w:rsidP="0003163C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w w:val="99"/>
                <w:lang w:val="en-GB"/>
              </w:rPr>
              <w:t>N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55FDA8" w14:textId="77777777" w:rsidR="0003163C" w:rsidRPr="006C711D" w:rsidRDefault="0003163C" w:rsidP="00661709">
            <w:pPr>
              <w:pStyle w:val="TableParagraph"/>
              <w:ind w:left="270" w:right="25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720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F0D49A" w14:textId="77777777" w:rsidR="0003163C" w:rsidRPr="006C711D" w:rsidRDefault="0003163C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09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0318BEC3" w14:textId="77777777" w:rsidR="0003163C" w:rsidRPr="006C711D" w:rsidRDefault="0003163C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03163C" w:rsidRPr="006C711D" w14:paraId="1173F9F1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27931927" w14:textId="77777777" w:rsidR="0003163C" w:rsidRPr="006C711D" w:rsidRDefault="0003163C" w:rsidP="0003163C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Median (IQR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38B972" w14:textId="77777777" w:rsidR="0003163C" w:rsidRPr="006C711D" w:rsidRDefault="0003163C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73.8 (65.0 - 82.4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2F20CF" w14:textId="77777777" w:rsidR="0003163C" w:rsidRPr="006C711D" w:rsidRDefault="0003163C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70.2 (64.0 - 80.0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130A693D" w14:textId="77777777" w:rsidR="0003163C" w:rsidRPr="006C711D" w:rsidRDefault="0003163C" w:rsidP="003B0CB8">
            <w:pPr>
              <w:pStyle w:val="TableParagraph"/>
              <w:ind w:left="183" w:right="16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0.1628</w:t>
            </w:r>
          </w:p>
        </w:tc>
      </w:tr>
      <w:tr w:rsidR="00840C80" w:rsidRPr="006C711D" w14:paraId="5F5E72B8" w14:textId="77777777" w:rsidTr="0003163C">
        <w:trPr>
          <w:trHeight w:val="230"/>
        </w:trPr>
        <w:tc>
          <w:tcPr>
            <w:tcW w:w="9070" w:type="dxa"/>
            <w:gridSpan w:val="4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452CB667" w14:textId="77777777" w:rsidR="00840C80" w:rsidRPr="006C711D" w:rsidRDefault="00840C80" w:rsidP="003B0CB8">
            <w:pPr>
              <w:pStyle w:val="TableParagraph"/>
              <w:ind w:left="59"/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</w:p>
        </w:tc>
      </w:tr>
      <w:tr w:rsidR="0003163C" w:rsidRPr="006C711D" w14:paraId="56205BCA" w14:textId="77777777" w:rsidTr="0003163C">
        <w:trPr>
          <w:trHeight w:val="230"/>
        </w:trPr>
        <w:tc>
          <w:tcPr>
            <w:tcW w:w="9070" w:type="dxa"/>
            <w:gridSpan w:val="4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29484F8B" w14:textId="77777777" w:rsidR="0003163C" w:rsidRPr="006C711D" w:rsidRDefault="0003163C" w:rsidP="003B0CB8">
            <w:pPr>
              <w:pStyle w:val="TableParagraph"/>
              <w:ind w:left="59"/>
              <w:jc w:val="center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lang w:val="en-GB"/>
              </w:rPr>
              <w:t>BMI</w:t>
            </w:r>
          </w:p>
        </w:tc>
      </w:tr>
      <w:tr w:rsidR="0003163C" w:rsidRPr="006C711D" w14:paraId="71B5E28B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326E3B7C" w14:textId="77777777" w:rsidR="0003163C" w:rsidRPr="006C711D" w:rsidRDefault="0003163C" w:rsidP="0003163C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Underweight (BMI &lt;19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ECDB7D" w14:textId="77777777" w:rsidR="0003163C" w:rsidRPr="006C711D" w:rsidRDefault="0003163C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95 (7.0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AD2347" w14:textId="77777777" w:rsidR="0003163C" w:rsidRPr="006C711D" w:rsidRDefault="0003163C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8 (5.4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32F1E9A" w14:textId="77777777" w:rsidR="0003163C" w:rsidRPr="006C711D" w:rsidRDefault="0003163C" w:rsidP="003B0CB8">
            <w:pPr>
              <w:pStyle w:val="TableParagraph"/>
              <w:ind w:left="183" w:right="16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&lt;.0001</w:t>
            </w:r>
          </w:p>
        </w:tc>
      </w:tr>
      <w:tr w:rsidR="0003163C" w:rsidRPr="006C711D" w14:paraId="5FD46EDB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69C0DE36" w14:textId="77777777" w:rsidR="0003163C" w:rsidRPr="006C711D" w:rsidRDefault="0003163C" w:rsidP="0003163C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Normal Weight (19 ≤ BMI &lt; 25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19B73A" w14:textId="77777777" w:rsidR="0003163C" w:rsidRPr="006C711D" w:rsidRDefault="0003163C" w:rsidP="00661709">
            <w:pPr>
              <w:pStyle w:val="TableParagraph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377 (27.8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96FE58" w14:textId="77777777" w:rsidR="0003163C" w:rsidRPr="006C711D" w:rsidRDefault="0003163C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61 (18.3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5BA83A60" w14:textId="77777777" w:rsidR="0003163C" w:rsidRPr="006C711D" w:rsidRDefault="0003163C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03163C" w:rsidRPr="006C711D" w14:paraId="26070AF1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73ADBCAB" w14:textId="77777777" w:rsidR="0003163C" w:rsidRPr="006C711D" w:rsidRDefault="0003163C" w:rsidP="0003163C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Overweight (25 ≤ BMI &lt; 30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2BE8A6" w14:textId="77777777" w:rsidR="0003163C" w:rsidRPr="006C711D" w:rsidRDefault="0003163C" w:rsidP="00661709">
            <w:pPr>
              <w:pStyle w:val="TableParagraph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93 (14.2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892450" w14:textId="77777777" w:rsidR="0003163C" w:rsidRPr="006C711D" w:rsidRDefault="0003163C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23 (6.9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3E42DC37" w14:textId="77777777" w:rsidR="0003163C" w:rsidRPr="006C711D" w:rsidRDefault="0003163C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03163C" w:rsidRPr="006C711D" w14:paraId="01578A89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773B74AC" w14:textId="77777777" w:rsidR="0003163C" w:rsidRPr="006C711D" w:rsidRDefault="0003163C" w:rsidP="0003163C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Obese (BMI ≥ 30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F7E25F" w14:textId="77777777" w:rsidR="0003163C" w:rsidRPr="006C711D" w:rsidRDefault="0003163C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55 (4.1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B421F7" w14:textId="77777777" w:rsidR="0003163C" w:rsidRPr="006C711D" w:rsidRDefault="0003163C" w:rsidP="00661709">
            <w:pPr>
              <w:pStyle w:val="TableParagraph"/>
              <w:ind w:left="268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7 (2.1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0787D734" w14:textId="77777777" w:rsidR="0003163C" w:rsidRPr="006C711D" w:rsidRDefault="0003163C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03163C" w:rsidRPr="006C711D" w14:paraId="2C1AB7C5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166A566E" w14:textId="77777777" w:rsidR="0003163C" w:rsidRPr="006C711D" w:rsidRDefault="0003163C" w:rsidP="0003163C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BMI Unknown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827755" w14:textId="77777777" w:rsidR="0003163C" w:rsidRPr="006C711D" w:rsidRDefault="0003163C" w:rsidP="00661709">
            <w:pPr>
              <w:pStyle w:val="TableParagraph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635 (46.9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28ADCB" w14:textId="77777777" w:rsidR="0003163C" w:rsidRPr="006C711D" w:rsidRDefault="0003163C" w:rsidP="00661709">
            <w:pPr>
              <w:pStyle w:val="TableParagraph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224 (67.3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039FFF88" w14:textId="77777777" w:rsidR="0003163C" w:rsidRPr="006C711D" w:rsidRDefault="0003163C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840C80" w:rsidRPr="006C711D" w14:paraId="7CE6075A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1D5B7928" w14:textId="77777777" w:rsidR="00840C80" w:rsidRPr="006C711D" w:rsidRDefault="00840C80" w:rsidP="00840C80">
            <w:pPr>
              <w:pStyle w:val="TableParagraph"/>
              <w:ind w:left="160"/>
              <w:rPr>
                <w:rFonts w:asciiTheme="minorHAnsi" w:hAnsiTheme="minorHAnsi" w:cstheme="minorHAnsi"/>
                <w:b/>
                <w:i/>
                <w:lang w:val="en-GB"/>
              </w:rPr>
            </w:pP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43B0D3" w14:textId="77777777" w:rsidR="00840C80" w:rsidRPr="006C711D" w:rsidRDefault="00840C80" w:rsidP="00661709">
            <w:pPr>
              <w:pStyle w:val="TableParagraph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E363F6" w14:textId="77777777" w:rsidR="00840C80" w:rsidRPr="006C711D" w:rsidRDefault="00840C80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27E934E" w14:textId="77777777" w:rsidR="00840C80" w:rsidRPr="006C711D" w:rsidRDefault="00840C80" w:rsidP="003B0CB8">
            <w:pPr>
              <w:pStyle w:val="TableParagraph"/>
              <w:ind w:left="183" w:right="165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840C80" w:rsidRPr="006C711D" w14:paraId="606E9260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74AEEAB5" w14:textId="15E31DC5" w:rsidR="00840C80" w:rsidRPr="006C711D" w:rsidRDefault="00840C80" w:rsidP="00840C80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lang w:val="en-GB"/>
              </w:rPr>
              <w:t>Smoking status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6F1926" w14:textId="19157B4F" w:rsidR="00840C80" w:rsidRPr="006C711D" w:rsidRDefault="00840C80" w:rsidP="00661709">
            <w:pPr>
              <w:pStyle w:val="TableParagraph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24C4E9" w14:textId="69E88A7B" w:rsidR="00840C80" w:rsidRPr="006C711D" w:rsidRDefault="00840C80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17A2ED19" w14:textId="7F0B271D" w:rsidR="00840C80" w:rsidRPr="006C711D" w:rsidRDefault="00840C80" w:rsidP="003B0CB8">
            <w:pPr>
              <w:pStyle w:val="TableParagraph"/>
              <w:ind w:left="183" w:right="165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840C80" w:rsidRPr="006C711D" w14:paraId="38BBF507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0CF252DB" w14:textId="44F9BC1F" w:rsidR="00840C80" w:rsidRPr="006C711D" w:rsidRDefault="00840C80" w:rsidP="00840C80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Never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615734" w14:textId="3BB2DBE3" w:rsidR="00840C80" w:rsidRPr="006C711D" w:rsidRDefault="00840C80" w:rsidP="00661709">
            <w:pPr>
              <w:pStyle w:val="TableParagraph"/>
              <w:ind w:left="270" w:right="25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472 (34.8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5B2FD7" w14:textId="57AA5926" w:rsidR="00840C80" w:rsidRPr="006C711D" w:rsidRDefault="00840C80" w:rsidP="00661709">
            <w:pPr>
              <w:pStyle w:val="TableParagraph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63 (18.9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51475606" w14:textId="3D2ADDCC" w:rsidR="00840C80" w:rsidRPr="006C711D" w:rsidRDefault="00840C80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&lt;.0001</w:t>
            </w:r>
          </w:p>
        </w:tc>
      </w:tr>
      <w:tr w:rsidR="00840C80" w:rsidRPr="006C711D" w14:paraId="24E6801F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5EA6815D" w14:textId="308BB087" w:rsidR="00840C80" w:rsidRPr="006C711D" w:rsidRDefault="00840C80" w:rsidP="00840C80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Current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BDBF80" w14:textId="7A000794" w:rsidR="00840C80" w:rsidRPr="006C711D" w:rsidRDefault="00840C80" w:rsidP="00661709">
            <w:pPr>
              <w:pStyle w:val="TableParagraph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429 (31.7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686EDC" w14:textId="6E2F9F1D" w:rsidR="00840C80" w:rsidRPr="006C711D" w:rsidRDefault="00840C80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72 (21.6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3771D433" w14:textId="573D71EE" w:rsidR="00840C80" w:rsidRPr="006C711D" w:rsidRDefault="00840C80" w:rsidP="003B0CB8">
            <w:pPr>
              <w:pStyle w:val="TableParagraph"/>
              <w:ind w:left="183" w:right="165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840C80" w:rsidRPr="006C711D" w14:paraId="4C67D6D6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39CDE5B3" w14:textId="33F82089" w:rsidR="00840C80" w:rsidRPr="006C711D" w:rsidRDefault="00840C80" w:rsidP="00840C80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Former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F1E5F6" w14:textId="5104EB21" w:rsidR="00840C80" w:rsidRPr="006C711D" w:rsidRDefault="00840C80" w:rsidP="00661709">
            <w:pPr>
              <w:pStyle w:val="TableParagraph"/>
              <w:ind w:left="270" w:right="25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63 (12.0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0FD15B" w14:textId="44BD3624" w:rsidR="00840C80" w:rsidRPr="006C711D" w:rsidRDefault="00840C80" w:rsidP="00661709">
            <w:pPr>
              <w:pStyle w:val="TableParagraph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5 (4.5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02DF5260" w14:textId="77777777" w:rsidR="00840C80" w:rsidRPr="006C711D" w:rsidRDefault="00840C80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840C80" w:rsidRPr="006C711D" w14:paraId="433DBD88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46A99ECB" w14:textId="29D2E529" w:rsidR="00840C80" w:rsidRPr="006C711D" w:rsidRDefault="00840C80" w:rsidP="00840C80">
            <w:pPr>
              <w:pStyle w:val="TableParagraph"/>
              <w:ind w:left="59"/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Unknown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3DB46C" w14:textId="1AAE26D2" w:rsidR="00840C80" w:rsidRPr="006C711D" w:rsidRDefault="00840C80" w:rsidP="00661709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291 (21.5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3F9BE6" w14:textId="2614005C" w:rsidR="00840C80" w:rsidRPr="006C711D" w:rsidRDefault="00840C80" w:rsidP="00661709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83 (55.0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694CD2BE" w14:textId="00A06400" w:rsidR="00840C80" w:rsidRPr="006C711D" w:rsidRDefault="00840C80" w:rsidP="003B0CB8">
            <w:pPr>
              <w:pStyle w:val="TableParagraph"/>
              <w:ind w:left="183" w:right="165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840C80" w:rsidRPr="006C711D" w14:paraId="5603797C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524BA690" w14:textId="77777777" w:rsidR="00840C80" w:rsidRPr="006C711D" w:rsidRDefault="00840C80" w:rsidP="00840C80">
            <w:pPr>
              <w:pStyle w:val="TableParagraph"/>
              <w:ind w:left="160"/>
              <w:rPr>
                <w:rFonts w:asciiTheme="minorHAnsi" w:hAnsiTheme="minorHAnsi" w:cstheme="minorHAnsi"/>
                <w:b/>
                <w:i/>
                <w:lang w:val="en-GB"/>
              </w:rPr>
            </w:pP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41BF86" w14:textId="77777777" w:rsidR="00840C80" w:rsidRPr="006C711D" w:rsidRDefault="00840C80" w:rsidP="00661709">
            <w:pPr>
              <w:pStyle w:val="TableParagraph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5D5005" w14:textId="77777777" w:rsidR="00840C80" w:rsidRPr="006C711D" w:rsidRDefault="00840C80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6AD3AF93" w14:textId="77777777" w:rsidR="00840C80" w:rsidRPr="006C711D" w:rsidRDefault="00840C80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840C80" w:rsidRPr="006C711D" w14:paraId="65F86CCF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329CE392" w14:textId="159DC0C0" w:rsidR="00840C80" w:rsidRPr="006C711D" w:rsidRDefault="00840C80" w:rsidP="00840C80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lang w:val="en-GB"/>
              </w:rPr>
              <w:t>eGFR</w:t>
            </w:r>
            <w:r w:rsidRPr="006C711D">
              <w:rPr>
                <w:rFonts w:asciiTheme="minorHAnsi" w:hAnsiTheme="minorHAnsi" w:cstheme="minorHAnsi"/>
                <w:b/>
                <w:vertAlign w:val="superscript"/>
                <w:lang w:val="en-GB"/>
              </w:rPr>
              <w:t>2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D337B9" w14:textId="4F68AF95" w:rsidR="00840C80" w:rsidRPr="006C711D" w:rsidRDefault="00840C80" w:rsidP="00661709">
            <w:pPr>
              <w:pStyle w:val="TableParagraph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0D8C53" w14:textId="54334EF3" w:rsidR="00840C80" w:rsidRPr="006C711D" w:rsidRDefault="00840C80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5BCD1701" w14:textId="77777777" w:rsidR="00840C80" w:rsidRPr="006C711D" w:rsidRDefault="00840C80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840C80" w:rsidRPr="006C711D" w14:paraId="4E79FF4F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06732D2D" w14:textId="5FF84211" w:rsidR="00840C80" w:rsidRPr="006C711D" w:rsidRDefault="00840C80" w:rsidP="00840C80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eGFR &lt; 60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98C103" w14:textId="520B687B" w:rsidR="00840C80" w:rsidRPr="006C711D" w:rsidRDefault="00840C80" w:rsidP="00661709">
            <w:pPr>
              <w:pStyle w:val="TableParagraph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54 (4.0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314343" w14:textId="1AB41C84" w:rsidR="00840C80" w:rsidRPr="006C711D" w:rsidRDefault="00840C80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2 (0.6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42EE63DD" w14:textId="0AB6A1AA" w:rsidR="00840C80" w:rsidRPr="006C711D" w:rsidRDefault="00840C80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&lt;.0001</w:t>
            </w:r>
          </w:p>
        </w:tc>
      </w:tr>
      <w:tr w:rsidR="00840C80" w:rsidRPr="006C711D" w14:paraId="4DE2496C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3944545D" w14:textId="1B64A298" w:rsidR="00840C80" w:rsidRPr="006C711D" w:rsidRDefault="00840C80" w:rsidP="00840C80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60 ≤ eGFR &lt; 90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654563" w14:textId="7EBE5EA8" w:rsidR="00840C80" w:rsidRPr="006C711D" w:rsidRDefault="00840C80" w:rsidP="00661709">
            <w:pPr>
              <w:pStyle w:val="TableParagraph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305 (22.5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239307" w14:textId="68425122" w:rsidR="00840C80" w:rsidRPr="006C711D" w:rsidRDefault="00840C80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25 (7.5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4CCC1F87" w14:textId="77777777" w:rsidR="00840C80" w:rsidRPr="006C711D" w:rsidRDefault="00840C80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840C80" w:rsidRPr="006C711D" w14:paraId="1D5ED982" w14:textId="77777777" w:rsidTr="0003163C">
        <w:trPr>
          <w:trHeight w:val="230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7D278F32" w14:textId="532F7A2A" w:rsidR="00840C80" w:rsidRPr="006C711D" w:rsidRDefault="00840C80" w:rsidP="00840C80">
            <w:pPr>
              <w:pStyle w:val="TableParagraph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eGFR ≥ 90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AD5EA2" w14:textId="5F6E7DEA" w:rsidR="00840C80" w:rsidRPr="006C711D" w:rsidRDefault="00840C80" w:rsidP="00661709">
            <w:pPr>
              <w:pStyle w:val="TableParagraph"/>
              <w:ind w:left="270" w:right="25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764 (56.4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14553B" w14:textId="2CE15FFD" w:rsidR="00840C80" w:rsidRPr="006C711D" w:rsidRDefault="00840C80" w:rsidP="00661709">
            <w:pPr>
              <w:pStyle w:val="TableParagraph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81 (54.4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5E166CF5" w14:textId="77777777" w:rsidR="00840C80" w:rsidRPr="006C711D" w:rsidRDefault="00840C80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840C80" w:rsidRPr="006C711D" w14:paraId="0AE0642A" w14:textId="77777777" w:rsidTr="0003163C">
        <w:trPr>
          <w:trHeight w:val="227"/>
        </w:trPr>
        <w:tc>
          <w:tcPr>
            <w:tcW w:w="34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5ACB1649" w14:textId="5D2C288D" w:rsidR="00840C80" w:rsidRPr="006C711D" w:rsidRDefault="00840C80" w:rsidP="00840C80">
            <w:pPr>
              <w:pStyle w:val="TableParagraph"/>
              <w:spacing w:line="208" w:lineRule="exact"/>
              <w:ind w:left="16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eGFR Unknown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22C1FD" w14:textId="021C998B" w:rsidR="00840C80" w:rsidRPr="006C711D" w:rsidRDefault="00840C80" w:rsidP="00661709">
            <w:pPr>
              <w:pStyle w:val="TableParagraph"/>
              <w:spacing w:line="208" w:lineRule="exact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232 (17.1%)</w:t>
            </w:r>
          </w:p>
        </w:tc>
        <w:tc>
          <w:tcPr>
            <w:tcW w:w="2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78EE17" w14:textId="1E3B27B0" w:rsidR="00840C80" w:rsidRPr="006C711D" w:rsidRDefault="00840C80" w:rsidP="00661709">
            <w:pPr>
              <w:pStyle w:val="TableParagraph"/>
              <w:spacing w:line="208" w:lineRule="exact"/>
              <w:ind w:left="270" w:right="25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25 (37.5%)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6652A066" w14:textId="77777777" w:rsidR="00840C80" w:rsidRPr="006C711D" w:rsidRDefault="00840C80" w:rsidP="003B0CB8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215046BD" w14:textId="77777777" w:rsidR="002D0979" w:rsidRPr="006C711D" w:rsidRDefault="002D0979" w:rsidP="002D0979">
      <w:pPr>
        <w:ind w:right="682"/>
        <w:rPr>
          <w:rFonts w:asciiTheme="minorHAnsi" w:hAnsiTheme="minorHAnsi" w:cstheme="minorHAnsi"/>
          <w:sz w:val="24"/>
          <w:szCs w:val="24"/>
          <w:lang w:val="en-GB"/>
        </w:rPr>
      </w:pPr>
    </w:p>
    <w:p w14:paraId="6E8F4310" w14:textId="77777777" w:rsidR="00300352" w:rsidRPr="006C711D" w:rsidRDefault="002D0979" w:rsidP="002D0979">
      <w:pPr>
        <w:ind w:right="682"/>
        <w:rPr>
          <w:rFonts w:asciiTheme="minorHAnsi" w:hAnsiTheme="minorHAnsi" w:cstheme="minorHAnsi"/>
          <w:sz w:val="20"/>
          <w:szCs w:val="20"/>
          <w:lang w:val="en-GB"/>
        </w:rPr>
      </w:pPr>
      <w:r w:rsidRPr="006C711D">
        <w:rPr>
          <w:rFonts w:asciiTheme="minorHAnsi" w:hAnsiTheme="minorHAnsi" w:cstheme="minorHAnsi"/>
          <w:sz w:val="20"/>
          <w:szCs w:val="20"/>
          <w:lang w:val="en-GB"/>
        </w:rPr>
        <w:t xml:space="preserve">IQR: Interquartile Range; BMI: Body Mass Index; </w:t>
      </w:r>
    </w:p>
    <w:p w14:paraId="34EFBECA" w14:textId="77777777" w:rsidR="00300352" w:rsidRPr="006C711D" w:rsidRDefault="002D0979" w:rsidP="002D0979">
      <w:pPr>
        <w:ind w:right="682"/>
        <w:rPr>
          <w:rFonts w:asciiTheme="minorHAnsi" w:hAnsiTheme="minorHAnsi" w:cstheme="minorHAnsi"/>
          <w:sz w:val="20"/>
          <w:szCs w:val="20"/>
          <w:lang w:val="en-GB"/>
        </w:rPr>
      </w:pPr>
      <w:proofErr w:type="gramStart"/>
      <w:r w:rsidRPr="006C711D">
        <w:rPr>
          <w:rFonts w:asciiTheme="minorHAnsi" w:hAnsiTheme="minorHAnsi" w:cstheme="minorHAnsi"/>
          <w:sz w:val="20"/>
          <w:szCs w:val="20"/>
          <w:lang w:val="en-GB"/>
        </w:rPr>
        <w:t>eGFR</w:t>
      </w:r>
      <w:proofErr w:type="gramEnd"/>
      <w:r w:rsidRPr="006C711D">
        <w:rPr>
          <w:rFonts w:asciiTheme="minorHAnsi" w:hAnsiTheme="minorHAnsi" w:cstheme="minorHAnsi"/>
          <w:sz w:val="20"/>
          <w:szCs w:val="20"/>
          <w:lang w:val="en-GB"/>
        </w:rPr>
        <w:t xml:space="preserve">: estimated glomerular filtration rate; </w:t>
      </w:r>
    </w:p>
    <w:p w14:paraId="0B689B56" w14:textId="77777777" w:rsidR="002D0979" w:rsidRPr="006C711D" w:rsidRDefault="002D0979" w:rsidP="002D0979">
      <w:pPr>
        <w:spacing w:before="1"/>
        <w:ind w:left="587" w:right="810" w:hanging="288"/>
        <w:rPr>
          <w:rFonts w:asciiTheme="minorHAnsi" w:hAnsiTheme="minorHAnsi" w:cstheme="minorHAnsi"/>
          <w:sz w:val="20"/>
          <w:szCs w:val="20"/>
          <w:lang w:val="en-GB"/>
        </w:rPr>
      </w:pPr>
      <w:r w:rsidRPr="006C711D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1</w:t>
      </w:r>
      <w:r w:rsidRPr="006C711D">
        <w:rPr>
          <w:rFonts w:asciiTheme="minorHAnsi" w:hAnsiTheme="minorHAnsi" w:cstheme="minorHAnsi"/>
          <w:sz w:val="20"/>
          <w:szCs w:val="20"/>
          <w:lang w:val="en-GB"/>
        </w:rPr>
        <w:t>P-value for comparison of population distributions using the Kruskal-Wallis test or comparison of proportions using the chi-square test</w:t>
      </w:r>
    </w:p>
    <w:p w14:paraId="471BF8C0" w14:textId="77777777" w:rsidR="002D0979" w:rsidRPr="006C711D" w:rsidRDefault="002D0979" w:rsidP="002D0979">
      <w:pPr>
        <w:spacing w:line="228" w:lineRule="exact"/>
        <w:ind w:left="299"/>
        <w:rPr>
          <w:rFonts w:asciiTheme="minorHAnsi" w:hAnsiTheme="minorHAnsi" w:cstheme="minorHAnsi"/>
          <w:sz w:val="20"/>
          <w:szCs w:val="20"/>
          <w:lang w:val="en-GB"/>
        </w:rPr>
      </w:pPr>
      <w:r w:rsidRPr="006C711D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2</w:t>
      </w:r>
      <w:r w:rsidRPr="006C711D">
        <w:rPr>
          <w:rFonts w:asciiTheme="minorHAnsi" w:hAnsiTheme="minorHAnsi" w:cstheme="minorHAnsi"/>
          <w:sz w:val="20"/>
          <w:szCs w:val="20"/>
          <w:lang w:val="en-GB"/>
        </w:rPr>
        <w:t>Baseline weight and eGFR are the closest measurements to baseline up to 1 year prior</w:t>
      </w:r>
    </w:p>
    <w:p w14:paraId="1722B4AB" w14:textId="05F363D9" w:rsidR="002D0979" w:rsidRPr="006C711D" w:rsidRDefault="002D0979" w:rsidP="002D0979">
      <w:pPr>
        <w:ind w:left="299"/>
        <w:rPr>
          <w:rFonts w:asciiTheme="minorHAnsi" w:hAnsiTheme="minorHAnsi" w:cstheme="minorHAnsi"/>
          <w:sz w:val="20"/>
          <w:szCs w:val="20"/>
          <w:lang w:val="en-GB"/>
        </w:rPr>
      </w:pPr>
      <w:r w:rsidRPr="006C711D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3</w:t>
      </w:r>
      <w:r w:rsidR="005B06F6" w:rsidRPr="006C711D">
        <w:rPr>
          <w:rFonts w:asciiTheme="minorHAnsi" w:hAnsiTheme="minorHAnsi" w:cstheme="minorHAnsi"/>
          <w:sz w:val="20"/>
          <w:szCs w:val="20"/>
          <w:lang w:val="en-GB"/>
        </w:rPr>
        <w:t>Participant</w:t>
      </w:r>
      <w:r w:rsidRPr="006C711D">
        <w:rPr>
          <w:rFonts w:asciiTheme="minorHAnsi" w:hAnsiTheme="minorHAnsi" w:cstheme="minorHAnsi"/>
          <w:sz w:val="20"/>
          <w:szCs w:val="20"/>
          <w:lang w:val="en-GB"/>
        </w:rPr>
        <w:t xml:space="preserve">s can be included in </w:t>
      </w:r>
      <w:proofErr w:type="spellStart"/>
      <w:r w:rsidRPr="006C711D">
        <w:rPr>
          <w:rFonts w:asciiTheme="minorHAnsi" w:hAnsiTheme="minorHAnsi" w:cstheme="minorHAnsi"/>
          <w:sz w:val="20"/>
          <w:szCs w:val="20"/>
          <w:lang w:val="en-GB"/>
        </w:rPr>
        <w:t>EuroSIDA</w:t>
      </w:r>
      <w:proofErr w:type="spellEnd"/>
      <w:r w:rsidRPr="006C711D">
        <w:rPr>
          <w:rFonts w:asciiTheme="minorHAnsi" w:hAnsiTheme="minorHAnsi" w:cstheme="minorHAnsi"/>
          <w:sz w:val="20"/>
          <w:szCs w:val="20"/>
          <w:lang w:val="en-GB"/>
        </w:rPr>
        <w:t xml:space="preserve"> from the age of 16 years</w:t>
      </w:r>
    </w:p>
    <w:p w14:paraId="6DCE500D" w14:textId="4DCFC9C1" w:rsidR="0003163C" w:rsidRPr="006C711D" w:rsidRDefault="0003163C" w:rsidP="002D0979">
      <w:pPr>
        <w:tabs>
          <w:tab w:val="left" w:pos="2571"/>
        </w:tabs>
        <w:rPr>
          <w:rFonts w:asciiTheme="minorHAnsi" w:hAnsiTheme="minorHAnsi" w:cstheme="minorHAnsi"/>
          <w:sz w:val="24"/>
          <w:szCs w:val="24"/>
          <w:lang w:val="en-GB"/>
        </w:rPr>
        <w:sectPr w:rsidR="0003163C" w:rsidRPr="006C711D">
          <w:headerReference w:type="default" r:id="rId10"/>
          <w:footerReference w:type="default" r:id="rId11"/>
          <w:pgSz w:w="11910" w:h="16840"/>
          <w:pgMar w:top="1020" w:right="760" w:bottom="1180" w:left="1140" w:header="530" w:footer="985" w:gutter="0"/>
          <w:cols w:space="720"/>
        </w:sectPr>
      </w:pPr>
    </w:p>
    <w:p w14:paraId="088AD0D4" w14:textId="53F4B42A" w:rsidR="001421C5" w:rsidRPr="006C711D" w:rsidRDefault="001421C5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lastRenderedPageBreak/>
        <w:br w:type="page"/>
      </w:r>
    </w:p>
    <w:p w14:paraId="548BD3EF" w14:textId="7791BC17" w:rsidR="00066274" w:rsidRPr="006C711D" w:rsidRDefault="00DD01AA" w:rsidP="00066274">
      <w:pPr>
        <w:tabs>
          <w:tab w:val="left" w:pos="1511"/>
        </w:tabs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lastRenderedPageBreak/>
        <w:t>Additional file 1: Table</w:t>
      </w:r>
      <w:r w:rsidR="007D77BF"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  <w:proofErr w:type="gramStart"/>
      <w:r w:rsidR="007D77BF">
        <w:rPr>
          <w:rFonts w:asciiTheme="minorHAnsi" w:hAnsiTheme="minorHAnsi" w:cstheme="minorHAnsi"/>
          <w:b/>
          <w:sz w:val="24"/>
          <w:szCs w:val="24"/>
          <w:lang w:val="en-GB"/>
        </w:rPr>
        <w:t>AF3(</w:t>
      </w:r>
      <w:proofErr w:type="gramEnd"/>
      <w:r w:rsidR="007D77BF">
        <w:rPr>
          <w:rFonts w:asciiTheme="minorHAnsi" w:hAnsiTheme="minorHAnsi" w:cstheme="minorHAnsi"/>
          <w:b/>
          <w:sz w:val="24"/>
          <w:szCs w:val="24"/>
          <w:lang w:val="en-GB"/>
        </w:rPr>
        <w:t>a)</w:t>
      </w:r>
      <w:r w:rsidR="00066274" w:rsidRPr="006C711D">
        <w:rPr>
          <w:rFonts w:asciiTheme="minorHAnsi" w:hAnsiTheme="minorHAnsi" w:cstheme="minorHAnsi"/>
          <w:b/>
          <w:sz w:val="24"/>
          <w:szCs w:val="24"/>
          <w:lang w:val="en-GB"/>
        </w:rPr>
        <w:t>:</w:t>
      </w:r>
    </w:p>
    <w:p w14:paraId="3C78B183" w14:textId="2B2032EB" w:rsidR="00066274" w:rsidRPr="006C711D" w:rsidRDefault="00066274" w:rsidP="00066274">
      <w:pPr>
        <w:tabs>
          <w:tab w:val="left" w:pos="1511"/>
        </w:tabs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>Treatment emergent NNRTI resistance associated mutations in participants initiating RPV or EFV</w:t>
      </w:r>
      <w:r w:rsidR="007466D0" w:rsidRPr="006C711D">
        <w:rPr>
          <w:rFonts w:asciiTheme="minorHAnsi" w:hAnsiTheme="minorHAnsi" w:cstheme="minorHAns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0" distR="0" simplePos="0" relativeHeight="487612928" behindDoc="1" locked="0" layoutInCell="1" allowOverlap="1" wp14:anchorId="30FEE942" wp14:editId="3E4751F5">
                <wp:simplePos x="0" y="0"/>
                <wp:positionH relativeFrom="page">
                  <wp:posOffset>909955</wp:posOffset>
                </wp:positionH>
                <wp:positionV relativeFrom="paragraph">
                  <wp:posOffset>332740</wp:posOffset>
                </wp:positionV>
                <wp:extent cx="5742940" cy="6350"/>
                <wp:effectExtent l="0" t="0" r="0" b="0"/>
                <wp:wrapTopAndBottom/>
                <wp:docPr id="550" name="Freeform 5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2940" cy="6350"/>
                        </a:xfrm>
                        <a:custGeom>
                          <a:avLst/>
                          <a:gdLst>
                            <a:gd name="T0" fmla="+- 0 10476 1433"/>
                            <a:gd name="T1" fmla="*/ T0 w 9044"/>
                            <a:gd name="T2" fmla="+- 0 524 524"/>
                            <a:gd name="T3" fmla="*/ 524 h 10"/>
                            <a:gd name="T4" fmla="+- 0 5446 1433"/>
                            <a:gd name="T5" fmla="*/ T4 w 9044"/>
                            <a:gd name="T6" fmla="+- 0 524 524"/>
                            <a:gd name="T7" fmla="*/ 524 h 10"/>
                            <a:gd name="T8" fmla="+- 0 5436 1433"/>
                            <a:gd name="T9" fmla="*/ T8 w 9044"/>
                            <a:gd name="T10" fmla="+- 0 524 524"/>
                            <a:gd name="T11" fmla="*/ 524 h 10"/>
                            <a:gd name="T12" fmla="+- 0 1433 1433"/>
                            <a:gd name="T13" fmla="*/ T12 w 9044"/>
                            <a:gd name="T14" fmla="+- 0 524 524"/>
                            <a:gd name="T15" fmla="*/ 524 h 10"/>
                            <a:gd name="T16" fmla="+- 0 1433 1433"/>
                            <a:gd name="T17" fmla="*/ T16 w 9044"/>
                            <a:gd name="T18" fmla="+- 0 533 524"/>
                            <a:gd name="T19" fmla="*/ 533 h 10"/>
                            <a:gd name="T20" fmla="+- 0 5436 1433"/>
                            <a:gd name="T21" fmla="*/ T20 w 9044"/>
                            <a:gd name="T22" fmla="+- 0 533 524"/>
                            <a:gd name="T23" fmla="*/ 533 h 10"/>
                            <a:gd name="T24" fmla="+- 0 5446 1433"/>
                            <a:gd name="T25" fmla="*/ T24 w 9044"/>
                            <a:gd name="T26" fmla="+- 0 533 524"/>
                            <a:gd name="T27" fmla="*/ 533 h 10"/>
                            <a:gd name="T28" fmla="+- 0 10476 1433"/>
                            <a:gd name="T29" fmla="*/ T28 w 9044"/>
                            <a:gd name="T30" fmla="+- 0 533 524"/>
                            <a:gd name="T31" fmla="*/ 533 h 10"/>
                            <a:gd name="T32" fmla="+- 0 10476 1433"/>
                            <a:gd name="T33" fmla="*/ T32 w 9044"/>
                            <a:gd name="T34" fmla="+- 0 524 524"/>
                            <a:gd name="T35" fmla="*/ 524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9044" h="10">
                              <a:moveTo>
                                <a:pt x="9043" y="0"/>
                              </a:moveTo>
                              <a:lnTo>
                                <a:pt x="4013" y="0"/>
                              </a:lnTo>
                              <a:lnTo>
                                <a:pt x="4003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4003" y="9"/>
                              </a:lnTo>
                              <a:lnTo>
                                <a:pt x="4013" y="9"/>
                              </a:lnTo>
                              <a:lnTo>
                                <a:pt x="9043" y="9"/>
                              </a:lnTo>
                              <a:lnTo>
                                <a:pt x="90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CA8E684" id="Freeform 541" o:spid="_x0000_s1026" style="position:absolute;margin-left:71.65pt;margin-top:26.2pt;width:452.2pt;height:.5pt;z-index:-157035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4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" path="m9043,l4013,r-10,l,,,9r4003,l4013,9r5030,l9043,xe" fillcolor="black" stroked="f">
                <v:path arrowok="t" o:connecttype="custom" o:connectlocs="5742305,332740;2548255,332740;2541905,332740;0,332740;0,338455;2541905,338455;2548255,338455;5742305,338455;5742305,332740" o:connectangles="0,0,0,0,0,0,0,0,0"/>
                <w10:wrap type="topAndBottom" anchorx="page"/>
              </v:shape>
            </w:pict>
          </mc:Fallback>
        </mc:AlternateContent>
      </w:r>
      <w:bookmarkStart w:id="1" w:name="Table_4:_Treatment_emergent_NNRTI_resist"/>
      <w:bookmarkStart w:id="2" w:name="_bookmark49"/>
      <w:bookmarkStart w:id="3" w:name="_bookmark50"/>
      <w:bookmarkEnd w:id="1"/>
      <w:bookmarkEnd w:id="2"/>
      <w:bookmarkEnd w:id="3"/>
    </w:p>
    <w:p w14:paraId="0A94C3FE" w14:textId="77777777" w:rsidR="00066274" w:rsidRPr="006C711D" w:rsidRDefault="007466D0" w:rsidP="00066274">
      <w:pPr>
        <w:spacing w:after="7"/>
        <w:ind w:left="4879"/>
        <w:rPr>
          <w:rFonts w:asciiTheme="minorHAnsi" w:hAnsiTheme="minorHAnsi" w:cstheme="minorHAnsi"/>
          <w:b/>
          <w:i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i/>
          <w:sz w:val="24"/>
          <w:szCs w:val="24"/>
          <w:lang w:val="en-GB"/>
        </w:rPr>
        <w:t xml:space="preserve">N </w:t>
      </w:r>
      <w:r w:rsidR="005B06F6" w:rsidRPr="006C711D">
        <w:rPr>
          <w:rFonts w:asciiTheme="minorHAnsi" w:hAnsiTheme="minorHAnsi" w:cstheme="minorHAnsi"/>
          <w:b/>
          <w:i/>
          <w:sz w:val="24"/>
          <w:szCs w:val="24"/>
          <w:lang w:val="en-GB"/>
        </w:rPr>
        <w:t>participant</w:t>
      </w:r>
      <w:r w:rsidRPr="006C711D">
        <w:rPr>
          <w:rFonts w:asciiTheme="minorHAnsi" w:hAnsiTheme="minorHAnsi" w:cstheme="minorHAnsi"/>
          <w:b/>
          <w:i/>
          <w:sz w:val="24"/>
          <w:szCs w:val="24"/>
          <w:lang w:val="en-GB"/>
        </w:rPr>
        <w:t>s tested for</w:t>
      </w:r>
      <w:r w:rsidR="00066274" w:rsidRPr="006C711D">
        <w:rPr>
          <w:rFonts w:asciiTheme="minorHAnsi" w:hAnsiTheme="minorHAnsi" w:cstheme="minorHAnsi"/>
          <w:b/>
          <w:i/>
          <w:sz w:val="24"/>
          <w:szCs w:val="24"/>
          <w:lang w:val="en-GB"/>
        </w:rPr>
        <w:t xml:space="preserve"> </w:t>
      </w:r>
    </w:p>
    <w:p w14:paraId="75A205BB" w14:textId="1D70C726" w:rsidR="007466D0" w:rsidRPr="006C711D" w:rsidRDefault="007466D0" w:rsidP="00066274">
      <w:pPr>
        <w:spacing w:after="7"/>
        <w:ind w:left="4879"/>
        <w:rPr>
          <w:rFonts w:asciiTheme="minorHAnsi" w:hAnsiTheme="minorHAnsi" w:cstheme="minorHAnsi"/>
          <w:b/>
          <w:i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i/>
          <w:sz w:val="24"/>
          <w:szCs w:val="24"/>
          <w:lang w:val="en-GB"/>
        </w:rPr>
        <w:t>treatment emergent RAMs</w:t>
      </w:r>
    </w:p>
    <w:tbl>
      <w:tblPr>
        <w:tblW w:w="0" w:type="auto"/>
        <w:tblInd w:w="3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42"/>
        <w:gridCol w:w="2567"/>
        <w:gridCol w:w="2418"/>
      </w:tblGrid>
      <w:tr w:rsidR="007466D0" w:rsidRPr="006C711D" w14:paraId="725F71FC" w14:textId="77777777" w:rsidTr="00B850B7">
        <w:trPr>
          <w:trHeight w:val="232"/>
        </w:trPr>
        <w:tc>
          <w:tcPr>
            <w:tcW w:w="4042" w:type="dxa"/>
          </w:tcPr>
          <w:p w14:paraId="0B5F74F2" w14:textId="77777777" w:rsidR="004B5DC6" w:rsidRPr="006C711D" w:rsidRDefault="004B5DC6" w:rsidP="00B850B7">
            <w:pPr>
              <w:pStyle w:val="TableParagraph"/>
              <w:spacing w:line="212" w:lineRule="exact"/>
              <w:ind w:left="67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 xml:space="preserve">Reverse transcriptase </w:t>
            </w:r>
          </w:p>
          <w:p w14:paraId="63C2D76F" w14:textId="6450D099" w:rsidR="007466D0" w:rsidRPr="006C711D" w:rsidRDefault="007466D0" w:rsidP="00B850B7">
            <w:pPr>
              <w:pStyle w:val="TableParagraph"/>
              <w:spacing w:line="212" w:lineRule="exact"/>
              <w:ind w:left="67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Amino Acid Position</w:t>
            </w:r>
          </w:p>
        </w:tc>
        <w:tc>
          <w:tcPr>
            <w:tcW w:w="2567" w:type="dxa"/>
            <w:tcBorders>
              <w:top w:val="single" w:sz="6" w:space="0" w:color="000000"/>
            </w:tcBorders>
          </w:tcPr>
          <w:p w14:paraId="44CFAAF2" w14:textId="77777777" w:rsidR="007466D0" w:rsidRPr="006C711D" w:rsidRDefault="007466D0" w:rsidP="00B850B7">
            <w:pPr>
              <w:pStyle w:val="TableParagraph"/>
              <w:spacing w:line="212" w:lineRule="exact"/>
              <w:ind w:left="881" w:right="840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RPV</w:t>
            </w:r>
          </w:p>
        </w:tc>
        <w:tc>
          <w:tcPr>
            <w:tcW w:w="2418" w:type="dxa"/>
            <w:tcBorders>
              <w:top w:val="single" w:sz="6" w:space="0" w:color="000000"/>
            </w:tcBorders>
          </w:tcPr>
          <w:p w14:paraId="6DDDD5C9" w14:textId="77777777" w:rsidR="007466D0" w:rsidRPr="006C711D" w:rsidRDefault="007466D0" w:rsidP="00B850B7">
            <w:pPr>
              <w:pStyle w:val="TableParagraph"/>
              <w:spacing w:line="212" w:lineRule="exact"/>
              <w:ind w:left="834" w:right="740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EFV</w:t>
            </w:r>
          </w:p>
        </w:tc>
      </w:tr>
      <w:tr w:rsidR="007466D0" w:rsidRPr="006C711D" w14:paraId="6EB5CE37" w14:textId="77777777" w:rsidTr="00B850B7">
        <w:trPr>
          <w:trHeight w:val="227"/>
        </w:trPr>
        <w:tc>
          <w:tcPr>
            <w:tcW w:w="4042" w:type="dxa"/>
            <w:tcBorders>
              <w:bottom w:val="single" w:sz="4" w:space="0" w:color="000000"/>
            </w:tcBorders>
          </w:tcPr>
          <w:p w14:paraId="52A4B506" w14:textId="77777777" w:rsidR="007466D0" w:rsidRPr="006C711D" w:rsidRDefault="007466D0" w:rsidP="00B850B7">
            <w:pPr>
              <w:pStyle w:val="TableParagraph"/>
              <w:spacing w:line="208" w:lineRule="exact"/>
              <w:ind w:left="168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Mutation</w:t>
            </w:r>
          </w:p>
        </w:tc>
        <w:tc>
          <w:tcPr>
            <w:tcW w:w="2567" w:type="dxa"/>
            <w:tcBorders>
              <w:bottom w:val="single" w:sz="4" w:space="0" w:color="000000"/>
            </w:tcBorders>
          </w:tcPr>
          <w:p w14:paraId="13C1975A" w14:textId="77777777" w:rsidR="007466D0" w:rsidRPr="006C711D" w:rsidRDefault="007466D0" w:rsidP="00B850B7">
            <w:pPr>
              <w:pStyle w:val="TableParagraph"/>
              <w:spacing w:line="208" w:lineRule="exact"/>
              <w:ind w:left="885" w:right="840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(N=15)</w:t>
            </w:r>
          </w:p>
        </w:tc>
        <w:tc>
          <w:tcPr>
            <w:tcW w:w="2418" w:type="dxa"/>
            <w:tcBorders>
              <w:bottom w:val="single" w:sz="4" w:space="0" w:color="000000"/>
            </w:tcBorders>
          </w:tcPr>
          <w:p w14:paraId="04D807F4" w14:textId="77777777" w:rsidR="007466D0" w:rsidRPr="006C711D" w:rsidRDefault="007466D0" w:rsidP="00B850B7">
            <w:pPr>
              <w:pStyle w:val="TableParagraph"/>
              <w:spacing w:line="208" w:lineRule="exact"/>
              <w:ind w:left="835" w:right="740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(N=13)</w:t>
            </w:r>
          </w:p>
        </w:tc>
      </w:tr>
      <w:tr w:rsidR="007466D0" w:rsidRPr="006C711D" w14:paraId="67B6C1C4" w14:textId="77777777" w:rsidTr="00B850B7">
        <w:trPr>
          <w:trHeight w:val="459"/>
        </w:trPr>
        <w:tc>
          <w:tcPr>
            <w:tcW w:w="4042" w:type="dxa"/>
            <w:tcBorders>
              <w:top w:val="single" w:sz="4" w:space="0" w:color="000000"/>
            </w:tcBorders>
          </w:tcPr>
          <w:p w14:paraId="4FB5051F" w14:textId="77777777" w:rsidR="007466D0" w:rsidRPr="006C711D" w:rsidRDefault="007466D0" w:rsidP="00B850B7">
            <w:pPr>
              <w:pStyle w:val="TableParagraph"/>
              <w:spacing w:before="9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6E925AE3" w14:textId="4553A20B" w:rsidR="007466D0" w:rsidRPr="006C711D" w:rsidRDefault="007466D0" w:rsidP="00B850B7">
            <w:pPr>
              <w:pStyle w:val="TableParagraph"/>
              <w:spacing w:line="211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N(%) </w:t>
            </w:r>
            <w:r w:rsidR="005B06F6"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articipant</w:t>
            </w: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s with at least 1 NNRTI RAM</w:t>
            </w:r>
          </w:p>
        </w:tc>
        <w:tc>
          <w:tcPr>
            <w:tcW w:w="2567" w:type="dxa"/>
            <w:tcBorders>
              <w:top w:val="single" w:sz="4" w:space="0" w:color="000000"/>
            </w:tcBorders>
          </w:tcPr>
          <w:p w14:paraId="7FB5B47E" w14:textId="77777777" w:rsidR="007466D0" w:rsidRPr="006C711D" w:rsidRDefault="007466D0" w:rsidP="00B850B7">
            <w:pPr>
              <w:pStyle w:val="TableParagraph"/>
              <w:spacing w:before="5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78DA33B1" w14:textId="77777777" w:rsidR="007466D0" w:rsidRPr="006C711D" w:rsidRDefault="007466D0" w:rsidP="00B850B7">
            <w:pPr>
              <w:pStyle w:val="TableParagraph"/>
              <w:spacing w:line="216" w:lineRule="exact"/>
              <w:ind w:left="887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 (40.0%)</w:t>
            </w:r>
          </w:p>
        </w:tc>
        <w:tc>
          <w:tcPr>
            <w:tcW w:w="2418" w:type="dxa"/>
            <w:tcBorders>
              <w:top w:val="single" w:sz="4" w:space="0" w:color="000000"/>
            </w:tcBorders>
          </w:tcPr>
          <w:p w14:paraId="65FDF91F" w14:textId="77777777" w:rsidR="007466D0" w:rsidRPr="006C711D" w:rsidRDefault="007466D0" w:rsidP="00B850B7">
            <w:pPr>
              <w:pStyle w:val="TableParagraph"/>
              <w:spacing w:before="5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5B4B02C9" w14:textId="77777777" w:rsidR="007466D0" w:rsidRPr="006C711D" w:rsidRDefault="007466D0" w:rsidP="00B850B7">
            <w:pPr>
              <w:pStyle w:val="TableParagraph"/>
              <w:spacing w:line="216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 (23.1%)</w:t>
            </w:r>
          </w:p>
        </w:tc>
      </w:tr>
      <w:tr w:rsidR="007466D0" w:rsidRPr="006C711D" w14:paraId="5EFA42BC" w14:textId="77777777" w:rsidTr="00B850B7">
        <w:trPr>
          <w:trHeight w:val="229"/>
        </w:trPr>
        <w:tc>
          <w:tcPr>
            <w:tcW w:w="4042" w:type="dxa"/>
          </w:tcPr>
          <w:p w14:paraId="693479DB" w14:textId="1CABA320" w:rsidR="007466D0" w:rsidRPr="006C711D" w:rsidRDefault="007466D0" w:rsidP="00B850B7">
            <w:pPr>
              <w:pStyle w:val="TableParagraph"/>
              <w:spacing w:line="209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N(%) </w:t>
            </w:r>
            <w:r w:rsidR="005B06F6"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articipant</w:t>
            </w: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s with at least 1 RPV RAM</w:t>
            </w:r>
          </w:p>
        </w:tc>
        <w:tc>
          <w:tcPr>
            <w:tcW w:w="2567" w:type="dxa"/>
          </w:tcPr>
          <w:p w14:paraId="1D33B7DA" w14:textId="77777777" w:rsidR="007466D0" w:rsidRPr="006C711D" w:rsidRDefault="007466D0" w:rsidP="00B850B7">
            <w:pPr>
              <w:pStyle w:val="TableParagraph"/>
              <w:spacing w:line="209" w:lineRule="exact"/>
              <w:ind w:left="887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 (13.3%)</w:t>
            </w:r>
          </w:p>
        </w:tc>
        <w:tc>
          <w:tcPr>
            <w:tcW w:w="2418" w:type="dxa"/>
          </w:tcPr>
          <w:p w14:paraId="6420F23F" w14:textId="77777777" w:rsidR="007466D0" w:rsidRPr="006C711D" w:rsidRDefault="007466D0" w:rsidP="00B850B7">
            <w:pPr>
              <w:pStyle w:val="TableParagraph"/>
              <w:spacing w:line="209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118D828E" w14:textId="77777777" w:rsidTr="00B850B7">
        <w:trPr>
          <w:trHeight w:val="347"/>
        </w:trPr>
        <w:tc>
          <w:tcPr>
            <w:tcW w:w="4042" w:type="dxa"/>
          </w:tcPr>
          <w:p w14:paraId="41DF1D0F" w14:textId="74458DB4" w:rsidR="007466D0" w:rsidRPr="006C711D" w:rsidRDefault="007466D0" w:rsidP="00B850B7">
            <w:pPr>
              <w:pStyle w:val="TableParagraph"/>
              <w:spacing w:line="228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N(%) </w:t>
            </w:r>
            <w:r w:rsidR="005B06F6"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articipant</w:t>
            </w: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s with at least 1 EFV RAM</w:t>
            </w:r>
          </w:p>
        </w:tc>
        <w:tc>
          <w:tcPr>
            <w:tcW w:w="2567" w:type="dxa"/>
          </w:tcPr>
          <w:p w14:paraId="276A9E78" w14:textId="77777777" w:rsidR="007466D0" w:rsidRPr="006C711D" w:rsidRDefault="007466D0" w:rsidP="00B850B7">
            <w:pPr>
              <w:pStyle w:val="TableParagraph"/>
              <w:spacing w:line="223" w:lineRule="exact"/>
              <w:ind w:left="887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 (20.0%)</w:t>
            </w:r>
          </w:p>
        </w:tc>
        <w:tc>
          <w:tcPr>
            <w:tcW w:w="2418" w:type="dxa"/>
          </w:tcPr>
          <w:p w14:paraId="404E2927" w14:textId="77777777" w:rsidR="007466D0" w:rsidRPr="006C711D" w:rsidRDefault="007466D0" w:rsidP="00B850B7">
            <w:pPr>
              <w:pStyle w:val="TableParagraph"/>
              <w:spacing w:line="223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 (23.1%)</w:t>
            </w:r>
          </w:p>
        </w:tc>
      </w:tr>
      <w:tr w:rsidR="007466D0" w:rsidRPr="006C711D" w14:paraId="6C68B998" w14:textId="77777777" w:rsidTr="00B850B7">
        <w:trPr>
          <w:trHeight w:val="343"/>
        </w:trPr>
        <w:tc>
          <w:tcPr>
            <w:tcW w:w="4042" w:type="dxa"/>
          </w:tcPr>
          <w:p w14:paraId="7CD63CB3" w14:textId="4FD7D058" w:rsidR="007466D0" w:rsidRPr="006C711D" w:rsidRDefault="004B5DC6" w:rsidP="00B850B7">
            <w:pPr>
              <w:pStyle w:val="TableParagraph"/>
              <w:spacing w:before="111" w:line="212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Position </w:t>
            </w:r>
            <w:r w:rsidR="007466D0"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90</w:t>
            </w:r>
          </w:p>
        </w:tc>
        <w:tc>
          <w:tcPr>
            <w:tcW w:w="2567" w:type="dxa"/>
          </w:tcPr>
          <w:p w14:paraId="41E3AB4B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18" w:type="dxa"/>
          </w:tcPr>
          <w:p w14:paraId="562F3748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2067C7C5" w14:textId="77777777" w:rsidTr="00B850B7">
        <w:trPr>
          <w:trHeight w:val="223"/>
        </w:trPr>
        <w:tc>
          <w:tcPr>
            <w:tcW w:w="4042" w:type="dxa"/>
          </w:tcPr>
          <w:p w14:paraId="08A4E067" w14:textId="15F96387" w:rsidR="007466D0" w:rsidRPr="006C711D" w:rsidRDefault="004B5DC6" w:rsidP="00B850B7">
            <w:pPr>
              <w:pStyle w:val="TableParagraph"/>
              <w:spacing w:line="203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V</w:t>
            </w:r>
            <w:r w:rsidR="007466D0"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0I</w:t>
            </w:r>
          </w:p>
        </w:tc>
        <w:tc>
          <w:tcPr>
            <w:tcW w:w="2567" w:type="dxa"/>
          </w:tcPr>
          <w:p w14:paraId="38417D5A" w14:textId="77777777" w:rsidR="007466D0" w:rsidRPr="006C711D" w:rsidRDefault="007466D0" w:rsidP="00B850B7">
            <w:pPr>
              <w:pStyle w:val="TableParagraph"/>
              <w:spacing w:line="203" w:lineRule="exact"/>
              <w:ind w:left="887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 (13.3%)</w:t>
            </w:r>
          </w:p>
        </w:tc>
        <w:tc>
          <w:tcPr>
            <w:tcW w:w="2418" w:type="dxa"/>
          </w:tcPr>
          <w:p w14:paraId="4372A66F" w14:textId="77777777" w:rsidR="007466D0" w:rsidRPr="006C711D" w:rsidRDefault="007466D0" w:rsidP="00B850B7">
            <w:pPr>
              <w:pStyle w:val="TableParagraph"/>
              <w:spacing w:line="203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1BAC98E2" w14:textId="77777777" w:rsidTr="00B850B7">
        <w:trPr>
          <w:trHeight w:val="463"/>
        </w:trPr>
        <w:tc>
          <w:tcPr>
            <w:tcW w:w="4042" w:type="dxa"/>
          </w:tcPr>
          <w:p w14:paraId="48678311" w14:textId="77777777" w:rsidR="007466D0" w:rsidRPr="006C711D" w:rsidRDefault="007466D0" w:rsidP="00B850B7">
            <w:pPr>
              <w:pStyle w:val="TableParagraph"/>
              <w:spacing w:before="3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461C0D59" w14:textId="2822F3A1" w:rsidR="007466D0" w:rsidRPr="006C711D" w:rsidRDefault="004B5DC6" w:rsidP="00B850B7">
            <w:pPr>
              <w:pStyle w:val="TableParagraph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9</w:t>
            </w:r>
            <w:r w:rsidR="007466D0"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2567" w:type="dxa"/>
          </w:tcPr>
          <w:p w14:paraId="3D38F7EF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18" w:type="dxa"/>
          </w:tcPr>
          <w:p w14:paraId="4D8C552E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4EA96C0B" w14:textId="77777777" w:rsidTr="00B850B7">
        <w:trPr>
          <w:trHeight w:val="348"/>
        </w:trPr>
        <w:tc>
          <w:tcPr>
            <w:tcW w:w="4042" w:type="dxa"/>
          </w:tcPr>
          <w:p w14:paraId="4771E168" w14:textId="7E941671" w:rsidR="007466D0" w:rsidRPr="006C711D" w:rsidRDefault="004B5DC6" w:rsidP="00B850B7">
            <w:pPr>
              <w:pStyle w:val="TableParagraph"/>
              <w:spacing w:line="221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</w:t>
            </w:r>
            <w:r w:rsidR="007466D0"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8G</w:t>
            </w:r>
          </w:p>
        </w:tc>
        <w:tc>
          <w:tcPr>
            <w:tcW w:w="2567" w:type="dxa"/>
          </w:tcPr>
          <w:p w14:paraId="76E11B4F" w14:textId="77777777" w:rsidR="007466D0" w:rsidRPr="006C711D" w:rsidRDefault="007466D0" w:rsidP="00B850B7">
            <w:pPr>
              <w:pStyle w:val="TableParagraph"/>
              <w:spacing w:line="221" w:lineRule="exact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18" w:type="dxa"/>
          </w:tcPr>
          <w:p w14:paraId="34E19F4F" w14:textId="77777777" w:rsidR="007466D0" w:rsidRPr="006C711D" w:rsidRDefault="007466D0" w:rsidP="00B850B7">
            <w:pPr>
              <w:pStyle w:val="TableParagraph"/>
              <w:spacing w:line="221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7.7%)</w:t>
            </w:r>
          </w:p>
        </w:tc>
      </w:tr>
      <w:tr w:rsidR="007466D0" w:rsidRPr="006C711D" w14:paraId="15940777" w14:textId="77777777" w:rsidTr="00B850B7">
        <w:trPr>
          <w:trHeight w:val="345"/>
        </w:trPr>
        <w:tc>
          <w:tcPr>
            <w:tcW w:w="4042" w:type="dxa"/>
          </w:tcPr>
          <w:p w14:paraId="54A2D3BC" w14:textId="77777777" w:rsidR="007466D0" w:rsidRPr="006C711D" w:rsidRDefault="007466D0" w:rsidP="00B850B7">
            <w:pPr>
              <w:pStyle w:val="TableParagraph"/>
              <w:spacing w:before="113" w:line="212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100</w:t>
            </w:r>
          </w:p>
        </w:tc>
        <w:tc>
          <w:tcPr>
            <w:tcW w:w="2567" w:type="dxa"/>
          </w:tcPr>
          <w:p w14:paraId="05A1C92A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18" w:type="dxa"/>
          </w:tcPr>
          <w:p w14:paraId="2AAEF905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3CCBFA60" w14:textId="77777777" w:rsidTr="00B850B7">
        <w:trPr>
          <w:trHeight w:val="344"/>
        </w:trPr>
        <w:tc>
          <w:tcPr>
            <w:tcW w:w="4042" w:type="dxa"/>
          </w:tcPr>
          <w:p w14:paraId="6AEF211E" w14:textId="77777777" w:rsidR="007466D0" w:rsidRPr="006C711D" w:rsidRDefault="007466D0" w:rsidP="00B850B7">
            <w:pPr>
              <w:pStyle w:val="TableParagraph"/>
              <w:spacing w:line="223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100I**</w:t>
            </w:r>
          </w:p>
        </w:tc>
        <w:tc>
          <w:tcPr>
            <w:tcW w:w="2567" w:type="dxa"/>
          </w:tcPr>
          <w:p w14:paraId="72D66146" w14:textId="77777777" w:rsidR="007466D0" w:rsidRPr="006C711D" w:rsidRDefault="007466D0" w:rsidP="00B850B7">
            <w:pPr>
              <w:pStyle w:val="TableParagraph"/>
              <w:spacing w:line="223" w:lineRule="exact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18" w:type="dxa"/>
          </w:tcPr>
          <w:p w14:paraId="255EB17E" w14:textId="77777777" w:rsidR="007466D0" w:rsidRPr="006C711D" w:rsidRDefault="007466D0" w:rsidP="00B850B7">
            <w:pPr>
              <w:pStyle w:val="TableParagraph"/>
              <w:spacing w:line="223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092189A4" w14:textId="77777777" w:rsidTr="00B850B7">
        <w:trPr>
          <w:trHeight w:val="344"/>
        </w:trPr>
        <w:tc>
          <w:tcPr>
            <w:tcW w:w="4042" w:type="dxa"/>
          </w:tcPr>
          <w:p w14:paraId="78511947" w14:textId="77777777" w:rsidR="007466D0" w:rsidRPr="006C711D" w:rsidRDefault="007466D0" w:rsidP="00B850B7">
            <w:pPr>
              <w:pStyle w:val="TableParagraph"/>
              <w:spacing w:before="112" w:line="212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101</w:t>
            </w:r>
          </w:p>
        </w:tc>
        <w:tc>
          <w:tcPr>
            <w:tcW w:w="2567" w:type="dxa"/>
          </w:tcPr>
          <w:p w14:paraId="5A43A1EB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18" w:type="dxa"/>
          </w:tcPr>
          <w:p w14:paraId="6FA78837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0D41FCE4" w14:textId="77777777" w:rsidTr="00B850B7">
        <w:trPr>
          <w:trHeight w:val="227"/>
        </w:trPr>
        <w:tc>
          <w:tcPr>
            <w:tcW w:w="4042" w:type="dxa"/>
          </w:tcPr>
          <w:p w14:paraId="66A9FC2B" w14:textId="77777777" w:rsidR="007466D0" w:rsidRPr="006C711D" w:rsidRDefault="007466D0" w:rsidP="00B850B7">
            <w:pPr>
              <w:pStyle w:val="TableParagraph"/>
              <w:spacing w:line="208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K101E*</w:t>
            </w:r>
          </w:p>
        </w:tc>
        <w:tc>
          <w:tcPr>
            <w:tcW w:w="2567" w:type="dxa"/>
          </w:tcPr>
          <w:p w14:paraId="223BE22D" w14:textId="77777777" w:rsidR="007466D0" w:rsidRPr="006C711D" w:rsidRDefault="007466D0" w:rsidP="00B850B7">
            <w:pPr>
              <w:pStyle w:val="TableParagraph"/>
              <w:spacing w:line="208" w:lineRule="exact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18" w:type="dxa"/>
          </w:tcPr>
          <w:p w14:paraId="6E60A90B" w14:textId="77777777" w:rsidR="007466D0" w:rsidRPr="006C711D" w:rsidRDefault="007466D0" w:rsidP="00B850B7">
            <w:pPr>
              <w:pStyle w:val="TableParagraph"/>
              <w:spacing w:line="208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5BA048DB" w14:textId="77777777" w:rsidTr="00B850B7">
        <w:trPr>
          <w:trHeight w:val="230"/>
        </w:trPr>
        <w:tc>
          <w:tcPr>
            <w:tcW w:w="4042" w:type="dxa"/>
          </w:tcPr>
          <w:p w14:paraId="378F6DE7" w14:textId="77777777" w:rsidR="007466D0" w:rsidRPr="006C711D" w:rsidRDefault="007466D0" w:rsidP="00B850B7">
            <w:pPr>
              <w:pStyle w:val="TableParagraph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K101H</w:t>
            </w:r>
          </w:p>
        </w:tc>
        <w:tc>
          <w:tcPr>
            <w:tcW w:w="2567" w:type="dxa"/>
          </w:tcPr>
          <w:p w14:paraId="1477FDCE" w14:textId="77777777" w:rsidR="007466D0" w:rsidRPr="006C711D" w:rsidRDefault="007466D0" w:rsidP="00B850B7">
            <w:pPr>
              <w:pStyle w:val="TableParagraph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18" w:type="dxa"/>
          </w:tcPr>
          <w:p w14:paraId="5A5074DE" w14:textId="77777777" w:rsidR="007466D0" w:rsidRPr="006C711D" w:rsidRDefault="007466D0" w:rsidP="00B850B7">
            <w:pPr>
              <w:pStyle w:val="TableParagraph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6272641D" w14:textId="77777777" w:rsidTr="00B850B7">
        <w:trPr>
          <w:trHeight w:val="346"/>
        </w:trPr>
        <w:tc>
          <w:tcPr>
            <w:tcW w:w="4042" w:type="dxa"/>
          </w:tcPr>
          <w:p w14:paraId="2F17DC17" w14:textId="77777777" w:rsidR="007466D0" w:rsidRPr="006C711D" w:rsidRDefault="007466D0" w:rsidP="00B850B7">
            <w:pPr>
              <w:pStyle w:val="TableParagraph"/>
              <w:spacing w:line="226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K101P*/**</w:t>
            </w:r>
          </w:p>
        </w:tc>
        <w:tc>
          <w:tcPr>
            <w:tcW w:w="2567" w:type="dxa"/>
          </w:tcPr>
          <w:p w14:paraId="416332BA" w14:textId="77777777" w:rsidR="007466D0" w:rsidRPr="006C711D" w:rsidRDefault="007466D0" w:rsidP="00B850B7">
            <w:pPr>
              <w:pStyle w:val="TableParagraph"/>
              <w:spacing w:line="226" w:lineRule="exact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18" w:type="dxa"/>
          </w:tcPr>
          <w:p w14:paraId="159DD148" w14:textId="77777777" w:rsidR="007466D0" w:rsidRPr="006C711D" w:rsidRDefault="007466D0" w:rsidP="00B850B7">
            <w:pPr>
              <w:pStyle w:val="TableParagraph"/>
              <w:spacing w:line="226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1D3B59DB" w14:textId="77777777" w:rsidTr="00B850B7">
        <w:trPr>
          <w:trHeight w:val="344"/>
        </w:trPr>
        <w:tc>
          <w:tcPr>
            <w:tcW w:w="4042" w:type="dxa"/>
          </w:tcPr>
          <w:p w14:paraId="597785C6" w14:textId="77777777" w:rsidR="007466D0" w:rsidRPr="006C711D" w:rsidRDefault="007466D0" w:rsidP="00B850B7">
            <w:pPr>
              <w:pStyle w:val="TableParagraph"/>
              <w:spacing w:before="112" w:line="212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103</w:t>
            </w:r>
          </w:p>
        </w:tc>
        <w:tc>
          <w:tcPr>
            <w:tcW w:w="2567" w:type="dxa"/>
          </w:tcPr>
          <w:p w14:paraId="5953E395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18" w:type="dxa"/>
          </w:tcPr>
          <w:p w14:paraId="024E9F21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09296855" w14:textId="77777777" w:rsidTr="00B850B7">
        <w:trPr>
          <w:trHeight w:val="227"/>
        </w:trPr>
        <w:tc>
          <w:tcPr>
            <w:tcW w:w="4042" w:type="dxa"/>
          </w:tcPr>
          <w:p w14:paraId="08F2E820" w14:textId="77777777" w:rsidR="007466D0" w:rsidRPr="006C711D" w:rsidRDefault="007466D0" w:rsidP="00B850B7">
            <w:pPr>
              <w:pStyle w:val="TableParagraph"/>
              <w:spacing w:line="208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K103N**</w:t>
            </w:r>
          </w:p>
        </w:tc>
        <w:tc>
          <w:tcPr>
            <w:tcW w:w="2567" w:type="dxa"/>
          </w:tcPr>
          <w:p w14:paraId="69BFDBA1" w14:textId="77777777" w:rsidR="007466D0" w:rsidRPr="006C711D" w:rsidRDefault="007466D0" w:rsidP="00B850B7">
            <w:pPr>
              <w:pStyle w:val="TableParagraph"/>
              <w:spacing w:line="208" w:lineRule="exact"/>
              <w:ind w:left="887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 (20.0%)</w:t>
            </w:r>
          </w:p>
        </w:tc>
        <w:tc>
          <w:tcPr>
            <w:tcW w:w="2418" w:type="dxa"/>
          </w:tcPr>
          <w:p w14:paraId="00599EB0" w14:textId="77777777" w:rsidR="007466D0" w:rsidRPr="006C711D" w:rsidRDefault="007466D0" w:rsidP="00B850B7">
            <w:pPr>
              <w:pStyle w:val="TableParagraph"/>
              <w:spacing w:line="208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 (23.1%)</w:t>
            </w:r>
          </w:p>
        </w:tc>
      </w:tr>
      <w:tr w:rsidR="007466D0" w:rsidRPr="006C711D" w14:paraId="5D113DDC" w14:textId="77777777" w:rsidTr="00B850B7">
        <w:trPr>
          <w:trHeight w:val="347"/>
        </w:trPr>
        <w:tc>
          <w:tcPr>
            <w:tcW w:w="4042" w:type="dxa"/>
          </w:tcPr>
          <w:p w14:paraId="149446AC" w14:textId="77777777" w:rsidR="007466D0" w:rsidRPr="006C711D" w:rsidRDefault="007466D0" w:rsidP="00B850B7">
            <w:pPr>
              <w:pStyle w:val="TableParagraph"/>
              <w:spacing w:line="226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K103S**</w:t>
            </w:r>
          </w:p>
        </w:tc>
        <w:tc>
          <w:tcPr>
            <w:tcW w:w="2567" w:type="dxa"/>
          </w:tcPr>
          <w:p w14:paraId="1767E269" w14:textId="77777777" w:rsidR="007466D0" w:rsidRPr="006C711D" w:rsidRDefault="007466D0" w:rsidP="00B850B7">
            <w:pPr>
              <w:pStyle w:val="TableParagraph"/>
              <w:spacing w:line="226" w:lineRule="exact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18" w:type="dxa"/>
          </w:tcPr>
          <w:p w14:paraId="076587A3" w14:textId="77777777" w:rsidR="007466D0" w:rsidRPr="006C711D" w:rsidRDefault="007466D0" w:rsidP="00B850B7">
            <w:pPr>
              <w:pStyle w:val="TableParagraph"/>
              <w:spacing w:line="226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78E0D13A" w14:textId="77777777" w:rsidTr="00B850B7">
        <w:trPr>
          <w:trHeight w:val="571"/>
        </w:trPr>
        <w:tc>
          <w:tcPr>
            <w:tcW w:w="4042" w:type="dxa"/>
          </w:tcPr>
          <w:p w14:paraId="797F079C" w14:textId="77777777" w:rsidR="007466D0" w:rsidRPr="006C711D" w:rsidRDefault="007466D0" w:rsidP="00B850B7">
            <w:pPr>
              <w:pStyle w:val="TableParagraph"/>
              <w:spacing w:before="113" w:line="227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106</w:t>
            </w:r>
          </w:p>
          <w:p w14:paraId="1953D65F" w14:textId="77777777" w:rsidR="007466D0" w:rsidRPr="006C711D" w:rsidRDefault="007466D0" w:rsidP="00B850B7">
            <w:pPr>
              <w:pStyle w:val="TableParagraph"/>
              <w:spacing w:line="211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V106A</w:t>
            </w:r>
          </w:p>
        </w:tc>
        <w:tc>
          <w:tcPr>
            <w:tcW w:w="2567" w:type="dxa"/>
          </w:tcPr>
          <w:p w14:paraId="4053C72A" w14:textId="77777777" w:rsidR="007466D0" w:rsidRPr="006C711D" w:rsidRDefault="007466D0" w:rsidP="00B850B7">
            <w:pPr>
              <w:pStyle w:val="TableParagraph"/>
              <w:spacing w:before="3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690C6920" w14:textId="77777777" w:rsidR="007466D0" w:rsidRPr="006C711D" w:rsidRDefault="007466D0" w:rsidP="00B850B7">
            <w:pPr>
              <w:pStyle w:val="TableParagraph"/>
              <w:spacing w:line="215" w:lineRule="exact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6.7%)</w:t>
            </w:r>
          </w:p>
        </w:tc>
        <w:tc>
          <w:tcPr>
            <w:tcW w:w="2418" w:type="dxa"/>
          </w:tcPr>
          <w:p w14:paraId="1C29ECC9" w14:textId="77777777" w:rsidR="007466D0" w:rsidRPr="006C711D" w:rsidRDefault="007466D0" w:rsidP="00B850B7">
            <w:pPr>
              <w:pStyle w:val="TableParagraph"/>
              <w:spacing w:before="3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0F6D8DAD" w14:textId="77777777" w:rsidR="007466D0" w:rsidRPr="006C711D" w:rsidRDefault="007466D0" w:rsidP="00B850B7">
            <w:pPr>
              <w:pStyle w:val="TableParagraph"/>
              <w:spacing w:line="215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73E81889" w14:textId="77777777" w:rsidTr="00B850B7">
        <w:trPr>
          <w:trHeight w:val="230"/>
        </w:trPr>
        <w:tc>
          <w:tcPr>
            <w:tcW w:w="4042" w:type="dxa"/>
          </w:tcPr>
          <w:p w14:paraId="63C7A4CA" w14:textId="77777777" w:rsidR="007466D0" w:rsidRPr="006C711D" w:rsidRDefault="007466D0" w:rsidP="00B850B7">
            <w:pPr>
              <w:pStyle w:val="TableParagraph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V106I</w:t>
            </w:r>
          </w:p>
        </w:tc>
        <w:tc>
          <w:tcPr>
            <w:tcW w:w="2567" w:type="dxa"/>
          </w:tcPr>
          <w:p w14:paraId="7D09C9FF" w14:textId="77777777" w:rsidR="007466D0" w:rsidRPr="006C711D" w:rsidRDefault="007466D0" w:rsidP="00B850B7">
            <w:pPr>
              <w:pStyle w:val="TableParagraph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18" w:type="dxa"/>
          </w:tcPr>
          <w:p w14:paraId="7B973C0F" w14:textId="77777777" w:rsidR="007466D0" w:rsidRPr="006C711D" w:rsidRDefault="007466D0" w:rsidP="00B850B7">
            <w:pPr>
              <w:pStyle w:val="TableParagraph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73797098" w14:textId="77777777" w:rsidTr="00B850B7">
        <w:trPr>
          <w:trHeight w:val="348"/>
        </w:trPr>
        <w:tc>
          <w:tcPr>
            <w:tcW w:w="4042" w:type="dxa"/>
          </w:tcPr>
          <w:p w14:paraId="2A02412C" w14:textId="77777777" w:rsidR="007466D0" w:rsidRPr="006C711D" w:rsidRDefault="007466D0" w:rsidP="00B850B7">
            <w:pPr>
              <w:pStyle w:val="TableParagraph"/>
              <w:spacing w:line="226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V106M**</w:t>
            </w:r>
          </w:p>
        </w:tc>
        <w:tc>
          <w:tcPr>
            <w:tcW w:w="2567" w:type="dxa"/>
          </w:tcPr>
          <w:p w14:paraId="338B0323" w14:textId="77777777" w:rsidR="007466D0" w:rsidRPr="006C711D" w:rsidRDefault="007466D0" w:rsidP="00B850B7">
            <w:pPr>
              <w:pStyle w:val="TableParagraph"/>
              <w:spacing w:line="226" w:lineRule="exact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18" w:type="dxa"/>
          </w:tcPr>
          <w:p w14:paraId="77041A7F" w14:textId="77777777" w:rsidR="007466D0" w:rsidRPr="006C711D" w:rsidRDefault="007466D0" w:rsidP="00B850B7">
            <w:pPr>
              <w:pStyle w:val="TableParagraph"/>
              <w:spacing w:line="226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78FF8CD9" w14:textId="77777777" w:rsidTr="00B850B7">
        <w:trPr>
          <w:trHeight w:val="345"/>
        </w:trPr>
        <w:tc>
          <w:tcPr>
            <w:tcW w:w="4042" w:type="dxa"/>
          </w:tcPr>
          <w:p w14:paraId="14E17E2B" w14:textId="77777777" w:rsidR="007466D0" w:rsidRPr="006C711D" w:rsidRDefault="007466D0" w:rsidP="00B850B7">
            <w:pPr>
              <w:pStyle w:val="TableParagraph"/>
              <w:spacing w:before="113" w:line="212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108</w:t>
            </w:r>
          </w:p>
        </w:tc>
        <w:tc>
          <w:tcPr>
            <w:tcW w:w="2567" w:type="dxa"/>
          </w:tcPr>
          <w:p w14:paraId="29B1F058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18" w:type="dxa"/>
          </w:tcPr>
          <w:p w14:paraId="2A5E26B4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61708C26" w14:textId="77777777" w:rsidTr="00B850B7">
        <w:trPr>
          <w:trHeight w:val="344"/>
        </w:trPr>
        <w:tc>
          <w:tcPr>
            <w:tcW w:w="4042" w:type="dxa"/>
          </w:tcPr>
          <w:p w14:paraId="7ECB4947" w14:textId="77777777" w:rsidR="007466D0" w:rsidRPr="006C711D" w:rsidRDefault="007466D0" w:rsidP="00B850B7">
            <w:pPr>
              <w:pStyle w:val="TableParagraph"/>
              <w:spacing w:line="223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V108I**</w:t>
            </w:r>
          </w:p>
        </w:tc>
        <w:tc>
          <w:tcPr>
            <w:tcW w:w="2567" w:type="dxa"/>
          </w:tcPr>
          <w:p w14:paraId="57C73116" w14:textId="77777777" w:rsidR="007466D0" w:rsidRPr="006C711D" w:rsidRDefault="007466D0" w:rsidP="00B850B7">
            <w:pPr>
              <w:pStyle w:val="TableParagraph"/>
              <w:spacing w:line="223" w:lineRule="exact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18" w:type="dxa"/>
          </w:tcPr>
          <w:p w14:paraId="0FB3026B" w14:textId="77777777" w:rsidR="007466D0" w:rsidRPr="006C711D" w:rsidRDefault="007466D0" w:rsidP="00B850B7">
            <w:pPr>
              <w:pStyle w:val="TableParagraph"/>
              <w:spacing w:line="223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45378CBC" w14:textId="77777777" w:rsidTr="00B850B7">
        <w:trPr>
          <w:trHeight w:val="344"/>
        </w:trPr>
        <w:tc>
          <w:tcPr>
            <w:tcW w:w="4042" w:type="dxa"/>
          </w:tcPr>
          <w:p w14:paraId="35BD805F" w14:textId="77777777" w:rsidR="007466D0" w:rsidRPr="006C711D" w:rsidRDefault="007466D0" w:rsidP="00B850B7">
            <w:pPr>
              <w:pStyle w:val="TableParagraph"/>
              <w:spacing w:before="112" w:line="212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138</w:t>
            </w:r>
          </w:p>
        </w:tc>
        <w:tc>
          <w:tcPr>
            <w:tcW w:w="2567" w:type="dxa"/>
          </w:tcPr>
          <w:p w14:paraId="41F28BF0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18" w:type="dxa"/>
          </w:tcPr>
          <w:p w14:paraId="10EF3E59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372A8191" w14:textId="77777777" w:rsidTr="00B850B7">
        <w:trPr>
          <w:trHeight w:val="228"/>
        </w:trPr>
        <w:tc>
          <w:tcPr>
            <w:tcW w:w="4042" w:type="dxa"/>
          </w:tcPr>
          <w:p w14:paraId="7F1EEF2B" w14:textId="77777777" w:rsidR="007466D0" w:rsidRPr="006C711D" w:rsidRDefault="007466D0" w:rsidP="00B850B7">
            <w:pPr>
              <w:pStyle w:val="TableParagraph"/>
              <w:spacing w:line="208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E138A*</w:t>
            </w:r>
          </w:p>
        </w:tc>
        <w:tc>
          <w:tcPr>
            <w:tcW w:w="2567" w:type="dxa"/>
          </w:tcPr>
          <w:p w14:paraId="60CA53E2" w14:textId="77777777" w:rsidR="007466D0" w:rsidRPr="006C711D" w:rsidRDefault="007466D0" w:rsidP="00B850B7">
            <w:pPr>
              <w:pStyle w:val="TableParagraph"/>
              <w:spacing w:line="208" w:lineRule="exact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18" w:type="dxa"/>
          </w:tcPr>
          <w:p w14:paraId="4D00EA54" w14:textId="77777777" w:rsidR="007466D0" w:rsidRPr="006C711D" w:rsidRDefault="007466D0" w:rsidP="00B850B7">
            <w:pPr>
              <w:pStyle w:val="TableParagraph"/>
              <w:spacing w:line="208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00690FE7" w14:textId="77777777" w:rsidTr="00B850B7">
        <w:trPr>
          <w:trHeight w:val="230"/>
        </w:trPr>
        <w:tc>
          <w:tcPr>
            <w:tcW w:w="4042" w:type="dxa"/>
          </w:tcPr>
          <w:p w14:paraId="74B96479" w14:textId="77777777" w:rsidR="007466D0" w:rsidRPr="006C711D" w:rsidRDefault="007466D0" w:rsidP="00B850B7">
            <w:pPr>
              <w:pStyle w:val="TableParagraph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E138G*</w:t>
            </w:r>
          </w:p>
        </w:tc>
        <w:tc>
          <w:tcPr>
            <w:tcW w:w="2567" w:type="dxa"/>
          </w:tcPr>
          <w:p w14:paraId="07507D22" w14:textId="77777777" w:rsidR="007466D0" w:rsidRPr="006C711D" w:rsidRDefault="007466D0" w:rsidP="00B850B7">
            <w:pPr>
              <w:pStyle w:val="TableParagraph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18" w:type="dxa"/>
          </w:tcPr>
          <w:p w14:paraId="35DD288A" w14:textId="77777777" w:rsidR="007466D0" w:rsidRPr="006C711D" w:rsidRDefault="007466D0" w:rsidP="00B850B7">
            <w:pPr>
              <w:pStyle w:val="TableParagraph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0AAE97C9" w14:textId="77777777" w:rsidTr="00B850B7">
        <w:trPr>
          <w:trHeight w:val="230"/>
        </w:trPr>
        <w:tc>
          <w:tcPr>
            <w:tcW w:w="4042" w:type="dxa"/>
          </w:tcPr>
          <w:p w14:paraId="5993B542" w14:textId="77777777" w:rsidR="007466D0" w:rsidRPr="006C711D" w:rsidRDefault="007466D0" w:rsidP="00B850B7">
            <w:pPr>
              <w:pStyle w:val="TableParagraph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E138K*</w:t>
            </w:r>
          </w:p>
        </w:tc>
        <w:tc>
          <w:tcPr>
            <w:tcW w:w="2567" w:type="dxa"/>
          </w:tcPr>
          <w:p w14:paraId="129D827E" w14:textId="77777777" w:rsidR="007466D0" w:rsidRPr="006C711D" w:rsidRDefault="007466D0" w:rsidP="00B850B7">
            <w:pPr>
              <w:pStyle w:val="TableParagraph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6.7%)</w:t>
            </w:r>
          </w:p>
        </w:tc>
        <w:tc>
          <w:tcPr>
            <w:tcW w:w="2418" w:type="dxa"/>
          </w:tcPr>
          <w:p w14:paraId="3FA3D1A6" w14:textId="77777777" w:rsidR="007466D0" w:rsidRPr="006C711D" w:rsidRDefault="007466D0" w:rsidP="00B850B7">
            <w:pPr>
              <w:pStyle w:val="TableParagraph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3E7E3043" w14:textId="77777777" w:rsidTr="00B850B7">
        <w:trPr>
          <w:trHeight w:val="229"/>
        </w:trPr>
        <w:tc>
          <w:tcPr>
            <w:tcW w:w="4042" w:type="dxa"/>
          </w:tcPr>
          <w:p w14:paraId="6701C29F" w14:textId="77777777" w:rsidR="007466D0" w:rsidRPr="006C711D" w:rsidRDefault="007466D0" w:rsidP="00B850B7">
            <w:pPr>
              <w:pStyle w:val="TableParagraph"/>
              <w:spacing w:line="209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E138Q*</w:t>
            </w:r>
          </w:p>
        </w:tc>
        <w:tc>
          <w:tcPr>
            <w:tcW w:w="2567" w:type="dxa"/>
          </w:tcPr>
          <w:p w14:paraId="49944E57" w14:textId="77777777" w:rsidR="007466D0" w:rsidRPr="006C711D" w:rsidRDefault="007466D0" w:rsidP="00B850B7">
            <w:pPr>
              <w:pStyle w:val="TableParagraph"/>
              <w:spacing w:line="209" w:lineRule="exact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18" w:type="dxa"/>
          </w:tcPr>
          <w:p w14:paraId="598E2DC1" w14:textId="77777777" w:rsidR="007466D0" w:rsidRPr="006C711D" w:rsidRDefault="007466D0" w:rsidP="00B850B7">
            <w:pPr>
              <w:pStyle w:val="TableParagraph"/>
              <w:spacing w:line="209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17621624" w14:textId="77777777" w:rsidTr="00B850B7">
        <w:trPr>
          <w:trHeight w:val="346"/>
        </w:trPr>
        <w:tc>
          <w:tcPr>
            <w:tcW w:w="4042" w:type="dxa"/>
          </w:tcPr>
          <w:p w14:paraId="0A0E4A71" w14:textId="77777777" w:rsidR="007466D0" w:rsidRPr="006C711D" w:rsidRDefault="007466D0" w:rsidP="00B850B7">
            <w:pPr>
              <w:pStyle w:val="TableParagraph"/>
              <w:spacing w:line="224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E138R*</w:t>
            </w:r>
          </w:p>
        </w:tc>
        <w:tc>
          <w:tcPr>
            <w:tcW w:w="2567" w:type="dxa"/>
          </w:tcPr>
          <w:p w14:paraId="614A8B32" w14:textId="77777777" w:rsidR="007466D0" w:rsidRPr="006C711D" w:rsidRDefault="007466D0" w:rsidP="00B850B7">
            <w:pPr>
              <w:pStyle w:val="TableParagraph"/>
              <w:spacing w:line="224" w:lineRule="exact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18" w:type="dxa"/>
          </w:tcPr>
          <w:p w14:paraId="03CAD535" w14:textId="77777777" w:rsidR="007466D0" w:rsidRPr="006C711D" w:rsidRDefault="007466D0" w:rsidP="00B850B7">
            <w:pPr>
              <w:pStyle w:val="TableParagraph"/>
              <w:spacing w:line="224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7021772C" w14:textId="77777777" w:rsidTr="00B850B7">
        <w:trPr>
          <w:trHeight w:val="345"/>
        </w:trPr>
        <w:tc>
          <w:tcPr>
            <w:tcW w:w="4042" w:type="dxa"/>
          </w:tcPr>
          <w:p w14:paraId="28F82C49" w14:textId="77777777" w:rsidR="007466D0" w:rsidRPr="006C711D" w:rsidRDefault="007466D0" w:rsidP="00B850B7">
            <w:pPr>
              <w:pStyle w:val="TableParagraph"/>
              <w:spacing w:before="113" w:line="212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179</w:t>
            </w:r>
          </w:p>
        </w:tc>
        <w:tc>
          <w:tcPr>
            <w:tcW w:w="2567" w:type="dxa"/>
          </w:tcPr>
          <w:p w14:paraId="53C7B1C1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18" w:type="dxa"/>
          </w:tcPr>
          <w:p w14:paraId="2EFB0CA9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404826A5" w14:textId="77777777" w:rsidTr="00B850B7">
        <w:trPr>
          <w:trHeight w:val="223"/>
        </w:trPr>
        <w:tc>
          <w:tcPr>
            <w:tcW w:w="4042" w:type="dxa"/>
          </w:tcPr>
          <w:p w14:paraId="4EE5D3A3" w14:textId="77777777" w:rsidR="007466D0" w:rsidRPr="006C711D" w:rsidRDefault="007466D0" w:rsidP="00B850B7">
            <w:pPr>
              <w:pStyle w:val="TableParagraph"/>
              <w:spacing w:line="203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V179D</w:t>
            </w:r>
          </w:p>
        </w:tc>
        <w:tc>
          <w:tcPr>
            <w:tcW w:w="2567" w:type="dxa"/>
          </w:tcPr>
          <w:p w14:paraId="61F4E968" w14:textId="77777777" w:rsidR="007466D0" w:rsidRPr="006C711D" w:rsidRDefault="007466D0" w:rsidP="00B850B7">
            <w:pPr>
              <w:pStyle w:val="TableParagraph"/>
              <w:spacing w:line="203" w:lineRule="exact"/>
              <w:ind w:left="882" w:right="8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18" w:type="dxa"/>
          </w:tcPr>
          <w:p w14:paraId="0BAB28C8" w14:textId="77777777" w:rsidR="007466D0" w:rsidRPr="006C711D" w:rsidRDefault="007466D0" w:rsidP="00B850B7">
            <w:pPr>
              <w:pStyle w:val="TableParagraph"/>
              <w:spacing w:line="203" w:lineRule="exact"/>
              <w:ind w:left="837" w:right="740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</w:tbl>
    <w:p w14:paraId="2AFF654E" w14:textId="77777777" w:rsidR="007466D0" w:rsidRPr="006C711D" w:rsidRDefault="007466D0" w:rsidP="007466D0">
      <w:pPr>
        <w:spacing w:line="203" w:lineRule="exact"/>
        <w:jc w:val="center"/>
        <w:rPr>
          <w:rFonts w:asciiTheme="minorHAnsi" w:hAnsiTheme="minorHAnsi" w:cstheme="minorHAnsi"/>
          <w:sz w:val="24"/>
          <w:szCs w:val="24"/>
          <w:lang w:val="en-GB"/>
        </w:rPr>
        <w:sectPr w:rsidR="007466D0" w:rsidRPr="006C711D">
          <w:headerReference w:type="default" r:id="rId12"/>
          <w:footerReference w:type="default" r:id="rId13"/>
          <w:pgSz w:w="11910" w:h="16840"/>
          <w:pgMar w:top="1020" w:right="760" w:bottom="1180" w:left="1140" w:header="530" w:footer="985" w:gutter="0"/>
          <w:cols w:space="720"/>
        </w:sectPr>
      </w:pPr>
    </w:p>
    <w:p w14:paraId="71590F25" w14:textId="1ECED8EB" w:rsidR="00066274" w:rsidRPr="006C711D" w:rsidRDefault="007466D0" w:rsidP="00066274">
      <w:pPr>
        <w:tabs>
          <w:tab w:val="left" w:pos="1511"/>
        </w:tabs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0" distR="0" simplePos="0" relativeHeight="487613952" behindDoc="1" locked="0" layoutInCell="1" allowOverlap="1" wp14:anchorId="511FFAB2" wp14:editId="52E15E92">
                <wp:simplePos x="0" y="0"/>
                <wp:positionH relativeFrom="page">
                  <wp:posOffset>909955</wp:posOffset>
                </wp:positionH>
                <wp:positionV relativeFrom="paragraph">
                  <wp:posOffset>440690</wp:posOffset>
                </wp:positionV>
                <wp:extent cx="5742940" cy="6350"/>
                <wp:effectExtent l="0" t="0" r="0" b="0"/>
                <wp:wrapTopAndBottom/>
                <wp:docPr id="549" name="Freeform 5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2940" cy="6350"/>
                        </a:xfrm>
                        <a:custGeom>
                          <a:avLst/>
                          <a:gdLst>
                            <a:gd name="T0" fmla="+- 0 10476 1433"/>
                            <a:gd name="T1" fmla="*/ T0 w 9044"/>
                            <a:gd name="T2" fmla="+- 0 694 694"/>
                            <a:gd name="T3" fmla="*/ 694 h 10"/>
                            <a:gd name="T4" fmla="+- 0 5446 1433"/>
                            <a:gd name="T5" fmla="*/ T4 w 9044"/>
                            <a:gd name="T6" fmla="+- 0 694 694"/>
                            <a:gd name="T7" fmla="*/ 694 h 10"/>
                            <a:gd name="T8" fmla="+- 0 5436 1433"/>
                            <a:gd name="T9" fmla="*/ T8 w 9044"/>
                            <a:gd name="T10" fmla="+- 0 694 694"/>
                            <a:gd name="T11" fmla="*/ 694 h 10"/>
                            <a:gd name="T12" fmla="+- 0 1433 1433"/>
                            <a:gd name="T13" fmla="*/ T12 w 9044"/>
                            <a:gd name="T14" fmla="+- 0 694 694"/>
                            <a:gd name="T15" fmla="*/ 694 h 10"/>
                            <a:gd name="T16" fmla="+- 0 1433 1433"/>
                            <a:gd name="T17" fmla="*/ T16 w 9044"/>
                            <a:gd name="T18" fmla="+- 0 704 694"/>
                            <a:gd name="T19" fmla="*/ 704 h 10"/>
                            <a:gd name="T20" fmla="+- 0 5436 1433"/>
                            <a:gd name="T21" fmla="*/ T20 w 9044"/>
                            <a:gd name="T22" fmla="+- 0 704 694"/>
                            <a:gd name="T23" fmla="*/ 704 h 10"/>
                            <a:gd name="T24" fmla="+- 0 5446 1433"/>
                            <a:gd name="T25" fmla="*/ T24 w 9044"/>
                            <a:gd name="T26" fmla="+- 0 704 694"/>
                            <a:gd name="T27" fmla="*/ 704 h 10"/>
                            <a:gd name="T28" fmla="+- 0 10476 1433"/>
                            <a:gd name="T29" fmla="*/ T28 w 9044"/>
                            <a:gd name="T30" fmla="+- 0 704 694"/>
                            <a:gd name="T31" fmla="*/ 704 h 10"/>
                            <a:gd name="T32" fmla="+- 0 10476 1433"/>
                            <a:gd name="T33" fmla="*/ T32 w 9044"/>
                            <a:gd name="T34" fmla="+- 0 694 694"/>
                            <a:gd name="T35" fmla="*/ 694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9044" h="10">
                              <a:moveTo>
                                <a:pt x="9043" y="0"/>
                              </a:moveTo>
                              <a:lnTo>
                                <a:pt x="4013" y="0"/>
                              </a:lnTo>
                              <a:lnTo>
                                <a:pt x="4003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4003" y="10"/>
                              </a:lnTo>
                              <a:lnTo>
                                <a:pt x="4013" y="10"/>
                              </a:lnTo>
                              <a:lnTo>
                                <a:pt x="9043" y="10"/>
                              </a:lnTo>
                              <a:lnTo>
                                <a:pt x="90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FD8EBD3" id="Freeform 540" o:spid="_x0000_s1026" style="position:absolute;margin-left:71.65pt;margin-top:34.7pt;width:452.2pt;height:.5pt;z-index:-157025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44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" path="m9043,l4013,r-10,l,,,10r4003,l4013,10r5030,l9043,xe" fillcolor="black" stroked="f">
                <v:path arrowok="t" o:connecttype="custom" o:connectlocs="5742305,440690;2548255,440690;2541905,440690;0,440690;0,447040;2541905,447040;2548255,447040;5742305,447040;5742305,440690" o:connectangles="0,0,0,0,0,0,0,0,0"/>
                <w10:wrap type="topAndBottom" anchorx="page"/>
              </v:shape>
            </w:pict>
          </mc:Fallback>
        </mc:AlternateContent>
      </w:r>
      <w:r w:rsidR="00DD01AA">
        <w:rPr>
          <w:rFonts w:asciiTheme="minorHAnsi" w:hAnsiTheme="minorHAnsi" w:cstheme="minorHAnsi"/>
          <w:b/>
          <w:sz w:val="24"/>
          <w:szCs w:val="24"/>
          <w:lang w:val="en-GB"/>
        </w:rPr>
        <w:t xml:space="preserve">Additional file 1: Table </w:t>
      </w:r>
      <w:proofErr w:type="gramStart"/>
      <w:r w:rsidR="007D77BF">
        <w:rPr>
          <w:rFonts w:asciiTheme="minorHAnsi" w:hAnsiTheme="minorHAnsi" w:cstheme="minorHAnsi"/>
          <w:b/>
          <w:sz w:val="24"/>
          <w:szCs w:val="24"/>
          <w:lang w:val="en-GB"/>
        </w:rPr>
        <w:t>AF3(</w:t>
      </w:r>
      <w:proofErr w:type="gramEnd"/>
      <w:r w:rsidR="007D77BF">
        <w:rPr>
          <w:rFonts w:asciiTheme="minorHAnsi" w:hAnsiTheme="minorHAnsi" w:cstheme="minorHAnsi"/>
          <w:b/>
          <w:sz w:val="24"/>
          <w:szCs w:val="24"/>
          <w:lang w:val="en-GB"/>
        </w:rPr>
        <w:t>a)</w:t>
      </w:r>
      <w:r w:rsidR="00066274" w:rsidRPr="006C711D">
        <w:rPr>
          <w:rFonts w:asciiTheme="minorHAnsi" w:hAnsiTheme="minorHAnsi" w:cstheme="minorHAnsi"/>
          <w:b/>
          <w:sz w:val="24"/>
          <w:szCs w:val="24"/>
          <w:lang w:val="en-GB"/>
        </w:rPr>
        <w:t>(cont.)</w:t>
      </w: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ab/>
      </w:r>
    </w:p>
    <w:p w14:paraId="22DE2140" w14:textId="2F6FDC09" w:rsidR="007466D0" w:rsidRPr="006C711D" w:rsidRDefault="007466D0" w:rsidP="00066274">
      <w:pPr>
        <w:tabs>
          <w:tab w:val="left" w:pos="1511"/>
        </w:tabs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 xml:space="preserve">Treatment emergent NNRTI resistance associated mutations in </w:t>
      </w:r>
      <w:r w:rsidR="005B06F6" w:rsidRPr="006C711D">
        <w:rPr>
          <w:rFonts w:asciiTheme="minorHAnsi" w:hAnsiTheme="minorHAnsi" w:cstheme="minorHAnsi"/>
          <w:b/>
          <w:sz w:val="24"/>
          <w:szCs w:val="24"/>
          <w:lang w:val="en-GB"/>
        </w:rPr>
        <w:t>participant</w:t>
      </w: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>s initiating RPV or EFV</w:t>
      </w:r>
    </w:p>
    <w:p w14:paraId="7936D2E6" w14:textId="77777777" w:rsidR="00066274" w:rsidRPr="006C711D" w:rsidRDefault="007466D0" w:rsidP="007466D0">
      <w:pPr>
        <w:spacing w:after="7"/>
        <w:ind w:left="4879"/>
        <w:rPr>
          <w:rFonts w:asciiTheme="minorHAnsi" w:hAnsiTheme="minorHAnsi" w:cstheme="minorHAnsi"/>
          <w:b/>
          <w:i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i/>
          <w:sz w:val="24"/>
          <w:szCs w:val="24"/>
          <w:lang w:val="en-GB"/>
        </w:rPr>
        <w:t xml:space="preserve">N </w:t>
      </w:r>
      <w:r w:rsidR="005B06F6" w:rsidRPr="006C711D">
        <w:rPr>
          <w:rFonts w:asciiTheme="minorHAnsi" w:hAnsiTheme="minorHAnsi" w:cstheme="minorHAnsi"/>
          <w:b/>
          <w:i/>
          <w:sz w:val="24"/>
          <w:szCs w:val="24"/>
          <w:lang w:val="en-GB"/>
        </w:rPr>
        <w:t>participant</w:t>
      </w:r>
      <w:r w:rsidRPr="006C711D">
        <w:rPr>
          <w:rFonts w:asciiTheme="minorHAnsi" w:hAnsiTheme="minorHAnsi" w:cstheme="minorHAnsi"/>
          <w:b/>
          <w:i/>
          <w:sz w:val="24"/>
          <w:szCs w:val="24"/>
          <w:lang w:val="en-GB"/>
        </w:rPr>
        <w:t xml:space="preserve">s tested for </w:t>
      </w:r>
    </w:p>
    <w:p w14:paraId="3EAE6BC4" w14:textId="0397FFA3" w:rsidR="007466D0" w:rsidRPr="006C711D" w:rsidRDefault="007466D0" w:rsidP="007466D0">
      <w:pPr>
        <w:spacing w:after="7"/>
        <w:ind w:left="4879"/>
        <w:rPr>
          <w:rFonts w:asciiTheme="minorHAnsi" w:hAnsiTheme="minorHAnsi" w:cstheme="minorHAnsi"/>
          <w:b/>
          <w:i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i/>
          <w:sz w:val="24"/>
          <w:szCs w:val="24"/>
          <w:lang w:val="en-GB"/>
        </w:rPr>
        <w:t>treatment emergent RAMs</w:t>
      </w:r>
    </w:p>
    <w:tbl>
      <w:tblPr>
        <w:tblW w:w="0" w:type="auto"/>
        <w:tblInd w:w="2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99"/>
        <w:gridCol w:w="2540"/>
        <w:gridCol w:w="2425"/>
        <w:gridCol w:w="93"/>
      </w:tblGrid>
      <w:tr w:rsidR="007466D0" w:rsidRPr="006C711D" w14:paraId="63F0AA32" w14:textId="77777777" w:rsidTr="00B850B7">
        <w:trPr>
          <w:trHeight w:val="227"/>
        </w:trPr>
        <w:tc>
          <w:tcPr>
            <w:tcW w:w="4099" w:type="dxa"/>
          </w:tcPr>
          <w:p w14:paraId="44691E09" w14:textId="77777777" w:rsidR="007466D0" w:rsidRPr="006C711D" w:rsidRDefault="007466D0" w:rsidP="00B850B7">
            <w:pPr>
              <w:pStyle w:val="TableParagraph"/>
              <w:spacing w:line="207" w:lineRule="exact"/>
              <w:ind w:left="124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Amino Acid Position</w:t>
            </w:r>
          </w:p>
        </w:tc>
        <w:tc>
          <w:tcPr>
            <w:tcW w:w="2540" w:type="dxa"/>
            <w:tcBorders>
              <w:top w:val="single" w:sz="6" w:space="0" w:color="000000"/>
            </w:tcBorders>
          </w:tcPr>
          <w:p w14:paraId="0FB22553" w14:textId="77777777" w:rsidR="007466D0" w:rsidRPr="006C711D" w:rsidRDefault="007466D0" w:rsidP="00B850B7">
            <w:pPr>
              <w:pStyle w:val="TableParagraph"/>
              <w:spacing w:line="207" w:lineRule="exact"/>
              <w:ind w:left="935" w:right="865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RPV</w:t>
            </w:r>
          </w:p>
        </w:tc>
        <w:tc>
          <w:tcPr>
            <w:tcW w:w="2425" w:type="dxa"/>
            <w:tcBorders>
              <w:top w:val="single" w:sz="6" w:space="0" w:color="000000"/>
            </w:tcBorders>
          </w:tcPr>
          <w:p w14:paraId="404EA3C4" w14:textId="77777777" w:rsidR="007466D0" w:rsidRPr="006C711D" w:rsidRDefault="007466D0" w:rsidP="00B850B7">
            <w:pPr>
              <w:pStyle w:val="TableParagraph"/>
              <w:spacing w:line="207" w:lineRule="exact"/>
              <w:ind w:left="861" w:right="719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EFV</w:t>
            </w:r>
          </w:p>
        </w:tc>
        <w:tc>
          <w:tcPr>
            <w:tcW w:w="93" w:type="dxa"/>
            <w:vMerge w:val="restart"/>
            <w:tcBorders>
              <w:bottom w:val="single" w:sz="4" w:space="0" w:color="000000"/>
            </w:tcBorders>
          </w:tcPr>
          <w:p w14:paraId="23ED5C0A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341E8015" w14:textId="77777777" w:rsidTr="00B850B7">
        <w:trPr>
          <w:trHeight w:val="222"/>
        </w:trPr>
        <w:tc>
          <w:tcPr>
            <w:tcW w:w="4099" w:type="dxa"/>
            <w:tcBorders>
              <w:bottom w:val="single" w:sz="4" w:space="0" w:color="000000"/>
            </w:tcBorders>
          </w:tcPr>
          <w:p w14:paraId="22BE33B5" w14:textId="77777777" w:rsidR="007466D0" w:rsidRPr="006C711D" w:rsidRDefault="007466D0" w:rsidP="00B850B7">
            <w:pPr>
              <w:pStyle w:val="TableParagraph"/>
              <w:spacing w:line="203" w:lineRule="exact"/>
              <w:ind w:left="225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Mutation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</w:tcPr>
          <w:p w14:paraId="75D25DAC" w14:textId="77777777" w:rsidR="007466D0" w:rsidRPr="006C711D" w:rsidRDefault="007466D0" w:rsidP="00B850B7">
            <w:pPr>
              <w:pStyle w:val="TableParagraph"/>
              <w:spacing w:line="203" w:lineRule="exact"/>
              <w:ind w:left="935" w:right="862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(N=15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 w14:paraId="22609529" w14:textId="77777777" w:rsidR="007466D0" w:rsidRPr="006C711D" w:rsidRDefault="007466D0" w:rsidP="00B850B7">
            <w:pPr>
              <w:pStyle w:val="TableParagraph"/>
              <w:spacing w:line="203" w:lineRule="exact"/>
              <w:ind w:left="862" w:right="719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(N=13)</w:t>
            </w:r>
          </w:p>
        </w:tc>
        <w:tc>
          <w:tcPr>
            <w:tcW w:w="93" w:type="dxa"/>
            <w:vMerge/>
            <w:tcBorders>
              <w:top w:val="nil"/>
              <w:bottom w:val="single" w:sz="4" w:space="0" w:color="000000"/>
            </w:tcBorders>
          </w:tcPr>
          <w:p w14:paraId="6E46FB2B" w14:textId="77777777" w:rsidR="007466D0" w:rsidRPr="006C711D" w:rsidRDefault="007466D0" w:rsidP="00B850B7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74ED44F7" w14:textId="77777777" w:rsidTr="00B850B7">
        <w:trPr>
          <w:trHeight w:val="227"/>
        </w:trPr>
        <w:tc>
          <w:tcPr>
            <w:tcW w:w="4099" w:type="dxa"/>
            <w:tcBorders>
              <w:top w:val="single" w:sz="4" w:space="0" w:color="000000"/>
            </w:tcBorders>
          </w:tcPr>
          <w:p w14:paraId="112468FE" w14:textId="77777777" w:rsidR="007466D0" w:rsidRPr="006C711D" w:rsidRDefault="007466D0" w:rsidP="00B850B7">
            <w:pPr>
              <w:pStyle w:val="TableParagraph"/>
              <w:spacing w:line="208" w:lineRule="exact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V179F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 w14:paraId="3CDC9710" w14:textId="77777777" w:rsidR="007466D0" w:rsidRPr="006C711D" w:rsidRDefault="007466D0" w:rsidP="00B850B7">
            <w:pPr>
              <w:pStyle w:val="TableParagraph"/>
              <w:spacing w:line="208" w:lineRule="exact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 w14:paraId="759C22E4" w14:textId="77777777" w:rsidR="007466D0" w:rsidRPr="006C711D" w:rsidRDefault="007466D0" w:rsidP="00B850B7">
            <w:pPr>
              <w:pStyle w:val="TableParagraph"/>
              <w:spacing w:line="208" w:lineRule="exact"/>
              <w:ind w:left="864" w:right="719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93" w:type="dxa"/>
            <w:tcBorders>
              <w:top w:val="single" w:sz="4" w:space="0" w:color="000000"/>
            </w:tcBorders>
          </w:tcPr>
          <w:p w14:paraId="01F37C1E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7704B218" w14:textId="77777777" w:rsidTr="00B850B7">
        <w:trPr>
          <w:trHeight w:val="230"/>
        </w:trPr>
        <w:tc>
          <w:tcPr>
            <w:tcW w:w="4099" w:type="dxa"/>
          </w:tcPr>
          <w:p w14:paraId="4D7BAF2B" w14:textId="77777777" w:rsidR="007466D0" w:rsidRPr="006C711D" w:rsidRDefault="007466D0" w:rsidP="00B850B7">
            <w:pPr>
              <w:pStyle w:val="TableParagraph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V179L*</w:t>
            </w:r>
          </w:p>
        </w:tc>
        <w:tc>
          <w:tcPr>
            <w:tcW w:w="2540" w:type="dxa"/>
          </w:tcPr>
          <w:p w14:paraId="1CFBE3B5" w14:textId="77777777" w:rsidR="007466D0" w:rsidRPr="006C711D" w:rsidRDefault="007466D0" w:rsidP="00B850B7">
            <w:pPr>
              <w:pStyle w:val="TableParagraph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6.7%)</w:t>
            </w:r>
          </w:p>
        </w:tc>
        <w:tc>
          <w:tcPr>
            <w:tcW w:w="2425" w:type="dxa"/>
          </w:tcPr>
          <w:p w14:paraId="065B5D7D" w14:textId="77777777" w:rsidR="007466D0" w:rsidRPr="006C711D" w:rsidRDefault="007466D0" w:rsidP="00B850B7">
            <w:pPr>
              <w:pStyle w:val="TableParagraph"/>
              <w:ind w:left="864" w:right="719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93" w:type="dxa"/>
          </w:tcPr>
          <w:p w14:paraId="7A1E49DE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0720116E" w14:textId="77777777" w:rsidTr="00B850B7">
        <w:trPr>
          <w:trHeight w:val="347"/>
        </w:trPr>
        <w:tc>
          <w:tcPr>
            <w:tcW w:w="4099" w:type="dxa"/>
          </w:tcPr>
          <w:p w14:paraId="0A314B04" w14:textId="77777777" w:rsidR="007466D0" w:rsidRPr="006C711D" w:rsidRDefault="007466D0" w:rsidP="00B850B7">
            <w:pPr>
              <w:pStyle w:val="TableParagraph"/>
              <w:spacing w:line="226" w:lineRule="exact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V179T</w:t>
            </w:r>
          </w:p>
        </w:tc>
        <w:tc>
          <w:tcPr>
            <w:tcW w:w="2540" w:type="dxa"/>
          </w:tcPr>
          <w:p w14:paraId="20179B84" w14:textId="77777777" w:rsidR="007466D0" w:rsidRPr="006C711D" w:rsidRDefault="007466D0" w:rsidP="00B850B7">
            <w:pPr>
              <w:pStyle w:val="TableParagraph"/>
              <w:spacing w:line="226" w:lineRule="exact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6.7%)</w:t>
            </w:r>
          </w:p>
        </w:tc>
        <w:tc>
          <w:tcPr>
            <w:tcW w:w="2425" w:type="dxa"/>
          </w:tcPr>
          <w:p w14:paraId="44B5E03C" w14:textId="77777777" w:rsidR="007466D0" w:rsidRPr="006C711D" w:rsidRDefault="007466D0" w:rsidP="00B850B7">
            <w:pPr>
              <w:pStyle w:val="TableParagraph"/>
              <w:spacing w:line="226" w:lineRule="exact"/>
              <w:ind w:left="864" w:right="719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93" w:type="dxa"/>
          </w:tcPr>
          <w:p w14:paraId="10682A01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0DD46EA2" w14:textId="77777777" w:rsidTr="00B850B7">
        <w:trPr>
          <w:trHeight w:val="571"/>
        </w:trPr>
        <w:tc>
          <w:tcPr>
            <w:tcW w:w="4099" w:type="dxa"/>
          </w:tcPr>
          <w:p w14:paraId="74494AC0" w14:textId="77777777" w:rsidR="007466D0" w:rsidRPr="006C711D" w:rsidRDefault="007466D0" w:rsidP="00B850B7">
            <w:pPr>
              <w:pStyle w:val="TableParagraph"/>
              <w:spacing w:before="113" w:line="227" w:lineRule="exact"/>
              <w:ind w:left="124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</w:t>
            </w:r>
            <w:r w:rsidRPr="006C711D">
              <w:rPr>
                <w:rFonts w:asciiTheme="minorHAnsi" w:hAnsiTheme="minorHAnsi" w:cstheme="minorHAnsi"/>
                <w:b/>
                <w:spacing w:val="-4"/>
                <w:sz w:val="24"/>
                <w:szCs w:val="24"/>
                <w:lang w:val="en-GB"/>
              </w:rPr>
              <w:t xml:space="preserve"> </w:t>
            </w: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181</w:t>
            </w:r>
          </w:p>
          <w:p w14:paraId="3AC5A4E2" w14:textId="77777777" w:rsidR="007466D0" w:rsidRPr="006C711D" w:rsidRDefault="007466D0" w:rsidP="00B850B7">
            <w:pPr>
              <w:pStyle w:val="TableParagraph"/>
              <w:spacing w:line="211" w:lineRule="exact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181C*/**</w:t>
            </w:r>
          </w:p>
        </w:tc>
        <w:tc>
          <w:tcPr>
            <w:tcW w:w="2540" w:type="dxa"/>
          </w:tcPr>
          <w:p w14:paraId="4B5332C4" w14:textId="77777777" w:rsidR="007466D0" w:rsidRPr="006C711D" w:rsidRDefault="007466D0" w:rsidP="00B850B7">
            <w:pPr>
              <w:pStyle w:val="TableParagraph"/>
              <w:spacing w:before="3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51CF59AD" w14:textId="77777777" w:rsidR="007466D0" w:rsidRPr="006C711D" w:rsidRDefault="007466D0" w:rsidP="00B850B7">
            <w:pPr>
              <w:pStyle w:val="TableParagraph"/>
              <w:spacing w:line="215" w:lineRule="exact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25" w:type="dxa"/>
          </w:tcPr>
          <w:p w14:paraId="1AB01ED6" w14:textId="77777777" w:rsidR="007466D0" w:rsidRPr="006C711D" w:rsidRDefault="007466D0" w:rsidP="00B850B7">
            <w:pPr>
              <w:pStyle w:val="TableParagraph"/>
              <w:spacing w:before="3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719BBB2D" w14:textId="77777777" w:rsidR="007466D0" w:rsidRPr="006C711D" w:rsidRDefault="007466D0" w:rsidP="00B850B7">
            <w:pPr>
              <w:pStyle w:val="TableParagraph"/>
              <w:spacing w:line="215" w:lineRule="exact"/>
              <w:ind w:left="864" w:right="719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93" w:type="dxa"/>
          </w:tcPr>
          <w:p w14:paraId="7E689977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0C9D7BE6" w14:textId="77777777" w:rsidTr="00B850B7">
        <w:trPr>
          <w:trHeight w:val="230"/>
        </w:trPr>
        <w:tc>
          <w:tcPr>
            <w:tcW w:w="4099" w:type="dxa"/>
          </w:tcPr>
          <w:p w14:paraId="29A4EED5" w14:textId="77777777" w:rsidR="007466D0" w:rsidRPr="006C711D" w:rsidRDefault="007466D0" w:rsidP="00B850B7">
            <w:pPr>
              <w:pStyle w:val="TableParagraph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181I*/**</w:t>
            </w:r>
          </w:p>
        </w:tc>
        <w:tc>
          <w:tcPr>
            <w:tcW w:w="2540" w:type="dxa"/>
          </w:tcPr>
          <w:p w14:paraId="376B1AC6" w14:textId="77777777" w:rsidR="007466D0" w:rsidRPr="006C711D" w:rsidRDefault="007466D0" w:rsidP="00B850B7">
            <w:pPr>
              <w:pStyle w:val="TableParagraph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25" w:type="dxa"/>
          </w:tcPr>
          <w:p w14:paraId="22EEFD04" w14:textId="77777777" w:rsidR="007466D0" w:rsidRPr="006C711D" w:rsidRDefault="007466D0" w:rsidP="00B850B7">
            <w:pPr>
              <w:pStyle w:val="TableParagraph"/>
              <w:ind w:left="864" w:right="719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93" w:type="dxa"/>
          </w:tcPr>
          <w:p w14:paraId="456D492F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6BC99441" w14:textId="77777777" w:rsidTr="00B850B7">
        <w:trPr>
          <w:trHeight w:val="347"/>
        </w:trPr>
        <w:tc>
          <w:tcPr>
            <w:tcW w:w="4099" w:type="dxa"/>
          </w:tcPr>
          <w:p w14:paraId="10A6E8A5" w14:textId="77777777" w:rsidR="007466D0" w:rsidRPr="006C711D" w:rsidRDefault="007466D0" w:rsidP="00B850B7">
            <w:pPr>
              <w:pStyle w:val="TableParagraph"/>
              <w:spacing w:line="226" w:lineRule="exact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181V*</w:t>
            </w:r>
          </w:p>
        </w:tc>
        <w:tc>
          <w:tcPr>
            <w:tcW w:w="2540" w:type="dxa"/>
          </w:tcPr>
          <w:p w14:paraId="6E37BD5B" w14:textId="77777777" w:rsidR="007466D0" w:rsidRPr="006C711D" w:rsidRDefault="007466D0" w:rsidP="00B850B7">
            <w:pPr>
              <w:pStyle w:val="TableParagraph"/>
              <w:spacing w:line="226" w:lineRule="exact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25" w:type="dxa"/>
          </w:tcPr>
          <w:p w14:paraId="6B684DD5" w14:textId="77777777" w:rsidR="007466D0" w:rsidRPr="006C711D" w:rsidRDefault="007466D0" w:rsidP="00B850B7">
            <w:pPr>
              <w:pStyle w:val="TableParagraph"/>
              <w:spacing w:line="226" w:lineRule="exact"/>
              <w:ind w:left="864" w:right="719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93" w:type="dxa"/>
          </w:tcPr>
          <w:p w14:paraId="1B7ED54C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2CCF2E9A" w14:textId="77777777" w:rsidTr="00B850B7">
        <w:trPr>
          <w:trHeight w:val="345"/>
        </w:trPr>
        <w:tc>
          <w:tcPr>
            <w:tcW w:w="4099" w:type="dxa"/>
          </w:tcPr>
          <w:p w14:paraId="2F49850A" w14:textId="77777777" w:rsidR="007466D0" w:rsidRPr="006C711D" w:rsidRDefault="007466D0" w:rsidP="00B850B7">
            <w:pPr>
              <w:pStyle w:val="TableParagraph"/>
              <w:spacing w:before="113" w:line="212" w:lineRule="exact"/>
              <w:ind w:left="124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188</w:t>
            </w:r>
          </w:p>
        </w:tc>
        <w:tc>
          <w:tcPr>
            <w:tcW w:w="2540" w:type="dxa"/>
          </w:tcPr>
          <w:p w14:paraId="32819B30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312B5003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93" w:type="dxa"/>
          </w:tcPr>
          <w:p w14:paraId="65A9592E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1A76F3C4" w14:textId="77777777" w:rsidTr="00B850B7">
        <w:trPr>
          <w:trHeight w:val="226"/>
        </w:trPr>
        <w:tc>
          <w:tcPr>
            <w:tcW w:w="4099" w:type="dxa"/>
          </w:tcPr>
          <w:p w14:paraId="233B8B36" w14:textId="77777777" w:rsidR="007466D0" w:rsidRPr="006C711D" w:rsidRDefault="007466D0" w:rsidP="00B850B7">
            <w:pPr>
              <w:pStyle w:val="TableParagraph"/>
              <w:spacing w:line="207" w:lineRule="exact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188C</w:t>
            </w:r>
          </w:p>
        </w:tc>
        <w:tc>
          <w:tcPr>
            <w:tcW w:w="2540" w:type="dxa"/>
          </w:tcPr>
          <w:p w14:paraId="3E58521C" w14:textId="77777777" w:rsidR="007466D0" w:rsidRPr="006C711D" w:rsidRDefault="007466D0" w:rsidP="00B850B7">
            <w:pPr>
              <w:pStyle w:val="TableParagraph"/>
              <w:spacing w:line="207" w:lineRule="exact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25" w:type="dxa"/>
          </w:tcPr>
          <w:p w14:paraId="5D52DE8D" w14:textId="77777777" w:rsidR="007466D0" w:rsidRPr="006C711D" w:rsidRDefault="007466D0" w:rsidP="00B850B7">
            <w:pPr>
              <w:pStyle w:val="TableParagraph"/>
              <w:spacing w:line="207" w:lineRule="exact"/>
              <w:ind w:left="864" w:right="719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93" w:type="dxa"/>
          </w:tcPr>
          <w:p w14:paraId="4F30B405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7B41A9E2" w14:textId="77777777" w:rsidTr="00B850B7">
        <w:trPr>
          <w:trHeight w:val="229"/>
        </w:trPr>
        <w:tc>
          <w:tcPr>
            <w:tcW w:w="4099" w:type="dxa"/>
          </w:tcPr>
          <w:p w14:paraId="607278C6" w14:textId="77777777" w:rsidR="007466D0" w:rsidRPr="006C711D" w:rsidRDefault="007466D0" w:rsidP="00B850B7">
            <w:pPr>
              <w:pStyle w:val="TableParagraph"/>
              <w:spacing w:line="209" w:lineRule="exact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188H</w:t>
            </w:r>
          </w:p>
        </w:tc>
        <w:tc>
          <w:tcPr>
            <w:tcW w:w="2540" w:type="dxa"/>
          </w:tcPr>
          <w:p w14:paraId="22902437" w14:textId="77777777" w:rsidR="007466D0" w:rsidRPr="006C711D" w:rsidRDefault="007466D0" w:rsidP="00B850B7">
            <w:pPr>
              <w:pStyle w:val="TableParagraph"/>
              <w:spacing w:line="209" w:lineRule="exact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25" w:type="dxa"/>
          </w:tcPr>
          <w:p w14:paraId="0ECA151F" w14:textId="77777777" w:rsidR="007466D0" w:rsidRPr="006C711D" w:rsidRDefault="007466D0" w:rsidP="00B850B7">
            <w:pPr>
              <w:pStyle w:val="TableParagraph"/>
              <w:spacing w:line="209" w:lineRule="exact"/>
              <w:ind w:left="864" w:right="719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93" w:type="dxa"/>
          </w:tcPr>
          <w:p w14:paraId="7998F025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380BE6E0" w14:textId="77777777" w:rsidTr="00B850B7">
        <w:trPr>
          <w:trHeight w:val="347"/>
        </w:trPr>
        <w:tc>
          <w:tcPr>
            <w:tcW w:w="4099" w:type="dxa"/>
          </w:tcPr>
          <w:p w14:paraId="211F396A" w14:textId="77777777" w:rsidR="007466D0" w:rsidRPr="006C711D" w:rsidRDefault="007466D0" w:rsidP="00B850B7">
            <w:pPr>
              <w:pStyle w:val="TableParagraph"/>
              <w:spacing w:line="226" w:lineRule="exact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188L*/**</w:t>
            </w:r>
          </w:p>
        </w:tc>
        <w:tc>
          <w:tcPr>
            <w:tcW w:w="2540" w:type="dxa"/>
          </w:tcPr>
          <w:p w14:paraId="45EA6A27" w14:textId="77777777" w:rsidR="007466D0" w:rsidRPr="006C711D" w:rsidRDefault="007466D0" w:rsidP="00B850B7">
            <w:pPr>
              <w:pStyle w:val="TableParagraph"/>
              <w:spacing w:line="226" w:lineRule="exact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25" w:type="dxa"/>
          </w:tcPr>
          <w:p w14:paraId="4CF7416B" w14:textId="77777777" w:rsidR="007466D0" w:rsidRPr="006C711D" w:rsidRDefault="007466D0" w:rsidP="00B850B7">
            <w:pPr>
              <w:pStyle w:val="TableParagraph"/>
              <w:spacing w:line="226" w:lineRule="exact"/>
              <w:ind w:left="864" w:right="719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93" w:type="dxa"/>
          </w:tcPr>
          <w:p w14:paraId="44958B40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4239F8CE" w14:textId="77777777" w:rsidTr="00B850B7">
        <w:trPr>
          <w:trHeight w:val="345"/>
        </w:trPr>
        <w:tc>
          <w:tcPr>
            <w:tcW w:w="4099" w:type="dxa"/>
          </w:tcPr>
          <w:p w14:paraId="3BA4E3EF" w14:textId="77777777" w:rsidR="007466D0" w:rsidRPr="006C711D" w:rsidRDefault="007466D0" w:rsidP="00B850B7">
            <w:pPr>
              <w:pStyle w:val="TableParagraph"/>
              <w:spacing w:before="113" w:line="212" w:lineRule="exact"/>
              <w:ind w:left="124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190</w:t>
            </w:r>
          </w:p>
        </w:tc>
        <w:tc>
          <w:tcPr>
            <w:tcW w:w="2540" w:type="dxa"/>
          </w:tcPr>
          <w:p w14:paraId="3FC92962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23455B1C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93" w:type="dxa"/>
          </w:tcPr>
          <w:p w14:paraId="36C51817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576AD583" w14:textId="77777777" w:rsidTr="00B850B7">
        <w:trPr>
          <w:trHeight w:val="226"/>
        </w:trPr>
        <w:tc>
          <w:tcPr>
            <w:tcW w:w="4099" w:type="dxa"/>
          </w:tcPr>
          <w:p w14:paraId="450AD77E" w14:textId="77777777" w:rsidR="007466D0" w:rsidRPr="006C711D" w:rsidRDefault="007466D0" w:rsidP="00B850B7">
            <w:pPr>
              <w:pStyle w:val="TableParagraph"/>
              <w:spacing w:line="207" w:lineRule="exact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G190A**</w:t>
            </w:r>
          </w:p>
        </w:tc>
        <w:tc>
          <w:tcPr>
            <w:tcW w:w="2540" w:type="dxa"/>
          </w:tcPr>
          <w:p w14:paraId="4BF9E2C0" w14:textId="77777777" w:rsidR="007466D0" w:rsidRPr="006C711D" w:rsidRDefault="007466D0" w:rsidP="00B850B7">
            <w:pPr>
              <w:pStyle w:val="TableParagraph"/>
              <w:spacing w:line="207" w:lineRule="exact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25" w:type="dxa"/>
          </w:tcPr>
          <w:p w14:paraId="4C7CC1C1" w14:textId="77777777" w:rsidR="007466D0" w:rsidRPr="006C711D" w:rsidRDefault="007466D0" w:rsidP="00B850B7">
            <w:pPr>
              <w:pStyle w:val="TableParagraph"/>
              <w:spacing w:line="207" w:lineRule="exact"/>
              <w:ind w:left="864" w:right="719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93" w:type="dxa"/>
          </w:tcPr>
          <w:p w14:paraId="6921F96E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0D9DA06A" w14:textId="77777777" w:rsidTr="00B850B7">
        <w:trPr>
          <w:trHeight w:val="346"/>
        </w:trPr>
        <w:tc>
          <w:tcPr>
            <w:tcW w:w="4099" w:type="dxa"/>
          </w:tcPr>
          <w:p w14:paraId="388DF9A7" w14:textId="77777777" w:rsidR="007466D0" w:rsidRPr="006C711D" w:rsidRDefault="007466D0" w:rsidP="00B850B7">
            <w:pPr>
              <w:pStyle w:val="TableParagraph"/>
              <w:spacing w:line="224" w:lineRule="exact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G190S**</w:t>
            </w:r>
          </w:p>
        </w:tc>
        <w:tc>
          <w:tcPr>
            <w:tcW w:w="2540" w:type="dxa"/>
          </w:tcPr>
          <w:p w14:paraId="39AF4732" w14:textId="77777777" w:rsidR="007466D0" w:rsidRPr="006C711D" w:rsidRDefault="007466D0" w:rsidP="00B850B7">
            <w:pPr>
              <w:pStyle w:val="TableParagraph"/>
              <w:spacing w:line="224" w:lineRule="exact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25" w:type="dxa"/>
          </w:tcPr>
          <w:p w14:paraId="144B269A" w14:textId="77777777" w:rsidR="007466D0" w:rsidRPr="006C711D" w:rsidRDefault="007466D0" w:rsidP="00B850B7">
            <w:pPr>
              <w:pStyle w:val="TableParagraph"/>
              <w:spacing w:line="224" w:lineRule="exact"/>
              <w:ind w:left="864" w:right="719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93" w:type="dxa"/>
          </w:tcPr>
          <w:p w14:paraId="2214A8D4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5E9E31D6" w14:textId="77777777" w:rsidTr="00B850B7">
        <w:trPr>
          <w:trHeight w:val="345"/>
        </w:trPr>
        <w:tc>
          <w:tcPr>
            <w:tcW w:w="4099" w:type="dxa"/>
          </w:tcPr>
          <w:p w14:paraId="731FBC5A" w14:textId="77777777" w:rsidR="007466D0" w:rsidRPr="006C711D" w:rsidRDefault="007466D0" w:rsidP="00B850B7">
            <w:pPr>
              <w:pStyle w:val="TableParagraph"/>
              <w:spacing w:before="113" w:line="212" w:lineRule="exact"/>
              <w:ind w:left="124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221</w:t>
            </w:r>
          </w:p>
        </w:tc>
        <w:tc>
          <w:tcPr>
            <w:tcW w:w="2540" w:type="dxa"/>
          </w:tcPr>
          <w:p w14:paraId="2389AB3A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737AA483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93" w:type="dxa"/>
          </w:tcPr>
          <w:p w14:paraId="43062AA1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559951C2" w14:textId="77777777" w:rsidTr="00B850B7">
        <w:trPr>
          <w:trHeight w:val="345"/>
        </w:trPr>
        <w:tc>
          <w:tcPr>
            <w:tcW w:w="4099" w:type="dxa"/>
          </w:tcPr>
          <w:p w14:paraId="75EAC64A" w14:textId="77777777" w:rsidR="007466D0" w:rsidRPr="006C711D" w:rsidRDefault="007466D0" w:rsidP="00B850B7">
            <w:pPr>
              <w:pStyle w:val="TableParagraph"/>
              <w:spacing w:line="223" w:lineRule="exact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H221Y*</w:t>
            </w:r>
          </w:p>
        </w:tc>
        <w:tc>
          <w:tcPr>
            <w:tcW w:w="2540" w:type="dxa"/>
          </w:tcPr>
          <w:p w14:paraId="4AC60622" w14:textId="77777777" w:rsidR="007466D0" w:rsidRPr="006C711D" w:rsidRDefault="007466D0" w:rsidP="00B850B7">
            <w:pPr>
              <w:pStyle w:val="TableParagraph"/>
              <w:spacing w:line="223" w:lineRule="exact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25" w:type="dxa"/>
          </w:tcPr>
          <w:p w14:paraId="29E62CEE" w14:textId="77777777" w:rsidR="007466D0" w:rsidRPr="006C711D" w:rsidRDefault="007466D0" w:rsidP="00B850B7">
            <w:pPr>
              <w:pStyle w:val="TableParagraph"/>
              <w:spacing w:line="223" w:lineRule="exact"/>
              <w:ind w:left="864" w:right="719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93" w:type="dxa"/>
          </w:tcPr>
          <w:p w14:paraId="7E56737C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0B40AFDD" w14:textId="77777777" w:rsidTr="00B850B7">
        <w:trPr>
          <w:trHeight w:val="688"/>
        </w:trPr>
        <w:tc>
          <w:tcPr>
            <w:tcW w:w="4099" w:type="dxa"/>
          </w:tcPr>
          <w:p w14:paraId="75E26719" w14:textId="77777777" w:rsidR="007466D0" w:rsidRPr="006C711D" w:rsidRDefault="007466D0" w:rsidP="00B850B7">
            <w:pPr>
              <w:pStyle w:val="TableParagraph"/>
              <w:spacing w:before="113" w:line="227" w:lineRule="exact"/>
              <w:ind w:left="124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225</w:t>
            </w:r>
          </w:p>
          <w:p w14:paraId="099A324E" w14:textId="77777777" w:rsidR="007466D0" w:rsidRPr="006C711D" w:rsidRDefault="007466D0" w:rsidP="00B850B7">
            <w:pPr>
              <w:pStyle w:val="TableParagraph"/>
              <w:spacing w:line="227" w:lineRule="exact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225H**</w:t>
            </w:r>
          </w:p>
        </w:tc>
        <w:tc>
          <w:tcPr>
            <w:tcW w:w="2540" w:type="dxa"/>
          </w:tcPr>
          <w:p w14:paraId="7B889680" w14:textId="77777777" w:rsidR="007466D0" w:rsidRPr="006C711D" w:rsidRDefault="007466D0" w:rsidP="00B850B7">
            <w:pPr>
              <w:pStyle w:val="TableParagraph"/>
              <w:spacing w:before="3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4202A73C" w14:textId="77777777" w:rsidR="007466D0" w:rsidRPr="006C711D" w:rsidRDefault="007466D0" w:rsidP="00B850B7">
            <w:pPr>
              <w:pStyle w:val="TableParagraph"/>
              <w:spacing w:line="240" w:lineRule="auto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25" w:type="dxa"/>
          </w:tcPr>
          <w:p w14:paraId="7AD670A6" w14:textId="77777777" w:rsidR="007466D0" w:rsidRPr="006C711D" w:rsidRDefault="007466D0" w:rsidP="00B850B7">
            <w:pPr>
              <w:pStyle w:val="TableParagraph"/>
              <w:spacing w:before="3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0FAC97EE" w14:textId="77777777" w:rsidR="007466D0" w:rsidRPr="006C711D" w:rsidRDefault="007466D0" w:rsidP="00B850B7">
            <w:pPr>
              <w:pStyle w:val="TableParagraph"/>
              <w:spacing w:line="240" w:lineRule="auto"/>
              <w:ind w:left="865" w:right="719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 (23.1%)</w:t>
            </w:r>
          </w:p>
        </w:tc>
        <w:tc>
          <w:tcPr>
            <w:tcW w:w="93" w:type="dxa"/>
          </w:tcPr>
          <w:p w14:paraId="6B4D303E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012E1461" w14:textId="77777777" w:rsidTr="00B850B7">
        <w:trPr>
          <w:trHeight w:val="345"/>
        </w:trPr>
        <w:tc>
          <w:tcPr>
            <w:tcW w:w="4099" w:type="dxa"/>
          </w:tcPr>
          <w:p w14:paraId="4BA77625" w14:textId="77777777" w:rsidR="007466D0" w:rsidRPr="006C711D" w:rsidRDefault="007466D0" w:rsidP="00B850B7">
            <w:pPr>
              <w:pStyle w:val="TableParagraph"/>
              <w:spacing w:before="113" w:line="212" w:lineRule="exact"/>
              <w:ind w:left="124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227</w:t>
            </w:r>
          </w:p>
        </w:tc>
        <w:tc>
          <w:tcPr>
            <w:tcW w:w="2540" w:type="dxa"/>
          </w:tcPr>
          <w:p w14:paraId="726C4081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3DF3979D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93" w:type="dxa"/>
          </w:tcPr>
          <w:p w14:paraId="450C3A87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36AAA79D" w14:textId="77777777" w:rsidTr="00B850B7">
        <w:trPr>
          <w:trHeight w:val="223"/>
        </w:trPr>
        <w:tc>
          <w:tcPr>
            <w:tcW w:w="4099" w:type="dxa"/>
          </w:tcPr>
          <w:p w14:paraId="5FD07DB7" w14:textId="77777777" w:rsidR="007466D0" w:rsidRPr="006C711D" w:rsidRDefault="007466D0" w:rsidP="00B850B7">
            <w:pPr>
              <w:pStyle w:val="TableParagraph"/>
              <w:spacing w:line="203" w:lineRule="exact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227C*</w:t>
            </w:r>
          </w:p>
        </w:tc>
        <w:tc>
          <w:tcPr>
            <w:tcW w:w="2540" w:type="dxa"/>
          </w:tcPr>
          <w:p w14:paraId="5C73C353" w14:textId="77777777" w:rsidR="007466D0" w:rsidRPr="006C711D" w:rsidRDefault="007466D0" w:rsidP="00B850B7">
            <w:pPr>
              <w:pStyle w:val="TableParagraph"/>
              <w:spacing w:line="203" w:lineRule="exact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425" w:type="dxa"/>
          </w:tcPr>
          <w:p w14:paraId="60193765" w14:textId="77777777" w:rsidR="007466D0" w:rsidRPr="006C711D" w:rsidRDefault="007466D0" w:rsidP="00B850B7">
            <w:pPr>
              <w:pStyle w:val="TableParagraph"/>
              <w:spacing w:line="203" w:lineRule="exact"/>
              <w:ind w:left="864" w:right="719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93" w:type="dxa"/>
          </w:tcPr>
          <w:p w14:paraId="426EFB47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407D39B8" w14:textId="77777777" w:rsidTr="00B850B7">
        <w:trPr>
          <w:trHeight w:val="465"/>
        </w:trPr>
        <w:tc>
          <w:tcPr>
            <w:tcW w:w="4099" w:type="dxa"/>
          </w:tcPr>
          <w:p w14:paraId="4BECFD30" w14:textId="77777777" w:rsidR="007466D0" w:rsidRPr="006C711D" w:rsidRDefault="007466D0" w:rsidP="00B850B7">
            <w:pPr>
              <w:pStyle w:val="TableParagraph"/>
              <w:spacing w:before="5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5DB9FB65" w14:textId="77777777" w:rsidR="007466D0" w:rsidRPr="006C711D" w:rsidRDefault="007466D0" w:rsidP="00B850B7">
            <w:pPr>
              <w:pStyle w:val="TableParagraph"/>
              <w:spacing w:before="1"/>
              <w:ind w:left="124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230</w:t>
            </w:r>
          </w:p>
        </w:tc>
        <w:tc>
          <w:tcPr>
            <w:tcW w:w="2540" w:type="dxa"/>
          </w:tcPr>
          <w:p w14:paraId="42EE2D2E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46480F3C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93" w:type="dxa"/>
          </w:tcPr>
          <w:p w14:paraId="557D3C40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564193DF" w14:textId="77777777" w:rsidTr="00B850B7">
        <w:trPr>
          <w:trHeight w:val="228"/>
        </w:trPr>
        <w:tc>
          <w:tcPr>
            <w:tcW w:w="4099" w:type="dxa"/>
          </w:tcPr>
          <w:p w14:paraId="1F1C12D9" w14:textId="77777777" w:rsidR="007466D0" w:rsidRPr="006C711D" w:rsidRDefault="007466D0" w:rsidP="00B850B7">
            <w:pPr>
              <w:pStyle w:val="TableParagraph"/>
              <w:spacing w:line="205" w:lineRule="exact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230I*</w:t>
            </w:r>
          </w:p>
        </w:tc>
        <w:tc>
          <w:tcPr>
            <w:tcW w:w="2540" w:type="dxa"/>
          </w:tcPr>
          <w:p w14:paraId="130BE1DB" w14:textId="77777777" w:rsidR="007466D0" w:rsidRPr="006C711D" w:rsidRDefault="007466D0" w:rsidP="00B850B7">
            <w:pPr>
              <w:pStyle w:val="TableParagraph"/>
              <w:spacing w:line="205" w:lineRule="exact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6.7%)</w:t>
            </w:r>
          </w:p>
        </w:tc>
        <w:tc>
          <w:tcPr>
            <w:tcW w:w="2518" w:type="dxa"/>
            <w:gridSpan w:val="2"/>
          </w:tcPr>
          <w:p w14:paraId="49E44BED" w14:textId="77777777" w:rsidR="007466D0" w:rsidRPr="006C711D" w:rsidRDefault="007466D0" w:rsidP="00B850B7">
            <w:pPr>
              <w:pStyle w:val="TableParagraph"/>
              <w:spacing w:line="205" w:lineRule="exact"/>
              <w:ind w:left="915" w:right="863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660432FC" w14:textId="77777777" w:rsidTr="00B850B7">
        <w:trPr>
          <w:trHeight w:val="232"/>
        </w:trPr>
        <w:tc>
          <w:tcPr>
            <w:tcW w:w="4099" w:type="dxa"/>
            <w:tcBorders>
              <w:bottom w:val="single" w:sz="4" w:space="0" w:color="000000"/>
            </w:tcBorders>
          </w:tcPr>
          <w:p w14:paraId="2CD2A482" w14:textId="77777777" w:rsidR="007466D0" w:rsidRPr="006C711D" w:rsidRDefault="007466D0" w:rsidP="00B850B7">
            <w:pPr>
              <w:pStyle w:val="TableParagraph"/>
              <w:spacing w:line="213" w:lineRule="exact"/>
              <w:ind w:left="225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230L*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</w:tcPr>
          <w:p w14:paraId="27FDE88B" w14:textId="77777777" w:rsidR="007466D0" w:rsidRPr="006C711D" w:rsidRDefault="007466D0" w:rsidP="00B850B7">
            <w:pPr>
              <w:pStyle w:val="TableParagraph"/>
              <w:spacing w:line="213" w:lineRule="exact"/>
              <w:ind w:left="935" w:right="865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6.7%)</w:t>
            </w:r>
          </w:p>
        </w:tc>
        <w:tc>
          <w:tcPr>
            <w:tcW w:w="2518" w:type="dxa"/>
            <w:gridSpan w:val="2"/>
            <w:tcBorders>
              <w:bottom w:val="single" w:sz="4" w:space="0" w:color="000000"/>
            </w:tcBorders>
          </w:tcPr>
          <w:p w14:paraId="52CEE3C1" w14:textId="77777777" w:rsidR="007466D0" w:rsidRPr="006C711D" w:rsidRDefault="007466D0" w:rsidP="00B850B7">
            <w:pPr>
              <w:pStyle w:val="TableParagraph"/>
              <w:spacing w:line="213" w:lineRule="exact"/>
              <w:ind w:left="915" w:right="863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</w:tbl>
    <w:p w14:paraId="4A24DF83" w14:textId="2C900BD9" w:rsidR="007466D0" w:rsidRPr="006C711D" w:rsidRDefault="007466D0" w:rsidP="007466D0">
      <w:pPr>
        <w:ind w:left="300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 xml:space="preserve">RAM: Resistance associated mutation. </w:t>
      </w:r>
    </w:p>
    <w:p w14:paraId="039F88FF" w14:textId="354E2B09" w:rsidR="007466D0" w:rsidRPr="006C711D" w:rsidRDefault="007466D0" w:rsidP="007466D0">
      <w:pPr>
        <w:ind w:left="300" w:right="1213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1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 xml:space="preserve">RPV RAMs are indicated with an asterisk (*); EFV RAMs are indicated with </w:t>
      </w:r>
      <w:r w:rsidR="00300352" w:rsidRPr="006C711D">
        <w:rPr>
          <w:rFonts w:asciiTheme="minorHAnsi" w:hAnsiTheme="minorHAnsi" w:cstheme="minorHAnsi"/>
          <w:sz w:val="24"/>
          <w:szCs w:val="24"/>
          <w:lang w:val="en-GB"/>
        </w:rPr>
        <w:t>a double asterisk (**) There were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 xml:space="preserve"> 0 </w:t>
      </w:r>
      <w:r w:rsidR="005B06F6" w:rsidRPr="006C711D">
        <w:rPr>
          <w:rFonts w:asciiTheme="minorHAnsi" w:hAnsiTheme="minorHAnsi" w:cstheme="minorHAnsi"/>
          <w:sz w:val="24"/>
          <w:szCs w:val="24"/>
          <w:lang w:val="en-GB"/>
        </w:rPr>
        <w:t>participant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s who have both the L100I and K103N mutations detected at time of virological failure</w:t>
      </w:r>
    </w:p>
    <w:p w14:paraId="1A576167" w14:textId="77777777" w:rsidR="007466D0" w:rsidRPr="006C711D" w:rsidRDefault="007466D0" w:rsidP="007466D0">
      <w:pPr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br w:type="page"/>
      </w:r>
    </w:p>
    <w:p w14:paraId="76E5E702" w14:textId="73188F0C" w:rsidR="00066274" w:rsidRPr="006C711D" w:rsidRDefault="00DD01AA" w:rsidP="00066274">
      <w:pPr>
        <w:tabs>
          <w:tab w:val="left" w:pos="1454"/>
        </w:tabs>
        <w:rPr>
          <w:rFonts w:asciiTheme="minorHAnsi" w:hAnsiTheme="minorHAnsi" w:cstheme="minorHAnsi"/>
          <w:b/>
          <w:sz w:val="24"/>
          <w:szCs w:val="24"/>
          <w:lang w:val="en-GB"/>
        </w:rPr>
      </w:pPr>
      <w:bookmarkStart w:id="4" w:name="Table_4a:__Treatment_emergent_NRTI_resis"/>
      <w:bookmarkStart w:id="5" w:name="_bookmark51"/>
      <w:bookmarkEnd w:id="4"/>
      <w:bookmarkEnd w:id="5"/>
      <w:r>
        <w:rPr>
          <w:rFonts w:asciiTheme="minorHAnsi" w:hAnsiTheme="minorHAnsi" w:cstheme="minorHAnsi"/>
          <w:b/>
          <w:sz w:val="24"/>
          <w:szCs w:val="24"/>
          <w:lang w:val="en-GB"/>
        </w:rPr>
        <w:lastRenderedPageBreak/>
        <w:t>Additional file 1: Table</w:t>
      </w:r>
      <w:r w:rsidR="007D77BF"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  <w:proofErr w:type="gramStart"/>
      <w:r w:rsidR="007D77BF">
        <w:rPr>
          <w:rFonts w:asciiTheme="minorHAnsi" w:hAnsiTheme="minorHAnsi" w:cstheme="minorHAnsi"/>
          <w:b/>
          <w:sz w:val="24"/>
          <w:szCs w:val="24"/>
          <w:lang w:val="en-GB"/>
        </w:rPr>
        <w:t>AF3(</w:t>
      </w:r>
      <w:proofErr w:type="gramEnd"/>
      <w:r w:rsidR="007D77BF">
        <w:rPr>
          <w:rFonts w:asciiTheme="minorHAnsi" w:hAnsiTheme="minorHAnsi" w:cstheme="minorHAnsi"/>
          <w:b/>
          <w:sz w:val="24"/>
          <w:szCs w:val="24"/>
          <w:lang w:val="en-GB"/>
        </w:rPr>
        <w:t>b)</w:t>
      </w:r>
      <w:r w:rsidR="00066274" w:rsidRPr="006C711D">
        <w:rPr>
          <w:rFonts w:asciiTheme="minorHAnsi" w:hAnsiTheme="minorHAnsi" w:cstheme="minorHAnsi"/>
          <w:b/>
          <w:sz w:val="24"/>
          <w:szCs w:val="24"/>
          <w:lang w:val="en-GB"/>
        </w:rPr>
        <w:t xml:space="preserve">: </w:t>
      </w:r>
    </w:p>
    <w:p w14:paraId="254C7A69" w14:textId="5F666963" w:rsidR="00066274" w:rsidRPr="006C711D" w:rsidRDefault="00066274" w:rsidP="00066274">
      <w:pPr>
        <w:tabs>
          <w:tab w:val="left" w:pos="1454"/>
        </w:tabs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>Treatment emergent NRTI resistance associated mutations participants initiating RPV or EFV</w:t>
      </w:r>
    </w:p>
    <w:p w14:paraId="7E93BDB9" w14:textId="23518108" w:rsidR="00066274" w:rsidRPr="006C711D" w:rsidRDefault="00066274" w:rsidP="00066274">
      <w:pPr>
        <w:tabs>
          <w:tab w:val="left" w:pos="1454"/>
        </w:tabs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0" distR="0" simplePos="0" relativeHeight="487614976" behindDoc="1" locked="0" layoutInCell="1" allowOverlap="1" wp14:anchorId="2AF5F410" wp14:editId="23059A9D">
                <wp:simplePos x="0" y="0"/>
                <wp:positionH relativeFrom="page">
                  <wp:posOffset>873125</wp:posOffset>
                </wp:positionH>
                <wp:positionV relativeFrom="paragraph">
                  <wp:posOffset>72118</wp:posOffset>
                </wp:positionV>
                <wp:extent cx="5815965" cy="6350"/>
                <wp:effectExtent l="0" t="0" r="0" b="0"/>
                <wp:wrapTopAndBottom/>
                <wp:docPr id="548" name="Freeform 5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815965" cy="6350"/>
                        </a:xfrm>
                        <a:custGeom>
                          <a:avLst/>
                          <a:gdLst>
                            <a:gd name="T0" fmla="+- 0 10534 1375"/>
                            <a:gd name="T1" fmla="*/ T0 w 9159"/>
                            <a:gd name="T2" fmla="+- 0 521 521"/>
                            <a:gd name="T3" fmla="*/ 521 h 10"/>
                            <a:gd name="T4" fmla="+- 0 5522 1375"/>
                            <a:gd name="T5" fmla="*/ T4 w 9159"/>
                            <a:gd name="T6" fmla="+- 0 521 521"/>
                            <a:gd name="T7" fmla="*/ 521 h 10"/>
                            <a:gd name="T8" fmla="+- 0 5513 1375"/>
                            <a:gd name="T9" fmla="*/ T8 w 9159"/>
                            <a:gd name="T10" fmla="+- 0 521 521"/>
                            <a:gd name="T11" fmla="*/ 521 h 10"/>
                            <a:gd name="T12" fmla="+- 0 1375 1375"/>
                            <a:gd name="T13" fmla="*/ T12 w 9159"/>
                            <a:gd name="T14" fmla="+- 0 521 521"/>
                            <a:gd name="T15" fmla="*/ 521 h 10"/>
                            <a:gd name="T16" fmla="+- 0 1375 1375"/>
                            <a:gd name="T17" fmla="*/ T16 w 9159"/>
                            <a:gd name="T18" fmla="+- 0 531 521"/>
                            <a:gd name="T19" fmla="*/ 531 h 10"/>
                            <a:gd name="T20" fmla="+- 0 5513 1375"/>
                            <a:gd name="T21" fmla="*/ T20 w 9159"/>
                            <a:gd name="T22" fmla="+- 0 531 521"/>
                            <a:gd name="T23" fmla="*/ 531 h 10"/>
                            <a:gd name="T24" fmla="+- 0 5522 1375"/>
                            <a:gd name="T25" fmla="*/ T24 w 9159"/>
                            <a:gd name="T26" fmla="+- 0 531 521"/>
                            <a:gd name="T27" fmla="*/ 531 h 10"/>
                            <a:gd name="T28" fmla="+- 0 10534 1375"/>
                            <a:gd name="T29" fmla="*/ T28 w 9159"/>
                            <a:gd name="T30" fmla="+- 0 531 521"/>
                            <a:gd name="T31" fmla="*/ 531 h 10"/>
                            <a:gd name="T32" fmla="+- 0 10534 1375"/>
                            <a:gd name="T33" fmla="*/ T32 w 9159"/>
                            <a:gd name="T34" fmla="+- 0 521 521"/>
                            <a:gd name="T35" fmla="*/ 52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9159" h="10">
                              <a:moveTo>
                                <a:pt x="9159" y="0"/>
                              </a:moveTo>
                              <a:lnTo>
                                <a:pt x="4147" y="0"/>
                              </a:lnTo>
                              <a:lnTo>
                                <a:pt x="4138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4138" y="10"/>
                              </a:lnTo>
                              <a:lnTo>
                                <a:pt x="4147" y="10"/>
                              </a:lnTo>
                              <a:lnTo>
                                <a:pt x="9159" y="10"/>
                              </a:lnTo>
                              <a:lnTo>
                                <a:pt x="915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35B7D7D" id="Freeform 539" o:spid="_x0000_s1026" style="position:absolute;margin-left:68.75pt;margin-top:5.7pt;width:457.95pt;height:.5pt;z-index:-157015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159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" path="m9159,l4147,r-9,l,,,10r4138,l4147,10r5012,l9159,xe" fillcolor="black" stroked="f">
                <v:path arrowok="t" o:connecttype="custom" o:connectlocs="5815965,330835;2633345,330835;2627630,330835;0,330835;0,337185;2627630,337185;2633345,337185;5815965,337185;5815965,330835" o:connectangles="0,0,0,0,0,0,0,0,0"/>
                <w10:wrap type="topAndBottom" anchorx="page"/>
              </v:shape>
            </w:pict>
          </mc:Fallback>
        </mc:AlternateContent>
      </w:r>
    </w:p>
    <w:p w14:paraId="1C37E525" w14:textId="77777777" w:rsidR="00066274" w:rsidRPr="006C711D" w:rsidRDefault="007466D0" w:rsidP="007466D0">
      <w:pPr>
        <w:spacing w:after="7"/>
        <w:ind w:left="4944"/>
        <w:rPr>
          <w:rFonts w:asciiTheme="minorHAnsi" w:hAnsiTheme="minorHAnsi" w:cstheme="minorHAnsi"/>
          <w:b/>
          <w:i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i/>
          <w:sz w:val="24"/>
          <w:szCs w:val="24"/>
          <w:lang w:val="en-GB"/>
        </w:rPr>
        <w:t xml:space="preserve">N </w:t>
      </w:r>
      <w:r w:rsidR="005B06F6" w:rsidRPr="006C711D">
        <w:rPr>
          <w:rFonts w:asciiTheme="minorHAnsi" w:hAnsiTheme="minorHAnsi" w:cstheme="minorHAnsi"/>
          <w:b/>
          <w:i/>
          <w:sz w:val="24"/>
          <w:szCs w:val="24"/>
          <w:lang w:val="en-GB"/>
        </w:rPr>
        <w:t>participant</w:t>
      </w:r>
      <w:r w:rsidRPr="006C711D">
        <w:rPr>
          <w:rFonts w:asciiTheme="minorHAnsi" w:hAnsiTheme="minorHAnsi" w:cstheme="minorHAnsi"/>
          <w:b/>
          <w:i/>
          <w:sz w:val="24"/>
          <w:szCs w:val="24"/>
          <w:lang w:val="en-GB"/>
        </w:rPr>
        <w:t xml:space="preserve">s tested for </w:t>
      </w:r>
    </w:p>
    <w:p w14:paraId="30C2D057" w14:textId="0691A371" w:rsidR="007466D0" w:rsidRPr="006C711D" w:rsidRDefault="007466D0" w:rsidP="007466D0">
      <w:pPr>
        <w:spacing w:after="7"/>
        <w:ind w:left="4944"/>
        <w:rPr>
          <w:rFonts w:asciiTheme="minorHAnsi" w:hAnsiTheme="minorHAnsi" w:cstheme="minorHAnsi"/>
          <w:b/>
          <w:i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i/>
          <w:sz w:val="24"/>
          <w:szCs w:val="24"/>
          <w:lang w:val="en-GB"/>
        </w:rPr>
        <w:t>treatment emergent RAMs</w:t>
      </w:r>
    </w:p>
    <w:tbl>
      <w:tblPr>
        <w:tblW w:w="0" w:type="auto"/>
        <w:tblInd w:w="2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76"/>
        <w:gridCol w:w="2467"/>
        <w:gridCol w:w="2496"/>
      </w:tblGrid>
      <w:tr w:rsidR="007466D0" w:rsidRPr="006C711D" w14:paraId="0AABBC97" w14:textId="77777777" w:rsidTr="00B850B7">
        <w:trPr>
          <w:trHeight w:val="232"/>
        </w:trPr>
        <w:tc>
          <w:tcPr>
            <w:tcW w:w="4176" w:type="dxa"/>
          </w:tcPr>
          <w:p w14:paraId="1E5FDFB3" w14:textId="77777777" w:rsidR="00300352" w:rsidRPr="006C711D" w:rsidRDefault="00300352" w:rsidP="00B850B7">
            <w:pPr>
              <w:pStyle w:val="TableParagraph"/>
              <w:spacing w:line="212" w:lineRule="exact"/>
              <w:ind w:left="67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Reverse Transcriptase</w:t>
            </w:r>
          </w:p>
          <w:p w14:paraId="3CBF6788" w14:textId="170B0F8A" w:rsidR="007466D0" w:rsidRPr="006C711D" w:rsidRDefault="007466D0" w:rsidP="00B850B7">
            <w:pPr>
              <w:pStyle w:val="TableParagraph"/>
              <w:spacing w:line="212" w:lineRule="exact"/>
              <w:ind w:left="67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Amino Acid Position</w:t>
            </w:r>
          </w:p>
        </w:tc>
        <w:tc>
          <w:tcPr>
            <w:tcW w:w="2467" w:type="dxa"/>
            <w:tcBorders>
              <w:top w:val="single" w:sz="6" w:space="0" w:color="000000"/>
            </w:tcBorders>
          </w:tcPr>
          <w:p w14:paraId="15F3A2A7" w14:textId="77777777" w:rsidR="007466D0" w:rsidRPr="006C711D" w:rsidRDefault="007466D0" w:rsidP="00B850B7">
            <w:pPr>
              <w:pStyle w:val="TableParagraph"/>
              <w:spacing w:line="212" w:lineRule="exact"/>
              <w:ind w:left="995" w:right="1042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RPV</w:t>
            </w:r>
          </w:p>
        </w:tc>
        <w:tc>
          <w:tcPr>
            <w:tcW w:w="2496" w:type="dxa"/>
            <w:tcBorders>
              <w:top w:val="single" w:sz="6" w:space="0" w:color="000000"/>
            </w:tcBorders>
          </w:tcPr>
          <w:p w14:paraId="3EB396C4" w14:textId="77777777" w:rsidR="007466D0" w:rsidRPr="006C711D" w:rsidRDefault="007466D0" w:rsidP="00B850B7">
            <w:pPr>
              <w:pStyle w:val="TableParagraph"/>
              <w:spacing w:line="212" w:lineRule="exact"/>
              <w:ind w:left="832" w:right="821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EFV</w:t>
            </w:r>
          </w:p>
        </w:tc>
      </w:tr>
      <w:tr w:rsidR="007466D0" w:rsidRPr="006C711D" w14:paraId="468B4CDB" w14:textId="77777777" w:rsidTr="00B850B7">
        <w:trPr>
          <w:trHeight w:val="227"/>
        </w:trPr>
        <w:tc>
          <w:tcPr>
            <w:tcW w:w="4176" w:type="dxa"/>
            <w:tcBorders>
              <w:bottom w:val="single" w:sz="4" w:space="0" w:color="000000"/>
            </w:tcBorders>
          </w:tcPr>
          <w:p w14:paraId="796EA918" w14:textId="77777777" w:rsidR="007466D0" w:rsidRPr="006C711D" w:rsidRDefault="007466D0" w:rsidP="00B850B7">
            <w:pPr>
              <w:pStyle w:val="TableParagraph"/>
              <w:spacing w:line="208" w:lineRule="exact"/>
              <w:ind w:left="168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Mutation</w:t>
            </w:r>
          </w:p>
        </w:tc>
        <w:tc>
          <w:tcPr>
            <w:tcW w:w="2467" w:type="dxa"/>
            <w:tcBorders>
              <w:bottom w:val="single" w:sz="4" w:space="0" w:color="000000"/>
            </w:tcBorders>
          </w:tcPr>
          <w:p w14:paraId="2559FF6C" w14:textId="77777777" w:rsidR="007466D0" w:rsidRPr="006C711D" w:rsidRDefault="007466D0" w:rsidP="00B850B7">
            <w:pPr>
              <w:pStyle w:val="TableParagraph"/>
              <w:spacing w:line="208" w:lineRule="exact"/>
              <w:ind w:left="914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(N=15)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</w:tcPr>
          <w:p w14:paraId="08A895E6" w14:textId="77777777" w:rsidR="007466D0" w:rsidRPr="006C711D" w:rsidRDefault="007466D0" w:rsidP="00B850B7">
            <w:pPr>
              <w:pStyle w:val="TableParagraph"/>
              <w:spacing w:line="208" w:lineRule="exact"/>
              <w:ind w:left="832" w:right="821"/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(N=13)</w:t>
            </w:r>
          </w:p>
        </w:tc>
      </w:tr>
      <w:tr w:rsidR="007466D0" w:rsidRPr="006C711D" w14:paraId="25805038" w14:textId="77777777" w:rsidTr="00B850B7">
        <w:trPr>
          <w:trHeight w:val="578"/>
        </w:trPr>
        <w:tc>
          <w:tcPr>
            <w:tcW w:w="4176" w:type="dxa"/>
            <w:tcBorders>
              <w:top w:val="single" w:sz="4" w:space="0" w:color="000000"/>
            </w:tcBorders>
          </w:tcPr>
          <w:p w14:paraId="69103F27" w14:textId="77777777" w:rsidR="007466D0" w:rsidRPr="006C711D" w:rsidRDefault="007466D0" w:rsidP="00B850B7">
            <w:pPr>
              <w:pStyle w:val="TableParagraph"/>
              <w:spacing w:before="9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2F53B3F4" w14:textId="66CD40DC" w:rsidR="007466D0" w:rsidRPr="006C711D" w:rsidRDefault="007466D0" w:rsidP="00B850B7">
            <w:pPr>
              <w:pStyle w:val="TableParagraph"/>
              <w:spacing w:line="240" w:lineRule="auto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N(%) </w:t>
            </w:r>
            <w:r w:rsidR="005B06F6"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articipant</w:t>
            </w: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s with at least 1 NRTI RAM</w:t>
            </w:r>
          </w:p>
        </w:tc>
        <w:tc>
          <w:tcPr>
            <w:tcW w:w="2467" w:type="dxa"/>
            <w:tcBorders>
              <w:top w:val="single" w:sz="4" w:space="0" w:color="000000"/>
            </w:tcBorders>
          </w:tcPr>
          <w:p w14:paraId="392B69FD" w14:textId="77777777" w:rsidR="007466D0" w:rsidRPr="006C711D" w:rsidRDefault="007466D0" w:rsidP="00B850B7">
            <w:pPr>
              <w:pStyle w:val="TableParagraph"/>
              <w:spacing w:before="5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518DDA4A" w14:textId="77777777" w:rsidR="007466D0" w:rsidRPr="006C711D" w:rsidRDefault="007466D0" w:rsidP="00B850B7">
            <w:pPr>
              <w:pStyle w:val="TableParagraph"/>
              <w:spacing w:line="240" w:lineRule="auto"/>
              <w:ind w:left="811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 (33.3%)</w:t>
            </w:r>
          </w:p>
        </w:tc>
        <w:tc>
          <w:tcPr>
            <w:tcW w:w="2496" w:type="dxa"/>
            <w:tcBorders>
              <w:top w:val="single" w:sz="4" w:space="0" w:color="000000"/>
            </w:tcBorders>
          </w:tcPr>
          <w:p w14:paraId="49FC1862" w14:textId="77777777" w:rsidR="007466D0" w:rsidRPr="006C711D" w:rsidRDefault="007466D0" w:rsidP="00B850B7">
            <w:pPr>
              <w:pStyle w:val="TableParagraph"/>
              <w:spacing w:before="5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674036B9" w14:textId="77777777" w:rsidR="007466D0" w:rsidRPr="006C711D" w:rsidRDefault="007466D0" w:rsidP="00B850B7">
            <w:pPr>
              <w:pStyle w:val="TableParagraph"/>
              <w:spacing w:line="240" w:lineRule="auto"/>
              <w:ind w:left="835" w:right="821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 (23.1%)</w:t>
            </w:r>
          </w:p>
        </w:tc>
      </w:tr>
      <w:tr w:rsidR="007466D0" w:rsidRPr="006C711D" w14:paraId="5E9626FF" w14:textId="77777777" w:rsidTr="00B850B7">
        <w:trPr>
          <w:trHeight w:val="343"/>
        </w:trPr>
        <w:tc>
          <w:tcPr>
            <w:tcW w:w="4176" w:type="dxa"/>
          </w:tcPr>
          <w:p w14:paraId="4692353B" w14:textId="77777777" w:rsidR="007466D0" w:rsidRPr="006C711D" w:rsidRDefault="007466D0" w:rsidP="00B850B7">
            <w:pPr>
              <w:pStyle w:val="TableParagraph"/>
              <w:spacing w:before="111" w:line="212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41</w:t>
            </w:r>
          </w:p>
        </w:tc>
        <w:tc>
          <w:tcPr>
            <w:tcW w:w="2467" w:type="dxa"/>
          </w:tcPr>
          <w:p w14:paraId="7210FDCF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96" w:type="dxa"/>
          </w:tcPr>
          <w:p w14:paraId="10E5E530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452D28DE" w14:textId="77777777" w:rsidTr="00B850B7">
        <w:trPr>
          <w:trHeight w:val="344"/>
        </w:trPr>
        <w:tc>
          <w:tcPr>
            <w:tcW w:w="4176" w:type="dxa"/>
          </w:tcPr>
          <w:p w14:paraId="4162E632" w14:textId="77777777" w:rsidR="007466D0" w:rsidRPr="006C711D" w:rsidRDefault="007466D0" w:rsidP="00B850B7">
            <w:pPr>
              <w:pStyle w:val="TableParagraph"/>
              <w:spacing w:line="223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41L</w:t>
            </w:r>
          </w:p>
        </w:tc>
        <w:tc>
          <w:tcPr>
            <w:tcW w:w="2467" w:type="dxa"/>
          </w:tcPr>
          <w:p w14:paraId="0A25D2AD" w14:textId="77777777" w:rsidR="007466D0" w:rsidRPr="006C711D" w:rsidRDefault="007466D0" w:rsidP="00B850B7">
            <w:pPr>
              <w:pStyle w:val="TableParagraph"/>
              <w:spacing w:line="223" w:lineRule="exact"/>
              <w:ind w:left="859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6.7%)</w:t>
            </w:r>
          </w:p>
        </w:tc>
        <w:tc>
          <w:tcPr>
            <w:tcW w:w="2496" w:type="dxa"/>
          </w:tcPr>
          <w:p w14:paraId="680FE766" w14:textId="77777777" w:rsidR="007466D0" w:rsidRPr="006C711D" w:rsidRDefault="007466D0" w:rsidP="00B850B7">
            <w:pPr>
              <w:pStyle w:val="TableParagraph"/>
              <w:spacing w:line="223" w:lineRule="exact"/>
              <w:ind w:left="830" w:right="821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3405865D" w14:textId="77777777" w:rsidTr="00B850B7">
        <w:trPr>
          <w:trHeight w:val="344"/>
        </w:trPr>
        <w:tc>
          <w:tcPr>
            <w:tcW w:w="4176" w:type="dxa"/>
          </w:tcPr>
          <w:p w14:paraId="7085AD4E" w14:textId="77777777" w:rsidR="007466D0" w:rsidRPr="006C711D" w:rsidRDefault="007466D0" w:rsidP="00B850B7">
            <w:pPr>
              <w:pStyle w:val="TableParagraph"/>
              <w:spacing w:before="112" w:line="212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62</w:t>
            </w:r>
          </w:p>
        </w:tc>
        <w:tc>
          <w:tcPr>
            <w:tcW w:w="2467" w:type="dxa"/>
          </w:tcPr>
          <w:p w14:paraId="53566F50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96" w:type="dxa"/>
          </w:tcPr>
          <w:p w14:paraId="35F93225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0DC02392" w14:textId="77777777" w:rsidTr="00B850B7">
        <w:trPr>
          <w:trHeight w:val="345"/>
        </w:trPr>
        <w:tc>
          <w:tcPr>
            <w:tcW w:w="4176" w:type="dxa"/>
          </w:tcPr>
          <w:p w14:paraId="53007E38" w14:textId="77777777" w:rsidR="007466D0" w:rsidRPr="006C711D" w:rsidRDefault="007466D0" w:rsidP="00B850B7">
            <w:pPr>
              <w:pStyle w:val="TableParagraph"/>
              <w:spacing w:line="223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62V</w:t>
            </w:r>
          </w:p>
        </w:tc>
        <w:tc>
          <w:tcPr>
            <w:tcW w:w="2467" w:type="dxa"/>
          </w:tcPr>
          <w:p w14:paraId="54F6FB6A" w14:textId="77777777" w:rsidR="007466D0" w:rsidRPr="006C711D" w:rsidRDefault="007466D0" w:rsidP="00B850B7">
            <w:pPr>
              <w:pStyle w:val="TableParagraph"/>
              <w:spacing w:line="223" w:lineRule="exact"/>
              <w:ind w:left="859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6.7%)</w:t>
            </w:r>
          </w:p>
        </w:tc>
        <w:tc>
          <w:tcPr>
            <w:tcW w:w="2496" w:type="dxa"/>
          </w:tcPr>
          <w:p w14:paraId="2217FFE1" w14:textId="77777777" w:rsidR="007466D0" w:rsidRPr="006C711D" w:rsidRDefault="007466D0" w:rsidP="00B850B7">
            <w:pPr>
              <w:pStyle w:val="TableParagraph"/>
              <w:spacing w:line="223" w:lineRule="exact"/>
              <w:ind w:left="830" w:right="821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3A07D401" w14:textId="77777777" w:rsidTr="00B850B7">
        <w:trPr>
          <w:trHeight w:val="688"/>
        </w:trPr>
        <w:tc>
          <w:tcPr>
            <w:tcW w:w="4176" w:type="dxa"/>
          </w:tcPr>
          <w:p w14:paraId="1F2160CC" w14:textId="77777777" w:rsidR="007466D0" w:rsidRPr="006C711D" w:rsidRDefault="007466D0" w:rsidP="00B850B7">
            <w:pPr>
              <w:pStyle w:val="TableParagraph"/>
              <w:spacing w:before="113" w:line="227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65</w:t>
            </w:r>
          </w:p>
          <w:p w14:paraId="5E8B33E5" w14:textId="77777777" w:rsidR="007466D0" w:rsidRPr="006C711D" w:rsidRDefault="007466D0" w:rsidP="00B850B7">
            <w:pPr>
              <w:pStyle w:val="TableParagraph"/>
              <w:spacing w:line="227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K65R</w:t>
            </w:r>
          </w:p>
        </w:tc>
        <w:tc>
          <w:tcPr>
            <w:tcW w:w="2467" w:type="dxa"/>
          </w:tcPr>
          <w:p w14:paraId="1D52C477" w14:textId="77777777" w:rsidR="007466D0" w:rsidRPr="006C711D" w:rsidRDefault="007466D0" w:rsidP="00B850B7">
            <w:pPr>
              <w:pStyle w:val="TableParagraph"/>
              <w:spacing w:before="3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0B47CEC4" w14:textId="77777777" w:rsidR="007466D0" w:rsidRPr="006C711D" w:rsidRDefault="007466D0" w:rsidP="00B850B7">
            <w:pPr>
              <w:pStyle w:val="TableParagraph"/>
              <w:spacing w:line="240" w:lineRule="auto"/>
              <w:ind w:left="859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6.7%)</w:t>
            </w:r>
          </w:p>
        </w:tc>
        <w:tc>
          <w:tcPr>
            <w:tcW w:w="2496" w:type="dxa"/>
          </w:tcPr>
          <w:p w14:paraId="5CD3FE42" w14:textId="77777777" w:rsidR="007466D0" w:rsidRPr="006C711D" w:rsidRDefault="007466D0" w:rsidP="00B850B7">
            <w:pPr>
              <w:pStyle w:val="TableParagraph"/>
              <w:spacing w:before="3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4BCE07A3" w14:textId="77777777" w:rsidR="007466D0" w:rsidRPr="006C711D" w:rsidRDefault="007466D0" w:rsidP="00B850B7">
            <w:pPr>
              <w:pStyle w:val="TableParagraph"/>
              <w:spacing w:line="240" w:lineRule="auto"/>
              <w:ind w:left="830" w:right="821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6B504DB8" w14:textId="77777777" w:rsidTr="00B850B7">
        <w:trPr>
          <w:trHeight w:val="345"/>
        </w:trPr>
        <w:tc>
          <w:tcPr>
            <w:tcW w:w="4176" w:type="dxa"/>
          </w:tcPr>
          <w:p w14:paraId="595CF165" w14:textId="77777777" w:rsidR="007466D0" w:rsidRPr="006C711D" w:rsidRDefault="007466D0" w:rsidP="00B850B7">
            <w:pPr>
              <w:pStyle w:val="TableParagraph"/>
              <w:spacing w:before="113" w:line="212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67</w:t>
            </w:r>
          </w:p>
        </w:tc>
        <w:tc>
          <w:tcPr>
            <w:tcW w:w="2467" w:type="dxa"/>
          </w:tcPr>
          <w:p w14:paraId="5DA59106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496" w:type="dxa"/>
          </w:tcPr>
          <w:p w14:paraId="33B96B26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387F1D0D" w14:textId="77777777" w:rsidTr="00B850B7">
        <w:trPr>
          <w:trHeight w:val="345"/>
        </w:trPr>
        <w:tc>
          <w:tcPr>
            <w:tcW w:w="4176" w:type="dxa"/>
          </w:tcPr>
          <w:p w14:paraId="02C27F89" w14:textId="77777777" w:rsidR="007466D0" w:rsidRPr="006C711D" w:rsidRDefault="007466D0" w:rsidP="00B850B7">
            <w:pPr>
              <w:pStyle w:val="TableParagraph"/>
              <w:spacing w:line="223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D67N</w:t>
            </w:r>
          </w:p>
        </w:tc>
        <w:tc>
          <w:tcPr>
            <w:tcW w:w="2467" w:type="dxa"/>
          </w:tcPr>
          <w:p w14:paraId="7AA36FA0" w14:textId="77777777" w:rsidR="007466D0" w:rsidRPr="006C711D" w:rsidRDefault="007466D0" w:rsidP="00B850B7">
            <w:pPr>
              <w:pStyle w:val="TableParagraph"/>
              <w:spacing w:line="223" w:lineRule="exact"/>
              <w:ind w:left="859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6.7%)</w:t>
            </w:r>
          </w:p>
        </w:tc>
        <w:tc>
          <w:tcPr>
            <w:tcW w:w="2496" w:type="dxa"/>
          </w:tcPr>
          <w:p w14:paraId="6AFE4A8E" w14:textId="77777777" w:rsidR="007466D0" w:rsidRPr="006C711D" w:rsidRDefault="007466D0" w:rsidP="00B850B7">
            <w:pPr>
              <w:pStyle w:val="TableParagraph"/>
              <w:spacing w:line="223" w:lineRule="exact"/>
              <w:ind w:left="830" w:right="821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7.7%)</w:t>
            </w:r>
          </w:p>
        </w:tc>
      </w:tr>
      <w:tr w:rsidR="007466D0" w:rsidRPr="006C711D" w14:paraId="0D82964D" w14:textId="77777777" w:rsidTr="00B850B7">
        <w:trPr>
          <w:trHeight w:val="566"/>
        </w:trPr>
        <w:tc>
          <w:tcPr>
            <w:tcW w:w="4176" w:type="dxa"/>
          </w:tcPr>
          <w:p w14:paraId="7F8A521D" w14:textId="77777777" w:rsidR="007466D0" w:rsidRPr="006C711D" w:rsidRDefault="007466D0" w:rsidP="00B850B7">
            <w:pPr>
              <w:pStyle w:val="TableParagraph"/>
              <w:spacing w:before="113" w:line="227" w:lineRule="exact"/>
              <w:ind w:left="67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70</w:t>
            </w:r>
          </w:p>
          <w:p w14:paraId="787D0CEE" w14:textId="77777777" w:rsidR="007466D0" w:rsidRPr="006C711D" w:rsidRDefault="007466D0" w:rsidP="00B850B7">
            <w:pPr>
              <w:pStyle w:val="TableParagraph"/>
              <w:spacing w:line="206" w:lineRule="exact"/>
              <w:ind w:left="16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K70E</w:t>
            </w:r>
          </w:p>
        </w:tc>
        <w:tc>
          <w:tcPr>
            <w:tcW w:w="2467" w:type="dxa"/>
          </w:tcPr>
          <w:p w14:paraId="706603F7" w14:textId="77777777" w:rsidR="007466D0" w:rsidRPr="006C711D" w:rsidRDefault="007466D0" w:rsidP="00B850B7">
            <w:pPr>
              <w:pStyle w:val="TableParagraph"/>
              <w:spacing w:before="3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14B2FE2A" w14:textId="77777777" w:rsidR="007466D0" w:rsidRPr="006C711D" w:rsidRDefault="007466D0" w:rsidP="00B850B7">
            <w:pPr>
              <w:pStyle w:val="TableParagraph"/>
              <w:ind w:left="859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6.7%)</w:t>
            </w:r>
          </w:p>
        </w:tc>
        <w:tc>
          <w:tcPr>
            <w:tcW w:w="2496" w:type="dxa"/>
          </w:tcPr>
          <w:p w14:paraId="31CD463C" w14:textId="77777777" w:rsidR="007466D0" w:rsidRPr="006C711D" w:rsidRDefault="007466D0" w:rsidP="00B850B7">
            <w:pPr>
              <w:pStyle w:val="TableParagraph"/>
              <w:spacing w:before="3" w:line="24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</w:p>
          <w:p w14:paraId="2B0C2F62" w14:textId="77777777" w:rsidR="007466D0" w:rsidRPr="006C711D" w:rsidRDefault="007466D0" w:rsidP="00B850B7">
            <w:pPr>
              <w:pStyle w:val="TableParagraph"/>
              <w:ind w:left="830" w:right="821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</w:tbl>
    <w:p w14:paraId="65CCB753" w14:textId="77777777" w:rsidR="007466D0" w:rsidRPr="006C711D" w:rsidRDefault="007466D0" w:rsidP="007466D0">
      <w:pPr>
        <w:tabs>
          <w:tab w:val="left" w:pos="5270"/>
          <w:tab w:val="left" w:pos="7780"/>
        </w:tabs>
        <w:spacing w:line="228" w:lineRule="exact"/>
        <w:ind w:left="403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K70R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ab/>
        <w:t>1</w:t>
      </w:r>
      <w:r w:rsidRPr="006C711D">
        <w:rPr>
          <w:rFonts w:asciiTheme="minorHAnsi" w:hAnsiTheme="minorHAnsi" w:cstheme="minorHAnsi"/>
          <w:spacing w:val="-1"/>
          <w:sz w:val="24"/>
          <w:szCs w:val="24"/>
          <w:lang w:val="en-GB"/>
        </w:rPr>
        <w:t xml:space="preserve"> 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(6.7%)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ab/>
        <w:t>0 (0.0%)</w:t>
      </w:r>
    </w:p>
    <w:p w14:paraId="79A1E38F" w14:textId="77777777" w:rsidR="007466D0" w:rsidRPr="006C711D" w:rsidRDefault="007466D0" w:rsidP="007466D0">
      <w:pPr>
        <w:pStyle w:val="BodyText"/>
        <w:spacing w:before="6"/>
        <w:rPr>
          <w:rFonts w:asciiTheme="minorHAnsi" w:hAnsiTheme="minorHAnsi" w:cstheme="minorHAnsi"/>
          <w:lang w:val="en-GB"/>
        </w:rPr>
      </w:pPr>
    </w:p>
    <w:p w14:paraId="52A3E12E" w14:textId="77777777" w:rsidR="007466D0" w:rsidRPr="006C711D" w:rsidRDefault="007466D0" w:rsidP="007466D0">
      <w:pPr>
        <w:spacing w:before="91" w:line="228" w:lineRule="exact"/>
        <w:ind w:left="302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>Position 74</w:t>
      </w:r>
    </w:p>
    <w:p w14:paraId="740281D7" w14:textId="77777777" w:rsidR="007466D0" w:rsidRPr="006C711D" w:rsidRDefault="007466D0" w:rsidP="007466D0">
      <w:pPr>
        <w:tabs>
          <w:tab w:val="left" w:pos="5270"/>
          <w:tab w:val="left" w:pos="7780"/>
        </w:tabs>
        <w:spacing w:line="228" w:lineRule="exact"/>
        <w:ind w:left="403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L74V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ab/>
        <w:t>0</w:t>
      </w:r>
      <w:r w:rsidRPr="006C711D">
        <w:rPr>
          <w:rFonts w:asciiTheme="minorHAnsi" w:hAnsiTheme="minorHAnsi" w:cstheme="minorHAnsi"/>
          <w:spacing w:val="-1"/>
          <w:sz w:val="24"/>
          <w:szCs w:val="24"/>
          <w:lang w:val="en-GB"/>
        </w:rPr>
        <w:t xml:space="preserve"> 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(0.0%)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ab/>
        <w:t>0 (0.0%)</w:t>
      </w:r>
    </w:p>
    <w:p w14:paraId="1F3C1709" w14:textId="77777777" w:rsidR="007466D0" w:rsidRPr="006C711D" w:rsidRDefault="007466D0" w:rsidP="007466D0">
      <w:pPr>
        <w:pStyle w:val="BodyText"/>
        <w:spacing w:before="3"/>
        <w:rPr>
          <w:rFonts w:asciiTheme="minorHAnsi" w:hAnsiTheme="minorHAnsi" w:cstheme="minorHAnsi"/>
          <w:lang w:val="en-GB"/>
        </w:rPr>
      </w:pPr>
    </w:p>
    <w:p w14:paraId="5F4C668B" w14:textId="77777777" w:rsidR="007466D0" w:rsidRPr="006C711D" w:rsidRDefault="007466D0" w:rsidP="007466D0">
      <w:pPr>
        <w:spacing w:before="1" w:line="228" w:lineRule="exact"/>
        <w:ind w:left="302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>Position 75</w:t>
      </w:r>
    </w:p>
    <w:p w14:paraId="1106DE22" w14:textId="77777777" w:rsidR="007466D0" w:rsidRPr="006C711D" w:rsidRDefault="007466D0" w:rsidP="007466D0">
      <w:pPr>
        <w:tabs>
          <w:tab w:val="left" w:pos="5270"/>
          <w:tab w:val="left" w:pos="7780"/>
        </w:tabs>
        <w:spacing w:line="228" w:lineRule="exact"/>
        <w:ind w:left="403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V75I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ab/>
        <w:t>0</w:t>
      </w:r>
      <w:r w:rsidRPr="006C711D">
        <w:rPr>
          <w:rFonts w:asciiTheme="minorHAnsi" w:hAnsiTheme="minorHAnsi" w:cstheme="minorHAnsi"/>
          <w:spacing w:val="-1"/>
          <w:sz w:val="24"/>
          <w:szCs w:val="24"/>
          <w:lang w:val="en-GB"/>
        </w:rPr>
        <w:t xml:space="preserve"> 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(0.0%)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ab/>
        <w:t>0 (0.0%)</w:t>
      </w:r>
    </w:p>
    <w:p w14:paraId="4F846696" w14:textId="77777777" w:rsidR="007466D0" w:rsidRPr="006C711D" w:rsidRDefault="007466D0" w:rsidP="007466D0">
      <w:pPr>
        <w:pStyle w:val="BodyText"/>
        <w:spacing w:before="5"/>
        <w:rPr>
          <w:rFonts w:asciiTheme="minorHAnsi" w:hAnsiTheme="minorHAnsi" w:cstheme="minorHAnsi"/>
          <w:lang w:val="en-GB"/>
        </w:rPr>
      </w:pPr>
    </w:p>
    <w:p w14:paraId="25607717" w14:textId="77777777" w:rsidR="007466D0" w:rsidRPr="006C711D" w:rsidRDefault="007466D0" w:rsidP="007466D0">
      <w:pPr>
        <w:spacing w:line="228" w:lineRule="exact"/>
        <w:ind w:left="302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>Position 77</w:t>
      </w:r>
    </w:p>
    <w:p w14:paraId="00C564BB" w14:textId="77777777" w:rsidR="007466D0" w:rsidRPr="006C711D" w:rsidRDefault="007466D0" w:rsidP="007466D0">
      <w:pPr>
        <w:tabs>
          <w:tab w:val="left" w:pos="5270"/>
          <w:tab w:val="left" w:pos="7780"/>
        </w:tabs>
        <w:spacing w:line="228" w:lineRule="exact"/>
        <w:ind w:left="403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F77L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ab/>
        <w:t>0</w:t>
      </w:r>
      <w:r w:rsidRPr="006C711D">
        <w:rPr>
          <w:rFonts w:asciiTheme="minorHAnsi" w:hAnsiTheme="minorHAnsi" w:cstheme="minorHAnsi"/>
          <w:spacing w:val="-1"/>
          <w:sz w:val="24"/>
          <w:szCs w:val="24"/>
          <w:lang w:val="en-GB"/>
        </w:rPr>
        <w:t xml:space="preserve"> 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(0.0%)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ab/>
        <w:t>0 (0.0%)</w:t>
      </w:r>
    </w:p>
    <w:p w14:paraId="2FB61654" w14:textId="77777777" w:rsidR="007466D0" w:rsidRPr="006C711D" w:rsidRDefault="007466D0" w:rsidP="007466D0">
      <w:pPr>
        <w:pStyle w:val="BodyText"/>
        <w:spacing w:before="3"/>
        <w:rPr>
          <w:rFonts w:asciiTheme="minorHAnsi" w:hAnsiTheme="minorHAnsi" w:cstheme="minorHAnsi"/>
          <w:lang w:val="en-GB"/>
        </w:rPr>
      </w:pPr>
    </w:p>
    <w:p w14:paraId="7783576D" w14:textId="77777777" w:rsidR="007466D0" w:rsidRPr="006C711D" w:rsidRDefault="007466D0" w:rsidP="007466D0">
      <w:pPr>
        <w:spacing w:line="228" w:lineRule="exact"/>
        <w:ind w:left="302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>Position 115</w:t>
      </w:r>
    </w:p>
    <w:p w14:paraId="04BDDDCF" w14:textId="77777777" w:rsidR="007466D0" w:rsidRPr="006C711D" w:rsidRDefault="007466D0" w:rsidP="007466D0">
      <w:pPr>
        <w:tabs>
          <w:tab w:val="left" w:pos="5270"/>
          <w:tab w:val="left" w:pos="7780"/>
        </w:tabs>
        <w:spacing w:line="228" w:lineRule="exact"/>
        <w:ind w:left="403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Y115F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ab/>
        <w:t>0</w:t>
      </w:r>
      <w:r w:rsidRPr="006C711D">
        <w:rPr>
          <w:rFonts w:asciiTheme="minorHAnsi" w:hAnsiTheme="minorHAnsi" w:cstheme="minorHAnsi"/>
          <w:spacing w:val="-1"/>
          <w:sz w:val="24"/>
          <w:szCs w:val="24"/>
          <w:lang w:val="en-GB"/>
        </w:rPr>
        <w:t xml:space="preserve"> 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(0.0%)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ab/>
        <w:t>0 (0.0%)</w:t>
      </w:r>
    </w:p>
    <w:p w14:paraId="02F30AF8" w14:textId="77777777" w:rsidR="007466D0" w:rsidRPr="006C711D" w:rsidRDefault="007466D0" w:rsidP="007466D0">
      <w:pPr>
        <w:pStyle w:val="BodyText"/>
        <w:spacing w:before="6"/>
        <w:rPr>
          <w:rFonts w:asciiTheme="minorHAnsi" w:hAnsiTheme="minorHAnsi" w:cstheme="minorHAnsi"/>
          <w:lang w:val="en-GB"/>
        </w:rPr>
      </w:pPr>
    </w:p>
    <w:p w14:paraId="40F88B7C" w14:textId="77777777" w:rsidR="007466D0" w:rsidRPr="006C711D" w:rsidRDefault="007466D0" w:rsidP="007466D0">
      <w:pPr>
        <w:spacing w:line="228" w:lineRule="exact"/>
        <w:ind w:left="302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>Position 116</w:t>
      </w:r>
    </w:p>
    <w:p w14:paraId="1A0BE127" w14:textId="77777777" w:rsidR="007466D0" w:rsidRPr="006C711D" w:rsidRDefault="007466D0" w:rsidP="007466D0">
      <w:pPr>
        <w:tabs>
          <w:tab w:val="left" w:pos="5270"/>
          <w:tab w:val="left" w:pos="7780"/>
        </w:tabs>
        <w:spacing w:line="228" w:lineRule="exact"/>
        <w:ind w:left="403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F116Y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ab/>
        <w:t>0</w:t>
      </w:r>
      <w:r w:rsidRPr="006C711D">
        <w:rPr>
          <w:rFonts w:asciiTheme="minorHAnsi" w:hAnsiTheme="minorHAnsi" w:cstheme="minorHAnsi"/>
          <w:spacing w:val="-1"/>
          <w:sz w:val="24"/>
          <w:szCs w:val="24"/>
          <w:lang w:val="en-GB"/>
        </w:rPr>
        <w:t xml:space="preserve"> 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(0.0%)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ab/>
        <w:t>0 (0.0%)</w:t>
      </w:r>
    </w:p>
    <w:p w14:paraId="54C95C20" w14:textId="77777777" w:rsidR="007466D0" w:rsidRPr="006C711D" w:rsidRDefault="007466D0" w:rsidP="007466D0">
      <w:pPr>
        <w:pStyle w:val="BodyText"/>
        <w:spacing w:before="3"/>
        <w:rPr>
          <w:rFonts w:asciiTheme="minorHAnsi" w:hAnsiTheme="minorHAnsi" w:cstheme="minorHAnsi"/>
          <w:lang w:val="en-GB"/>
        </w:rPr>
      </w:pPr>
    </w:p>
    <w:p w14:paraId="4BE011FD" w14:textId="77777777" w:rsidR="007466D0" w:rsidRPr="006C711D" w:rsidRDefault="007466D0" w:rsidP="007466D0">
      <w:pPr>
        <w:spacing w:line="228" w:lineRule="exact"/>
        <w:ind w:left="302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>Position 151</w:t>
      </w:r>
    </w:p>
    <w:p w14:paraId="6E1EF2FF" w14:textId="77777777" w:rsidR="007466D0" w:rsidRPr="006C711D" w:rsidRDefault="007466D0" w:rsidP="007466D0">
      <w:pPr>
        <w:tabs>
          <w:tab w:val="left" w:pos="5270"/>
          <w:tab w:val="left" w:pos="7780"/>
        </w:tabs>
        <w:spacing w:line="228" w:lineRule="exact"/>
        <w:ind w:left="403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Q151M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ab/>
        <w:t>0</w:t>
      </w:r>
      <w:r w:rsidRPr="006C711D">
        <w:rPr>
          <w:rFonts w:asciiTheme="minorHAnsi" w:hAnsiTheme="minorHAnsi" w:cstheme="minorHAnsi"/>
          <w:spacing w:val="-1"/>
          <w:sz w:val="24"/>
          <w:szCs w:val="24"/>
          <w:lang w:val="en-GB"/>
        </w:rPr>
        <w:t xml:space="preserve"> 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>(0.0%)</w:t>
      </w:r>
      <w:r w:rsidRPr="006C711D">
        <w:rPr>
          <w:rFonts w:asciiTheme="minorHAnsi" w:hAnsiTheme="minorHAnsi" w:cstheme="minorHAnsi"/>
          <w:sz w:val="24"/>
          <w:szCs w:val="24"/>
          <w:lang w:val="en-GB"/>
        </w:rPr>
        <w:tab/>
        <w:t>0 (0.0%)</w:t>
      </w:r>
    </w:p>
    <w:p w14:paraId="345D038B" w14:textId="77777777" w:rsidR="007466D0" w:rsidRPr="006C711D" w:rsidRDefault="007466D0" w:rsidP="007466D0">
      <w:pPr>
        <w:pStyle w:val="BodyText"/>
        <w:spacing w:before="3" w:after="1"/>
        <w:rPr>
          <w:rFonts w:asciiTheme="minorHAnsi" w:hAnsiTheme="minorHAnsi" w:cstheme="minorHAnsi"/>
          <w:lang w:val="en-GB"/>
        </w:rPr>
      </w:pPr>
    </w:p>
    <w:tbl>
      <w:tblPr>
        <w:tblW w:w="0" w:type="auto"/>
        <w:tblInd w:w="22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62"/>
        <w:gridCol w:w="3595"/>
        <w:gridCol w:w="2515"/>
      </w:tblGrid>
      <w:tr w:rsidR="007466D0" w:rsidRPr="006C711D" w14:paraId="394D58AB" w14:textId="77777777" w:rsidTr="00B850B7">
        <w:trPr>
          <w:trHeight w:val="225"/>
        </w:trPr>
        <w:tc>
          <w:tcPr>
            <w:tcW w:w="3062" w:type="dxa"/>
          </w:tcPr>
          <w:p w14:paraId="6F5DBC57" w14:textId="77777777" w:rsidR="007466D0" w:rsidRPr="006C711D" w:rsidRDefault="007466D0" w:rsidP="00B850B7">
            <w:pPr>
              <w:pStyle w:val="TableParagraph"/>
              <w:spacing w:line="206" w:lineRule="exact"/>
              <w:ind w:left="81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184</w:t>
            </w:r>
          </w:p>
        </w:tc>
        <w:tc>
          <w:tcPr>
            <w:tcW w:w="6110" w:type="dxa"/>
            <w:gridSpan w:val="2"/>
          </w:tcPr>
          <w:p w14:paraId="7A0F556E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28D31A20" w14:textId="77777777" w:rsidTr="00B850B7">
        <w:trPr>
          <w:trHeight w:val="224"/>
        </w:trPr>
        <w:tc>
          <w:tcPr>
            <w:tcW w:w="3062" w:type="dxa"/>
          </w:tcPr>
          <w:p w14:paraId="674F6DC3" w14:textId="77777777" w:rsidR="007466D0" w:rsidRPr="006C711D" w:rsidRDefault="007466D0" w:rsidP="00B850B7">
            <w:pPr>
              <w:pStyle w:val="TableParagraph"/>
              <w:spacing w:line="204" w:lineRule="exact"/>
              <w:ind w:left="182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184I</w:t>
            </w:r>
          </w:p>
        </w:tc>
        <w:tc>
          <w:tcPr>
            <w:tcW w:w="3595" w:type="dxa"/>
          </w:tcPr>
          <w:p w14:paraId="6D32C347" w14:textId="77777777" w:rsidR="007466D0" w:rsidRPr="006C711D" w:rsidRDefault="007466D0" w:rsidP="00B850B7">
            <w:pPr>
              <w:pStyle w:val="TableParagraph"/>
              <w:spacing w:line="204" w:lineRule="exact"/>
              <w:ind w:right="852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 (13.3%)</w:t>
            </w:r>
          </w:p>
        </w:tc>
        <w:tc>
          <w:tcPr>
            <w:tcW w:w="2515" w:type="dxa"/>
          </w:tcPr>
          <w:p w14:paraId="4F7A7B25" w14:textId="77777777" w:rsidR="007466D0" w:rsidRPr="006C711D" w:rsidRDefault="007466D0" w:rsidP="00B850B7">
            <w:pPr>
              <w:pStyle w:val="TableParagraph"/>
              <w:spacing w:line="204" w:lineRule="exact"/>
              <w:ind w:right="909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53D27443" w14:textId="77777777" w:rsidTr="00B850B7">
        <w:trPr>
          <w:trHeight w:val="346"/>
        </w:trPr>
        <w:tc>
          <w:tcPr>
            <w:tcW w:w="3062" w:type="dxa"/>
          </w:tcPr>
          <w:p w14:paraId="459E15BE" w14:textId="77777777" w:rsidR="007466D0" w:rsidRPr="006C711D" w:rsidRDefault="007466D0" w:rsidP="00B850B7">
            <w:pPr>
              <w:pStyle w:val="TableParagraph"/>
              <w:spacing w:line="224" w:lineRule="exact"/>
              <w:ind w:left="182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184V</w:t>
            </w:r>
          </w:p>
        </w:tc>
        <w:tc>
          <w:tcPr>
            <w:tcW w:w="3595" w:type="dxa"/>
          </w:tcPr>
          <w:p w14:paraId="5CB4E4E0" w14:textId="77777777" w:rsidR="007466D0" w:rsidRPr="006C711D" w:rsidRDefault="007466D0" w:rsidP="00B850B7">
            <w:pPr>
              <w:pStyle w:val="TableParagraph"/>
              <w:spacing w:line="224" w:lineRule="exact"/>
              <w:ind w:right="905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6.7%)</w:t>
            </w:r>
          </w:p>
        </w:tc>
        <w:tc>
          <w:tcPr>
            <w:tcW w:w="2515" w:type="dxa"/>
          </w:tcPr>
          <w:p w14:paraId="22BD50D3" w14:textId="77777777" w:rsidR="007466D0" w:rsidRPr="006C711D" w:rsidRDefault="007466D0" w:rsidP="00B850B7">
            <w:pPr>
              <w:pStyle w:val="TableParagraph"/>
              <w:spacing w:line="224" w:lineRule="exact"/>
              <w:ind w:right="856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 (23.1%)</w:t>
            </w:r>
          </w:p>
        </w:tc>
      </w:tr>
      <w:tr w:rsidR="007466D0" w:rsidRPr="006C711D" w14:paraId="653D49EF" w14:textId="77777777" w:rsidTr="00B850B7">
        <w:trPr>
          <w:trHeight w:val="345"/>
        </w:trPr>
        <w:tc>
          <w:tcPr>
            <w:tcW w:w="3062" w:type="dxa"/>
          </w:tcPr>
          <w:p w14:paraId="4BC2FE5D" w14:textId="77777777" w:rsidR="007466D0" w:rsidRPr="006C711D" w:rsidRDefault="007466D0" w:rsidP="00B850B7">
            <w:pPr>
              <w:pStyle w:val="TableParagraph"/>
              <w:spacing w:before="113" w:line="212" w:lineRule="exact"/>
              <w:ind w:left="81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210</w:t>
            </w:r>
          </w:p>
        </w:tc>
        <w:tc>
          <w:tcPr>
            <w:tcW w:w="3595" w:type="dxa"/>
          </w:tcPr>
          <w:p w14:paraId="12A50F54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6149BF50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4C736E33" w14:textId="77777777" w:rsidTr="00B850B7">
        <w:trPr>
          <w:trHeight w:val="223"/>
        </w:trPr>
        <w:tc>
          <w:tcPr>
            <w:tcW w:w="3062" w:type="dxa"/>
          </w:tcPr>
          <w:p w14:paraId="7B4A48E9" w14:textId="77777777" w:rsidR="007466D0" w:rsidRPr="006C711D" w:rsidRDefault="007466D0" w:rsidP="00B850B7">
            <w:pPr>
              <w:pStyle w:val="TableParagraph"/>
              <w:spacing w:line="203" w:lineRule="exact"/>
              <w:ind w:left="182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210W</w:t>
            </w:r>
          </w:p>
        </w:tc>
        <w:tc>
          <w:tcPr>
            <w:tcW w:w="3595" w:type="dxa"/>
          </w:tcPr>
          <w:p w14:paraId="6BDC12D8" w14:textId="77777777" w:rsidR="007466D0" w:rsidRPr="006C711D" w:rsidRDefault="007466D0" w:rsidP="00B850B7">
            <w:pPr>
              <w:pStyle w:val="TableParagraph"/>
              <w:spacing w:line="203" w:lineRule="exact"/>
              <w:ind w:right="905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515" w:type="dxa"/>
          </w:tcPr>
          <w:p w14:paraId="74CBE093" w14:textId="77777777" w:rsidR="007466D0" w:rsidRPr="006C711D" w:rsidRDefault="007466D0" w:rsidP="00B850B7">
            <w:pPr>
              <w:pStyle w:val="TableParagraph"/>
              <w:spacing w:line="203" w:lineRule="exact"/>
              <w:ind w:right="909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146A8AA4" w14:textId="77777777" w:rsidTr="00B850B7">
        <w:trPr>
          <w:trHeight w:val="465"/>
        </w:trPr>
        <w:tc>
          <w:tcPr>
            <w:tcW w:w="3062" w:type="dxa"/>
          </w:tcPr>
          <w:p w14:paraId="03576BAE" w14:textId="77777777" w:rsidR="007466D0" w:rsidRPr="006C711D" w:rsidRDefault="007466D0" w:rsidP="00B850B7">
            <w:pPr>
              <w:pStyle w:val="TableParagraph"/>
              <w:spacing w:before="5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4BCA9AD2" w14:textId="77777777" w:rsidR="007466D0" w:rsidRPr="006C711D" w:rsidRDefault="007466D0" w:rsidP="00B850B7">
            <w:pPr>
              <w:pStyle w:val="TableParagraph"/>
              <w:spacing w:before="1"/>
              <w:ind w:left="81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215</w:t>
            </w:r>
          </w:p>
        </w:tc>
        <w:tc>
          <w:tcPr>
            <w:tcW w:w="3595" w:type="dxa"/>
          </w:tcPr>
          <w:p w14:paraId="36A2555D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0CB199EB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1ED022FF" w14:textId="77777777" w:rsidTr="00B850B7">
        <w:trPr>
          <w:trHeight w:val="228"/>
        </w:trPr>
        <w:tc>
          <w:tcPr>
            <w:tcW w:w="3062" w:type="dxa"/>
          </w:tcPr>
          <w:p w14:paraId="565566E1" w14:textId="77777777" w:rsidR="007466D0" w:rsidRPr="006C711D" w:rsidRDefault="007466D0" w:rsidP="00B850B7">
            <w:pPr>
              <w:pStyle w:val="TableParagraph"/>
              <w:spacing w:line="205" w:lineRule="exact"/>
              <w:ind w:left="182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215F</w:t>
            </w:r>
          </w:p>
        </w:tc>
        <w:tc>
          <w:tcPr>
            <w:tcW w:w="3595" w:type="dxa"/>
          </w:tcPr>
          <w:p w14:paraId="2558B383" w14:textId="77777777" w:rsidR="007466D0" w:rsidRPr="006C711D" w:rsidRDefault="007466D0" w:rsidP="00B850B7">
            <w:pPr>
              <w:pStyle w:val="TableParagraph"/>
              <w:spacing w:line="205" w:lineRule="exact"/>
              <w:ind w:right="905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515" w:type="dxa"/>
          </w:tcPr>
          <w:p w14:paraId="56EB6009" w14:textId="77777777" w:rsidR="007466D0" w:rsidRPr="006C711D" w:rsidRDefault="007466D0" w:rsidP="00B850B7">
            <w:pPr>
              <w:pStyle w:val="TableParagraph"/>
              <w:spacing w:line="205" w:lineRule="exact"/>
              <w:ind w:right="909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0E9686CA" w14:textId="77777777" w:rsidTr="00B850B7">
        <w:trPr>
          <w:trHeight w:val="225"/>
        </w:trPr>
        <w:tc>
          <w:tcPr>
            <w:tcW w:w="3062" w:type="dxa"/>
          </w:tcPr>
          <w:p w14:paraId="31DB4F6E" w14:textId="77777777" w:rsidR="007466D0" w:rsidRPr="006C711D" w:rsidRDefault="007466D0" w:rsidP="00B850B7">
            <w:pPr>
              <w:pStyle w:val="TableParagraph"/>
              <w:spacing w:line="205" w:lineRule="exact"/>
              <w:ind w:left="182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215Y</w:t>
            </w:r>
          </w:p>
        </w:tc>
        <w:tc>
          <w:tcPr>
            <w:tcW w:w="3595" w:type="dxa"/>
          </w:tcPr>
          <w:p w14:paraId="4582EAAE" w14:textId="77777777" w:rsidR="007466D0" w:rsidRPr="006C711D" w:rsidRDefault="007466D0" w:rsidP="00B850B7">
            <w:pPr>
              <w:pStyle w:val="TableParagraph"/>
              <w:spacing w:line="205" w:lineRule="exact"/>
              <w:ind w:right="905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6.7%)</w:t>
            </w:r>
          </w:p>
        </w:tc>
        <w:tc>
          <w:tcPr>
            <w:tcW w:w="2515" w:type="dxa"/>
          </w:tcPr>
          <w:p w14:paraId="4A71E622" w14:textId="77777777" w:rsidR="007466D0" w:rsidRPr="006C711D" w:rsidRDefault="007466D0" w:rsidP="00B850B7">
            <w:pPr>
              <w:pStyle w:val="TableParagraph"/>
              <w:spacing w:line="205" w:lineRule="exact"/>
              <w:ind w:right="909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5A499E22" w14:textId="77777777" w:rsidTr="00B850B7">
        <w:trPr>
          <w:trHeight w:val="465"/>
        </w:trPr>
        <w:tc>
          <w:tcPr>
            <w:tcW w:w="3062" w:type="dxa"/>
          </w:tcPr>
          <w:p w14:paraId="3FBD9E18" w14:textId="77777777" w:rsidR="007466D0" w:rsidRPr="006C711D" w:rsidRDefault="007466D0" w:rsidP="00B850B7">
            <w:pPr>
              <w:pStyle w:val="TableParagraph"/>
              <w:spacing w:before="5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6866C6B9" w14:textId="77777777" w:rsidR="007466D0" w:rsidRPr="006C711D" w:rsidRDefault="007466D0" w:rsidP="00B850B7">
            <w:pPr>
              <w:pStyle w:val="TableParagraph"/>
              <w:spacing w:before="1"/>
              <w:ind w:left="81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osition 219</w:t>
            </w:r>
          </w:p>
        </w:tc>
        <w:tc>
          <w:tcPr>
            <w:tcW w:w="3595" w:type="dxa"/>
          </w:tcPr>
          <w:p w14:paraId="49E29666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515" w:type="dxa"/>
          </w:tcPr>
          <w:p w14:paraId="14B0B62D" w14:textId="77777777" w:rsidR="007466D0" w:rsidRPr="006C711D" w:rsidRDefault="007466D0" w:rsidP="00B850B7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466D0" w:rsidRPr="006C711D" w14:paraId="0D214E71" w14:textId="77777777" w:rsidTr="00B850B7">
        <w:trPr>
          <w:trHeight w:val="230"/>
        </w:trPr>
        <w:tc>
          <w:tcPr>
            <w:tcW w:w="3062" w:type="dxa"/>
          </w:tcPr>
          <w:p w14:paraId="55446A9F" w14:textId="77777777" w:rsidR="007466D0" w:rsidRPr="006C711D" w:rsidRDefault="007466D0" w:rsidP="00B850B7">
            <w:pPr>
              <w:pStyle w:val="TableParagraph"/>
              <w:spacing w:line="205" w:lineRule="exact"/>
              <w:ind w:left="182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lastRenderedPageBreak/>
              <w:t>K219E</w:t>
            </w:r>
          </w:p>
        </w:tc>
        <w:tc>
          <w:tcPr>
            <w:tcW w:w="3595" w:type="dxa"/>
          </w:tcPr>
          <w:p w14:paraId="3CBB41A9" w14:textId="77777777" w:rsidR="007466D0" w:rsidRPr="006C711D" w:rsidRDefault="007466D0" w:rsidP="00B850B7">
            <w:pPr>
              <w:pStyle w:val="TableParagraph"/>
              <w:spacing w:line="205" w:lineRule="exact"/>
              <w:ind w:right="905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2515" w:type="dxa"/>
          </w:tcPr>
          <w:p w14:paraId="76D2B972" w14:textId="77777777" w:rsidR="007466D0" w:rsidRPr="006C711D" w:rsidRDefault="007466D0" w:rsidP="00B850B7">
            <w:pPr>
              <w:pStyle w:val="TableParagraph"/>
              <w:spacing w:line="205" w:lineRule="exact"/>
              <w:ind w:right="909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  <w:tr w:rsidR="007466D0" w:rsidRPr="006C711D" w14:paraId="08EB53FE" w14:textId="77777777" w:rsidTr="00B850B7">
        <w:trPr>
          <w:trHeight w:val="232"/>
        </w:trPr>
        <w:tc>
          <w:tcPr>
            <w:tcW w:w="3062" w:type="dxa"/>
            <w:tcBorders>
              <w:bottom w:val="single" w:sz="4" w:space="0" w:color="000000"/>
            </w:tcBorders>
          </w:tcPr>
          <w:p w14:paraId="51CAFAA0" w14:textId="77777777" w:rsidR="007466D0" w:rsidRPr="006C711D" w:rsidRDefault="007466D0" w:rsidP="00B850B7">
            <w:pPr>
              <w:pStyle w:val="TableParagraph"/>
              <w:spacing w:line="213" w:lineRule="exact"/>
              <w:ind w:left="182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K219Q</w:t>
            </w:r>
          </w:p>
        </w:tc>
        <w:tc>
          <w:tcPr>
            <w:tcW w:w="3595" w:type="dxa"/>
            <w:tcBorders>
              <w:bottom w:val="single" w:sz="4" w:space="0" w:color="000000"/>
            </w:tcBorders>
          </w:tcPr>
          <w:p w14:paraId="72FDA117" w14:textId="77777777" w:rsidR="007466D0" w:rsidRPr="006C711D" w:rsidRDefault="007466D0" w:rsidP="00B850B7">
            <w:pPr>
              <w:pStyle w:val="TableParagraph"/>
              <w:spacing w:line="213" w:lineRule="exact"/>
              <w:ind w:right="905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 (6.7%)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</w:tcPr>
          <w:p w14:paraId="0719EED0" w14:textId="77777777" w:rsidR="007466D0" w:rsidRPr="006C711D" w:rsidRDefault="007466D0" w:rsidP="00B850B7">
            <w:pPr>
              <w:pStyle w:val="TableParagraph"/>
              <w:spacing w:line="213" w:lineRule="exact"/>
              <w:ind w:right="909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6C711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 (0.0%)</w:t>
            </w:r>
          </w:p>
        </w:tc>
      </w:tr>
    </w:tbl>
    <w:p w14:paraId="4701F41D" w14:textId="77777777" w:rsidR="007466D0" w:rsidRPr="006C711D" w:rsidRDefault="007466D0" w:rsidP="007466D0">
      <w:pPr>
        <w:ind w:left="300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RAM: Resistance associated mutation. All mutations are within the reverse transcriptase</w:t>
      </w:r>
    </w:p>
    <w:p w14:paraId="1C42B9E1" w14:textId="77777777" w:rsidR="00F4770E" w:rsidRPr="006C711D" w:rsidRDefault="00F4770E">
      <w:pPr>
        <w:rPr>
          <w:rFonts w:asciiTheme="minorHAnsi" w:hAnsiTheme="minorHAnsi" w:cstheme="minorHAnsi"/>
          <w:sz w:val="24"/>
          <w:szCs w:val="24"/>
          <w:lang w:val="en-GB"/>
        </w:rPr>
      </w:pPr>
      <w:bookmarkStart w:id="6" w:name="Table_7b:_Reasons_for_discontinuing_ART_"/>
      <w:bookmarkStart w:id="7" w:name="_bookmark66"/>
      <w:bookmarkEnd w:id="6"/>
      <w:bookmarkEnd w:id="7"/>
      <w:r w:rsidRPr="006C711D">
        <w:rPr>
          <w:rFonts w:asciiTheme="minorHAnsi" w:hAnsiTheme="minorHAnsi" w:cstheme="minorHAnsi"/>
          <w:sz w:val="24"/>
          <w:szCs w:val="24"/>
          <w:lang w:val="en-GB"/>
        </w:rPr>
        <w:br w:type="page"/>
      </w:r>
    </w:p>
    <w:p w14:paraId="642852B3" w14:textId="4E251CFE" w:rsidR="00A71420" w:rsidRPr="006C711D" w:rsidRDefault="00DD01AA" w:rsidP="00A71420">
      <w:pPr>
        <w:tabs>
          <w:tab w:val="left" w:pos="1451"/>
        </w:tabs>
        <w:ind w:left="1451" w:right="665" w:hanging="1152"/>
        <w:rPr>
          <w:rFonts w:asciiTheme="minorHAnsi" w:hAnsiTheme="minorHAnsi" w:cstheme="minorHAnsi"/>
          <w:b/>
          <w:lang w:val="en-GB"/>
        </w:rPr>
      </w:pPr>
      <w:bookmarkStart w:id="8" w:name="Table_13:_Rates_of_RPV_virological_failu"/>
      <w:bookmarkStart w:id="9" w:name="_bookmark93"/>
      <w:bookmarkStart w:id="10" w:name="_bookmark94"/>
      <w:bookmarkEnd w:id="8"/>
      <w:bookmarkEnd w:id="9"/>
      <w:bookmarkEnd w:id="10"/>
      <w:r>
        <w:rPr>
          <w:rFonts w:asciiTheme="minorHAnsi" w:hAnsiTheme="minorHAnsi" w:cstheme="minorHAnsi"/>
          <w:b/>
          <w:lang w:val="en-GB"/>
        </w:rPr>
        <w:lastRenderedPageBreak/>
        <w:t>Additional file 1: Table</w:t>
      </w:r>
      <w:r w:rsidR="00BD65B3">
        <w:rPr>
          <w:rFonts w:asciiTheme="minorHAnsi" w:hAnsiTheme="minorHAnsi" w:cstheme="minorHAnsi"/>
          <w:b/>
          <w:lang w:val="en-GB"/>
        </w:rPr>
        <w:t xml:space="preserve"> AF4</w:t>
      </w:r>
      <w:r w:rsidR="00A71420" w:rsidRPr="006C711D">
        <w:rPr>
          <w:rFonts w:asciiTheme="minorHAnsi" w:hAnsiTheme="minorHAnsi" w:cstheme="minorHAnsi"/>
          <w:b/>
          <w:lang w:val="en-GB"/>
        </w:rPr>
        <w:t>:</w:t>
      </w:r>
      <w:r w:rsidR="00A71420" w:rsidRPr="006C711D">
        <w:rPr>
          <w:rFonts w:asciiTheme="minorHAnsi" w:hAnsiTheme="minorHAnsi" w:cstheme="minorHAnsi"/>
          <w:b/>
          <w:lang w:val="en-GB"/>
        </w:rPr>
        <w:tab/>
      </w:r>
    </w:p>
    <w:p w14:paraId="79F983FA" w14:textId="77777777" w:rsidR="00A71420" w:rsidRPr="006C711D" w:rsidRDefault="00A71420" w:rsidP="00A71420">
      <w:pPr>
        <w:tabs>
          <w:tab w:val="left" w:pos="1451"/>
        </w:tabs>
        <w:ind w:left="1451" w:right="665" w:hanging="1152"/>
        <w:rPr>
          <w:rFonts w:asciiTheme="minorHAnsi" w:hAnsiTheme="minorHAnsi" w:cstheme="minorHAnsi"/>
          <w:b/>
          <w:lang w:val="en-GB"/>
        </w:rPr>
      </w:pPr>
      <w:r w:rsidRPr="006C711D">
        <w:rPr>
          <w:rFonts w:asciiTheme="minorHAnsi" w:hAnsiTheme="minorHAnsi" w:cstheme="minorHAnsi"/>
          <w:b/>
          <w:lang w:val="en-GB"/>
        </w:rPr>
        <w:t>Rates of RPV virological failure from published randomized clinical trials and observational studies</w:t>
      </w:r>
    </w:p>
    <w:p w14:paraId="7448FDAF" w14:textId="77777777" w:rsidR="00A71420" w:rsidRPr="006C711D" w:rsidRDefault="00A71420" w:rsidP="00A71420">
      <w:pPr>
        <w:tabs>
          <w:tab w:val="left" w:pos="1451"/>
        </w:tabs>
        <w:ind w:left="1451" w:right="665" w:hanging="1152"/>
        <w:rPr>
          <w:rFonts w:asciiTheme="minorHAnsi" w:hAnsiTheme="minorHAnsi" w:cstheme="minorHAnsi"/>
          <w:b/>
          <w:lang w:val="en-GB"/>
        </w:rPr>
      </w:pPr>
    </w:p>
    <w:tbl>
      <w:tblPr>
        <w:tblW w:w="0" w:type="auto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4"/>
        <w:gridCol w:w="849"/>
        <w:gridCol w:w="1701"/>
        <w:gridCol w:w="1274"/>
        <w:gridCol w:w="852"/>
        <w:gridCol w:w="1176"/>
        <w:gridCol w:w="1238"/>
      </w:tblGrid>
      <w:tr w:rsidR="00A71420" w:rsidRPr="006C711D" w14:paraId="5EF8A43B" w14:textId="77777777" w:rsidTr="00A634FB">
        <w:trPr>
          <w:trHeight w:val="690"/>
        </w:trPr>
        <w:tc>
          <w:tcPr>
            <w:tcW w:w="2234" w:type="dxa"/>
          </w:tcPr>
          <w:p w14:paraId="2F392A1F" w14:textId="77777777" w:rsidR="00A71420" w:rsidRPr="006C711D" w:rsidRDefault="00A71420" w:rsidP="00A634FB">
            <w:pPr>
              <w:pStyle w:val="TableParagraph"/>
              <w:spacing w:line="240" w:lineRule="auto"/>
              <w:ind w:left="107"/>
              <w:rPr>
                <w:rFonts w:asciiTheme="minorHAnsi" w:hAnsiTheme="minorHAnsi" w:cstheme="minorHAnsi"/>
                <w:b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lang w:val="en-GB"/>
              </w:rPr>
              <w:t>Study</w:t>
            </w:r>
          </w:p>
        </w:tc>
        <w:tc>
          <w:tcPr>
            <w:tcW w:w="849" w:type="dxa"/>
          </w:tcPr>
          <w:p w14:paraId="3F11B15E" w14:textId="77777777" w:rsidR="00A71420" w:rsidRPr="006C711D" w:rsidRDefault="00A71420" w:rsidP="00A634FB">
            <w:pPr>
              <w:pStyle w:val="TableParagraph"/>
              <w:spacing w:line="240" w:lineRule="auto"/>
              <w:ind w:left="104" w:right="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lang w:val="en-GB"/>
              </w:rPr>
              <w:t>Nature</w:t>
            </w:r>
          </w:p>
        </w:tc>
        <w:tc>
          <w:tcPr>
            <w:tcW w:w="1701" w:type="dxa"/>
          </w:tcPr>
          <w:p w14:paraId="24CE2F47" w14:textId="77777777" w:rsidR="00A71420" w:rsidRPr="006C711D" w:rsidRDefault="00A71420" w:rsidP="00A634FB">
            <w:pPr>
              <w:pStyle w:val="TableParagraph"/>
              <w:spacing w:line="240" w:lineRule="auto"/>
              <w:ind w:left="113" w:right="10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lang w:val="en-GB"/>
              </w:rPr>
              <w:t>Population</w:t>
            </w:r>
          </w:p>
        </w:tc>
        <w:tc>
          <w:tcPr>
            <w:tcW w:w="1274" w:type="dxa"/>
          </w:tcPr>
          <w:p w14:paraId="14F87F40" w14:textId="77777777" w:rsidR="00A71420" w:rsidRPr="006C711D" w:rsidRDefault="00A71420" w:rsidP="00A634FB">
            <w:pPr>
              <w:pStyle w:val="TableParagraph"/>
              <w:spacing w:line="240" w:lineRule="auto"/>
              <w:ind w:left="237" w:right="22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w w:val="95"/>
                <w:lang w:val="en-GB"/>
              </w:rPr>
              <w:t xml:space="preserve">Baseline </w:t>
            </w:r>
            <w:r w:rsidRPr="006C711D">
              <w:rPr>
                <w:rFonts w:asciiTheme="minorHAnsi" w:hAnsiTheme="minorHAnsi" w:cstheme="minorHAnsi"/>
                <w:b/>
                <w:lang w:val="en-GB"/>
              </w:rPr>
              <w:t>VL</w:t>
            </w:r>
          </w:p>
          <w:p w14:paraId="1C368688" w14:textId="77777777" w:rsidR="00A71420" w:rsidRPr="006C711D" w:rsidRDefault="00A71420" w:rsidP="00A634FB">
            <w:pPr>
              <w:pStyle w:val="TableParagraph"/>
              <w:spacing w:line="211" w:lineRule="exact"/>
              <w:ind w:left="111" w:right="102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lang w:val="en-GB"/>
              </w:rPr>
              <w:t>(copies/mL)</w:t>
            </w:r>
          </w:p>
        </w:tc>
        <w:tc>
          <w:tcPr>
            <w:tcW w:w="852" w:type="dxa"/>
          </w:tcPr>
          <w:p w14:paraId="72D3BF6F" w14:textId="77777777" w:rsidR="00A71420" w:rsidRPr="006C711D" w:rsidRDefault="00A71420" w:rsidP="00A634FB">
            <w:pPr>
              <w:pStyle w:val="TableParagraph"/>
              <w:spacing w:line="240" w:lineRule="auto"/>
              <w:ind w:left="270" w:hanging="159"/>
              <w:rPr>
                <w:rFonts w:asciiTheme="minorHAnsi" w:hAnsiTheme="minorHAnsi" w:cstheme="minorHAnsi"/>
                <w:b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w w:val="95"/>
                <w:lang w:val="en-GB"/>
              </w:rPr>
              <w:t xml:space="preserve">Sample </w:t>
            </w:r>
            <w:r w:rsidRPr="006C711D">
              <w:rPr>
                <w:rFonts w:asciiTheme="minorHAnsi" w:hAnsiTheme="minorHAnsi" w:cstheme="minorHAnsi"/>
                <w:b/>
                <w:lang w:val="en-GB"/>
              </w:rPr>
              <w:t>size</w:t>
            </w:r>
          </w:p>
        </w:tc>
        <w:tc>
          <w:tcPr>
            <w:tcW w:w="1176" w:type="dxa"/>
          </w:tcPr>
          <w:p w14:paraId="4063EFB9" w14:textId="77777777" w:rsidR="00A71420" w:rsidRPr="006C711D" w:rsidRDefault="00A71420" w:rsidP="00A634FB">
            <w:pPr>
              <w:pStyle w:val="TableParagraph"/>
              <w:spacing w:line="240" w:lineRule="auto"/>
              <w:ind w:left="116" w:right="101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lang w:val="en-GB"/>
              </w:rPr>
              <w:t>Rate of RPV VF at</w:t>
            </w:r>
          </w:p>
          <w:p w14:paraId="54F06359" w14:textId="77777777" w:rsidR="00A71420" w:rsidRPr="006C711D" w:rsidRDefault="00A71420" w:rsidP="00A634FB">
            <w:pPr>
              <w:pStyle w:val="TableParagraph"/>
              <w:spacing w:line="211" w:lineRule="exact"/>
              <w:ind w:left="116" w:right="10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lang w:val="en-GB"/>
              </w:rPr>
              <w:t>1 year</w:t>
            </w:r>
          </w:p>
        </w:tc>
        <w:tc>
          <w:tcPr>
            <w:tcW w:w="1238" w:type="dxa"/>
          </w:tcPr>
          <w:p w14:paraId="252030B0" w14:textId="77777777" w:rsidR="00A71420" w:rsidRPr="006C711D" w:rsidRDefault="00A71420" w:rsidP="00A634FB">
            <w:pPr>
              <w:pStyle w:val="TableParagraph"/>
              <w:spacing w:line="240" w:lineRule="auto"/>
              <w:ind w:left="131" w:right="121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6C711D">
              <w:rPr>
                <w:rFonts w:asciiTheme="minorHAnsi" w:hAnsiTheme="minorHAnsi" w:cstheme="minorHAnsi"/>
                <w:b/>
                <w:lang w:val="en-GB"/>
              </w:rPr>
              <w:t>95% CI</w:t>
            </w:r>
          </w:p>
        </w:tc>
      </w:tr>
      <w:tr w:rsidR="00A71420" w:rsidRPr="006C711D" w14:paraId="141BF7E0" w14:textId="77777777" w:rsidTr="00A634FB">
        <w:trPr>
          <w:trHeight w:val="460"/>
        </w:trPr>
        <w:tc>
          <w:tcPr>
            <w:tcW w:w="2234" w:type="dxa"/>
          </w:tcPr>
          <w:p w14:paraId="03C1528A" w14:textId="77777777" w:rsidR="00A71420" w:rsidRPr="006C711D" w:rsidRDefault="00A71420" w:rsidP="00A634FB">
            <w:pPr>
              <w:pStyle w:val="TableParagraph"/>
              <w:spacing w:line="223" w:lineRule="exact"/>
              <w:ind w:left="107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6C711D">
              <w:rPr>
                <w:rFonts w:asciiTheme="minorHAnsi" w:hAnsiTheme="minorHAnsi" w:cstheme="minorHAnsi"/>
                <w:lang w:val="en-GB"/>
              </w:rPr>
              <w:t>EuroSIDA</w:t>
            </w:r>
            <w:proofErr w:type="spellEnd"/>
          </w:p>
        </w:tc>
        <w:tc>
          <w:tcPr>
            <w:tcW w:w="849" w:type="dxa"/>
          </w:tcPr>
          <w:p w14:paraId="2A882936" w14:textId="77777777" w:rsidR="00A71420" w:rsidRPr="006C711D" w:rsidRDefault="00A71420" w:rsidP="00A634FB">
            <w:pPr>
              <w:pStyle w:val="TableParagraph"/>
              <w:spacing w:line="223" w:lineRule="exact"/>
              <w:ind w:left="104" w:right="9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Real-</w:t>
            </w:r>
          </w:p>
          <w:p w14:paraId="44A1D57B" w14:textId="77777777" w:rsidR="00A71420" w:rsidRPr="006C711D" w:rsidRDefault="00A71420" w:rsidP="00A634FB">
            <w:pPr>
              <w:pStyle w:val="TableParagraph"/>
              <w:spacing w:line="217" w:lineRule="exact"/>
              <w:ind w:left="99" w:right="9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life</w:t>
            </w:r>
          </w:p>
        </w:tc>
        <w:tc>
          <w:tcPr>
            <w:tcW w:w="1701" w:type="dxa"/>
          </w:tcPr>
          <w:p w14:paraId="0F87B9DC" w14:textId="77777777" w:rsidR="00A71420" w:rsidRPr="006C711D" w:rsidRDefault="00A71420" w:rsidP="00A634FB">
            <w:pPr>
              <w:pStyle w:val="TableParagraph"/>
              <w:spacing w:line="223" w:lineRule="exact"/>
              <w:ind w:left="233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ART-naïve and</w:t>
            </w:r>
          </w:p>
          <w:p w14:paraId="64F1EF28" w14:textId="77777777" w:rsidR="00A71420" w:rsidRPr="006C711D" w:rsidRDefault="00A71420" w:rsidP="00A634FB">
            <w:pPr>
              <w:pStyle w:val="TableParagraph"/>
              <w:spacing w:line="217" w:lineRule="exact"/>
              <w:ind w:left="135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ART-experienced</w:t>
            </w:r>
          </w:p>
        </w:tc>
        <w:tc>
          <w:tcPr>
            <w:tcW w:w="1274" w:type="dxa"/>
          </w:tcPr>
          <w:p w14:paraId="3070C140" w14:textId="77777777" w:rsidR="00A71420" w:rsidRPr="006C711D" w:rsidRDefault="00A71420" w:rsidP="00A634FB">
            <w:pPr>
              <w:pStyle w:val="TableParagraph"/>
              <w:spacing w:line="223" w:lineRule="exact"/>
              <w:ind w:left="238" w:right="22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≤100,000</w:t>
            </w:r>
          </w:p>
        </w:tc>
        <w:tc>
          <w:tcPr>
            <w:tcW w:w="852" w:type="dxa"/>
          </w:tcPr>
          <w:p w14:paraId="70B2876B" w14:textId="77777777" w:rsidR="00A71420" w:rsidRPr="006C711D" w:rsidRDefault="00A71420" w:rsidP="00A634FB">
            <w:pPr>
              <w:pStyle w:val="TableParagraph"/>
              <w:spacing w:line="223" w:lineRule="exact"/>
              <w:ind w:left="209" w:right="19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302</w:t>
            </w:r>
          </w:p>
        </w:tc>
        <w:tc>
          <w:tcPr>
            <w:tcW w:w="1176" w:type="dxa"/>
          </w:tcPr>
          <w:p w14:paraId="0C02058A" w14:textId="77777777" w:rsidR="00A71420" w:rsidRPr="006C711D" w:rsidRDefault="00A71420" w:rsidP="00A634FB">
            <w:pPr>
              <w:pStyle w:val="TableParagraph"/>
              <w:spacing w:line="223" w:lineRule="exact"/>
              <w:ind w:right="364"/>
              <w:jc w:val="right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.5%</w:t>
            </w:r>
          </w:p>
        </w:tc>
        <w:tc>
          <w:tcPr>
            <w:tcW w:w="1238" w:type="dxa"/>
          </w:tcPr>
          <w:p w14:paraId="449B47BD" w14:textId="77777777" w:rsidR="00A71420" w:rsidRPr="006C711D" w:rsidRDefault="00A71420" w:rsidP="00A634FB">
            <w:pPr>
              <w:pStyle w:val="TableParagraph"/>
              <w:spacing w:line="223" w:lineRule="exact"/>
              <w:ind w:left="131" w:right="12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0.7-2.2%</w:t>
            </w:r>
          </w:p>
        </w:tc>
      </w:tr>
      <w:tr w:rsidR="00A71420" w:rsidRPr="006C711D" w14:paraId="10852C8E" w14:textId="77777777" w:rsidTr="00A634FB">
        <w:trPr>
          <w:trHeight w:val="690"/>
        </w:trPr>
        <w:tc>
          <w:tcPr>
            <w:tcW w:w="2234" w:type="dxa"/>
          </w:tcPr>
          <w:p w14:paraId="10011A87" w14:textId="77777777" w:rsidR="00A71420" w:rsidRPr="006C711D" w:rsidRDefault="00A71420" w:rsidP="00A634FB">
            <w:pPr>
              <w:pStyle w:val="TableParagraph"/>
              <w:spacing w:line="240" w:lineRule="auto"/>
              <w:ind w:left="107" w:right="80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Study C209 (ECHO) and Study C215 (THRIVE),</w:t>
            </w:r>
          </w:p>
          <w:p w14:paraId="156371D4" w14:textId="77777777" w:rsidR="00A71420" w:rsidRPr="006C711D" w:rsidRDefault="00A71420" w:rsidP="00562BA4">
            <w:pPr>
              <w:pStyle w:val="TableParagraph"/>
              <w:spacing w:line="217" w:lineRule="exact"/>
              <w:ind w:left="107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pooled [</w:t>
            </w:r>
            <w:hyperlink w:anchor="_bookmark104" w:history="1">
              <w:r w:rsidR="00562BA4" w:rsidRPr="006C711D">
                <w:rPr>
                  <w:rFonts w:asciiTheme="minorHAnsi" w:hAnsiTheme="minorHAnsi" w:cstheme="minorHAnsi"/>
                  <w:color w:val="0000FD"/>
                  <w:lang w:val="en-GB"/>
                </w:rPr>
                <w:t>3</w:t>
              </w:r>
            </w:hyperlink>
            <w:r w:rsidRPr="006C711D">
              <w:rPr>
                <w:rFonts w:asciiTheme="minorHAnsi" w:hAnsiTheme="minorHAnsi" w:cstheme="minorHAnsi"/>
                <w:lang w:val="en-GB"/>
              </w:rPr>
              <w:t>,</w:t>
            </w:r>
            <w:hyperlink w:anchor="_bookmark105" w:history="1">
              <w:r w:rsidR="00562BA4" w:rsidRPr="006C711D">
                <w:rPr>
                  <w:rFonts w:asciiTheme="minorHAnsi" w:hAnsiTheme="minorHAnsi" w:cstheme="minorHAnsi"/>
                  <w:color w:val="0000FD"/>
                  <w:lang w:val="en-GB"/>
                </w:rPr>
                <w:t>4</w:t>
              </w:r>
            </w:hyperlink>
            <w:r w:rsidRPr="006C711D">
              <w:rPr>
                <w:rFonts w:asciiTheme="minorHAnsi" w:hAnsiTheme="minorHAnsi" w:cstheme="minorHAnsi"/>
                <w:lang w:val="en-GB"/>
              </w:rPr>
              <w:t>]</w:t>
            </w:r>
          </w:p>
        </w:tc>
        <w:tc>
          <w:tcPr>
            <w:tcW w:w="849" w:type="dxa"/>
          </w:tcPr>
          <w:p w14:paraId="2312A21E" w14:textId="77777777" w:rsidR="00A71420" w:rsidRPr="006C711D" w:rsidRDefault="00A71420" w:rsidP="00A634FB">
            <w:pPr>
              <w:pStyle w:val="TableParagraph"/>
              <w:spacing w:line="223" w:lineRule="exact"/>
              <w:ind w:left="101" w:right="9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RCT</w:t>
            </w:r>
          </w:p>
        </w:tc>
        <w:tc>
          <w:tcPr>
            <w:tcW w:w="1701" w:type="dxa"/>
          </w:tcPr>
          <w:p w14:paraId="1CE2130C" w14:textId="77777777" w:rsidR="00A71420" w:rsidRPr="006C711D" w:rsidRDefault="00A71420" w:rsidP="00A634FB">
            <w:pPr>
              <w:pStyle w:val="TableParagraph"/>
              <w:spacing w:line="223" w:lineRule="exact"/>
              <w:ind w:left="113" w:right="10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ART-naive</w:t>
            </w:r>
          </w:p>
        </w:tc>
        <w:tc>
          <w:tcPr>
            <w:tcW w:w="1274" w:type="dxa"/>
          </w:tcPr>
          <w:p w14:paraId="2801650A" w14:textId="77777777" w:rsidR="00A71420" w:rsidRPr="006C711D" w:rsidRDefault="00A71420" w:rsidP="00A634FB">
            <w:pPr>
              <w:pStyle w:val="TableParagraph"/>
              <w:spacing w:line="223" w:lineRule="exact"/>
              <w:ind w:left="239" w:right="22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&gt;5,000</w:t>
            </w:r>
          </w:p>
        </w:tc>
        <w:tc>
          <w:tcPr>
            <w:tcW w:w="852" w:type="dxa"/>
          </w:tcPr>
          <w:p w14:paraId="588DF484" w14:textId="77777777" w:rsidR="00A71420" w:rsidRPr="006C711D" w:rsidRDefault="00A71420" w:rsidP="00A634FB">
            <w:pPr>
              <w:pStyle w:val="TableParagraph"/>
              <w:spacing w:line="223" w:lineRule="exact"/>
              <w:ind w:left="209" w:right="19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686</w:t>
            </w:r>
          </w:p>
        </w:tc>
        <w:tc>
          <w:tcPr>
            <w:tcW w:w="1176" w:type="dxa"/>
          </w:tcPr>
          <w:p w14:paraId="58EA5B85" w14:textId="77777777" w:rsidR="00A71420" w:rsidRPr="006C711D" w:rsidRDefault="00A71420" w:rsidP="00A634FB">
            <w:pPr>
              <w:pStyle w:val="TableParagraph"/>
              <w:spacing w:line="223" w:lineRule="exact"/>
              <w:ind w:right="391"/>
              <w:jc w:val="right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4%</w:t>
            </w:r>
          </w:p>
        </w:tc>
        <w:tc>
          <w:tcPr>
            <w:tcW w:w="1238" w:type="dxa"/>
          </w:tcPr>
          <w:p w14:paraId="31C5E8EA" w14:textId="77777777" w:rsidR="00A71420" w:rsidRPr="006C711D" w:rsidRDefault="00A71420" w:rsidP="00A634FB">
            <w:pPr>
              <w:pStyle w:val="TableParagraph"/>
              <w:spacing w:line="223" w:lineRule="exact"/>
              <w:ind w:left="132" w:right="12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1.5-16.8%</w:t>
            </w:r>
          </w:p>
        </w:tc>
      </w:tr>
      <w:tr w:rsidR="00A71420" w:rsidRPr="006C711D" w14:paraId="0587EC54" w14:textId="77777777" w:rsidTr="00A634FB">
        <w:trPr>
          <w:trHeight w:val="918"/>
        </w:trPr>
        <w:tc>
          <w:tcPr>
            <w:tcW w:w="2234" w:type="dxa"/>
          </w:tcPr>
          <w:p w14:paraId="600B0B5E" w14:textId="77777777" w:rsidR="00A71420" w:rsidRPr="006C711D" w:rsidRDefault="00A71420" w:rsidP="00A634FB">
            <w:pPr>
              <w:pStyle w:val="TableParagraph"/>
              <w:spacing w:line="240" w:lineRule="auto"/>
              <w:ind w:left="107" w:right="92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 xml:space="preserve">Study C209 (ECHO) </w:t>
            </w:r>
            <w:r w:rsidRPr="006C711D">
              <w:rPr>
                <w:rFonts w:asciiTheme="minorHAnsi" w:hAnsiTheme="minorHAnsi" w:cstheme="minorHAnsi"/>
                <w:spacing w:val="-4"/>
                <w:lang w:val="en-GB"/>
              </w:rPr>
              <w:t xml:space="preserve">and </w:t>
            </w:r>
            <w:r w:rsidRPr="006C711D">
              <w:rPr>
                <w:rFonts w:asciiTheme="minorHAnsi" w:hAnsiTheme="minorHAnsi" w:cstheme="minorHAnsi"/>
                <w:lang w:val="en-GB"/>
              </w:rPr>
              <w:t>Study C215</w:t>
            </w:r>
            <w:r w:rsidRPr="006C711D">
              <w:rPr>
                <w:rFonts w:asciiTheme="minorHAnsi" w:hAnsiTheme="minorHAnsi" w:cstheme="minorHAnsi"/>
                <w:spacing w:val="-4"/>
                <w:lang w:val="en-GB"/>
              </w:rPr>
              <w:t xml:space="preserve"> </w:t>
            </w:r>
            <w:r w:rsidRPr="006C711D">
              <w:rPr>
                <w:rFonts w:asciiTheme="minorHAnsi" w:hAnsiTheme="minorHAnsi" w:cstheme="minorHAnsi"/>
                <w:lang w:val="en-GB"/>
              </w:rPr>
              <w:t>(THRIVE),</w:t>
            </w:r>
          </w:p>
          <w:p w14:paraId="22BFEF70" w14:textId="77777777" w:rsidR="00A71420" w:rsidRPr="006C711D" w:rsidRDefault="00A71420" w:rsidP="00A634FB">
            <w:pPr>
              <w:pStyle w:val="TableParagraph"/>
              <w:spacing w:line="228" w:lineRule="exact"/>
              <w:ind w:left="107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subset with baseline</w:t>
            </w:r>
            <w:r w:rsidRPr="006C711D">
              <w:rPr>
                <w:rFonts w:asciiTheme="minorHAnsi" w:hAnsiTheme="minorHAnsi" w:cstheme="minorHAnsi"/>
                <w:spacing w:val="-8"/>
                <w:lang w:val="en-GB"/>
              </w:rPr>
              <w:t xml:space="preserve"> </w:t>
            </w:r>
            <w:r w:rsidRPr="006C711D">
              <w:rPr>
                <w:rFonts w:asciiTheme="minorHAnsi" w:hAnsiTheme="minorHAnsi" w:cstheme="minorHAnsi"/>
                <w:lang w:val="en-GB"/>
              </w:rPr>
              <w:t>VL</w:t>
            </w:r>
          </w:p>
          <w:p w14:paraId="385170CF" w14:textId="77777777" w:rsidR="00A71420" w:rsidRPr="006C711D" w:rsidRDefault="00A71420" w:rsidP="00562BA4">
            <w:pPr>
              <w:pStyle w:val="TableParagraph"/>
              <w:spacing w:line="217" w:lineRule="exact"/>
              <w:ind w:left="107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≤100,000 copies/ml [</w:t>
            </w:r>
            <w:hyperlink w:anchor="_bookmark104" w:history="1">
              <w:r w:rsidR="00562BA4" w:rsidRPr="006C711D">
                <w:rPr>
                  <w:rFonts w:asciiTheme="minorHAnsi" w:hAnsiTheme="minorHAnsi" w:cstheme="minorHAnsi"/>
                  <w:color w:val="0000FD"/>
                  <w:lang w:val="en-GB"/>
                </w:rPr>
                <w:t>4</w:t>
              </w:r>
            </w:hyperlink>
            <w:r w:rsidRPr="006C711D">
              <w:rPr>
                <w:rFonts w:asciiTheme="minorHAnsi" w:hAnsiTheme="minorHAnsi" w:cstheme="minorHAnsi"/>
                <w:lang w:val="en-GB"/>
              </w:rPr>
              <w:t>]</w:t>
            </w:r>
          </w:p>
        </w:tc>
        <w:tc>
          <w:tcPr>
            <w:tcW w:w="849" w:type="dxa"/>
          </w:tcPr>
          <w:p w14:paraId="276175DD" w14:textId="77777777" w:rsidR="00A71420" w:rsidRPr="006C711D" w:rsidRDefault="00A71420" w:rsidP="00A634FB">
            <w:pPr>
              <w:pStyle w:val="TableParagraph"/>
              <w:spacing w:line="223" w:lineRule="exact"/>
              <w:ind w:left="101" w:right="9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RCT</w:t>
            </w:r>
          </w:p>
        </w:tc>
        <w:tc>
          <w:tcPr>
            <w:tcW w:w="1701" w:type="dxa"/>
          </w:tcPr>
          <w:p w14:paraId="60F36FC2" w14:textId="77777777" w:rsidR="00A71420" w:rsidRPr="006C711D" w:rsidRDefault="00A71420" w:rsidP="00A634FB">
            <w:pPr>
              <w:pStyle w:val="TableParagraph"/>
              <w:spacing w:line="223" w:lineRule="exact"/>
              <w:ind w:left="113" w:right="10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ART-naive</w:t>
            </w:r>
          </w:p>
        </w:tc>
        <w:tc>
          <w:tcPr>
            <w:tcW w:w="1274" w:type="dxa"/>
          </w:tcPr>
          <w:p w14:paraId="76134276" w14:textId="77777777" w:rsidR="00A71420" w:rsidRPr="006C711D" w:rsidRDefault="00A71420" w:rsidP="00A634FB">
            <w:pPr>
              <w:pStyle w:val="TableParagraph"/>
              <w:spacing w:line="223" w:lineRule="exact"/>
              <w:ind w:left="239" w:right="22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≤100,000</w:t>
            </w:r>
          </w:p>
        </w:tc>
        <w:tc>
          <w:tcPr>
            <w:tcW w:w="852" w:type="dxa"/>
          </w:tcPr>
          <w:p w14:paraId="5BE992AA" w14:textId="77777777" w:rsidR="00A71420" w:rsidRPr="006C711D" w:rsidRDefault="00A71420" w:rsidP="00A634FB">
            <w:pPr>
              <w:pStyle w:val="TableParagraph"/>
              <w:spacing w:line="223" w:lineRule="exact"/>
              <w:ind w:left="209" w:right="19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368</w:t>
            </w:r>
          </w:p>
        </w:tc>
        <w:tc>
          <w:tcPr>
            <w:tcW w:w="1176" w:type="dxa"/>
          </w:tcPr>
          <w:p w14:paraId="2AAC6FE2" w14:textId="77777777" w:rsidR="00A71420" w:rsidRPr="006C711D" w:rsidRDefault="00A71420" w:rsidP="00A634FB">
            <w:pPr>
              <w:pStyle w:val="TableParagraph"/>
              <w:spacing w:line="223" w:lineRule="exact"/>
              <w:ind w:right="365"/>
              <w:jc w:val="right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w w:val="95"/>
                <w:lang w:val="en-GB"/>
              </w:rPr>
              <w:t>5.4%</w:t>
            </w:r>
          </w:p>
        </w:tc>
        <w:tc>
          <w:tcPr>
            <w:tcW w:w="1238" w:type="dxa"/>
          </w:tcPr>
          <w:p w14:paraId="344CE8B3" w14:textId="77777777" w:rsidR="00A71420" w:rsidRPr="006C711D" w:rsidRDefault="00A71420" w:rsidP="00A634FB">
            <w:pPr>
              <w:pStyle w:val="TableParagraph"/>
              <w:spacing w:line="223" w:lineRule="exact"/>
              <w:ind w:left="130" w:right="12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3.4-8.3%</w:t>
            </w:r>
          </w:p>
        </w:tc>
      </w:tr>
      <w:tr w:rsidR="00A71420" w:rsidRPr="006C711D" w14:paraId="547B040F" w14:textId="77777777" w:rsidTr="00A634FB">
        <w:trPr>
          <w:trHeight w:val="460"/>
        </w:trPr>
        <w:tc>
          <w:tcPr>
            <w:tcW w:w="2234" w:type="dxa"/>
          </w:tcPr>
          <w:p w14:paraId="4A820910" w14:textId="77777777" w:rsidR="00A71420" w:rsidRPr="006C711D" w:rsidRDefault="00A71420" w:rsidP="00A634FB">
            <w:pPr>
              <w:pStyle w:val="TableParagraph"/>
              <w:spacing w:line="223" w:lineRule="exact"/>
              <w:ind w:left="107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Study GS-US-264-0111</w:t>
            </w:r>
          </w:p>
          <w:p w14:paraId="79A28DA4" w14:textId="77777777" w:rsidR="00A71420" w:rsidRPr="006C711D" w:rsidRDefault="00A71420" w:rsidP="00562BA4">
            <w:pPr>
              <w:pStyle w:val="TableParagraph"/>
              <w:spacing w:line="217" w:lineRule="exact"/>
              <w:ind w:left="107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[</w:t>
            </w:r>
            <w:hyperlink w:anchor="_bookmark106" w:history="1">
              <w:r w:rsidR="00562BA4" w:rsidRPr="006C711D">
                <w:rPr>
                  <w:rFonts w:asciiTheme="minorHAnsi" w:hAnsiTheme="minorHAnsi" w:cstheme="minorHAnsi"/>
                  <w:color w:val="0000FD"/>
                  <w:lang w:val="en-GB"/>
                </w:rPr>
                <w:t>5</w:t>
              </w:r>
            </w:hyperlink>
            <w:r w:rsidRPr="006C711D">
              <w:rPr>
                <w:rFonts w:asciiTheme="minorHAnsi" w:hAnsiTheme="minorHAnsi" w:cstheme="minorHAnsi"/>
                <w:lang w:val="en-GB"/>
              </w:rPr>
              <w:t>]</w:t>
            </w:r>
          </w:p>
        </w:tc>
        <w:tc>
          <w:tcPr>
            <w:tcW w:w="849" w:type="dxa"/>
          </w:tcPr>
          <w:p w14:paraId="6C20BCD1" w14:textId="77777777" w:rsidR="00A71420" w:rsidRPr="006C711D" w:rsidRDefault="00A71420" w:rsidP="00A634FB">
            <w:pPr>
              <w:pStyle w:val="TableParagraph"/>
              <w:spacing w:line="223" w:lineRule="exact"/>
              <w:ind w:left="101" w:right="9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RCT</w:t>
            </w:r>
          </w:p>
        </w:tc>
        <w:tc>
          <w:tcPr>
            <w:tcW w:w="1701" w:type="dxa"/>
          </w:tcPr>
          <w:p w14:paraId="3EF8A206" w14:textId="77777777" w:rsidR="00A71420" w:rsidRPr="006C711D" w:rsidRDefault="00A71420" w:rsidP="00A634FB">
            <w:pPr>
              <w:pStyle w:val="TableParagraph"/>
              <w:spacing w:line="223" w:lineRule="exact"/>
              <w:ind w:left="113" w:right="10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ART-experienced</w:t>
            </w:r>
          </w:p>
        </w:tc>
        <w:tc>
          <w:tcPr>
            <w:tcW w:w="1274" w:type="dxa"/>
          </w:tcPr>
          <w:p w14:paraId="636CA302" w14:textId="77777777" w:rsidR="00A71420" w:rsidRPr="006C711D" w:rsidRDefault="00A71420" w:rsidP="00A634FB">
            <w:pPr>
              <w:pStyle w:val="TableParagraph"/>
              <w:spacing w:line="223" w:lineRule="exact"/>
              <w:ind w:left="239" w:right="22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≤50</w:t>
            </w:r>
          </w:p>
        </w:tc>
        <w:tc>
          <w:tcPr>
            <w:tcW w:w="852" w:type="dxa"/>
          </w:tcPr>
          <w:p w14:paraId="59B673F8" w14:textId="77777777" w:rsidR="00A71420" w:rsidRPr="006C711D" w:rsidRDefault="00A71420" w:rsidP="00A634FB">
            <w:pPr>
              <w:pStyle w:val="TableParagraph"/>
              <w:spacing w:line="223" w:lineRule="exact"/>
              <w:ind w:left="209" w:right="19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49</w:t>
            </w:r>
          </w:p>
        </w:tc>
        <w:tc>
          <w:tcPr>
            <w:tcW w:w="1176" w:type="dxa"/>
          </w:tcPr>
          <w:p w14:paraId="478BCEAE" w14:textId="77777777" w:rsidR="00A71420" w:rsidRPr="006C711D" w:rsidRDefault="00A71420" w:rsidP="00A634FB">
            <w:pPr>
              <w:pStyle w:val="TableParagraph"/>
              <w:spacing w:line="223" w:lineRule="exact"/>
              <w:ind w:right="364"/>
              <w:jc w:val="right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4.1%</w:t>
            </w:r>
          </w:p>
        </w:tc>
        <w:tc>
          <w:tcPr>
            <w:tcW w:w="1238" w:type="dxa"/>
          </w:tcPr>
          <w:p w14:paraId="5984BE07" w14:textId="77777777" w:rsidR="00A71420" w:rsidRPr="006C711D" w:rsidRDefault="00A71420" w:rsidP="00A634FB">
            <w:pPr>
              <w:pStyle w:val="TableParagraph"/>
              <w:spacing w:line="223" w:lineRule="exact"/>
              <w:ind w:left="132" w:right="11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0.5-14.0%</w:t>
            </w:r>
          </w:p>
        </w:tc>
      </w:tr>
      <w:tr w:rsidR="00A71420" w:rsidRPr="006C711D" w14:paraId="7D0122F8" w14:textId="77777777" w:rsidTr="00A634FB">
        <w:trPr>
          <w:trHeight w:val="460"/>
        </w:trPr>
        <w:tc>
          <w:tcPr>
            <w:tcW w:w="2234" w:type="dxa"/>
          </w:tcPr>
          <w:p w14:paraId="0E579469" w14:textId="77777777" w:rsidR="00A71420" w:rsidRPr="006C711D" w:rsidRDefault="00A71420" w:rsidP="00A634FB">
            <w:pPr>
              <w:pStyle w:val="TableParagraph"/>
              <w:spacing w:line="223" w:lineRule="exact"/>
              <w:ind w:left="107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Study GS-US-264-0110</w:t>
            </w:r>
          </w:p>
          <w:p w14:paraId="50E53545" w14:textId="77777777" w:rsidR="00A71420" w:rsidRPr="006C711D" w:rsidRDefault="00A71420" w:rsidP="00562BA4">
            <w:pPr>
              <w:pStyle w:val="TableParagraph"/>
              <w:spacing w:line="217" w:lineRule="exact"/>
              <w:ind w:left="107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(</w:t>
            </w:r>
            <w:proofErr w:type="spellStart"/>
            <w:r w:rsidRPr="006C711D">
              <w:rPr>
                <w:rFonts w:asciiTheme="minorHAnsi" w:hAnsiTheme="minorHAnsi" w:cstheme="minorHAnsi"/>
                <w:lang w:val="en-GB"/>
              </w:rPr>
              <w:t>StaR</w:t>
            </w:r>
            <w:proofErr w:type="spellEnd"/>
            <w:r w:rsidRPr="006C711D">
              <w:rPr>
                <w:rFonts w:asciiTheme="minorHAnsi" w:hAnsiTheme="minorHAnsi" w:cstheme="minorHAnsi"/>
                <w:lang w:val="en-GB"/>
              </w:rPr>
              <w:t>) [</w:t>
            </w:r>
            <w:hyperlink w:anchor="_bookmark107" w:history="1">
              <w:r w:rsidR="00562BA4" w:rsidRPr="006C711D">
                <w:rPr>
                  <w:rFonts w:asciiTheme="minorHAnsi" w:hAnsiTheme="minorHAnsi" w:cstheme="minorHAnsi"/>
                  <w:color w:val="0000FD"/>
                  <w:lang w:val="en-GB"/>
                </w:rPr>
                <w:t>6</w:t>
              </w:r>
            </w:hyperlink>
            <w:r w:rsidR="005B47FD" w:rsidRPr="006C711D">
              <w:rPr>
                <w:rFonts w:asciiTheme="minorHAnsi" w:hAnsiTheme="minorHAnsi" w:cstheme="minorHAnsi"/>
                <w:lang w:val="en-GB"/>
              </w:rPr>
              <w:t>,7</w:t>
            </w:r>
            <w:r w:rsidRPr="006C711D">
              <w:rPr>
                <w:rFonts w:asciiTheme="minorHAnsi" w:hAnsiTheme="minorHAnsi" w:cstheme="minorHAnsi"/>
                <w:lang w:val="en-GB"/>
              </w:rPr>
              <w:t>]</w:t>
            </w:r>
          </w:p>
        </w:tc>
        <w:tc>
          <w:tcPr>
            <w:tcW w:w="849" w:type="dxa"/>
          </w:tcPr>
          <w:p w14:paraId="04396998" w14:textId="77777777" w:rsidR="00A71420" w:rsidRPr="006C711D" w:rsidRDefault="00A71420" w:rsidP="00A634FB">
            <w:pPr>
              <w:pStyle w:val="TableParagraph"/>
              <w:spacing w:line="223" w:lineRule="exact"/>
              <w:ind w:left="101" w:right="9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RCT</w:t>
            </w:r>
          </w:p>
        </w:tc>
        <w:tc>
          <w:tcPr>
            <w:tcW w:w="1701" w:type="dxa"/>
          </w:tcPr>
          <w:p w14:paraId="2994914F" w14:textId="77777777" w:rsidR="00A71420" w:rsidRPr="006C711D" w:rsidRDefault="00A71420" w:rsidP="00A634FB">
            <w:pPr>
              <w:pStyle w:val="TableParagraph"/>
              <w:spacing w:line="223" w:lineRule="exact"/>
              <w:ind w:left="113" w:right="10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ART-naïve (FDC</w:t>
            </w:r>
          </w:p>
          <w:p w14:paraId="43975A2B" w14:textId="77777777" w:rsidR="00A71420" w:rsidRPr="006C711D" w:rsidRDefault="00A71420" w:rsidP="00A634FB">
            <w:pPr>
              <w:pStyle w:val="TableParagraph"/>
              <w:spacing w:line="217" w:lineRule="exact"/>
              <w:ind w:left="113" w:right="10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combinations)</w:t>
            </w:r>
          </w:p>
        </w:tc>
        <w:tc>
          <w:tcPr>
            <w:tcW w:w="1274" w:type="dxa"/>
          </w:tcPr>
          <w:p w14:paraId="206AEEA0" w14:textId="77777777" w:rsidR="00A71420" w:rsidRPr="006C711D" w:rsidRDefault="00A71420" w:rsidP="00A634FB">
            <w:pPr>
              <w:pStyle w:val="TableParagraph"/>
              <w:spacing w:line="223" w:lineRule="exact"/>
              <w:ind w:left="236" w:right="22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&lt;50</w:t>
            </w:r>
          </w:p>
        </w:tc>
        <w:tc>
          <w:tcPr>
            <w:tcW w:w="852" w:type="dxa"/>
          </w:tcPr>
          <w:p w14:paraId="41514325" w14:textId="77777777" w:rsidR="00A71420" w:rsidRPr="006C711D" w:rsidRDefault="00A71420" w:rsidP="00A634FB">
            <w:pPr>
              <w:pStyle w:val="TableParagraph"/>
              <w:spacing w:line="223" w:lineRule="exact"/>
              <w:ind w:left="209" w:right="19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394</w:t>
            </w:r>
          </w:p>
        </w:tc>
        <w:tc>
          <w:tcPr>
            <w:tcW w:w="1176" w:type="dxa"/>
          </w:tcPr>
          <w:p w14:paraId="6589C62B" w14:textId="77777777" w:rsidR="00A71420" w:rsidRPr="006C711D" w:rsidRDefault="00A71420" w:rsidP="00A634FB">
            <w:pPr>
              <w:pStyle w:val="TableParagraph"/>
              <w:spacing w:line="223" w:lineRule="exact"/>
              <w:ind w:right="364"/>
              <w:jc w:val="right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6.1%</w:t>
            </w:r>
          </w:p>
        </w:tc>
        <w:tc>
          <w:tcPr>
            <w:tcW w:w="1238" w:type="dxa"/>
          </w:tcPr>
          <w:p w14:paraId="718456C1" w14:textId="77777777" w:rsidR="00A71420" w:rsidRPr="006C711D" w:rsidRDefault="00A71420" w:rsidP="00A634FB">
            <w:pPr>
              <w:pStyle w:val="TableParagraph"/>
              <w:spacing w:line="223" w:lineRule="exact"/>
              <w:ind w:left="131" w:right="12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3.9-8.9%</w:t>
            </w:r>
          </w:p>
        </w:tc>
      </w:tr>
      <w:tr w:rsidR="00A71420" w:rsidRPr="006C711D" w14:paraId="2953625C" w14:textId="77777777" w:rsidTr="00A634FB">
        <w:trPr>
          <w:trHeight w:val="688"/>
        </w:trPr>
        <w:tc>
          <w:tcPr>
            <w:tcW w:w="2234" w:type="dxa"/>
          </w:tcPr>
          <w:p w14:paraId="2FA783D9" w14:textId="77777777" w:rsidR="00A71420" w:rsidRPr="006C711D" w:rsidRDefault="00A71420" w:rsidP="00480DF4">
            <w:pPr>
              <w:pStyle w:val="TableParagraph"/>
              <w:spacing w:line="240" w:lineRule="auto"/>
              <w:ind w:left="107" w:right="169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Study GS-US-264-0106 (SPIRIT) [</w:t>
            </w:r>
            <w:hyperlink w:anchor="_bookmark109" w:history="1">
              <w:r w:rsidR="00480DF4" w:rsidRPr="006C711D">
                <w:rPr>
                  <w:rFonts w:asciiTheme="minorHAnsi" w:hAnsiTheme="minorHAnsi" w:cstheme="minorHAnsi"/>
                  <w:color w:val="0000FD"/>
                  <w:lang w:val="en-GB"/>
                </w:rPr>
                <w:t>8</w:t>
              </w:r>
            </w:hyperlink>
            <w:r w:rsidRPr="006C711D">
              <w:rPr>
                <w:rFonts w:asciiTheme="minorHAnsi" w:hAnsiTheme="minorHAnsi" w:cstheme="minorHAnsi"/>
                <w:lang w:val="en-GB"/>
              </w:rPr>
              <w:t>]</w:t>
            </w:r>
          </w:p>
        </w:tc>
        <w:tc>
          <w:tcPr>
            <w:tcW w:w="849" w:type="dxa"/>
          </w:tcPr>
          <w:p w14:paraId="4879EA22" w14:textId="77777777" w:rsidR="00A71420" w:rsidRPr="006C711D" w:rsidRDefault="00A71420" w:rsidP="00A634FB">
            <w:pPr>
              <w:pStyle w:val="TableParagraph"/>
              <w:spacing w:line="223" w:lineRule="exact"/>
              <w:ind w:left="101" w:right="9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RCT</w:t>
            </w:r>
          </w:p>
        </w:tc>
        <w:tc>
          <w:tcPr>
            <w:tcW w:w="1701" w:type="dxa"/>
          </w:tcPr>
          <w:p w14:paraId="0817ED13" w14:textId="77777777" w:rsidR="00A71420" w:rsidRPr="006C711D" w:rsidRDefault="00A71420" w:rsidP="00A634FB">
            <w:pPr>
              <w:pStyle w:val="TableParagraph"/>
              <w:spacing w:line="240" w:lineRule="auto"/>
              <w:ind w:left="113" w:right="10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w w:val="95"/>
                <w:lang w:val="en-GB"/>
              </w:rPr>
              <w:t xml:space="preserve">ART-experienced </w:t>
            </w:r>
            <w:r w:rsidRPr="006C711D">
              <w:rPr>
                <w:rFonts w:asciiTheme="minorHAnsi" w:hAnsiTheme="minorHAnsi" w:cstheme="minorHAnsi"/>
                <w:lang w:val="en-GB"/>
              </w:rPr>
              <w:t>(FDC</w:t>
            </w:r>
          </w:p>
          <w:p w14:paraId="18EEB9C3" w14:textId="77777777" w:rsidR="00A71420" w:rsidRPr="006C711D" w:rsidRDefault="00A71420" w:rsidP="00A634FB">
            <w:pPr>
              <w:pStyle w:val="TableParagraph"/>
              <w:spacing w:line="215" w:lineRule="exact"/>
              <w:ind w:left="113" w:right="10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combinations)</w:t>
            </w:r>
          </w:p>
        </w:tc>
        <w:tc>
          <w:tcPr>
            <w:tcW w:w="1274" w:type="dxa"/>
          </w:tcPr>
          <w:p w14:paraId="195928BC" w14:textId="77777777" w:rsidR="00A71420" w:rsidRPr="006C711D" w:rsidRDefault="00A71420" w:rsidP="00A634FB">
            <w:pPr>
              <w:pStyle w:val="TableParagraph"/>
              <w:spacing w:line="223" w:lineRule="exact"/>
              <w:ind w:left="236" w:right="22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&lt;50</w:t>
            </w:r>
          </w:p>
        </w:tc>
        <w:tc>
          <w:tcPr>
            <w:tcW w:w="852" w:type="dxa"/>
          </w:tcPr>
          <w:p w14:paraId="0C7C854C" w14:textId="77777777" w:rsidR="00A71420" w:rsidRPr="006C711D" w:rsidRDefault="00A71420" w:rsidP="00A634FB">
            <w:pPr>
              <w:pStyle w:val="TableParagraph"/>
              <w:spacing w:line="223" w:lineRule="exact"/>
              <w:ind w:left="209" w:right="19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476</w:t>
            </w:r>
          </w:p>
        </w:tc>
        <w:tc>
          <w:tcPr>
            <w:tcW w:w="1176" w:type="dxa"/>
          </w:tcPr>
          <w:p w14:paraId="201275A6" w14:textId="77777777" w:rsidR="00A71420" w:rsidRPr="006C711D" w:rsidRDefault="00A71420" w:rsidP="00A634FB">
            <w:pPr>
              <w:pStyle w:val="TableParagraph"/>
              <w:spacing w:line="223" w:lineRule="exact"/>
              <w:ind w:right="313"/>
              <w:jc w:val="right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0.7%</w:t>
            </w:r>
          </w:p>
        </w:tc>
        <w:tc>
          <w:tcPr>
            <w:tcW w:w="1238" w:type="dxa"/>
          </w:tcPr>
          <w:p w14:paraId="7F382E41" w14:textId="77777777" w:rsidR="00A71420" w:rsidRPr="006C711D" w:rsidRDefault="00A71420" w:rsidP="00A634FB">
            <w:pPr>
              <w:pStyle w:val="TableParagraph"/>
              <w:spacing w:line="223" w:lineRule="exact"/>
              <w:ind w:left="132" w:right="117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7.5-14.7%</w:t>
            </w:r>
          </w:p>
        </w:tc>
      </w:tr>
      <w:tr w:rsidR="00A71420" w:rsidRPr="006C711D" w14:paraId="5974D999" w14:textId="77777777" w:rsidTr="00A634FB">
        <w:trPr>
          <w:trHeight w:val="460"/>
        </w:trPr>
        <w:tc>
          <w:tcPr>
            <w:tcW w:w="2234" w:type="dxa"/>
          </w:tcPr>
          <w:p w14:paraId="7EF128E0" w14:textId="3331407B" w:rsidR="00A71420" w:rsidRPr="006C711D" w:rsidRDefault="00A71420" w:rsidP="001B63D5">
            <w:pPr>
              <w:pStyle w:val="TableParagraph"/>
              <w:spacing w:line="225" w:lineRule="exact"/>
              <w:ind w:left="107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6C711D">
              <w:rPr>
                <w:rFonts w:asciiTheme="minorHAnsi" w:hAnsiTheme="minorHAnsi" w:cstheme="minorHAnsi"/>
                <w:lang w:val="en-GB"/>
              </w:rPr>
              <w:t>Icona</w:t>
            </w:r>
            <w:proofErr w:type="spellEnd"/>
            <w:r w:rsidRPr="006C711D">
              <w:rPr>
                <w:rFonts w:asciiTheme="minorHAnsi" w:hAnsiTheme="minorHAnsi" w:cstheme="minorHAnsi"/>
                <w:lang w:val="en-GB"/>
              </w:rPr>
              <w:t xml:space="preserve"> [</w:t>
            </w:r>
            <w:r w:rsidR="00562BA4" w:rsidRPr="006C711D">
              <w:rPr>
                <w:rFonts w:asciiTheme="minorHAnsi" w:hAnsiTheme="minorHAnsi" w:cstheme="minorHAnsi"/>
                <w:lang w:val="en-GB"/>
              </w:rPr>
              <w:t>1</w:t>
            </w:r>
            <w:hyperlink w:anchor="_bookmark110" w:history="1">
              <w:r w:rsidR="001B63D5" w:rsidRPr="006C711D">
                <w:rPr>
                  <w:rFonts w:asciiTheme="minorHAnsi" w:hAnsiTheme="minorHAnsi" w:cstheme="minorHAnsi"/>
                  <w:color w:val="0000FD"/>
                  <w:lang w:val="en-GB"/>
                </w:rPr>
                <w:t>5</w:t>
              </w:r>
            </w:hyperlink>
            <w:r w:rsidRPr="006C711D">
              <w:rPr>
                <w:rFonts w:asciiTheme="minorHAnsi" w:hAnsiTheme="minorHAnsi" w:cstheme="minorHAnsi"/>
                <w:lang w:val="en-GB"/>
              </w:rPr>
              <w:t>]</w:t>
            </w:r>
          </w:p>
        </w:tc>
        <w:tc>
          <w:tcPr>
            <w:tcW w:w="849" w:type="dxa"/>
          </w:tcPr>
          <w:p w14:paraId="04BA2831" w14:textId="77777777" w:rsidR="00A71420" w:rsidRPr="006C711D" w:rsidRDefault="00A71420" w:rsidP="00A634FB">
            <w:pPr>
              <w:pStyle w:val="TableParagraph"/>
              <w:spacing w:line="224" w:lineRule="exact"/>
              <w:ind w:left="104" w:right="9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Real-</w:t>
            </w:r>
          </w:p>
          <w:p w14:paraId="74A49B5E" w14:textId="77777777" w:rsidR="00A71420" w:rsidRPr="006C711D" w:rsidRDefault="00A71420" w:rsidP="00A634FB">
            <w:pPr>
              <w:pStyle w:val="TableParagraph"/>
              <w:spacing w:line="216" w:lineRule="exact"/>
              <w:ind w:left="99" w:right="9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life</w:t>
            </w:r>
          </w:p>
        </w:tc>
        <w:tc>
          <w:tcPr>
            <w:tcW w:w="1701" w:type="dxa"/>
          </w:tcPr>
          <w:p w14:paraId="69E94E7F" w14:textId="77777777" w:rsidR="00A71420" w:rsidRPr="006C711D" w:rsidRDefault="00A71420" w:rsidP="00A634FB">
            <w:pPr>
              <w:pStyle w:val="TableParagraph"/>
              <w:spacing w:line="225" w:lineRule="exact"/>
              <w:ind w:left="113" w:right="10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ART-naive</w:t>
            </w:r>
          </w:p>
        </w:tc>
        <w:tc>
          <w:tcPr>
            <w:tcW w:w="1274" w:type="dxa"/>
          </w:tcPr>
          <w:p w14:paraId="367546F6" w14:textId="77777777" w:rsidR="00A71420" w:rsidRPr="006C711D" w:rsidRDefault="00A71420" w:rsidP="00A634FB">
            <w:pPr>
              <w:pStyle w:val="TableParagraph"/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2" w:type="dxa"/>
          </w:tcPr>
          <w:p w14:paraId="4C3029A0" w14:textId="77777777" w:rsidR="00A71420" w:rsidRPr="006C711D" w:rsidRDefault="00A71420" w:rsidP="00A634FB">
            <w:pPr>
              <w:pStyle w:val="TableParagraph"/>
              <w:spacing w:line="225" w:lineRule="exact"/>
              <w:ind w:left="209" w:right="19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786</w:t>
            </w:r>
          </w:p>
        </w:tc>
        <w:tc>
          <w:tcPr>
            <w:tcW w:w="1176" w:type="dxa"/>
          </w:tcPr>
          <w:p w14:paraId="6EB9CC4B" w14:textId="77777777" w:rsidR="00A71420" w:rsidRPr="006C711D" w:rsidRDefault="00A71420" w:rsidP="00A634FB">
            <w:pPr>
              <w:pStyle w:val="TableParagraph"/>
              <w:spacing w:line="225" w:lineRule="exact"/>
              <w:ind w:right="364"/>
              <w:jc w:val="right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.8%</w:t>
            </w:r>
          </w:p>
        </w:tc>
        <w:tc>
          <w:tcPr>
            <w:tcW w:w="1238" w:type="dxa"/>
          </w:tcPr>
          <w:p w14:paraId="68DF4C09" w14:textId="77777777" w:rsidR="00A71420" w:rsidRPr="006C711D" w:rsidRDefault="00A71420" w:rsidP="00A634FB">
            <w:pPr>
              <w:pStyle w:val="TableParagraph"/>
              <w:spacing w:line="225" w:lineRule="exact"/>
              <w:ind w:left="131" w:right="12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.0-2.3%</w:t>
            </w:r>
          </w:p>
        </w:tc>
      </w:tr>
      <w:tr w:rsidR="00A71420" w:rsidRPr="006C711D" w14:paraId="25E82B1B" w14:textId="77777777" w:rsidTr="00A634FB">
        <w:trPr>
          <w:trHeight w:val="460"/>
        </w:trPr>
        <w:tc>
          <w:tcPr>
            <w:tcW w:w="2234" w:type="dxa"/>
          </w:tcPr>
          <w:p w14:paraId="72CCA4BC" w14:textId="47C6ACEE" w:rsidR="00A71420" w:rsidRPr="006C711D" w:rsidRDefault="001B63D5" w:rsidP="00A634FB">
            <w:pPr>
              <w:pStyle w:val="TableParagraph"/>
              <w:spacing w:line="223" w:lineRule="exact"/>
              <w:ind w:left="107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Ital</w:t>
            </w:r>
            <w:r w:rsidR="00A71420" w:rsidRPr="006C711D">
              <w:rPr>
                <w:rFonts w:asciiTheme="minorHAnsi" w:hAnsiTheme="minorHAnsi" w:cstheme="minorHAnsi"/>
                <w:lang w:val="en-GB"/>
              </w:rPr>
              <w:t>ian 5-center study</w:t>
            </w:r>
          </w:p>
          <w:p w14:paraId="2FD8BE8D" w14:textId="177D3B71" w:rsidR="00A71420" w:rsidRPr="006C711D" w:rsidRDefault="00A71420" w:rsidP="001B63D5">
            <w:pPr>
              <w:pStyle w:val="TableParagraph"/>
              <w:spacing w:line="217" w:lineRule="exact"/>
              <w:ind w:left="107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[</w:t>
            </w:r>
            <w:r w:rsidR="00562BA4" w:rsidRPr="006C711D">
              <w:rPr>
                <w:rFonts w:asciiTheme="minorHAnsi" w:hAnsiTheme="minorHAnsi" w:cstheme="minorHAnsi"/>
                <w:lang w:val="en-GB"/>
              </w:rPr>
              <w:t>1</w:t>
            </w:r>
            <w:hyperlink w:anchor="_bookmark111" w:history="1">
              <w:r w:rsidR="001B63D5" w:rsidRPr="006C711D">
                <w:rPr>
                  <w:rFonts w:asciiTheme="minorHAnsi" w:hAnsiTheme="minorHAnsi" w:cstheme="minorHAnsi"/>
                  <w:color w:val="0000FD"/>
                  <w:lang w:val="en-GB"/>
                </w:rPr>
                <w:t>6</w:t>
              </w:r>
            </w:hyperlink>
            <w:r w:rsidRPr="006C711D">
              <w:rPr>
                <w:rFonts w:asciiTheme="minorHAnsi" w:hAnsiTheme="minorHAnsi" w:cstheme="minorHAnsi"/>
                <w:lang w:val="en-GB"/>
              </w:rPr>
              <w:t>]</w:t>
            </w:r>
          </w:p>
        </w:tc>
        <w:tc>
          <w:tcPr>
            <w:tcW w:w="849" w:type="dxa"/>
          </w:tcPr>
          <w:p w14:paraId="2913039C" w14:textId="77777777" w:rsidR="00A71420" w:rsidRPr="006C711D" w:rsidRDefault="00A71420" w:rsidP="00A634FB">
            <w:pPr>
              <w:pStyle w:val="TableParagraph"/>
              <w:spacing w:line="223" w:lineRule="exact"/>
              <w:ind w:left="104" w:right="9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Real-</w:t>
            </w:r>
          </w:p>
          <w:p w14:paraId="597E5016" w14:textId="77777777" w:rsidR="00A71420" w:rsidRPr="006C711D" w:rsidRDefault="00A71420" w:rsidP="00A634FB">
            <w:pPr>
              <w:pStyle w:val="TableParagraph"/>
              <w:spacing w:line="217" w:lineRule="exact"/>
              <w:ind w:left="99" w:right="9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life</w:t>
            </w:r>
          </w:p>
        </w:tc>
        <w:tc>
          <w:tcPr>
            <w:tcW w:w="1701" w:type="dxa"/>
          </w:tcPr>
          <w:p w14:paraId="5DD342B8" w14:textId="77777777" w:rsidR="00A71420" w:rsidRPr="006C711D" w:rsidRDefault="00A71420" w:rsidP="00A634FB">
            <w:pPr>
              <w:pStyle w:val="TableParagraph"/>
              <w:spacing w:line="223" w:lineRule="exact"/>
              <w:ind w:left="113" w:right="10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ART-experienced</w:t>
            </w:r>
          </w:p>
        </w:tc>
        <w:tc>
          <w:tcPr>
            <w:tcW w:w="1274" w:type="dxa"/>
          </w:tcPr>
          <w:p w14:paraId="0CB367CF" w14:textId="77777777" w:rsidR="00A71420" w:rsidRPr="006C711D" w:rsidRDefault="00A71420" w:rsidP="00A634FB">
            <w:pPr>
              <w:pStyle w:val="TableParagraph"/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2" w:type="dxa"/>
          </w:tcPr>
          <w:p w14:paraId="59A2374E" w14:textId="77777777" w:rsidR="00A71420" w:rsidRPr="006C711D" w:rsidRDefault="00A71420" w:rsidP="00A634FB">
            <w:pPr>
              <w:pStyle w:val="TableParagraph"/>
              <w:spacing w:line="223" w:lineRule="exact"/>
              <w:ind w:left="209" w:right="19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463</w:t>
            </w:r>
          </w:p>
        </w:tc>
        <w:tc>
          <w:tcPr>
            <w:tcW w:w="1176" w:type="dxa"/>
          </w:tcPr>
          <w:p w14:paraId="3F3093A3" w14:textId="77777777" w:rsidR="00A71420" w:rsidRPr="006C711D" w:rsidRDefault="00A71420" w:rsidP="00A634FB">
            <w:pPr>
              <w:pStyle w:val="TableParagraph"/>
              <w:spacing w:line="223" w:lineRule="exact"/>
              <w:ind w:right="396"/>
              <w:jc w:val="right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7.3*</w:t>
            </w:r>
          </w:p>
        </w:tc>
        <w:tc>
          <w:tcPr>
            <w:tcW w:w="1238" w:type="dxa"/>
          </w:tcPr>
          <w:p w14:paraId="459CA80F" w14:textId="77777777" w:rsidR="00A71420" w:rsidRPr="006C711D" w:rsidRDefault="00A71420" w:rsidP="00A634FB">
            <w:pPr>
              <w:pStyle w:val="TableParagraph"/>
              <w:spacing w:line="223" w:lineRule="exact"/>
              <w:ind w:left="132" w:right="119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4.8-9.8%*</w:t>
            </w:r>
          </w:p>
        </w:tc>
      </w:tr>
      <w:tr w:rsidR="00A71420" w:rsidRPr="006C711D" w14:paraId="79A8CA60" w14:textId="77777777" w:rsidTr="00A634FB">
        <w:trPr>
          <w:trHeight w:val="460"/>
        </w:trPr>
        <w:tc>
          <w:tcPr>
            <w:tcW w:w="2234" w:type="dxa"/>
          </w:tcPr>
          <w:p w14:paraId="56CA749D" w14:textId="55C7D033" w:rsidR="00A71420" w:rsidRPr="006C711D" w:rsidRDefault="00A71420" w:rsidP="001B63D5">
            <w:pPr>
              <w:pStyle w:val="TableParagraph"/>
              <w:spacing w:line="223" w:lineRule="exact"/>
              <w:ind w:left="107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Swiss Cohort [</w:t>
            </w:r>
            <w:r w:rsidR="00562BA4" w:rsidRPr="006C711D">
              <w:rPr>
                <w:rFonts w:asciiTheme="minorHAnsi" w:hAnsiTheme="minorHAnsi" w:cstheme="minorHAnsi"/>
                <w:lang w:val="en-GB"/>
              </w:rPr>
              <w:t>1</w:t>
            </w:r>
            <w:hyperlink w:anchor="_bookmark112" w:history="1">
              <w:r w:rsidR="001B63D5" w:rsidRPr="006C711D">
                <w:rPr>
                  <w:rFonts w:asciiTheme="minorHAnsi" w:hAnsiTheme="minorHAnsi" w:cstheme="minorHAnsi"/>
                  <w:color w:val="0000FD"/>
                  <w:lang w:val="en-GB"/>
                </w:rPr>
                <w:t>7</w:t>
              </w:r>
            </w:hyperlink>
            <w:r w:rsidRPr="006C711D">
              <w:rPr>
                <w:rFonts w:asciiTheme="minorHAnsi" w:hAnsiTheme="minorHAnsi" w:cstheme="minorHAnsi"/>
                <w:lang w:val="en-GB"/>
              </w:rPr>
              <w:t>]</w:t>
            </w:r>
          </w:p>
        </w:tc>
        <w:tc>
          <w:tcPr>
            <w:tcW w:w="849" w:type="dxa"/>
          </w:tcPr>
          <w:p w14:paraId="2FE881A7" w14:textId="77777777" w:rsidR="00A71420" w:rsidRPr="006C711D" w:rsidRDefault="00A71420" w:rsidP="00A634FB">
            <w:pPr>
              <w:pStyle w:val="TableParagraph"/>
              <w:spacing w:line="223" w:lineRule="exact"/>
              <w:ind w:left="104" w:right="9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Real-</w:t>
            </w:r>
          </w:p>
          <w:p w14:paraId="05C2BC9D" w14:textId="77777777" w:rsidR="00A71420" w:rsidRPr="006C711D" w:rsidRDefault="00A71420" w:rsidP="00A634FB">
            <w:pPr>
              <w:pStyle w:val="TableParagraph"/>
              <w:spacing w:line="217" w:lineRule="exact"/>
              <w:ind w:left="99" w:right="9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life</w:t>
            </w:r>
          </w:p>
        </w:tc>
        <w:tc>
          <w:tcPr>
            <w:tcW w:w="1701" w:type="dxa"/>
          </w:tcPr>
          <w:p w14:paraId="1ACA7774" w14:textId="77777777" w:rsidR="00A71420" w:rsidRPr="006C711D" w:rsidRDefault="00A71420" w:rsidP="00A634FB">
            <w:pPr>
              <w:pStyle w:val="TableParagraph"/>
              <w:spacing w:line="223" w:lineRule="exact"/>
              <w:ind w:left="233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ART-naïve and</w:t>
            </w:r>
          </w:p>
          <w:p w14:paraId="64555B41" w14:textId="77777777" w:rsidR="00A71420" w:rsidRPr="006C711D" w:rsidRDefault="00A71420" w:rsidP="00A634FB">
            <w:pPr>
              <w:pStyle w:val="TableParagraph"/>
              <w:spacing w:line="217" w:lineRule="exact"/>
              <w:ind w:left="135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ART-experienced</w:t>
            </w:r>
          </w:p>
        </w:tc>
        <w:tc>
          <w:tcPr>
            <w:tcW w:w="1274" w:type="dxa"/>
          </w:tcPr>
          <w:p w14:paraId="399ABCB5" w14:textId="77777777" w:rsidR="00A71420" w:rsidRPr="006C711D" w:rsidRDefault="00A71420" w:rsidP="00A634FB">
            <w:pPr>
              <w:pStyle w:val="TableParagraph"/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2" w:type="dxa"/>
          </w:tcPr>
          <w:p w14:paraId="00463B68" w14:textId="77777777" w:rsidR="00A71420" w:rsidRPr="006C711D" w:rsidRDefault="00A71420" w:rsidP="00A634FB">
            <w:pPr>
              <w:pStyle w:val="TableParagraph"/>
              <w:spacing w:line="223" w:lineRule="exact"/>
              <w:ind w:left="209" w:right="19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644</w:t>
            </w:r>
          </w:p>
        </w:tc>
        <w:tc>
          <w:tcPr>
            <w:tcW w:w="1176" w:type="dxa"/>
          </w:tcPr>
          <w:p w14:paraId="2161BB7B" w14:textId="77777777" w:rsidR="00A71420" w:rsidRPr="006C711D" w:rsidRDefault="00A71420" w:rsidP="00A634FB">
            <w:pPr>
              <w:pStyle w:val="TableParagraph"/>
              <w:spacing w:line="223" w:lineRule="exact"/>
              <w:ind w:right="364"/>
              <w:jc w:val="right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2.2%</w:t>
            </w:r>
          </w:p>
        </w:tc>
        <w:tc>
          <w:tcPr>
            <w:tcW w:w="1238" w:type="dxa"/>
          </w:tcPr>
          <w:p w14:paraId="3D622817" w14:textId="77777777" w:rsidR="00A71420" w:rsidRPr="006C711D" w:rsidRDefault="00A71420" w:rsidP="00A634FB">
            <w:pPr>
              <w:pStyle w:val="TableParagraph"/>
              <w:spacing w:line="223" w:lineRule="exact"/>
              <w:ind w:left="131" w:right="12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6C711D">
              <w:rPr>
                <w:rFonts w:asciiTheme="minorHAnsi" w:hAnsiTheme="minorHAnsi" w:cstheme="minorHAnsi"/>
                <w:lang w:val="en-GB"/>
              </w:rPr>
              <w:t>1.1-3.7%</w:t>
            </w:r>
          </w:p>
        </w:tc>
      </w:tr>
    </w:tbl>
    <w:p w14:paraId="5B68C4C7" w14:textId="77777777" w:rsidR="00A71420" w:rsidRPr="006C711D" w:rsidRDefault="00A71420" w:rsidP="00A71420">
      <w:pPr>
        <w:ind w:left="300"/>
        <w:jc w:val="both"/>
        <w:rPr>
          <w:rFonts w:asciiTheme="minorHAnsi" w:hAnsiTheme="minorHAnsi" w:cstheme="minorHAnsi"/>
          <w:i/>
          <w:lang w:val="en-GB"/>
        </w:rPr>
      </w:pPr>
      <w:r w:rsidRPr="006C711D">
        <w:rPr>
          <w:rFonts w:asciiTheme="minorHAnsi" w:hAnsiTheme="minorHAnsi" w:cstheme="minorHAnsi"/>
          <w:i/>
          <w:lang w:val="en-GB"/>
        </w:rPr>
        <w:t>*3-year estimates</w:t>
      </w:r>
    </w:p>
    <w:p w14:paraId="66749AD2" w14:textId="77777777" w:rsidR="00F61E08" w:rsidRDefault="00F61E08">
      <w:pPr>
        <w:rPr>
          <w:rFonts w:asciiTheme="minorHAnsi" w:hAnsiTheme="minorHAnsi" w:cstheme="minorHAnsi"/>
          <w:sz w:val="24"/>
          <w:szCs w:val="24"/>
          <w:lang w:val="en-GB"/>
        </w:rPr>
      </w:pPr>
    </w:p>
    <w:p w14:paraId="0F9B7051" w14:textId="3290ABE3" w:rsidR="00F61E08" w:rsidRPr="000810B5" w:rsidRDefault="00DD01AA" w:rsidP="00F61E08">
      <w:pPr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</w:rPr>
      </w:pPr>
      <w:r w:rsidRPr="000810B5"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</w:rPr>
        <w:t>Additional file 1: Table</w:t>
      </w:r>
      <w:r w:rsidR="000810B5"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</w:rPr>
        <w:t xml:space="preserve"> AF5</w:t>
      </w:r>
      <w:r w:rsidR="00F61E08" w:rsidRPr="000810B5"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</w:rPr>
        <w:t>. Codebook of variables included in the logistic regression model</w:t>
      </w:r>
    </w:p>
    <w:p w14:paraId="59308554" w14:textId="77777777" w:rsidR="00F61E08" w:rsidRPr="008268FA" w:rsidRDefault="00F61E08" w:rsidP="00F61E08">
      <w:pPr>
        <w:rPr>
          <w:rFonts w:ascii="Calibri" w:hAnsi="Calibri" w:cs="Calibri"/>
          <w:b/>
          <w:bCs/>
          <w:color w:val="1C1D1E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5"/>
        <w:gridCol w:w="1255"/>
        <w:gridCol w:w="1238"/>
        <w:gridCol w:w="2280"/>
        <w:gridCol w:w="1997"/>
      </w:tblGrid>
      <w:tr w:rsidR="00F61E08" w:rsidRPr="008268FA" w14:paraId="607B218F" w14:textId="77777777" w:rsidTr="00372207">
        <w:tc>
          <w:tcPr>
            <w:tcW w:w="1835" w:type="dxa"/>
          </w:tcPr>
          <w:p w14:paraId="3577C04E" w14:textId="77777777" w:rsidR="00F61E08" w:rsidRPr="008268FA" w:rsidRDefault="00F61E08" w:rsidP="00372207">
            <w:pPr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  <w:t>Variable</w:t>
            </w:r>
          </w:p>
        </w:tc>
        <w:tc>
          <w:tcPr>
            <w:tcW w:w="1174" w:type="dxa"/>
          </w:tcPr>
          <w:p w14:paraId="4E19538A" w14:textId="77777777" w:rsidR="00F61E08" w:rsidRPr="008268FA" w:rsidRDefault="00F61E08" w:rsidP="00372207">
            <w:pPr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  <w:t>Variable name</w:t>
            </w:r>
          </w:p>
        </w:tc>
        <w:tc>
          <w:tcPr>
            <w:tcW w:w="1236" w:type="dxa"/>
          </w:tcPr>
          <w:p w14:paraId="3CA6C1DB" w14:textId="77777777" w:rsidR="00F61E08" w:rsidRPr="008268FA" w:rsidRDefault="00F61E08" w:rsidP="00372207">
            <w:pPr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  <w:t>Type</w:t>
            </w:r>
          </w:p>
        </w:tc>
        <w:tc>
          <w:tcPr>
            <w:tcW w:w="2280" w:type="dxa"/>
          </w:tcPr>
          <w:p w14:paraId="6467B789" w14:textId="77777777" w:rsidR="00F61E08" w:rsidRPr="008268FA" w:rsidRDefault="00F61E08" w:rsidP="00372207">
            <w:pPr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  <w:t>Model fit</w:t>
            </w:r>
          </w:p>
        </w:tc>
        <w:tc>
          <w:tcPr>
            <w:tcW w:w="1997" w:type="dxa"/>
          </w:tcPr>
          <w:p w14:paraId="79F8FFD2" w14:textId="77777777" w:rsidR="00F61E08" w:rsidRPr="008268FA" w:rsidRDefault="00F61E08" w:rsidP="00372207">
            <w:pPr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  <w:t>Interpretation of OR</w:t>
            </w:r>
          </w:p>
        </w:tc>
      </w:tr>
      <w:tr w:rsidR="00F61E08" w:rsidRPr="008268FA" w14:paraId="46CE9B76" w14:textId="77777777" w:rsidTr="00372207">
        <w:tc>
          <w:tcPr>
            <w:tcW w:w="1835" w:type="dxa"/>
          </w:tcPr>
          <w:p w14:paraId="6EC357F8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Age</w:t>
            </w:r>
          </w:p>
        </w:tc>
        <w:tc>
          <w:tcPr>
            <w:tcW w:w="1174" w:type="dxa"/>
          </w:tcPr>
          <w:p w14:paraId="5712A9F2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‘Age5’</w:t>
            </w:r>
          </w:p>
        </w:tc>
        <w:tc>
          <w:tcPr>
            <w:tcW w:w="1236" w:type="dxa"/>
          </w:tcPr>
          <w:p w14:paraId="020E95A4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Continuous</w:t>
            </w:r>
          </w:p>
        </w:tc>
        <w:tc>
          <w:tcPr>
            <w:tcW w:w="2280" w:type="dxa"/>
          </w:tcPr>
          <w:p w14:paraId="048F5733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Value divided by 5</w:t>
            </w:r>
          </w:p>
        </w:tc>
        <w:tc>
          <w:tcPr>
            <w:tcW w:w="1997" w:type="dxa"/>
          </w:tcPr>
          <w:p w14:paraId="0A10EFDD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OR change for 5 years older age</w:t>
            </w:r>
          </w:p>
        </w:tc>
      </w:tr>
      <w:tr w:rsidR="00F61E08" w:rsidRPr="008268FA" w14:paraId="6C92FF09" w14:textId="77777777" w:rsidTr="00372207">
        <w:tc>
          <w:tcPr>
            <w:tcW w:w="1835" w:type="dxa"/>
          </w:tcPr>
          <w:p w14:paraId="7F2ED290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Gender</w:t>
            </w:r>
          </w:p>
        </w:tc>
        <w:tc>
          <w:tcPr>
            <w:tcW w:w="1174" w:type="dxa"/>
          </w:tcPr>
          <w:p w14:paraId="4250C94F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‘Male’</w:t>
            </w:r>
          </w:p>
        </w:tc>
        <w:tc>
          <w:tcPr>
            <w:tcW w:w="1236" w:type="dxa"/>
          </w:tcPr>
          <w:p w14:paraId="3047C43A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Binary</w:t>
            </w:r>
          </w:p>
        </w:tc>
        <w:tc>
          <w:tcPr>
            <w:tcW w:w="2280" w:type="dxa"/>
          </w:tcPr>
          <w:p w14:paraId="4C3FA775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Male vs. Female</w:t>
            </w:r>
          </w:p>
        </w:tc>
        <w:tc>
          <w:tcPr>
            <w:tcW w:w="1997" w:type="dxa"/>
          </w:tcPr>
          <w:p w14:paraId="41080ACC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OR comparing male vs female</w:t>
            </w:r>
          </w:p>
        </w:tc>
      </w:tr>
      <w:tr w:rsidR="00F61E08" w:rsidRPr="008268FA" w14:paraId="7E434D9B" w14:textId="77777777" w:rsidTr="00372207">
        <w:tc>
          <w:tcPr>
            <w:tcW w:w="1835" w:type="dxa"/>
          </w:tcPr>
          <w:p w14:paraId="5E4EEEAF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Ethnicity</w:t>
            </w:r>
          </w:p>
        </w:tc>
        <w:tc>
          <w:tcPr>
            <w:tcW w:w="1174" w:type="dxa"/>
          </w:tcPr>
          <w:p w14:paraId="15279781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‘White’</w:t>
            </w:r>
          </w:p>
        </w:tc>
        <w:tc>
          <w:tcPr>
            <w:tcW w:w="1236" w:type="dxa"/>
          </w:tcPr>
          <w:p w14:paraId="2AEBE0DE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Binary</w:t>
            </w:r>
          </w:p>
        </w:tc>
        <w:tc>
          <w:tcPr>
            <w:tcW w:w="2280" w:type="dxa"/>
          </w:tcPr>
          <w:p w14:paraId="361E768C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White vs non-white</w:t>
            </w:r>
          </w:p>
        </w:tc>
        <w:tc>
          <w:tcPr>
            <w:tcW w:w="1997" w:type="dxa"/>
          </w:tcPr>
          <w:p w14:paraId="49B6A0CA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OR comparing white vs. non-white</w:t>
            </w:r>
          </w:p>
        </w:tc>
      </w:tr>
      <w:tr w:rsidR="00F61E08" w:rsidRPr="008268FA" w14:paraId="664FE1DE" w14:textId="77777777" w:rsidTr="00372207">
        <w:tc>
          <w:tcPr>
            <w:tcW w:w="1835" w:type="dxa"/>
          </w:tcPr>
          <w:p w14:paraId="7705268C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BMI</w:t>
            </w:r>
          </w:p>
        </w:tc>
        <w:tc>
          <w:tcPr>
            <w:tcW w:w="1174" w:type="dxa"/>
          </w:tcPr>
          <w:p w14:paraId="1BA4B0CA" w14:textId="77777777" w:rsidR="00F61E08" w:rsidRPr="008268FA" w:rsidRDefault="00F61E08" w:rsidP="00372207">
            <w:pPr>
              <w:widowControl/>
              <w:adjustRightInd w:val="0"/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</w:pPr>
          </w:p>
          <w:p w14:paraId="181EE677" w14:textId="77777777" w:rsidR="00F61E08" w:rsidRPr="008268FA" w:rsidRDefault="00F61E08" w:rsidP="00372207">
            <w:pPr>
              <w:widowControl/>
              <w:adjustRightInd w:val="0"/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</w:pPr>
            <w:r w:rsidRPr="008268FA"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  <w:t xml:space="preserve">‘Under’ </w:t>
            </w:r>
          </w:p>
          <w:p w14:paraId="747C15BB" w14:textId="77777777" w:rsidR="00F61E08" w:rsidRPr="008268FA" w:rsidRDefault="00F61E08" w:rsidP="00372207">
            <w:pPr>
              <w:widowControl/>
              <w:adjustRightInd w:val="0"/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</w:pPr>
          </w:p>
          <w:p w14:paraId="575A911B" w14:textId="77777777" w:rsidR="00F61E08" w:rsidRPr="008268FA" w:rsidRDefault="00F61E08" w:rsidP="00372207">
            <w:pPr>
              <w:widowControl/>
              <w:adjustRightInd w:val="0"/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  <w:t>‘Over’ ‘Obese’ ‘</w:t>
            </w:r>
            <w:proofErr w:type="spellStart"/>
            <w:r w:rsidRPr="008268FA"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  <w:t>Unk</w:t>
            </w:r>
            <w:proofErr w:type="spellEnd"/>
            <w:r w:rsidRPr="008268FA"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  <w:t>’</w:t>
            </w:r>
          </w:p>
        </w:tc>
        <w:tc>
          <w:tcPr>
            <w:tcW w:w="1236" w:type="dxa"/>
          </w:tcPr>
          <w:p w14:paraId="487DA17C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Categorical</w:t>
            </w:r>
          </w:p>
        </w:tc>
        <w:tc>
          <w:tcPr>
            <w:tcW w:w="2280" w:type="dxa"/>
          </w:tcPr>
          <w:p w14:paraId="16A8E25F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5 groups:</w:t>
            </w:r>
          </w:p>
          <w:p w14:paraId="6801258F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&lt;19</w:t>
            </w:r>
          </w:p>
          <w:p w14:paraId="0F0AD0FE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19-25 (reference)</w:t>
            </w:r>
          </w:p>
          <w:p w14:paraId="2D006549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25-30</w:t>
            </w:r>
          </w:p>
          <w:p w14:paraId="033A602A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&gt;30</w:t>
            </w:r>
          </w:p>
          <w:p w14:paraId="7187D909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Unknown</w:t>
            </w:r>
          </w:p>
        </w:tc>
        <w:tc>
          <w:tcPr>
            <w:tcW w:w="1997" w:type="dxa"/>
          </w:tcPr>
          <w:p w14:paraId="039E2DCE" w14:textId="77777777" w:rsidR="00F61E08" w:rsidRPr="008268FA" w:rsidRDefault="00F61E08" w:rsidP="00372207">
            <w:pPr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OR comparing all groups with the 19-25 group</w:t>
            </w:r>
          </w:p>
        </w:tc>
      </w:tr>
      <w:tr w:rsidR="00F61E08" w:rsidRPr="008268FA" w14:paraId="70B201D7" w14:textId="77777777" w:rsidTr="00372207">
        <w:tc>
          <w:tcPr>
            <w:tcW w:w="1835" w:type="dxa"/>
          </w:tcPr>
          <w:p w14:paraId="2198FE08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Geographical region</w:t>
            </w:r>
          </w:p>
          <w:p w14:paraId="05564077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(see Figure below)</w:t>
            </w:r>
          </w:p>
        </w:tc>
        <w:tc>
          <w:tcPr>
            <w:tcW w:w="1174" w:type="dxa"/>
          </w:tcPr>
          <w:p w14:paraId="58F3DA9D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</w:p>
          <w:p w14:paraId="1E169A85" w14:textId="77777777" w:rsidR="00F61E08" w:rsidRPr="008268FA" w:rsidRDefault="00F61E08" w:rsidP="00372207">
            <w:pPr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</w:pPr>
            <w:r w:rsidRPr="008268FA"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  <w:t xml:space="preserve">‘South’ </w:t>
            </w:r>
          </w:p>
          <w:p w14:paraId="64329FDB" w14:textId="77777777" w:rsidR="00F61E08" w:rsidRPr="008268FA" w:rsidRDefault="00F61E08" w:rsidP="00372207">
            <w:pPr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</w:pPr>
          </w:p>
          <w:p w14:paraId="052B6F9A" w14:textId="77777777" w:rsidR="00F61E08" w:rsidRPr="008268FA" w:rsidRDefault="00F61E08" w:rsidP="00372207">
            <w:pPr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</w:pPr>
            <w:r w:rsidRPr="008268FA"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  <w:t>‘</w:t>
            </w:r>
            <w:proofErr w:type="spellStart"/>
            <w:r w:rsidRPr="008268FA"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  <w:t>Eastc</w:t>
            </w:r>
            <w:proofErr w:type="spellEnd"/>
            <w:r w:rsidRPr="008268FA"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  <w:t>’ ‘East’</w:t>
            </w:r>
          </w:p>
          <w:p w14:paraId="6E650EA8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000000"/>
                <w:shd w:val="clear" w:color="auto" w:fill="FFFFFF"/>
                <w:lang w:val="en-GB" w:eastAsia="en-GB"/>
              </w:rPr>
              <w:t>‘North’</w:t>
            </w:r>
          </w:p>
        </w:tc>
        <w:tc>
          <w:tcPr>
            <w:tcW w:w="1236" w:type="dxa"/>
          </w:tcPr>
          <w:p w14:paraId="35F02736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Categorical</w:t>
            </w:r>
          </w:p>
        </w:tc>
        <w:tc>
          <w:tcPr>
            <w:tcW w:w="2280" w:type="dxa"/>
          </w:tcPr>
          <w:p w14:paraId="591D16E9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5 groups:</w:t>
            </w:r>
          </w:p>
          <w:p w14:paraId="4C04CFBF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South</w:t>
            </w:r>
          </w:p>
          <w:p w14:paraId="6FA2A9D3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Western (ref)</w:t>
            </w:r>
          </w:p>
          <w:p w14:paraId="4E5A02E1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East central</w:t>
            </w:r>
          </w:p>
          <w:p w14:paraId="6E2D5C0F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East</w:t>
            </w:r>
          </w:p>
          <w:p w14:paraId="5D31A1FC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North</w:t>
            </w:r>
          </w:p>
        </w:tc>
        <w:tc>
          <w:tcPr>
            <w:tcW w:w="1997" w:type="dxa"/>
          </w:tcPr>
          <w:p w14:paraId="5420282C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OR comparing all groups with Western</w:t>
            </w:r>
          </w:p>
        </w:tc>
      </w:tr>
      <w:tr w:rsidR="00F61E08" w:rsidRPr="008268FA" w14:paraId="326855F3" w14:textId="77777777" w:rsidTr="00372207">
        <w:tc>
          <w:tcPr>
            <w:tcW w:w="1835" w:type="dxa"/>
          </w:tcPr>
          <w:p w14:paraId="77FD777C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CD4 count</w:t>
            </w:r>
          </w:p>
        </w:tc>
        <w:tc>
          <w:tcPr>
            <w:tcW w:w="1174" w:type="dxa"/>
          </w:tcPr>
          <w:p w14:paraId="51DDBCEB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‘L2_cd4’</w:t>
            </w:r>
          </w:p>
        </w:tc>
        <w:tc>
          <w:tcPr>
            <w:tcW w:w="1236" w:type="dxa"/>
          </w:tcPr>
          <w:p w14:paraId="42A55A5D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Continuous</w:t>
            </w:r>
          </w:p>
        </w:tc>
        <w:tc>
          <w:tcPr>
            <w:tcW w:w="2280" w:type="dxa"/>
          </w:tcPr>
          <w:p w14:paraId="5C887734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log2 scale</w:t>
            </w:r>
          </w:p>
        </w:tc>
        <w:tc>
          <w:tcPr>
            <w:tcW w:w="1997" w:type="dxa"/>
          </w:tcPr>
          <w:p w14:paraId="7A51E26D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 xml:space="preserve">OR change for a </w:t>
            </w: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lastRenderedPageBreak/>
              <w:t>doubling of CD4 count</w:t>
            </w:r>
          </w:p>
        </w:tc>
      </w:tr>
      <w:tr w:rsidR="00F61E08" w:rsidRPr="008268FA" w14:paraId="163313DE" w14:textId="77777777" w:rsidTr="00372207">
        <w:tc>
          <w:tcPr>
            <w:tcW w:w="1835" w:type="dxa"/>
          </w:tcPr>
          <w:p w14:paraId="67B629E9" w14:textId="77777777" w:rsidR="00F61E08" w:rsidRPr="008268FA" w:rsidRDefault="00F61E08" w:rsidP="00372207">
            <w:pPr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lastRenderedPageBreak/>
              <w:t>Nadir CD4 count</w:t>
            </w:r>
          </w:p>
        </w:tc>
        <w:tc>
          <w:tcPr>
            <w:tcW w:w="1174" w:type="dxa"/>
          </w:tcPr>
          <w:p w14:paraId="5272B94B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‘L2_cd4n’</w:t>
            </w:r>
          </w:p>
        </w:tc>
        <w:tc>
          <w:tcPr>
            <w:tcW w:w="1236" w:type="dxa"/>
          </w:tcPr>
          <w:p w14:paraId="163B506F" w14:textId="77777777" w:rsidR="00F61E08" w:rsidRPr="008268FA" w:rsidRDefault="00F61E08" w:rsidP="00372207">
            <w:pPr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Continuous (minimum value ever recorded prior to baseline)</w:t>
            </w:r>
          </w:p>
        </w:tc>
        <w:tc>
          <w:tcPr>
            <w:tcW w:w="2280" w:type="dxa"/>
          </w:tcPr>
          <w:p w14:paraId="7C897229" w14:textId="77777777" w:rsidR="00F61E08" w:rsidRPr="008268FA" w:rsidRDefault="00F61E08" w:rsidP="00372207">
            <w:pPr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log2 scale</w:t>
            </w:r>
          </w:p>
        </w:tc>
        <w:tc>
          <w:tcPr>
            <w:tcW w:w="1997" w:type="dxa"/>
          </w:tcPr>
          <w:p w14:paraId="3FED85CE" w14:textId="77777777" w:rsidR="00F61E08" w:rsidRPr="008268FA" w:rsidRDefault="00F61E08" w:rsidP="00372207">
            <w:pPr>
              <w:rPr>
                <w:rFonts w:ascii="Calibri" w:hAnsi="Calibri" w:cs="Calibri"/>
                <w:b/>
                <w:bCs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OR change for a doubling of nadir CD4 count</w:t>
            </w:r>
          </w:p>
        </w:tc>
      </w:tr>
      <w:tr w:rsidR="00F61E08" w:rsidRPr="008268FA" w14:paraId="14957F05" w14:textId="77777777" w:rsidTr="00372207">
        <w:tc>
          <w:tcPr>
            <w:tcW w:w="1835" w:type="dxa"/>
          </w:tcPr>
          <w:p w14:paraId="408DF1EE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HIV-RNA</w:t>
            </w:r>
          </w:p>
        </w:tc>
        <w:tc>
          <w:tcPr>
            <w:tcW w:w="1174" w:type="dxa"/>
          </w:tcPr>
          <w:p w14:paraId="20871FD7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‘</w:t>
            </w:r>
            <w:proofErr w:type="spellStart"/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Base_rna</w:t>
            </w:r>
            <w:proofErr w:type="spellEnd"/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’</w:t>
            </w:r>
          </w:p>
        </w:tc>
        <w:tc>
          <w:tcPr>
            <w:tcW w:w="1236" w:type="dxa"/>
          </w:tcPr>
          <w:p w14:paraId="7ADD2F8D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Continuous</w:t>
            </w:r>
          </w:p>
        </w:tc>
        <w:tc>
          <w:tcPr>
            <w:tcW w:w="2280" w:type="dxa"/>
          </w:tcPr>
          <w:p w14:paraId="12763A1F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log10</w:t>
            </w:r>
          </w:p>
        </w:tc>
        <w:tc>
          <w:tcPr>
            <w:tcW w:w="1997" w:type="dxa"/>
          </w:tcPr>
          <w:p w14:paraId="5CA08184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OR change for a log10 higher HIV-RNA</w:t>
            </w:r>
          </w:p>
        </w:tc>
      </w:tr>
      <w:tr w:rsidR="00F61E08" w:rsidRPr="008268FA" w14:paraId="519C0235" w14:textId="77777777" w:rsidTr="00372207">
        <w:tc>
          <w:tcPr>
            <w:tcW w:w="1835" w:type="dxa"/>
          </w:tcPr>
          <w:p w14:paraId="4636A308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Mode of HIV transmission</w:t>
            </w:r>
          </w:p>
        </w:tc>
        <w:tc>
          <w:tcPr>
            <w:tcW w:w="1174" w:type="dxa"/>
          </w:tcPr>
          <w:p w14:paraId="391936EF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</w:p>
          <w:p w14:paraId="175D3E2D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</w:p>
          <w:p w14:paraId="6F270588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‘</w:t>
            </w:r>
            <w:proofErr w:type="spellStart"/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Idu</w:t>
            </w:r>
            <w:proofErr w:type="spellEnd"/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’</w:t>
            </w:r>
          </w:p>
          <w:p w14:paraId="470C33A8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‘Hetero’</w:t>
            </w:r>
          </w:p>
          <w:p w14:paraId="3A269A9C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‘other’</w:t>
            </w:r>
          </w:p>
        </w:tc>
        <w:tc>
          <w:tcPr>
            <w:tcW w:w="1236" w:type="dxa"/>
          </w:tcPr>
          <w:p w14:paraId="76061FB2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Categorical</w:t>
            </w:r>
          </w:p>
        </w:tc>
        <w:tc>
          <w:tcPr>
            <w:tcW w:w="2280" w:type="dxa"/>
          </w:tcPr>
          <w:p w14:paraId="63FAE560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4 groups:</w:t>
            </w:r>
          </w:p>
          <w:p w14:paraId="2B3E7B81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MSM (reference)</w:t>
            </w:r>
          </w:p>
          <w:p w14:paraId="1714BF5C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PWID</w:t>
            </w:r>
          </w:p>
          <w:p w14:paraId="11FDE871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Heterosexual</w:t>
            </w:r>
          </w:p>
          <w:p w14:paraId="54CAFD7C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Other</w:t>
            </w:r>
          </w:p>
        </w:tc>
        <w:tc>
          <w:tcPr>
            <w:tcW w:w="1997" w:type="dxa"/>
          </w:tcPr>
          <w:p w14:paraId="0A6B4E00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OR comparing all groups with</w:t>
            </w:r>
            <w:r w:rsidRPr="008268FA">
              <w:rPr>
                <w:rFonts w:cs="Calibri"/>
                <w:color w:val="1C1D1E"/>
                <w:shd w:val="clear" w:color="auto" w:fill="FFFFFF"/>
              </w:rPr>
              <w:t xml:space="preserve"> </w:t>
            </w: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MSM</w:t>
            </w:r>
          </w:p>
        </w:tc>
      </w:tr>
      <w:tr w:rsidR="00F61E08" w:rsidRPr="008268FA" w14:paraId="651BA46D" w14:textId="77777777" w:rsidTr="00372207">
        <w:tc>
          <w:tcPr>
            <w:tcW w:w="1835" w:type="dxa"/>
          </w:tcPr>
          <w:p w14:paraId="690D8B89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 xml:space="preserve">Hepatitis </w:t>
            </w:r>
            <w:r>
              <w:rPr>
                <w:rFonts w:cs="Calibri"/>
                <w:color w:val="1C1D1E"/>
                <w:shd w:val="clear" w:color="auto" w:fill="FFFFFF"/>
              </w:rPr>
              <w:t xml:space="preserve">B </w:t>
            </w: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co-infection</w:t>
            </w:r>
          </w:p>
        </w:tc>
        <w:tc>
          <w:tcPr>
            <w:tcW w:w="1174" w:type="dxa"/>
          </w:tcPr>
          <w:p w14:paraId="47AEF045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</w:p>
          <w:p w14:paraId="1D445751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</w:p>
          <w:p w14:paraId="61D68681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Hbv_pos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>’</w:t>
            </w:r>
          </w:p>
          <w:p w14:paraId="7DF2F906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Hbv_unk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>’</w:t>
            </w:r>
          </w:p>
        </w:tc>
        <w:tc>
          <w:tcPr>
            <w:tcW w:w="1236" w:type="dxa"/>
          </w:tcPr>
          <w:p w14:paraId="6D48462D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Categorical</w:t>
            </w:r>
          </w:p>
          <w:p w14:paraId="08B914E0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</w:p>
        </w:tc>
        <w:tc>
          <w:tcPr>
            <w:tcW w:w="2280" w:type="dxa"/>
          </w:tcPr>
          <w:p w14:paraId="3F6297D6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3 serology groups:</w:t>
            </w:r>
          </w:p>
          <w:p w14:paraId="4467CB01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HBsAg-negative (ref)</w:t>
            </w:r>
          </w:p>
          <w:p w14:paraId="5CE3AC2B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HBsAg-positive</w:t>
            </w:r>
          </w:p>
          <w:p w14:paraId="2550E06A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Unknown</w:t>
            </w:r>
          </w:p>
        </w:tc>
        <w:tc>
          <w:tcPr>
            <w:tcW w:w="1997" w:type="dxa"/>
          </w:tcPr>
          <w:p w14:paraId="2ABE007A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OR comparing all groups with</w:t>
            </w:r>
            <w:r>
              <w:rPr>
                <w:rFonts w:cs="Calibri"/>
                <w:color w:val="1C1D1E"/>
                <w:shd w:val="clear" w:color="auto" w:fill="FFFFFF"/>
              </w:rPr>
              <w:t xml:space="preserve"> HBsAg-negative</w:t>
            </w:r>
          </w:p>
          <w:p w14:paraId="5625041D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</w:p>
        </w:tc>
      </w:tr>
      <w:tr w:rsidR="00F61E08" w:rsidRPr="008268FA" w14:paraId="473B2F12" w14:textId="77777777" w:rsidTr="00372207">
        <w:tc>
          <w:tcPr>
            <w:tcW w:w="1835" w:type="dxa"/>
          </w:tcPr>
          <w:p w14:paraId="707FC5E8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 xml:space="preserve">Hepatitis </w:t>
            </w:r>
            <w:r>
              <w:rPr>
                <w:rFonts w:cs="Calibri"/>
                <w:color w:val="1C1D1E"/>
                <w:shd w:val="clear" w:color="auto" w:fill="FFFFFF"/>
              </w:rPr>
              <w:t xml:space="preserve">C </w:t>
            </w: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co-infection</w:t>
            </w:r>
          </w:p>
        </w:tc>
        <w:tc>
          <w:tcPr>
            <w:tcW w:w="1174" w:type="dxa"/>
          </w:tcPr>
          <w:p w14:paraId="70D84D17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</w:p>
          <w:p w14:paraId="35125647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</w:p>
          <w:p w14:paraId="1B84C36D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Hcv_pos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>’</w:t>
            </w:r>
          </w:p>
          <w:p w14:paraId="4F49FA13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Hcv_unk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>’</w:t>
            </w:r>
          </w:p>
        </w:tc>
        <w:tc>
          <w:tcPr>
            <w:tcW w:w="1236" w:type="dxa"/>
          </w:tcPr>
          <w:p w14:paraId="640B7DB2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Categorical</w:t>
            </w:r>
          </w:p>
          <w:p w14:paraId="27E20ADB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</w:p>
        </w:tc>
        <w:tc>
          <w:tcPr>
            <w:tcW w:w="2280" w:type="dxa"/>
          </w:tcPr>
          <w:p w14:paraId="25C72A55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3 serology groups:</w:t>
            </w:r>
          </w:p>
          <w:p w14:paraId="64AFD040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HCVAb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 xml:space="preserve"> -negative (ref)</w:t>
            </w:r>
          </w:p>
          <w:p w14:paraId="47D50B21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HCVAb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 xml:space="preserve"> -positive</w:t>
            </w:r>
          </w:p>
          <w:p w14:paraId="5318CFB2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Unknown</w:t>
            </w:r>
          </w:p>
        </w:tc>
        <w:tc>
          <w:tcPr>
            <w:tcW w:w="1997" w:type="dxa"/>
          </w:tcPr>
          <w:p w14:paraId="79E4D047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OR comparing all groups with</w:t>
            </w:r>
            <w:r>
              <w:rPr>
                <w:rFonts w:cs="Calibri"/>
                <w:color w:val="1C1D1E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HCVAb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 xml:space="preserve"> -negative</w:t>
            </w:r>
          </w:p>
          <w:p w14:paraId="5A173438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</w:p>
        </w:tc>
      </w:tr>
      <w:tr w:rsidR="00F61E08" w:rsidRPr="008268FA" w14:paraId="6FF6D368" w14:textId="77777777" w:rsidTr="00372207">
        <w:tc>
          <w:tcPr>
            <w:tcW w:w="1835" w:type="dxa"/>
          </w:tcPr>
          <w:p w14:paraId="4489A081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Hypertension</w:t>
            </w:r>
          </w:p>
        </w:tc>
        <w:tc>
          <w:tcPr>
            <w:tcW w:w="1174" w:type="dxa"/>
          </w:tcPr>
          <w:p w14:paraId="6EDF3BF8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</w:p>
          <w:p w14:paraId="050C8166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</w:p>
          <w:p w14:paraId="4BCCD389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Hyp_pos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>’</w:t>
            </w:r>
          </w:p>
          <w:p w14:paraId="0BDC126D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Hyp_unk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>’</w:t>
            </w:r>
          </w:p>
        </w:tc>
        <w:tc>
          <w:tcPr>
            <w:tcW w:w="1236" w:type="dxa"/>
          </w:tcPr>
          <w:p w14:paraId="14BBA968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Categorical</w:t>
            </w:r>
          </w:p>
        </w:tc>
        <w:tc>
          <w:tcPr>
            <w:tcW w:w="2280" w:type="dxa"/>
          </w:tcPr>
          <w:p w14:paraId="7E5EAB08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3 groups:</w:t>
            </w:r>
          </w:p>
          <w:p w14:paraId="10D45136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No hypertension (ref)</w:t>
            </w:r>
          </w:p>
          <w:p w14:paraId="3C3C4F79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Previous hypertension</w:t>
            </w:r>
          </w:p>
          <w:p w14:paraId="70C19A0A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Unknown</w:t>
            </w:r>
          </w:p>
        </w:tc>
        <w:tc>
          <w:tcPr>
            <w:tcW w:w="1997" w:type="dxa"/>
          </w:tcPr>
          <w:p w14:paraId="4E3F5D9B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OR comparing all groups with</w:t>
            </w:r>
            <w:r>
              <w:rPr>
                <w:rFonts w:cs="Calibri"/>
                <w:color w:val="1C1D1E"/>
                <w:shd w:val="clear" w:color="auto" w:fill="FFFFFF"/>
              </w:rPr>
              <w:t xml:space="preserve"> no-hypertension</w:t>
            </w:r>
          </w:p>
        </w:tc>
      </w:tr>
      <w:tr w:rsidR="00F61E08" w:rsidRPr="008268FA" w14:paraId="46D0471E" w14:textId="77777777" w:rsidTr="00372207">
        <w:tc>
          <w:tcPr>
            <w:tcW w:w="1835" w:type="dxa"/>
          </w:tcPr>
          <w:p w14:paraId="6B191D49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Diabetes</w:t>
            </w:r>
          </w:p>
        </w:tc>
        <w:tc>
          <w:tcPr>
            <w:tcW w:w="1174" w:type="dxa"/>
          </w:tcPr>
          <w:p w14:paraId="3D8577ED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</w:p>
          <w:p w14:paraId="4456830F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</w:p>
          <w:p w14:paraId="45EEA69F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Diab_pos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>’</w:t>
            </w:r>
          </w:p>
          <w:p w14:paraId="6F7B093C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Diab_unk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>’</w:t>
            </w:r>
          </w:p>
        </w:tc>
        <w:tc>
          <w:tcPr>
            <w:tcW w:w="1236" w:type="dxa"/>
          </w:tcPr>
          <w:p w14:paraId="5E1E3D14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Categorical</w:t>
            </w:r>
          </w:p>
        </w:tc>
        <w:tc>
          <w:tcPr>
            <w:tcW w:w="2280" w:type="dxa"/>
          </w:tcPr>
          <w:p w14:paraId="491A12E3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3 groups:</w:t>
            </w:r>
          </w:p>
          <w:p w14:paraId="08537A84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No diabetes (ref)</w:t>
            </w:r>
          </w:p>
          <w:p w14:paraId="058FCA96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Previous diabetes</w:t>
            </w:r>
          </w:p>
          <w:p w14:paraId="785B8B8B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Unknown</w:t>
            </w:r>
          </w:p>
        </w:tc>
        <w:tc>
          <w:tcPr>
            <w:tcW w:w="1997" w:type="dxa"/>
          </w:tcPr>
          <w:p w14:paraId="6B055665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OR comparing all groups with</w:t>
            </w:r>
            <w:r>
              <w:rPr>
                <w:rFonts w:cs="Calibri"/>
                <w:color w:val="1C1D1E"/>
                <w:shd w:val="clear" w:color="auto" w:fill="FFFFFF"/>
              </w:rPr>
              <w:t xml:space="preserve"> diabetes</w:t>
            </w:r>
          </w:p>
        </w:tc>
      </w:tr>
      <w:tr w:rsidR="00F61E08" w:rsidRPr="008268FA" w14:paraId="34732DCD" w14:textId="77777777" w:rsidTr="00372207">
        <w:tc>
          <w:tcPr>
            <w:tcW w:w="1835" w:type="dxa"/>
          </w:tcPr>
          <w:p w14:paraId="3F452F6D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eGFR</w:t>
            </w:r>
          </w:p>
        </w:tc>
        <w:tc>
          <w:tcPr>
            <w:tcW w:w="1174" w:type="dxa"/>
          </w:tcPr>
          <w:p w14:paraId="5C394728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egfr5’</w:t>
            </w:r>
          </w:p>
        </w:tc>
        <w:tc>
          <w:tcPr>
            <w:tcW w:w="1236" w:type="dxa"/>
          </w:tcPr>
          <w:p w14:paraId="1C6BAC37" w14:textId="77777777" w:rsidR="00F61E08" w:rsidRPr="006579FF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6579FF">
              <w:rPr>
                <w:rFonts w:ascii="Calibri" w:hAnsi="Calibri" w:cs="Calibri"/>
                <w:color w:val="1C1D1E"/>
                <w:shd w:val="clear" w:color="auto" w:fill="FFFFFF"/>
              </w:rPr>
              <w:t>Continuous</w:t>
            </w:r>
          </w:p>
          <w:p w14:paraId="69BA75EC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6579FF">
              <w:rPr>
                <w:rFonts w:ascii="Calibri" w:hAnsi="Calibri" w:cs="Calibri"/>
                <w:color w:val="222222"/>
                <w:shd w:val="clear" w:color="auto" w:fill="FFFFFF"/>
              </w:rPr>
              <w:t>(CKD-EPI equation)</w:t>
            </w:r>
          </w:p>
        </w:tc>
        <w:tc>
          <w:tcPr>
            <w:tcW w:w="2280" w:type="dxa"/>
          </w:tcPr>
          <w:p w14:paraId="314AC490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Value divided by 5</w:t>
            </w:r>
          </w:p>
        </w:tc>
        <w:tc>
          <w:tcPr>
            <w:tcW w:w="1997" w:type="dxa"/>
          </w:tcPr>
          <w:p w14:paraId="1C639C62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 xml:space="preserve">OR change for 5 </w:t>
            </w:r>
            <w:r>
              <w:rPr>
                <w:rFonts w:cs="Calibri"/>
                <w:color w:val="1C1D1E"/>
                <w:shd w:val="clear" w:color="auto" w:fill="FFFFFF"/>
              </w:rPr>
              <w:t>points higher EGFR</w:t>
            </w: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 xml:space="preserve"> </w:t>
            </w:r>
          </w:p>
        </w:tc>
      </w:tr>
      <w:tr w:rsidR="00F61E08" w:rsidRPr="008268FA" w14:paraId="2BEF8087" w14:textId="77777777" w:rsidTr="00372207">
        <w:tc>
          <w:tcPr>
            <w:tcW w:w="1835" w:type="dxa"/>
          </w:tcPr>
          <w:p w14:paraId="41B0CEEA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Previous AIDS</w:t>
            </w:r>
          </w:p>
        </w:tc>
        <w:tc>
          <w:tcPr>
            <w:tcW w:w="1174" w:type="dxa"/>
          </w:tcPr>
          <w:p w14:paraId="36FEBEC0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p_AIDS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>’</w:t>
            </w:r>
          </w:p>
        </w:tc>
        <w:tc>
          <w:tcPr>
            <w:tcW w:w="1236" w:type="dxa"/>
          </w:tcPr>
          <w:p w14:paraId="65E89A1F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Binary</w:t>
            </w:r>
          </w:p>
        </w:tc>
        <w:tc>
          <w:tcPr>
            <w:tcW w:w="2280" w:type="dxa"/>
          </w:tcPr>
          <w:p w14:paraId="276D9751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Yes vs. No</w:t>
            </w:r>
          </w:p>
        </w:tc>
        <w:tc>
          <w:tcPr>
            <w:tcW w:w="1997" w:type="dxa"/>
          </w:tcPr>
          <w:p w14:paraId="3252C22A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OR for AIDS vs. not AIDS</w:t>
            </w:r>
          </w:p>
        </w:tc>
      </w:tr>
      <w:tr w:rsidR="00F61E08" w:rsidRPr="008268FA" w14:paraId="126B828B" w14:textId="77777777" w:rsidTr="00372207">
        <w:tc>
          <w:tcPr>
            <w:tcW w:w="1835" w:type="dxa"/>
          </w:tcPr>
          <w:p w14:paraId="1E228885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 xml:space="preserve">Cardiovascular Disease </w:t>
            </w:r>
          </w:p>
        </w:tc>
        <w:tc>
          <w:tcPr>
            <w:tcW w:w="1174" w:type="dxa"/>
          </w:tcPr>
          <w:p w14:paraId="2DDC291D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CVD’</w:t>
            </w:r>
          </w:p>
        </w:tc>
        <w:tc>
          <w:tcPr>
            <w:tcW w:w="1236" w:type="dxa"/>
          </w:tcPr>
          <w:p w14:paraId="72220C5B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Binary</w:t>
            </w:r>
          </w:p>
        </w:tc>
        <w:tc>
          <w:tcPr>
            <w:tcW w:w="2280" w:type="dxa"/>
          </w:tcPr>
          <w:p w14:paraId="1F41028F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Yes vs. No</w:t>
            </w:r>
          </w:p>
        </w:tc>
        <w:tc>
          <w:tcPr>
            <w:tcW w:w="1997" w:type="dxa"/>
          </w:tcPr>
          <w:p w14:paraId="1C0BF966" w14:textId="77777777" w:rsidR="00F61E08" w:rsidRPr="008268FA" w:rsidRDefault="00F61E08" w:rsidP="00372207">
            <w:pPr>
              <w:rPr>
                <w:rFonts w:ascii="Calibri" w:hAnsi="Calibri"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OR for CVD vs. not CVD</w:t>
            </w:r>
          </w:p>
        </w:tc>
      </w:tr>
      <w:tr w:rsidR="00F61E08" w:rsidRPr="008268FA" w14:paraId="439E1897" w14:textId="77777777" w:rsidTr="00372207">
        <w:tc>
          <w:tcPr>
            <w:tcW w:w="1835" w:type="dxa"/>
          </w:tcPr>
          <w:p w14:paraId="417BC2B9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Non-AIDS malignancies</w:t>
            </w:r>
          </w:p>
        </w:tc>
        <w:tc>
          <w:tcPr>
            <w:tcW w:w="1174" w:type="dxa"/>
          </w:tcPr>
          <w:p w14:paraId="43E9FDD6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p_nadm</w:t>
            </w:r>
            <w:proofErr w:type="spellEnd"/>
          </w:p>
        </w:tc>
        <w:tc>
          <w:tcPr>
            <w:tcW w:w="1236" w:type="dxa"/>
          </w:tcPr>
          <w:p w14:paraId="02BBD14A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Binary</w:t>
            </w:r>
          </w:p>
        </w:tc>
        <w:tc>
          <w:tcPr>
            <w:tcW w:w="2280" w:type="dxa"/>
          </w:tcPr>
          <w:p w14:paraId="7A58AF7D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Yes vs. No</w:t>
            </w:r>
          </w:p>
        </w:tc>
        <w:tc>
          <w:tcPr>
            <w:tcW w:w="1997" w:type="dxa"/>
          </w:tcPr>
          <w:p w14:paraId="375143AD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OR for malignancies vs. not</w:t>
            </w:r>
          </w:p>
        </w:tc>
      </w:tr>
      <w:tr w:rsidR="00F61E08" w:rsidRPr="008268FA" w14:paraId="40488BE1" w14:textId="77777777" w:rsidTr="00372207">
        <w:tc>
          <w:tcPr>
            <w:tcW w:w="1835" w:type="dxa"/>
          </w:tcPr>
          <w:p w14:paraId="23224368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Smoking</w:t>
            </w:r>
          </w:p>
        </w:tc>
        <w:tc>
          <w:tcPr>
            <w:tcW w:w="1174" w:type="dxa"/>
          </w:tcPr>
          <w:p w14:paraId="7480AB7E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</w:p>
          <w:p w14:paraId="07400241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never’</w:t>
            </w:r>
          </w:p>
          <w:p w14:paraId="3DA3264B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former’</w:t>
            </w:r>
          </w:p>
          <w:p w14:paraId="3700EB4E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</w:p>
          <w:p w14:paraId="394FE3EE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unk_s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>’</w:t>
            </w:r>
          </w:p>
        </w:tc>
        <w:tc>
          <w:tcPr>
            <w:tcW w:w="1236" w:type="dxa"/>
          </w:tcPr>
          <w:p w14:paraId="48E7FE12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Categorical</w:t>
            </w:r>
          </w:p>
        </w:tc>
        <w:tc>
          <w:tcPr>
            <w:tcW w:w="2280" w:type="dxa"/>
          </w:tcPr>
          <w:p w14:paraId="070AE5DD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4 groups:</w:t>
            </w:r>
          </w:p>
          <w:p w14:paraId="48210349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Never</w:t>
            </w:r>
          </w:p>
          <w:p w14:paraId="3587E39B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Former</w:t>
            </w:r>
          </w:p>
          <w:p w14:paraId="39339437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Current (ref)</w:t>
            </w:r>
          </w:p>
          <w:p w14:paraId="0AC9D2D5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Unknown</w:t>
            </w:r>
          </w:p>
        </w:tc>
        <w:tc>
          <w:tcPr>
            <w:tcW w:w="1997" w:type="dxa"/>
          </w:tcPr>
          <w:p w14:paraId="7BA9E87A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 w:rsidRPr="008268FA">
              <w:rPr>
                <w:rFonts w:ascii="Calibri" w:hAnsi="Calibri" w:cs="Calibri"/>
                <w:color w:val="1C1D1E"/>
                <w:shd w:val="clear" w:color="auto" w:fill="FFFFFF"/>
              </w:rPr>
              <w:t>OR comparing all groups with</w:t>
            </w:r>
            <w:r>
              <w:rPr>
                <w:rFonts w:cs="Calibri"/>
                <w:color w:val="1C1D1E"/>
                <w:shd w:val="clear" w:color="auto" w:fill="FFFFFF"/>
              </w:rPr>
              <w:t xml:space="preserve"> current smoker</w:t>
            </w:r>
          </w:p>
        </w:tc>
      </w:tr>
      <w:tr w:rsidR="00F61E08" w:rsidRPr="008268FA" w14:paraId="3F53BEA9" w14:textId="77777777" w:rsidTr="00372207">
        <w:tc>
          <w:tcPr>
            <w:tcW w:w="1835" w:type="dxa"/>
          </w:tcPr>
          <w:p w14:paraId="3A2AFE72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 xml:space="preserve">Time from entry in 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EuroSIDA</w:t>
            </w:r>
            <w:proofErr w:type="spellEnd"/>
          </w:p>
        </w:tc>
        <w:tc>
          <w:tcPr>
            <w:tcW w:w="1174" w:type="dxa"/>
          </w:tcPr>
          <w:p w14:paraId="1E702EBD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time_euro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>’</w:t>
            </w:r>
          </w:p>
        </w:tc>
        <w:tc>
          <w:tcPr>
            <w:tcW w:w="1236" w:type="dxa"/>
          </w:tcPr>
          <w:p w14:paraId="50BDBB89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Continuous</w:t>
            </w:r>
          </w:p>
        </w:tc>
        <w:tc>
          <w:tcPr>
            <w:tcW w:w="2280" w:type="dxa"/>
          </w:tcPr>
          <w:p w14:paraId="19D05D6D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Untransformed value</w:t>
            </w:r>
          </w:p>
        </w:tc>
        <w:tc>
          <w:tcPr>
            <w:tcW w:w="1997" w:type="dxa"/>
          </w:tcPr>
          <w:p w14:paraId="699CCC3A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OR per 1 year longer in the study</w:t>
            </w:r>
          </w:p>
        </w:tc>
      </w:tr>
      <w:tr w:rsidR="00F61E08" w:rsidRPr="008268FA" w14:paraId="0CA10B52" w14:textId="77777777" w:rsidTr="00372207">
        <w:tc>
          <w:tcPr>
            <w:tcW w:w="1835" w:type="dxa"/>
          </w:tcPr>
          <w:p w14:paraId="0AC64153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ART status</w:t>
            </w:r>
          </w:p>
        </w:tc>
        <w:tc>
          <w:tcPr>
            <w:tcW w:w="1174" w:type="dxa"/>
          </w:tcPr>
          <w:p w14:paraId="72C4BE27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‘</w:t>
            </w:r>
            <w:proofErr w:type="spellStart"/>
            <w:r>
              <w:rPr>
                <w:rFonts w:cs="Calibri"/>
                <w:color w:val="1C1D1E"/>
                <w:shd w:val="clear" w:color="auto" w:fill="FFFFFF"/>
              </w:rPr>
              <w:t>art_naive</w:t>
            </w:r>
            <w:proofErr w:type="spellEnd"/>
            <w:r>
              <w:rPr>
                <w:rFonts w:cs="Calibri"/>
                <w:color w:val="1C1D1E"/>
                <w:shd w:val="clear" w:color="auto" w:fill="FFFFFF"/>
              </w:rPr>
              <w:t>’</w:t>
            </w:r>
          </w:p>
        </w:tc>
        <w:tc>
          <w:tcPr>
            <w:tcW w:w="1236" w:type="dxa"/>
          </w:tcPr>
          <w:p w14:paraId="00BFD66F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Binary</w:t>
            </w:r>
          </w:p>
        </w:tc>
        <w:tc>
          <w:tcPr>
            <w:tcW w:w="2280" w:type="dxa"/>
          </w:tcPr>
          <w:p w14:paraId="5A9201F7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Naïve vs Experienced</w:t>
            </w:r>
          </w:p>
        </w:tc>
        <w:tc>
          <w:tcPr>
            <w:tcW w:w="1997" w:type="dxa"/>
          </w:tcPr>
          <w:p w14:paraId="2E624FED" w14:textId="77777777" w:rsidR="00F61E08" w:rsidRDefault="00F61E08" w:rsidP="00372207">
            <w:pPr>
              <w:rPr>
                <w:rFonts w:cs="Calibri"/>
                <w:color w:val="1C1D1E"/>
                <w:shd w:val="clear" w:color="auto" w:fill="FFFFFF"/>
              </w:rPr>
            </w:pPr>
            <w:r>
              <w:rPr>
                <w:rFonts w:cs="Calibri"/>
                <w:color w:val="1C1D1E"/>
                <w:shd w:val="clear" w:color="auto" w:fill="FFFFFF"/>
              </w:rPr>
              <w:t>OR for ART-naïve vs. experienced</w:t>
            </w:r>
          </w:p>
        </w:tc>
      </w:tr>
    </w:tbl>
    <w:p w14:paraId="5D51E287" w14:textId="4E77D6B4" w:rsidR="00DD150C" w:rsidRPr="006C711D" w:rsidRDefault="00DD150C">
      <w:pPr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br w:type="page"/>
      </w:r>
    </w:p>
    <w:tbl>
      <w:tblPr>
        <w:tblW w:w="5000" w:type="pct"/>
        <w:tblCellSpacing w:w="0" w:type="dxa"/>
        <w:tblCellMar>
          <w:top w:w="9" w:type="dxa"/>
          <w:left w:w="9" w:type="dxa"/>
          <w:bottom w:w="9" w:type="dxa"/>
          <w:right w:w="9" w:type="dxa"/>
        </w:tblCellMar>
        <w:tblLook w:val="04A0" w:firstRow="1" w:lastRow="0" w:firstColumn="1" w:lastColumn="0" w:noHBand="0" w:noVBand="1"/>
      </w:tblPr>
      <w:tblGrid>
        <w:gridCol w:w="10010"/>
      </w:tblGrid>
      <w:tr w:rsidR="00DD150C" w:rsidRPr="006C711D" w14:paraId="39C1DE12" w14:textId="77777777" w:rsidTr="001421C5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45E3" w14:textId="77777777" w:rsidR="00DD150C" w:rsidRPr="006C711D" w:rsidRDefault="00DD150C" w:rsidP="00D956B9">
            <w:pPr>
              <w:pStyle w:val="NormalWeb"/>
              <w:spacing w:line="300" w:lineRule="auto"/>
              <w:rPr>
                <w:rFonts w:asciiTheme="minorHAnsi" w:hAnsiTheme="minorHAnsi" w:cstheme="minorHAnsi"/>
              </w:rPr>
            </w:pPr>
          </w:p>
        </w:tc>
      </w:tr>
    </w:tbl>
    <w:p w14:paraId="30D821D3" w14:textId="03D1FA14" w:rsidR="00B13C8E" w:rsidRPr="006C711D" w:rsidRDefault="00DD01AA" w:rsidP="00B13C8E">
      <w:pPr>
        <w:spacing w:line="264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bookmarkStart w:id="11" w:name="Figure_2:_Median_(IQR)_HIV_Viral_Load_Th"/>
      <w:bookmarkStart w:id="12" w:name="_bookmark56"/>
      <w:bookmarkStart w:id="13" w:name="_bookmark57"/>
      <w:bookmarkEnd w:id="11"/>
      <w:bookmarkEnd w:id="12"/>
      <w:bookmarkEnd w:id="13"/>
      <w:r>
        <w:rPr>
          <w:rFonts w:asciiTheme="minorHAnsi" w:hAnsiTheme="minorHAnsi" w:cstheme="minorHAnsi"/>
          <w:b/>
          <w:sz w:val="24"/>
          <w:szCs w:val="24"/>
          <w:lang w:val="en-GB"/>
        </w:rPr>
        <w:t>Additional file 1: Fig</w:t>
      </w:r>
      <w:r w:rsidR="00664A8C">
        <w:rPr>
          <w:rFonts w:asciiTheme="minorHAnsi" w:hAnsiTheme="minorHAnsi" w:cstheme="minorHAnsi"/>
          <w:b/>
          <w:sz w:val="24"/>
          <w:szCs w:val="24"/>
          <w:lang w:val="en-GB"/>
        </w:rPr>
        <w:t>ure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.</w:t>
      </w:r>
      <w:r w:rsidR="00BD65B3">
        <w:rPr>
          <w:rFonts w:asciiTheme="minorHAnsi" w:hAnsiTheme="minorHAnsi" w:cstheme="minorHAnsi"/>
          <w:b/>
          <w:sz w:val="24"/>
          <w:szCs w:val="24"/>
          <w:lang w:val="en-GB"/>
        </w:rPr>
        <w:t xml:space="preserve"> AF1</w:t>
      </w:r>
      <w:r w:rsidR="00B13C8E" w:rsidRPr="006C711D">
        <w:rPr>
          <w:rFonts w:asciiTheme="minorHAnsi" w:hAnsiTheme="minorHAnsi" w:cstheme="minorHAnsi"/>
          <w:b/>
          <w:sz w:val="24"/>
          <w:szCs w:val="24"/>
          <w:lang w:val="en-GB"/>
        </w:rPr>
        <w:t xml:space="preserve">.  </w:t>
      </w:r>
      <w:r w:rsidR="00B13C8E" w:rsidRPr="006C711D">
        <w:rPr>
          <w:rFonts w:asciiTheme="minorHAnsi" w:hAnsiTheme="minorHAnsi" w:cstheme="minorHAnsi"/>
          <w:sz w:val="24"/>
          <w:szCs w:val="24"/>
          <w:lang w:val="en-GB"/>
        </w:rPr>
        <w:t>Antiretroviral use by treatment group (percentage)</w:t>
      </w:r>
    </w:p>
    <w:p w14:paraId="6E966CCC" w14:textId="77777777" w:rsidR="00B13C8E" w:rsidRPr="006C711D" w:rsidRDefault="00B13C8E" w:rsidP="00B13C8E">
      <w:pPr>
        <w:spacing w:before="1"/>
        <w:ind w:left="300" w:right="1781"/>
        <w:rPr>
          <w:rFonts w:asciiTheme="minorHAnsi" w:hAnsiTheme="minorHAnsi" w:cstheme="minorHAnsi"/>
          <w:sz w:val="24"/>
          <w:szCs w:val="24"/>
          <w:lang w:val="en-GB"/>
        </w:rPr>
      </w:pPr>
    </w:p>
    <w:p w14:paraId="1BD8C373" w14:textId="77777777" w:rsidR="00B13C8E" w:rsidRPr="006C711D" w:rsidRDefault="00B13C8E" w:rsidP="00B13C8E">
      <w:pPr>
        <w:pStyle w:val="ListParagraph"/>
        <w:numPr>
          <w:ilvl w:val="0"/>
          <w:numId w:val="10"/>
        </w:numPr>
        <w:spacing w:before="1"/>
        <w:ind w:right="1781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Before baseline</w:t>
      </w:r>
    </w:p>
    <w:p w14:paraId="65CED7A2" w14:textId="77777777" w:rsidR="00B13C8E" w:rsidRPr="006C711D" w:rsidRDefault="00B13C8E" w:rsidP="00B13C8E">
      <w:pPr>
        <w:spacing w:before="1"/>
        <w:ind w:right="1781"/>
        <w:rPr>
          <w:rFonts w:asciiTheme="minorHAnsi" w:hAnsiTheme="minorHAnsi" w:cstheme="minorHAnsi"/>
          <w:sz w:val="24"/>
          <w:szCs w:val="24"/>
          <w:lang w:val="en-GB"/>
        </w:rPr>
      </w:pPr>
    </w:p>
    <w:p w14:paraId="4B335F48" w14:textId="77777777" w:rsidR="00B13C8E" w:rsidRPr="006C711D" w:rsidRDefault="00B13C8E" w:rsidP="00B13C8E">
      <w:pPr>
        <w:spacing w:before="1"/>
        <w:ind w:right="1781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noProof/>
          <w:lang w:val="en-IN" w:eastAsia="en-IN"/>
        </w:rPr>
        <w:drawing>
          <wp:inline distT="0" distB="0" distL="0" distR="0" wp14:anchorId="12CEF5A4" wp14:editId="28B26055">
            <wp:extent cx="4572000" cy="27432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CDB298C" w14:textId="77777777" w:rsidR="00B13C8E" w:rsidRPr="006C711D" w:rsidRDefault="00B13C8E" w:rsidP="00B13C8E">
      <w:pPr>
        <w:rPr>
          <w:rFonts w:asciiTheme="minorHAnsi" w:hAnsiTheme="minorHAnsi" w:cstheme="minorHAnsi"/>
          <w:sz w:val="24"/>
          <w:szCs w:val="24"/>
          <w:lang w:val="en-GB"/>
        </w:rPr>
      </w:pPr>
    </w:p>
    <w:p w14:paraId="4ED591E9" w14:textId="77777777" w:rsidR="00B13C8E" w:rsidRPr="006C711D" w:rsidRDefault="00B13C8E" w:rsidP="00B13C8E">
      <w:pPr>
        <w:spacing w:line="264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724B7E5E" w14:textId="77777777" w:rsidR="00B13C8E" w:rsidRPr="006C711D" w:rsidRDefault="00B13C8E" w:rsidP="00B13C8E">
      <w:pPr>
        <w:pStyle w:val="ListParagraph"/>
        <w:numPr>
          <w:ilvl w:val="0"/>
          <w:numId w:val="11"/>
        </w:numPr>
        <w:spacing w:line="264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sz w:val="24"/>
          <w:szCs w:val="24"/>
          <w:lang w:val="en-GB"/>
        </w:rPr>
        <w:t>Breakdown of NRTI-pairs and other anchor drug used with RPV or EFV</w:t>
      </w:r>
    </w:p>
    <w:p w14:paraId="553BDD79" w14:textId="77777777" w:rsidR="00B13C8E" w:rsidRPr="006C711D" w:rsidRDefault="00B13C8E" w:rsidP="00B13C8E">
      <w:pPr>
        <w:pStyle w:val="ListParagraph"/>
        <w:spacing w:line="264" w:lineRule="auto"/>
        <w:ind w:left="720" w:firstLine="0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74AC5893" w14:textId="77777777" w:rsidR="00B13C8E" w:rsidRPr="006C711D" w:rsidRDefault="00B13C8E" w:rsidP="00B13C8E">
      <w:pPr>
        <w:spacing w:line="264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5E2668DB" wp14:editId="02917A72">
            <wp:extent cx="4572000" cy="4653643"/>
            <wp:effectExtent l="0" t="0" r="0" b="1397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C6192EC" w14:textId="77777777" w:rsidR="00B13C8E" w:rsidRPr="006C711D" w:rsidRDefault="00B13C8E" w:rsidP="001421C5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0A8D68EF" w14:textId="4F39C463" w:rsidR="00B13C8E" w:rsidRPr="006C711D" w:rsidRDefault="00DD01AA" w:rsidP="001421C5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Additional file 1: Fig</w:t>
      </w:r>
      <w:r w:rsidR="00664A8C">
        <w:rPr>
          <w:rFonts w:asciiTheme="minorHAnsi" w:hAnsiTheme="minorHAnsi" w:cstheme="minorHAnsi"/>
          <w:b/>
          <w:sz w:val="24"/>
          <w:szCs w:val="24"/>
          <w:lang w:val="en-GB"/>
        </w:rPr>
        <w:t>ure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.</w:t>
      </w:r>
      <w:r w:rsidR="00BD65B3">
        <w:rPr>
          <w:rFonts w:asciiTheme="minorHAnsi" w:hAnsiTheme="minorHAnsi" w:cstheme="minorHAnsi"/>
          <w:b/>
          <w:sz w:val="24"/>
          <w:szCs w:val="24"/>
          <w:lang w:val="en-GB"/>
        </w:rPr>
        <w:t xml:space="preserve"> AF2</w:t>
      </w:r>
      <w:r w:rsidR="00693FB2" w:rsidRPr="006C711D">
        <w:rPr>
          <w:rFonts w:asciiTheme="minorHAnsi" w:hAnsiTheme="minorHAnsi" w:cstheme="minorHAnsi"/>
          <w:b/>
          <w:sz w:val="24"/>
          <w:szCs w:val="24"/>
          <w:lang w:val="en-GB"/>
        </w:rPr>
        <w:t>:</w:t>
      </w:r>
      <w:r w:rsidR="00693FB2" w:rsidRPr="006C711D">
        <w:rPr>
          <w:rFonts w:asciiTheme="minorHAnsi" w:hAnsiTheme="minorHAnsi" w:cstheme="minorHAnsi"/>
          <w:b/>
          <w:sz w:val="24"/>
          <w:szCs w:val="24"/>
          <w:lang w:val="en-GB"/>
        </w:rPr>
        <w:tab/>
      </w:r>
    </w:p>
    <w:p w14:paraId="5D7132C0" w14:textId="44C568EE" w:rsidR="008B5127" w:rsidRPr="006C711D" w:rsidRDefault="00693FB2" w:rsidP="001421C5">
      <w:pPr>
        <w:rPr>
          <w:rFonts w:asciiTheme="minorHAnsi" w:hAnsiTheme="minorHAnsi" w:cstheme="minorHAnsi"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 xml:space="preserve">Median (IQR) HIV Viral Load Through Time in </w:t>
      </w:r>
      <w:r w:rsidR="005B06F6" w:rsidRPr="006C711D">
        <w:rPr>
          <w:rFonts w:asciiTheme="minorHAnsi" w:hAnsiTheme="minorHAnsi" w:cstheme="minorHAnsi"/>
          <w:b/>
          <w:sz w:val="24"/>
          <w:szCs w:val="24"/>
          <w:lang w:val="en-GB"/>
        </w:rPr>
        <w:t>Participant</w:t>
      </w: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>s</w:t>
      </w:r>
    </w:p>
    <w:p w14:paraId="5AB4E443" w14:textId="77777777" w:rsidR="008B5127" w:rsidRPr="006C711D" w:rsidRDefault="008B5127" w:rsidP="008B5127">
      <w:pPr>
        <w:tabs>
          <w:tab w:val="left" w:pos="1451"/>
        </w:tabs>
        <w:spacing w:before="114"/>
        <w:ind w:left="300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noProof/>
          <w:sz w:val="24"/>
          <w:szCs w:val="24"/>
          <w:lang w:val="en-IN" w:eastAsia="en-IN"/>
        </w:rPr>
        <w:drawing>
          <wp:anchor distT="0" distB="0" distL="0" distR="0" simplePos="0" relativeHeight="487610880" behindDoc="0" locked="0" layoutInCell="1" allowOverlap="1" wp14:anchorId="5C30E136" wp14:editId="5A3CC9CE">
            <wp:simplePos x="0" y="0"/>
            <wp:positionH relativeFrom="page">
              <wp:posOffset>838200</wp:posOffset>
            </wp:positionH>
            <wp:positionV relativeFrom="paragraph">
              <wp:posOffset>358140</wp:posOffset>
            </wp:positionV>
            <wp:extent cx="5497830" cy="3820160"/>
            <wp:effectExtent l="0" t="0" r="7620" b="889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97830" cy="3820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>Initiating RPV or</w:t>
      </w:r>
      <w:r w:rsidRPr="006C711D">
        <w:rPr>
          <w:rFonts w:asciiTheme="minorHAnsi" w:hAnsiTheme="minorHAnsi" w:cstheme="minorHAnsi"/>
          <w:b/>
          <w:spacing w:val="-7"/>
          <w:sz w:val="24"/>
          <w:szCs w:val="24"/>
          <w:lang w:val="en-GB"/>
        </w:rPr>
        <w:t xml:space="preserve"> </w:t>
      </w: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>EFV</w:t>
      </w:r>
    </w:p>
    <w:p w14:paraId="68A5C97C" w14:textId="77777777" w:rsidR="007651AA" w:rsidRPr="006C711D" w:rsidRDefault="00693FB2" w:rsidP="007651AA">
      <w:pPr>
        <w:tabs>
          <w:tab w:val="left" w:pos="1451"/>
        </w:tabs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C711D"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</w:p>
    <w:p w14:paraId="3B2F9082" w14:textId="77777777" w:rsidR="00A00FC6" w:rsidRPr="00171CE3" w:rsidRDefault="00693FB2" w:rsidP="007651AA">
      <w:pPr>
        <w:tabs>
          <w:tab w:val="left" w:pos="1451"/>
        </w:tabs>
        <w:rPr>
          <w:rFonts w:asciiTheme="minorHAnsi" w:hAnsiTheme="minorHAnsi" w:cstheme="minorHAnsi"/>
          <w:sz w:val="24"/>
          <w:szCs w:val="24"/>
          <w:lang w:val="en-GB"/>
        </w:rPr>
      </w:pPr>
      <w:r w:rsidRPr="00171CE3">
        <w:rPr>
          <w:rFonts w:asciiTheme="minorHAnsi" w:hAnsiTheme="minorHAnsi" w:cstheme="minorHAnsi"/>
          <w:sz w:val="24"/>
          <w:szCs w:val="24"/>
          <w:lang w:val="en-GB"/>
        </w:rPr>
        <w:t>NB Horizontal dotted line indicated the threshold of 50 copies/mL in the log</w:t>
      </w:r>
      <w:r w:rsidRPr="00171CE3">
        <w:rPr>
          <w:rFonts w:asciiTheme="minorHAnsi" w:hAnsiTheme="minorHAnsi" w:cstheme="minorHAnsi"/>
          <w:sz w:val="24"/>
          <w:szCs w:val="24"/>
          <w:vertAlign w:val="subscript"/>
          <w:lang w:val="en-GB"/>
        </w:rPr>
        <w:t>10</w:t>
      </w:r>
      <w:r w:rsidRPr="00171CE3">
        <w:rPr>
          <w:rFonts w:asciiTheme="minorHAnsi" w:hAnsiTheme="minorHAnsi" w:cstheme="minorHAnsi"/>
          <w:sz w:val="24"/>
          <w:szCs w:val="24"/>
          <w:lang w:val="en-GB"/>
        </w:rPr>
        <w:t xml:space="preserve"> scale </w:t>
      </w:r>
    </w:p>
    <w:p w14:paraId="2AC7ABBC" w14:textId="7FA8E407" w:rsidR="00693FB2" w:rsidRPr="00171CE3" w:rsidRDefault="00693FB2" w:rsidP="007651AA">
      <w:pPr>
        <w:tabs>
          <w:tab w:val="left" w:pos="1451"/>
        </w:tabs>
        <w:rPr>
          <w:rFonts w:asciiTheme="minorHAnsi" w:hAnsiTheme="minorHAnsi" w:cstheme="minorHAnsi"/>
          <w:sz w:val="24"/>
          <w:szCs w:val="24"/>
          <w:lang w:val="en-GB"/>
        </w:rPr>
      </w:pPr>
      <w:r w:rsidRPr="00171CE3">
        <w:rPr>
          <w:rFonts w:asciiTheme="minorHAnsi" w:hAnsiTheme="minorHAnsi" w:cstheme="minorHAnsi"/>
          <w:sz w:val="24"/>
          <w:szCs w:val="24"/>
          <w:lang w:val="en-GB"/>
        </w:rPr>
        <w:t>(1.69 log</w:t>
      </w:r>
      <w:r w:rsidRPr="00171CE3">
        <w:rPr>
          <w:rFonts w:asciiTheme="minorHAnsi" w:hAnsiTheme="minorHAnsi" w:cstheme="minorHAnsi"/>
          <w:sz w:val="24"/>
          <w:szCs w:val="24"/>
          <w:vertAlign w:val="subscript"/>
          <w:lang w:val="en-GB"/>
        </w:rPr>
        <w:t>10</w:t>
      </w:r>
      <w:r w:rsidRPr="00171CE3">
        <w:rPr>
          <w:rFonts w:asciiTheme="minorHAnsi" w:hAnsiTheme="minorHAnsi" w:cstheme="minorHAnsi"/>
          <w:sz w:val="24"/>
          <w:szCs w:val="24"/>
          <w:lang w:val="en-GB"/>
        </w:rPr>
        <w:t xml:space="preserve"> copies/ml)</w:t>
      </w:r>
    </w:p>
    <w:p w14:paraId="0D40EB04" w14:textId="0E849F58" w:rsidR="00F61E08" w:rsidRPr="00171CE3" w:rsidRDefault="00F61E08" w:rsidP="007651AA">
      <w:pPr>
        <w:tabs>
          <w:tab w:val="left" w:pos="1451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782BE52E" w14:textId="249F7A64" w:rsidR="00F61E08" w:rsidRPr="00171CE3" w:rsidRDefault="00DD01AA" w:rsidP="00F61E08">
      <w:pPr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</w:rPr>
      </w:pPr>
      <w:r w:rsidRPr="00171CE3"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</w:rPr>
        <w:t>Additional file 1: Fig</w:t>
      </w:r>
      <w:r w:rsidR="00664A8C"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</w:rPr>
        <w:t>ure</w:t>
      </w:r>
      <w:r w:rsidRPr="00171CE3"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</w:rPr>
        <w:t>.</w:t>
      </w:r>
      <w:r w:rsidR="00171CE3" w:rsidRPr="00171CE3"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</w:rPr>
        <w:t xml:space="preserve"> AF3</w:t>
      </w:r>
      <w:r w:rsidR="00F61E08" w:rsidRPr="00171CE3"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</w:rPr>
        <w:t xml:space="preserve">. Map of current </w:t>
      </w:r>
      <w:proofErr w:type="spellStart"/>
      <w:r w:rsidR="00F61E08" w:rsidRPr="00171CE3"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</w:rPr>
        <w:t>EuroSIDA</w:t>
      </w:r>
      <w:proofErr w:type="spellEnd"/>
      <w:r w:rsidR="00F61E08" w:rsidRPr="00171CE3"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</w:rPr>
        <w:t xml:space="preserve"> clinics, countries and regions.</w:t>
      </w:r>
    </w:p>
    <w:p w14:paraId="47041803" w14:textId="77777777" w:rsidR="00F61E08" w:rsidRPr="00171CE3" w:rsidRDefault="00F61E08" w:rsidP="00F61E08">
      <w:pPr>
        <w:rPr>
          <w:rFonts w:asciiTheme="minorHAnsi" w:hAnsiTheme="minorHAnsi" w:cstheme="minorHAnsi"/>
          <w:b/>
          <w:bCs/>
          <w:color w:val="1C1D1E"/>
          <w:sz w:val="24"/>
          <w:szCs w:val="24"/>
          <w:shd w:val="clear" w:color="auto" w:fill="FFFFFF"/>
        </w:rPr>
      </w:pPr>
    </w:p>
    <w:p w14:paraId="031A0023" w14:textId="52D51116" w:rsidR="00F61E08" w:rsidRPr="00171CE3" w:rsidRDefault="00F61E08" w:rsidP="00F61E08">
      <w:pPr>
        <w:rPr>
          <w:rFonts w:asciiTheme="minorHAnsi" w:hAnsiTheme="minorHAnsi" w:cstheme="minorHAnsi"/>
          <w:sz w:val="24"/>
          <w:szCs w:val="24"/>
        </w:rPr>
      </w:pPr>
      <w:r w:rsidRPr="00171CE3">
        <w:rPr>
          <w:rFonts w:asciiTheme="minorHAnsi" w:hAnsiTheme="minorHAnsi" w:cstheme="minorHAnsi"/>
          <w:noProof/>
          <w:sz w:val="24"/>
          <w:szCs w:val="24"/>
          <w:lang w:val="en-IN" w:eastAsia="en-IN"/>
        </w:rPr>
        <w:drawing>
          <wp:inline distT="0" distB="0" distL="0" distR="0" wp14:anchorId="3D4AC31C" wp14:editId="4EE56EB6">
            <wp:extent cx="3244215" cy="2906395"/>
            <wp:effectExtent l="0" t="0" r="0" b="8255"/>
            <wp:docPr id="4" name="Picture 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215" cy="290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3F86A" w14:textId="77777777" w:rsidR="00F61E08" w:rsidRPr="00171CE3" w:rsidRDefault="00F61E08" w:rsidP="00F61E08">
      <w:pPr>
        <w:rPr>
          <w:rFonts w:asciiTheme="minorHAnsi" w:hAnsiTheme="minorHAnsi" w:cstheme="minorHAnsi"/>
          <w:sz w:val="24"/>
          <w:szCs w:val="24"/>
        </w:rPr>
      </w:pPr>
      <w:r w:rsidRPr="00171CE3">
        <w:rPr>
          <w:rFonts w:asciiTheme="minorHAnsi" w:hAnsiTheme="minorHAnsi" w:cstheme="minorHAnsi"/>
          <w:color w:val="1C1D1E"/>
          <w:sz w:val="24"/>
          <w:szCs w:val="24"/>
          <w:shd w:val="clear" w:color="auto" w:fill="FFFFFF"/>
        </w:rPr>
        <w:t xml:space="preserve">Countries </w:t>
      </w:r>
      <w:proofErr w:type="gramStart"/>
      <w:r w:rsidRPr="00171CE3">
        <w:rPr>
          <w:rFonts w:asciiTheme="minorHAnsi" w:hAnsiTheme="minorHAnsi" w:cstheme="minorHAnsi"/>
          <w:color w:val="1C1D1E"/>
          <w:sz w:val="24"/>
          <w:szCs w:val="24"/>
          <w:shd w:val="clear" w:color="auto" w:fill="FFFFFF"/>
        </w:rPr>
        <w:t>are grouped</w:t>
      </w:r>
      <w:proofErr w:type="gramEnd"/>
      <w:r w:rsidRPr="00171CE3">
        <w:rPr>
          <w:rFonts w:asciiTheme="minorHAnsi" w:hAnsiTheme="minorHAnsi" w:cstheme="minorHAnsi"/>
          <w:color w:val="1C1D1E"/>
          <w:sz w:val="24"/>
          <w:szCs w:val="24"/>
          <w:shd w:val="clear" w:color="auto" w:fill="FFFFFF"/>
        </w:rPr>
        <w:t xml:space="preserve"> into the following regions: </w:t>
      </w:r>
      <w:r w:rsidRPr="00171CE3">
        <w:rPr>
          <w:rFonts w:asciiTheme="minorHAnsi" w:hAnsiTheme="minorHAnsi" w:cstheme="minorHAnsi"/>
          <w:i/>
          <w:iCs/>
          <w:color w:val="1C1D1E"/>
          <w:sz w:val="24"/>
          <w:szCs w:val="24"/>
          <w:shd w:val="clear" w:color="auto" w:fill="FFFFFF"/>
        </w:rPr>
        <w:t>Western Europe (light blue)</w:t>
      </w:r>
      <w:r w:rsidRPr="00171CE3">
        <w:rPr>
          <w:rFonts w:asciiTheme="minorHAnsi" w:hAnsiTheme="minorHAnsi" w:cstheme="minorHAnsi"/>
          <w:color w:val="1C1D1E"/>
          <w:sz w:val="24"/>
          <w:szCs w:val="24"/>
          <w:shd w:val="clear" w:color="auto" w:fill="FFFFFF"/>
        </w:rPr>
        <w:t>: Austria, Belgium, France, Germany, Luxembourg and Switzerland. </w:t>
      </w:r>
      <w:r w:rsidRPr="00171CE3">
        <w:rPr>
          <w:rFonts w:asciiTheme="minorHAnsi" w:hAnsiTheme="minorHAnsi" w:cstheme="minorHAnsi"/>
          <w:i/>
          <w:iCs/>
          <w:color w:val="1C1D1E"/>
          <w:sz w:val="24"/>
          <w:szCs w:val="24"/>
          <w:shd w:val="clear" w:color="auto" w:fill="FFFFFF"/>
        </w:rPr>
        <w:t>Southern Europe (red)</w:t>
      </w:r>
      <w:r w:rsidRPr="00171CE3">
        <w:rPr>
          <w:rFonts w:asciiTheme="minorHAnsi" w:hAnsiTheme="minorHAnsi" w:cstheme="minorHAnsi"/>
          <w:color w:val="1C1D1E"/>
          <w:sz w:val="24"/>
          <w:szCs w:val="24"/>
          <w:shd w:val="clear" w:color="auto" w:fill="FFFFFF"/>
        </w:rPr>
        <w:t xml:space="preserve">: Argentina, Greece, Israel, Italy, </w:t>
      </w:r>
      <w:r w:rsidRPr="00171CE3">
        <w:rPr>
          <w:rFonts w:asciiTheme="minorHAnsi" w:hAnsiTheme="minorHAnsi" w:cstheme="minorHAnsi"/>
          <w:color w:val="1C1D1E"/>
          <w:sz w:val="24"/>
          <w:szCs w:val="24"/>
          <w:shd w:val="clear" w:color="auto" w:fill="FFFFFF"/>
        </w:rPr>
        <w:lastRenderedPageBreak/>
        <w:t>Portugal and Spain. </w:t>
      </w:r>
      <w:r w:rsidRPr="00171CE3">
        <w:rPr>
          <w:rFonts w:asciiTheme="minorHAnsi" w:hAnsiTheme="minorHAnsi" w:cstheme="minorHAnsi"/>
          <w:i/>
          <w:iCs/>
          <w:color w:val="1C1D1E"/>
          <w:sz w:val="24"/>
          <w:szCs w:val="24"/>
          <w:shd w:val="clear" w:color="auto" w:fill="FFFFFF"/>
        </w:rPr>
        <w:t>Northern Europe (brown)</w:t>
      </w:r>
      <w:r w:rsidRPr="00171CE3">
        <w:rPr>
          <w:rFonts w:asciiTheme="minorHAnsi" w:hAnsiTheme="minorHAnsi" w:cstheme="minorHAnsi"/>
          <w:color w:val="1C1D1E"/>
          <w:sz w:val="24"/>
          <w:szCs w:val="24"/>
          <w:shd w:val="clear" w:color="auto" w:fill="FFFFFF"/>
        </w:rPr>
        <w:t>: Denmark, Finland, Iceland, Ireland, the Netherlands, Norway, Sweden and the UK. </w:t>
      </w:r>
      <w:r w:rsidRPr="00171CE3">
        <w:rPr>
          <w:rFonts w:asciiTheme="minorHAnsi" w:hAnsiTheme="minorHAnsi" w:cstheme="minorHAnsi"/>
          <w:i/>
          <w:iCs/>
          <w:color w:val="1C1D1E"/>
          <w:sz w:val="24"/>
          <w:szCs w:val="24"/>
          <w:shd w:val="clear" w:color="auto" w:fill="FFFFFF"/>
        </w:rPr>
        <w:t>East Central Europe (green)</w:t>
      </w:r>
      <w:r w:rsidRPr="00171CE3">
        <w:rPr>
          <w:rFonts w:asciiTheme="minorHAnsi" w:hAnsiTheme="minorHAnsi" w:cstheme="minorHAnsi"/>
          <w:color w:val="1C1D1E"/>
          <w:sz w:val="24"/>
          <w:szCs w:val="24"/>
          <w:shd w:val="clear" w:color="auto" w:fill="FFFFFF"/>
        </w:rPr>
        <w:t>: Bosnia-Herzegovina, Croatia, the Czech Republic, Hungary, Poland, Romania, Serbia and Slovenia. </w:t>
      </w:r>
      <w:r w:rsidRPr="00171CE3">
        <w:rPr>
          <w:rFonts w:asciiTheme="minorHAnsi" w:hAnsiTheme="minorHAnsi" w:cstheme="minorHAnsi"/>
          <w:i/>
          <w:iCs/>
          <w:color w:val="1C1D1E"/>
          <w:sz w:val="24"/>
          <w:szCs w:val="24"/>
          <w:shd w:val="clear" w:color="auto" w:fill="FFFFFF"/>
        </w:rPr>
        <w:t>Eastern Europe (dark blue)</w:t>
      </w:r>
      <w:r w:rsidRPr="00171CE3">
        <w:rPr>
          <w:rFonts w:asciiTheme="minorHAnsi" w:hAnsiTheme="minorHAnsi" w:cstheme="minorHAnsi"/>
          <w:color w:val="1C1D1E"/>
          <w:sz w:val="24"/>
          <w:szCs w:val="24"/>
          <w:shd w:val="clear" w:color="auto" w:fill="FFFFFF"/>
        </w:rPr>
        <w:t xml:space="preserve">: Belarus, Estonia, Georgia, Latvia, Lithuania, Russia and Ukraine. An up-to-date list of the </w:t>
      </w:r>
      <w:proofErr w:type="spellStart"/>
      <w:r w:rsidRPr="00171CE3">
        <w:rPr>
          <w:rFonts w:asciiTheme="minorHAnsi" w:hAnsiTheme="minorHAnsi" w:cstheme="minorHAnsi"/>
          <w:color w:val="1C1D1E"/>
          <w:sz w:val="24"/>
          <w:szCs w:val="24"/>
          <w:shd w:val="clear" w:color="auto" w:fill="FFFFFF"/>
        </w:rPr>
        <w:t>EuroSIDA</w:t>
      </w:r>
      <w:proofErr w:type="spellEnd"/>
      <w:r w:rsidRPr="00171CE3">
        <w:rPr>
          <w:rFonts w:asciiTheme="minorHAnsi" w:hAnsiTheme="minorHAnsi" w:cstheme="minorHAnsi"/>
          <w:color w:val="1C1D1E"/>
          <w:sz w:val="24"/>
          <w:szCs w:val="24"/>
          <w:shd w:val="clear" w:color="auto" w:fill="FFFFFF"/>
        </w:rPr>
        <w:t xml:space="preserve"> study group may be found on the website: </w:t>
      </w:r>
      <w:hyperlink r:id="rId18" w:history="1">
        <w:r w:rsidRPr="00171CE3">
          <w:rPr>
            <w:rStyle w:val="Hyperlink"/>
            <w:rFonts w:asciiTheme="minorHAnsi" w:hAnsiTheme="minorHAnsi" w:cstheme="minorHAnsi"/>
            <w:color w:val="005274"/>
            <w:sz w:val="24"/>
            <w:szCs w:val="24"/>
            <w:shd w:val="clear" w:color="auto" w:fill="FFFFFF"/>
          </w:rPr>
          <w:t>http://www.chip.dk/Studies/EuroSIDA/Study-group</w:t>
        </w:r>
      </w:hyperlink>
      <w:r w:rsidRPr="00171CE3">
        <w:rPr>
          <w:rFonts w:asciiTheme="minorHAnsi" w:hAnsiTheme="minorHAnsi" w:cstheme="minorHAnsi"/>
          <w:sz w:val="24"/>
          <w:szCs w:val="24"/>
        </w:rPr>
        <w:t>.</w:t>
      </w:r>
    </w:p>
    <w:p w14:paraId="10E1B0DD" w14:textId="77777777" w:rsidR="00F61E08" w:rsidRPr="00171CE3" w:rsidRDefault="00F61E08" w:rsidP="007651AA">
      <w:pPr>
        <w:tabs>
          <w:tab w:val="left" w:pos="1451"/>
        </w:tabs>
        <w:rPr>
          <w:rFonts w:asciiTheme="minorHAnsi" w:hAnsiTheme="minorHAnsi" w:cstheme="minorHAnsi"/>
          <w:sz w:val="24"/>
          <w:szCs w:val="24"/>
          <w:lang w:val="en-GB"/>
        </w:rPr>
      </w:pPr>
    </w:p>
    <w:p w14:paraId="49142356" w14:textId="77777777" w:rsidR="00693FB2" w:rsidRPr="00171CE3" w:rsidRDefault="00693FB2" w:rsidP="00A54D06">
      <w:pPr>
        <w:pStyle w:val="ListParagraph"/>
        <w:tabs>
          <w:tab w:val="left" w:pos="732"/>
        </w:tabs>
        <w:spacing w:before="125" w:line="237" w:lineRule="auto"/>
        <w:ind w:left="731" w:right="672" w:firstLine="0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249C847E" w14:textId="77777777" w:rsidR="00A54D06" w:rsidRPr="00171CE3" w:rsidRDefault="00A54D06">
      <w:pPr>
        <w:rPr>
          <w:rFonts w:asciiTheme="minorHAnsi" w:hAnsiTheme="minorHAnsi" w:cstheme="minorHAnsi"/>
          <w:sz w:val="24"/>
          <w:szCs w:val="24"/>
          <w:lang w:val="en-GB"/>
        </w:rPr>
      </w:pPr>
    </w:p>
    <w:p w14:paraId="23939EFB" w14:textId="77777777" w:rsidR="00457347" w:rsidRPr="00171CE3" w:rsidRDefault="00457347">
      <w:pPr>
        <w:rPr>
          <w:rFonts w:asciiTheme="minorHAnsi" w:hAnsiTheme="minorHAnsi" w:cstheme="minorHAnsi"/>
          <w:sz w:val="24"/>
          <w:szCs w:val="24"/>
          <w:lang w:val="en-GB"/>
        </w:rPr>
      </w:pPr>
    </w:p>
    <w:sectPr w:rsidR="00457347" w:rsidRPr="00171CE3">
      <w:pgSz w:w="11910" w:h="16840"/>
      <w:pgMar w:top="1020" w:right="760" w:bottom="1180" w:left="1140" w:header="530" w:footer="98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8BD272" w14:textId="77777777" w:rsidR="006C07F8" w:rsidRDefault="006C07F8">
      <w:r>
        <w:separator/>
      </w:r>
    </w:p>
  </w:endnote>
  <w:endnote w:type="continuationSeparator" w:id="0">
    <w:p w14:paraId="1DB185C5" w14:textId="77777777" w:rsidR="006C07F8" w:rsidRDefault="006C07F8">
      <w:r>
        <w:continuationSeparator/>
      </w:r>
    </w:p>
  </w:endnote>
  <w:endnote w:type="continuationNotice" w:id="1">
    <w:p w14:paraId="59732DE6" w14:textId="77777777" w:rsidR="006C07F8" w:rsidRDefault="006C07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55747B" w14:textId="77777777" w:rsidR="0011206D" w:rsidRDefault="0011206D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73996288" behindDoc="1" locked="0" layoutInCell="1" allowOverlap="1" wp14:anchorId="19AC2010" wp14:editId="7B56B46A">
              <wp:simplePos x="0" y="0"/>
              <wp:positionH relativeFrom="page">
                <wp:posOffset>895985</wp:posOffset>
              </wp:positionH>
              <wp:positionV relativeFrom="page">
                <wp:posOffset>9888855</wp:posOffset>
              </wp:positionV>
              <wp:extent cx="5771515" cy="6350"/>
              <wp:effectExtent l="0" t="0" r="0" b="0"/>
              <wp:wrapNone/>
              <wp:docPr id="575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771515" cy="635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ect w14:anchorId="108B1101" id="Rectangle 2" o:spid="_x0000_s1026" style="position:absolute;margin-left:70.55pt;margin-top:778.65pt;width:454.45pt;height:.5pt;z-index:-29320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" fillcolor="black" stroked="f">
              <w10:wrap anchorx="page" anchory="page"/>
            </v:rect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73997312" behindDoc="1" locked="0" layoutInCell="1" allowOverlap="1" wp14:anchorId="485445F6" wp14:editId="640CC728">
              <wp:simplePos x="0" y="0"/>
              <wp:positionH relativeFrom="page">
                <wp:posOffset>6484620</wp:posOffset>
              </wp:positionH>
              <wp:positionV relativeFrom="page">
                <wp:posOffset>9897745</wp:posOffset>
              </wp:positionV>
              <wp:extent cx="204470" cy="165735"/>
              <wp:effectExtent l="0" t="0" r="0" b="0"/>
              <wp:wrapNone/>
              <wp:docPr id="57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447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D697FE7" w14:textId="6625EEF3" w:rsidR="0011206D" w:rsidRDefault="0011206D">
                          <w:pPr>
                            <w:spacing w:before="10"/>
                            <w:ind w:left="6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215FCF">
                            <w:rPr>
                              <w:noProof/>
                              <w:sz w:val="20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85445F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510.6pt;margin-top:779.35pt;width:16.1pt;height:13.05pt;z-index:-29319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" filled="f" stroked="f">
              <v:textbox inset="0,0,0,0">
                <w:txbxContent>
                  <w:p w14:paraId="7D697FE7" w14:textId="6625EEF3" w:rsidR="0011206D" w:rsidRDefault="0011206D">
                    <w:pPr>
                      <w:spacing w:before="10"/>
                      <w:ind w:left="6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215FCF">
                      <w:rPr>
                        <w:noProof/>
                        <w:sz w:val="20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E006F8" w14:textId="77777777" w:rsidR="0011206D" w:rsidRDefault="0011206D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74006528" behindDoc="1" locked="0" layoutInCell="1" allowOverlap="1" wp14:anchorId="008257D5" wp14:editId="237032F7">
              <wp:simplePos x="0" y="0"/>
              <wp:positionH relativeFrom="page">
                <wp:posOffset>895985</wp:posOffset>
              </wp:positionH>
              <wp:positionV relativeFrom="page">
                <wp:posOffset>9888855</wp:posOffset>
              </wp:positionV>
              <wp:extent cx="5771515" cy="6350"/>
              <wp:effectExtent l="0" t="0" r="0" b="0"/>
              <wp:wrapNone/>
              <wp:docPr id="563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771515" cy="635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ect w14:anchorId="7FB209B1" id="Rectangle 2" o:spid="_x0000_s1026" style="position:absolute;margin-left:70.55pt;margin-top:778.65pt;width:454.45pt;height:.5pt;z-index:-29309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" fillcolor="black" stroked="f">
              <w10:wrap anchorx="page" anchory="page"/>
            </v:rect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74007552" behindDoc="1" locked="0" layoutInCell="1" allowOverlap="1" wp14:anchorId="225FE422" wp14:editId="53BFA662">
              <wp:simplePos x="0" y="0"/>
              <wp:positionH relativeFrom="page">
                <wp:posOffset>6484620</wp:posOffset>
              </wp:positionH>
              <wp:positionV relativeFrom="page">
                <wp:posOffset>9897745</wp:posOffset>
              </wp:positionV>
              <wp:extent cx="204470" cy="165735"/>
              <wp:effectExtent l="0" t="0" r="0" b="0"/>
              <wp:wrapNone/>
              <wp:docPr id="56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447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0C9781" w14:textId="13BAB4FE" w:rsidR="0011206D" w:rsidRDefault="0011206D">
                          <w:pPr>
                            <w:spacing w:before="10"/>
                            <w:ind w:left="6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215FCF">
                            <w:rPr>
                              <w:noProof/>
                              <w:sz w:val="20"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25FE422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510.6pt;margin-top:779.35pt;width:16.1pt;height:13.05pt;z-index:-29308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" filled="f" stroked="f">
              <v:textbox inset="0,0,0,0">
                <w:txbxContent>
                  <w:p w14:paraId="020C9781" w14:textId="13BAB4FE" w:rsidR="0011206D" w:rsidRDefault="0011206D">
                    <w:pPr>
                      <w:spacing w:before="10"/>
                      <w:ind w:left="6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215FCF">
                      <w:rPr>
                        <w:noProof/>
                        <w:sz w:val="20"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D62660" w14:textId="77777777" w:rsidR="0011206D" w:rsidRDefault="0011206D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74001408" behindDoc="1" locked="0" layoutInCell="1" allowOverlap="1" wp14:anchorId="1BBEC773" wp14:editId="00F648A5">
              <wp:simplePos x="0" y="0"/>
              <wp:positionH relativeFrom="page">
                <wp:posOffset>895985</wp:posOffset>
              </wp:positionH>
              <wp:positionV relativeFrom="page">
                <wp:posOffset>9888855</wp:posOffset>
              </wp:positionV>
              <wp:extent cx="5771515" cy="6350"/>
              <wp:effectExtent l="0" t="0" r="0" b="0"/>
              <wp:wrapNone/>
              <wp:docPr id="9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771515" cy="635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ect w14:anchorId="612D241B" id="Rectangle 2" o:spid="_x0000_s1026" style="position:absolute;margin-left:70.55pt;margin-top:778.65pt;width:454.45pt;height:.5pt;z-index:-29315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" fillcolor="black" stroked="f">
              <w10:wrap anchorx="page" anchory="page"/>
            </v:rect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74002432" behindDoc="1" locked="0" layoutInCell="1" allowOverlap="1" wp14:anchorId="034D8875" wp14:editId="5078B1EB">
              <wp:simplePos x="0" y="0"/>
              <wp:positionH relativeFrom="page">
                <wp:posOffset>6484620</wp:posOffset>
              </wp:positionH>
              <wp:positionV relativeFrom="page">
                <wp:posOffset>9897745</wp:posOffset>
              </wp:positionV>
              <wp:extent cx="204470" cy="165735"/>
              <wp:effectExtent l="0" t="0" r="0" b="0"/>
              <wp:wrapNone/>
              <wp:docPr id="10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447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602CBDA" w14:textId="0D315688" w:rsidR="0011206D" w:rsidRDefault="0011206D">
                          <w:pPr>
                            <w:spacing w:before="10"/>
                            <w:ind w:left="6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215FCF">
                            <w:rPr>
                              <w:noProof/>
                              <w:sz w:val="20"/>
                            </w:rPr>
                            <w:t>1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34D8875"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margin-left:510.6pt;margin-top:779.35pt;width:16.1pt;height:13.05pt;z-index:-29314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" filled="f" stroked="f">
              <v:textbox inset="0,0,0,0">
                <w:txbxContent>
                  <w:p w14:paraId="6602CBDA" w14:textId="0D315688" w:rsidR="0011206D" w:rsidRDefault="0011206D">
                    <w:pPr>
                      <w:spacing w:before="10"/>
                      <w:ind w:left="6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215FCF">
                      <w:rPr>
                        <w:noProof/>
                        <w:sz w:val="20"/>
                      </w:rPr>
                      <w:t>1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8BF0FC" w14:textId="77777777" w:rsidR="006C07F8" w:rsidRDefault="006C07F8">
      <w:r>
        <w:separator/>
      </w:r>
    </w:p>
  </w:footnote>
  <w:footnote w:type="continuationSeparator" w:id="0">
    <w:p w14:paraId="0D5F7C26" w14:textId="77777777" w:rsidR="006C07F8" w:rsidRDefault="006C07F8">
      <w:r>
        <w:continuationSeparator/>
      </w:r>
    </w:p>
  </w:footnote>
  <w:footnote w:type="continuationNotice" w:id="1">
    <w:p w14:paraId="30149423" w14:textId="77777777" w:rsidR="006C07F8" w:rsidRDefault="006C07F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58A4D7" w14:textId="77777777" w:rsidR="0011206D" w:rsidRDefault="0011206D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73994240" behindDoc="1" locked="0" layoutInCell="1" allowOverlap="1" wp14:anchorId="2F5DF5A4" wp14:editId="42A55278">
              <wp:simplePos x="0" y="0"/>
              <wp:positionH relativeFrom="page">
                <wp:posOffset>895985</wp:posOffset>
              </wp:positionH>
              <wp:positionV relativeFrom="page">
                <wp:posOffset>492125</wp:posOffset>
              </wp:positionV>
              <wp:extent cx="5771515" cy="6350"/>
              <wp:effectExtent l="0" t="0" r="0" b="0"/>
              <wp:wrapNone/>
              <wp:docPr id="573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771515" cy="635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ect w14:anchorId="6C7BE959" id="Rectangle 4" o:spid="_x0000_s1026" style="position:absolute;margin-left:70.55pt;margin-top:38.75pt;width:454.45pt;height:.5pt;z-index:-29322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" fillcolor="black" stroked="f">
              <w10:wrap anchorx="page" anchory="page"/>
            </v:rect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73995264" behindDoc="1" locked="0" layoutInCell="1" allowOverlap="1" wp14:anchorId="5B59A0C8" wp14:editId="1879F4AC">
              <wp:simplePos x="0" y="0"/>
              <wp:positionH relativeFrom="page">
                <wp:posOffset>901700</wp:posOffset>
              </wp:positionH>
              <wp:positionV relativeFrom="page">
                <wp:posOffset>323850</wp:posOffset>
              </wp:positionV>
              <wp:extent cx="2479675" cy="165735"/>
              <wp:effectExtent l="0" t="0" r="0" b="0"/>
              <wp:wrapNone/>
              <wp:docPr id="574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7967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3A69161" w14:textId="77777777" w:rsidR="0011206D" w:rsidRDefault="0011206D">
                          <w:pPr>
                            <w:spacing w:before="10"/>
                            <w:ind w:left="20"/>
                            <w:rPr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5B59A0C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71pt;margin-top:25.5pt;width:195.25pt;height:13.05pt;z-index:-29321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" filled="f" stroked="f">
              <v:textbox inset="0,0,0,0">
                <w:txbxContent>
                  <w:p w14:paraId="73A69161" w14:textId="77777777" w:rsidR="0011206D" w:rsidRDefault="0011206D">
                    <w:pPr>
                      <w:spacing w:before="10"/>
                      <w:ind w:left="20"/>
                      <w:rPr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CD0FB" w14:textId="77777777" w:rsidR="0011206D" w:rsidRDefault="0011206D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74004480" behindDoc="1" locked="0" layoutInCell="1" allowOverlap="1" wp14:anchorId="3444C8E8" wp14:editId="4DDC3676">
              <wp:simplePos x="0" y="0"/>
              <wp:positionH relativeFrom="page">
                <wp:posOffset>895985</wp:posOffset>
              </wp:positionH>
              <wp:positionV relativeFrom="page">
                <wp:posOffset>492125</wp:posOffset>
              </wp:positionV>
              <wp:extent cx="5771515" cy="6350"/>
              <wp:effectExtent l="0" t="0" r="0" b="0"/>
              <wp:wrapNone/>
              <wp:docPr id="561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771515" cy="635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ect w14:anchorId="3B70B3BB" id="Rectangle 4" o:spid="_x0000_s1026" style="position:absolute;margin-left:70.55pt;margin-top:38.75pt;width:454.45pt;height:.5pt;z-index:-29312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" fillcolor="black" stroked="f">
              <w10:wrap anchorx="page" anchory="page"/>
            </v:rect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74005504" behindDoc="1" locked="0" layoutInCell="1" allowOverlap="1" wp14:anchorId="14221FF7" wp14:editId="7C310B10">
              <wp:simplePos x="0" y="0"/>
              <wp:positionH relativeFrom="page">
                <wp:posOffset>901700</wp:posOffset>
              </wp:positionH>
              <wp:positionV relativeFrom="page">
                <wp:posOffset>323850</wp:posOffset>
              </wp:positionV>
              <wp:extent cx="2479675" cy="165735"/>
              <wp:effectExtent l="0" t="0" r="0" b="0"/>
              <wp:wrapNone/>
              <wp:docPr id="562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7967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7BC68C8" w14:textId="77777777" w:rsidR="0011206D" w:rsidRDefault="0011206D">
                          <w:pPr>
                            <w:spacing w:before="10"/>
                            <w:ind w:left="20"/>
                            <w:rPr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14221FF7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71pt;margin-top:25.5pt;width:195.25pt;height:13.05pt;z-index:-29310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" filled="f" stroked="f">
              <v:textbox inset="0,0,0,0">
                <w:txbxContent>
                  <w:p w14:paraId="27BC68C8" w14:textId="77777777" w:rsidR="0011206D" w:rsidRDefault="0011206D">
                    <w:pPr>
                      <w:spacing w:before="10"/>
                      <w:ind w:left="20"/>
                      <w:rPr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34D5A1" w14:textId="77777777" w:rsidR="0011206D" w:rsidRDefault="0011206D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73999360" behindDoc="1" locked="0" layoutInCell="1" allowOverlap="1" wp14:anchorId="38495E9A" wp14:editId="71BF0864">
              <wp:simplePos x="0" y="0"/>
              <wp:positionH relativeFrom="page">
                <wp:posOffset>895985</wp:posOffset>
              </wp:positionH>
              <wp:positionV relativeFrom="page">
                <wp:posOffset>492125</wp:posOffset>
              </wp:positionV>
              <wp:extent cx="5771515" cy="6350"/>
              <wp:effectExtent l="0" t="0" r="0" b="0"/>
              <wp:wrapNone/>
              <wp:docPr id="7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771515" cy="635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ect w14:anchorId="6B4809EA" id="Rectangle 4" o:spid="_x0000_s1026" style="position:absolute;margin-left:70.55pt;margin-top:38.75pt;width:454.45pt;height:.5pt;z-index:-29317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" fillcolor="black" stroked="f">
              <w10:wrap anchorx="page" anchory="page"/>
            </v:rect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74000384" behindDoc="1" locked="0" layoutInCell="1" allowOverlap="1" wp14:anchorId="48B1EB59" wp14:editId="6C9E9B75">
              <wp:simplePos x="0" y="0"/>
              <wp:positionH relativeFrom="page">
                <wp:posOffset>901700</wp:posOffset>
              </wp:positionH>
              <wp:positionV relativeFrom="page">
                <wp:posOffset>323850</wp:posOffset>
              </wp:positionV>
              <wp:extent cx="2479675" cy="165735"/>
              <wp:effectExtent l="0" t="0" r="0" b="0"/>
              <wp:wrapNone/>
              <wp:docPr id="8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7967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B311E8C" w14:textId="77777777" w:rsidR="0011206D" w:rsidRDefault="0011206D">
                          <w:pPr>
                            <w:spacing w:before="10"/>
                            <w:ind w:left="20"/>
                            <w:rPr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48B1EB59"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margin-left:71pt;margin-top:25.5pt;width:195.25pt;height:13.05pt;z-index:-29316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" filled="f" stroked="f">
              <v:textbox inset="0,0,0,0">
                <w:txbxContent>
                  <w:p w14:paraId="0B311E8C" w14:textId="77777777" w:rsidR="0011206D" w:rsidRDefault="0011206D">
                    <w:pPr>
                      <w:spacing w:before="10"/>
                      <w:ind w:left="20"/>
                      <w:rPr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6E6163"/>
    <w:multiLevelType w:val="hybridMultilevel"/>
    <w:tmpl w:val="C7F0D2A6"/>
    <w:lvl w:ilvl="0" w:tplc="206E5DD2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81AA8"/>
    <w:multiLevelType w:val="multilevel"/>
    <w:tmpl w:val="B94058D0"/>
    <w:lvl w:ilvl="0">
      <w:start w:val="1"/>
      <w:numFmt w:val="decimal"/>
      <w:lvlText w:val="%1."/>
      <w:lvlJc w:val="left"/>
      <w:pPr>
        <w:ind w:left="804" w:hanging="504"/>
      </w:pPr>
      <w:rPr>
        <w:rFonts w:ascii="Arial" w:eastAsia="Arial" w:hAnsi="Arial" w:cs="Arial" w:hint="default"/>
        <w:b/>
        <w:bCs/>
        <w:spacing w:val="-1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020" w:hanging="720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207" w:hanging="908"/>
      </w:pPr>
      <w:rPr>
        <w:rFonts w:ascii="Arial" w:eastAsia="Arial" w:hAnsi="Arial" w:cs="Arial" w:hint="default"/>
        <w:w w:val="99"/>
        <w:sz w:val="20"/>
        <w:szCs w:val="20"/>
        <w:lang w:val="en-US" w:eastAsia="en-US" w:bidi="ar-SA"/>
      </w:rPr>
    </w:lvl>
    <w:lvl w:ilvl="3">
      <w:start w:val="1"/>
      <w:numFmt w:val="decimal"/>
      <w:lvlText w:val="%1.%2.%3.%4."/>
      <w:lvlJc w:val="left"/>
      <w:pPr>
        <w:ind w:left="1380" w:hanging="1080"/>
      </w:pPr>
      <w:rPr>
        <w:rFonts w:ascii="Arial" w:eastAsia="Arial" w:hAnsi="Arial" w:cs="Arial" w:hint="default"/>
        <w:w w:val="99"/>
        <w:sz w:val="20"/>
        <w:szCs w:val="20"/>
        <w:lang w:val="en-US" w:eastAsia="en-US" w:bidi="ar-SA"/>
      </w:rPr>
    </w:lvl>
    <w:lvl w:ilvl="4">
      <w:numFmt w:val="bullet"/>
      <w:lvlText w:val="•"/>
      <w:lvlJc w:val="left"/>
      <w:pPr>
        <w:ind w:left="2612" w:hanging="108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844" w:hanging="108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076" w:hanging="108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308" w:hanging="108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41" w:hanging="1080"/>
      </w:pPr>
      <w:rPr>
        <w:rFonts w:hint="default"/>
        <w:lang w:val="en-US" w:eastAsia="en-US" w:bidi="ar-SA"/>
      </w:rPr>
    </w:lvl>
  </w:abstractNum>
  <w:abstractNum w:abstractNumId="2" w15:restartNumberingAfterBreak="0">
    <w:nsid w:val="34821800"/>
    <w:multiLevelType w:val="hybridMultilevel"/>
    <w:tmpl w:val="A6D85F00"/>
    <w:lvl w:ilvl="0" w:tplc="E6247984">
      <w:start w:val="1"/>
      <w:numFmt w:val="decimal"/>
      <w:lvlText w:val="%1."/>
      <w:lvlJc w:val="left"/>
      <w:pPr>
        <w:ind w:left="732" w:hanging="432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1" w:tplc="3B5EF116">
      <w:numFmt w:val="bullet"/>
      <w:lvlText w:val="•"/>
      <w:lvlJc w:val="left"/>
      <w:pPr>
        <w:ind w:left="1666" w:hanging="432"/>
      </w:pPr>
      <w:rPr>
        <w:rFonts w:hint="default"/>
        <w:lang w:val="en-US" w:eastAsia="en-US" w:bidi="ar-SA"/>
      </w:rPr>
    </w:lvl>
    <w:lvl w:ilvl="2" w:tplc="89002DDE">
      <w:numFmt w:val="bullet"/>
      <w:lvlText w:val="•"/>
      <w:lvlJc w:val="left"/>
      <w:pPr>
        <w:ind w:left="2593" w:hanging="432"/>
      </w:pPr>
      <w:rPr>
        <w:rFonts w:hint="default"/>
        <w:lang w:val="en-US" w:eastAsia="en-US" w:bidi="ar-SA"/>
      </w:rPr>
    </w:lvl>
    <w:lvl w:ilvl="3" w:tplc="105E678E">
      <w:numFmt w:val="bullet"/>
      <w:lvlText w:val="•"/>
      <w:lvlJc w:val="left"/>
      <w:pPr>
        <w:ind w:left="3519" w:hanging="432"/>
      </w:pPr>
      <w:rPr>
        <w:rFonts w:hint="default"/>
        <w:lang w:val="en-US" w:eastAsia="en-US" w:bidi="ar-SA"/>
      </w:rPr>
    </w:lvl>
    <w:lvl w:ilvl="4" w:tplc="25C422B0">
      <w:numFmt w:val="bullet"/>
      <w:lvlText w:val="•"/>
      <w:lvlJc w:val="left"/>
      <w:pPr>
        <w:ind w:left="4446" w:hanging="432"/>
      </w:pPr>
      <w:rPr>
        <w:rFonts w:hint="default"/>
        <w:lang w:val="en-US" w:eastAsia="en-US" w:bidi="ar-SA"/>
      </w:rPr>
    </w:lvl>
    <w:lvl w:ilvl="5" w:tplc="2AF42ED6">
      <w:numFmt w:val="bullet"/>
      <w:lvlText w:val="•"/>
      <w:lvlJc w:val="left"/>
      <w:pPr>
        <w:ind w:left="5372" w:hanging="432"/>
      </w:pPr>
      <w:rPr>
        <w:rFonts w:hint="default"/>
        <w:lang w:val="en-US" w:eastAsia="en-US" w:bidi="ar-SA"/>
      </w:rPr>
    </w:lvl>
    <w:lvl w:ilvl="6" w:tplc="1C8C80F0">
      <w:numFmt w:val="bullet"/>
      <w:lvlText w:val="•"/>
      <w:lvlJc w:val="left"/>
      <w:pPr>
        <w:ind w:left="6299" w:hanging="432"/>
      </w:pPr>
      <w:rPr>
        <w:rFonts w:hint="default"/>
        <w:lang w:val="en-US" w:eastAsia="en-US" w:bidi="ar-SA"/>
      </w:rPr>
    </w:lvl>
    <w:lvl w:ilvl="7" w:tplc="E81E631C">
      <w:numFmt w:val="bullet"/>
      <w:lvlText w:val="•"/>
      <w:lvlJc w:val="left"/>
      <w:pPr>
        <w:ind w:left="7225" w:hanging="432"/>
      </w:pPr>
      <w:rPr>
        <w:rFonts w:hint="default"/>
        <w:lang w:val="en-US" w:eastAsia="en-US" w:bidi="ar-SA"/>
      </w:rPr>
    </w:lvl>
    <w:lvl w:ilvl="8" w:tplc="817E4814">
      <w:numFmt w:val="bullet"/>
      <w:lvlText w:val="•"/>
      <w:lvlJc w:val="left"/>
      <w:pPr>
        <w:ind w:left="8152" w:hanging="432"/>
      </w:pPr>
      <w:rPr>
        <w:rFonts w:hint="default"/>
        <w:lang w:val="en-US" w:eastAsia="en-US" w:bidi="ar-SA"/>
      </w:rPr>
    </w:lvl>
  </w:abstractNum>
  <w:abstractNum w:abstractNumId="3" w15:restartNumberingAfterBreak="0">
    <w:nsid w:val="394A1054"/>
    <w:multiLevelType w:val="hybridMultilevel"/>
    <w:tmpl w:val="1D64D48E"/>
    <w:lvl w:ilvl="0" w:tplc="C6FE9704">
      <w:start w:val="1"/>
      <w:numFmt w:val="upperLetter"/>
      <w:lvlText w:val="%1)"/>
      <w:lvlJc w:val="left"/>
      <w:pPr>
        <w:ind w:left="6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80" w:hanging="360"/>
      </w:pPr>
    </w:lvl>
    <w:lvl w:ilvl="2" w:tplc="0809001B" w:tentative="1">
      <w:start w:val="1"/>
      <w:numFmt w:val="lowerRoman"/>
      <w:lvlText w:val="%3."/>
      <w:lvlJc w:val="right"/>
      <w:pPr>
        <w:ind w:left="2100" w:hanging="180"/>
      </w:pPr>
    </w:lvl>
    <w:lvl w:ilvl="3" w:tplc="0809000F" w:tentative="1">
      <w:start w:val="1"/>
      <w:numFmt w:val="decimal"/>
      <w:lvlText w:val="%4."/>
      <w:lvlJc w:val="left"/>
      <w:pPr>
        <w:ind w:left="2820" w:hanging="360"/>
      </w:pPr>
    </w:lvl>
    <w:lvl w:ilvl="4" w:tplc="08090019" w:tentative="1">
      <w:start w:val="1"/>
      <w:numFmt w:val="lowerLetter"/>
      <w:lvlText w:val="%5."/>
      <w:lvlJc w:val="left"/>
      <w:pPr>
        <w:ind w:left="3540" w:hanging="360"/>
      </w:pPr>
    </w:lvl>
    <w:lvl w:ilvl="5" w:tplc="0809001B" w:tentative="1">
      <w:start w:val="1"/>
      <w:numFmt w:val="lowerRoman"/>
      <w:lvlText w:val="%6."/>
      <w:lvlJc w:val="right"/>
      <w:pPr>
        <w:ind w:left="4260" w:hanging="180"/>
      </w:pPr>
    </w:lvl>
    <w:lvl w:ilvl="6" w:tplc="0809000F" w:tentative="1">
      <w:start w:val="1"/>
      <w:numFmt w:val="decimal"/>
      <w:lvlText w:val="%7."/>
      <w:lvlJc w:val="left"/>
      <w:pPr>
        <w:ind w:left="4980" w:hanging="360"/>
      </w:pPr>
    </w:lvl>
    <w:lvl w:ilvl="7" w:tplc="08090019" w:tentative="1">
      <w:start w:val="1"/>
      <w:numFmt w:val="lowerLetter"/>
      <w:lvlText w:val="%8."/>
      <w:lvlJc w:val="left"/>
      <w:pPr>
        <w:ind w:left="5700" w:hanging="360"/>
      </w:pPr>
    </w:lvl>
    <w:lvl w:ilvl="8" w:tplc="08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4" w15:restartNumberingAfterBreak="0">
    <w:nsid w:val="3D523CFC"/>
    <w:multiLevelType w:val="hybridMultilevel"/>
    <w:tmpl w:val="C374B9A8"/>
    <w:lvl w:ilvl="0" w:tplc="E24E70BC">
      <w:numFmt w:val="bullet"/>
      <w:lvlText w:val=""/>
      <w:lvlJc w:val="left"/>
      <w:pPr>
        <w:ind w:left="732" w:hanging="432"/>
      </w:pPr>
      <w:rPr>
        <w:rFonts w:hint="default"/>
        <w:w w:val="100"/>
        <w:lang w:val="en-US" w:eastAsia="en-US" w:bidi="ar-SA"/>
      </w:rPr>
    </w:lvl>
    <w:lvl w:ilvl="1" w:tplc="714C11D4">
      <w:numFmt w:val="bullet"/>
      <w:lvlText w:val="•"/>
      <w:lvlJc w:val="left"/>
      <w:pPr>
        <w:ind w:left="1666" w:hanging="432"/>
      </w:pPr>
      <w:rPr>
        <w:rFonts w:hint="default"/>
        <w:lang w:val="en-US" w:eastAsia="en-US" w:bidi="ar-SA"/>
      </w:rPr>
    </w:lvl>
    <w:lvl w:ilvl="2" w:tplc="77C0761C">
      <w:numFmt w:val="bullet"/>
      <w:lvlText w:val="•"/>
      <w:lvlJc w:val="left"/>
      <w:pPr>
        <w:ind w:left="2593" w:hanging="432"/>
      </w:pPr>
      <w:rPr>
        <w:rFonts w:hint="default"/>
        <w:lang w:val="en-US" w:eastAsia="en-US" w:bidi="ar-SA"/>
      </w:rPr>
    </w:lvl>
    <w:lvl w:ilvl="3" w:tplc="AF56E522">
      <w:numFmt w:val="bullet"/>
      <w:lvlText w:val="•"/>
      <w:lvlJc w:val="left"/>
      <w:pPr>
        <w:ind w:left="3519" w:hanging="432"/>
      </w:pPr>
      <w:rPr>
        <w:rFonts w:hint="default"/>
        <w:lang w:val="en-US" w:eastAsia="en-US" w:bidi="ar-SA"/>
      </w:rPr>
    </w:lvl>
    <w:lvl w:ilvl="4" w:tplc="D7B249EE">
      <w:numFmt w:val="bullet"/>
      <w:lvlText w:val="•"/>
      <w:lvlJc w:val="left"/>
      <w:pPr>
        <w:ind w:left="4446" w:hanging="432"/>
      </w:pPr>
      <w:rPr>
        <w:rFonts w:hint="default"/>
        <w:lang w:val="en-US" w:eastAsia="en-US" w:bidi="ar-SA"/>
      </w:rPr>
    </w:lvl>
    <w:lvl w:ilvl="5" w:tplc="8E6C5896">
      <w:numFmt w:val="bullet"/>
      <w:lvlText w:val="•"/>
      <w:lvlJc w:val="left"/>
      <w:pPr>
        <w:ind w:left="5372" w:hanging="432"/>
      </w:pPr>
      <w:rPr>
        <w:rFonts w:hint="default"/>
        <w:lang w:val="en-US" w:eastAsia="en-US" w:bidi="ar-SA"/>
      </w:rPr>
    </w:lvl>
    <w:lvl w:ilvl="6" w:tplc="0D1067E8">
      <w:numFmt w:val="bullet"/>
      <w:lvlText w:val="•"/>
      <w:lvlJc w:val="left"/>
      <w:pPr>
        <w:ind w:left="6299" w:hanging="432"/>
      </w:pPr>
      <w:rPr>
        <w:rFonts w:hint="default"/>
        <w:lang w:val="en-US" w:eastAsia="en-US" w:bidi="ar-SA"/>
      </w:rPr>
    </w:lvl>
    <w:lvl w:ilvl="7" w:tplc="CFB0386A">
      <w:numFmt w:val="bullet"/>
      <w:lvlText w:val="•"/>
      <w:lvlJc w:val="left"/>
      <w:pPr>
        <w:ind w:left="7225" w:hanging="432"/>
      </w:pPr>
      <w:rPr>
        <w:rFonts w:hint="default"/>
        <w:lang w:val="en-US" w:eastAsia="en-US" w:bidi="ar-SA"/>
      </w:rPr>
    </w:lvl>
    <w:lvl w:ilvl="8" w:tplc="A94EB89C">
      <w:numFmt w:val="bullet"/>
      <w:lvlText w:val="•"/>
      <w:lvlJc w:val="left"/>
      <w:pPr>
        <w:ind w:left="8152" w:hanging="432"/>
      </w:pPr>
      <w:rPr>
        <w:rFonts w:hint="default"/>
        <w:lang w:val="en-US" w:eastAsia="en-US" w:bidi="ar-SA"/>
      </w:rPr>
    </w:lvl>
  </w:abstractNum>
  <w:abstractNum w:abstractNumId="5" w15:restartNumberingAfterBreak="0">
    <w:nsid w:val="43EF6370"/>
    <w:multiLevelType w:val="hybridMultilevel"/>
    <w:tmpl w:val="359E3E12"/>
    <w:lvl w:ilvl="0" w:tplc="8C5C2920">
      <w:numFmt w:val="bullet"/>
      <w:lvlText w:val=""/>
      <w:lvlJc w:val="left"/>
      <w:pPr>
        <w:ind w:left="350" w:hanging="305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37BC8226">
      <w:numFmt w:val="bullet"/>
      <w:lvlText w:val="•"/>
      <w:lvlJc w:val="left"/>
      <w:pPr>
        <w:ind w:left="932" w:hanging="305"/>
      </w:pPr>
      <w:rPr>
        <w:rFonts w:hint="default"/>
        <w:lang w:val="en-US" w:eastAsia="en-US" w:bidi="ar-SA"/>
      </w:rPr>
    </w:lvl>
    <w:lvl w:ilvl="2" w:tplc="4D4EF6CC">
      <w:numFmt w:val="bullet"/>
      <w:lvlText w:val="•"/>
      <w:lvlJc w:val="left"/>
      <w:pPr>
        <w:ind w:left="1504" w:hanging="305"/>
      </w:pPr>
      <w:rPr>
        <w:rFonts w:hint="default"/>
        <w:lang w:val="en-US" w:eastAsia="en-US" w:bidi="ar-SA"/>
      </w:rPr>
    </w:lvl>
    <w:lvl w:ilvl="3" w:tplc="9DC28716">
      <w:numFmt w:val="bullet"/>
      <w:lvlText w:val="•"/>
      <w:lvlJc w:val="left"/>
      <w:pPr>
        <w:ind w:left="2076" w:hanging="305"/>
      </w:pPr>
      <w:rPr>
        <w:rFonts w:hint="default"/>
        <w:lang w:val="en-US" w:eastAsia="en-US" w:bidi="ar-SA"/>
      </w:rPr>
    </w:lvl>
    <w:lvl w:ilvl="4" w:tplc="F4FC3200">
      <w:numFmt w:val="bullet"/>
      <w:lvlText w:val="•"/>
      <w:lvlJc w:val="left"/>
      <w:pPr>
        <w:ind w:left="2648" w:hanging="305"/>
      </w:pPr>
      <w:rPr>
        <w:rFonts w:hint="default"/>
        <w:lang w:val="en-US" w:eastAsia="en-US" w:bidi="ar-SA"/>
      </w:rPr>
    </w:lvl>
    <w:lvl w:ilvl="5" w:tplc="8F44C370">
      <w:numFmt w:val="bullet"/>
      <w:lvlText w:val="•"/>
      <w:lvlJc w:val="left"/>
      <w:pPr>
        <w:ind w:left="3220" w:hanging="305"/>
      </w:pPr>
      <w:rPr>
        <w:rFonts w:hint="default"/>
        <w:lang w:val="en-US" w:eastAsia="en-US" w:bidi="ar-SA"/>
      </w:rPr>
    </w:lvl>
    <w:lvl w:ilvl="6" w:tplc="54965754">
      <w:numFmt w:val="bullet"/>
      <w:lvlText w:val="•"/>
      <w:lvlJc w:val="left"/>
      <w:pPr>
        <w:ind w:left="3792" w:hanging="305"/>
      </w:pPr>
      <w:rPr>
        <w:rFonts w:hint="default"/>
        <w:lang w:val="en-US" w:eastAsia="en-US" w:bidi="ar-SA"/>
      </w:rPr>
    </w:lvl>
    <w:lvl w:ilvl="7" w:tplc="AEC40D72">
      <w:numFmt w:val="bullet"/>
      <w:lvlText w:val="•"/>
      <w:lvlJc w:val="left"/>
      <w:pPr>
        <w:ind w:left="4365" w:hanging="305"/>
      </w:pPr>
      <w:rPr>
        <w:rFonts w:hint="default"/>
        <w:lang w:val="en-US" w:eastAsia="en-US" w:bidi="ar-SA"/>
      </w:rPr>
    </w:lvl>
    <w:lvl w:ilvl="8" w:tplc="169812B4">
      <w:numFmt w:val="bullet"/>
      <w:lvlText w:val="•"/>
      <w:lvlJc w:val="left"/>
      <w:pPr>
        <w:ind w:left="4937" w:hanging="305"/>
      </w:pPr>
      <w:rPr>
        <w:rFonts w:hint="default"/>
        <w:lang w:val="en-US" w:eastAsia="en-US" w:bidi="ar-SA"/>
      </w:rPr>
    </w:lvl>
  </w:abstractNum>
  <w:abstractNum w:abstractNumId="6" w15:restartNumberingAfterBreak="0">
    <w:nsid w:val="52F96C95"/>
    <w:multiLevelType w:val="hybridMultilevel"/>
    <w:tmpl w:val="4B6E300E"/>
    <w:lvl w:ilvl="0" w:tplc="6E8C68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B509B1"/>
    <w:multiLevelType w:val="multilevel"/>
    <w:tmpl w:val="9B5C81E8"/>
    <w:lvl w:ilvl="0">
      <w:start w:val="15"/>
      <w:numFmt w:val="decimal"/>
      <w:lvlText w:val="%1."/>
      <w:lvlJc w:val="left"/>
      <w:pPr>
        <w:ind w:left="1120" w:hanging="821"/>
      </w:pPr>
      <w:rPr>
        <w:rFonts w:ascii="Arial" w:eastAsia="Arial" w:hAnsi="Arial" w:cs="Arial" w:hint="default"/>
        <w:b/>
        <w:bCs/>
        <w:spacing w:val="-6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120" w:hanging="821"/>
      </w:pPr>
      <w:rPr>
        <w:rFonts w:ascii="Arial" w:eastAsia="Arial" w:hAnsi="Arial" w:cs="Arial" w:hint="default"/>
        <w:b/>
        <w:bCs/>
        <w:spacing w:val="-6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897" w:hanging="82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785" w:hanging="82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674" w:hanging="8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62" w:hanging="8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51" w:hanging="8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39" w:hanging="8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28" w:hanging="821"/>
      </w:pPr>
      <w:rPr>
        <w:rFonts w:hint="default"/>
        <w:lang w:val="en-US" w:eastAsia="en-US" w:bidi="ar-SA"/>
      </w:rPr>
    </w:lvl>
  </w:abstractNum>
  <w:abstractNum w:abstractNumId="8" w15:restartNumberingAfterBreak="0">
    <w:nsid w:val="751910F1"/>
    <w:multiLevelType w:val="multilevel"/>
    <w:tmpl w:val="15B4E0F6"/>
    <w:lvl w:ilvl="0">
      <w:start w:val="1"/>
      <w:numFmt w:val="decimal"/>
      <w:lvlText w:val="%1."/>
      <w:lvlJc w:val="left"/>
      <w:pPr>
        <w:ind w:left="1120" w:hanging="821"/>
      </w:pPr>
      <w:rPr>
        <w:rFonts w:ascii="Arial" w:eastAsia="Arial" w:hAnsi="Arial" w:cs="Arial" w:hint="default"/>
        <w:b/>
        <w:bCs/>
        <w:spacing w:val="-6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120" w:hanging="821"/>
      </w:pPr>
      <w:rPr>
        <w:rFonts w:ascii="Arial" w:eastAsia="Arial" w:hAnsi="Arial" w:cs="Arial" w:hint="default"/>
        <w:b/>
        <w:bCs/>
        <w:spacing w:val="-6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696" w:hanging="1397"/>
      </w:pPr>
      <w:rPr>
        <w:rFonts w:ascii="Arial" w:eastAsia="Arial" w:hAnsi="Arial" w:cs="Arial" w:hint="default"/>
        <w:b/>
        <w:bCs/>
        <w:spacing w:val="-7"/>
        <w:w w:val="100"/>
        <w:sz w:val="24"/>
        <w:szCs w:val="24"/>
        <w:lang w:val="en-US" w:eastAsia="en-US" w:bidi="ar-SA"/>
      </w:rPr>
    </w:lvl>
    <w:lvl w:ilvl="3">
      <w:start w:val="1"/>
      <w:numFmt w:val="decimal"/>
      <w:lvlText w:val="%1.%2.%3.%4."/>
      <w:lvlJc w:val="left"/>
      <w:pPr>
        <w:ind w:left="1696" w:hanging="1397"/>
      </w:pPr>
      <w:rPr>
        <w:rFonts w:ascii="Arial" w:eastAsia="Arial" w:hAnsi="Arial" w:cs="Arial" w:hint="default"/>
        <w:b/>
        <w:bCs/>
        <w:spacing w:val="-1"/>
        <w:w w:val="100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4468" w:hanging="139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91" w:hanging="139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14" w:hanging="139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236" w:hanging="139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59" w:hanging="1397"/>
      </w:pPr>
      <w:rPr>
        <w:rFonts w:hint="default"/>
        <w:lang w:val="en-US" w:eastAsia="en-US" w:bidi="ar-SA"/>
      </w:rPr>
    </w:lvl>
  </w:abstractNum>
  <w:abstractNum w:abstractNumId="9" w15:restartNumberingAfterBreak="0">
    <w:nsid w:val="7A433087"/>
    <w:multiLevelType w:val="multilevel"/>
    <w:tmpl w:val="E0C8F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F92AAC"/>
    <w:multiLevelType w:val="hybridMultilevel"/>
    <w:tmpl w:val="A6D85F00"/>
    <w:lvl w:ilvl="0" w:tplc="E6247984">
      <w:start w:val="1"/>
      <w:numFmt w:val="decimal"/>
      <w:lvlText w:val="%1."/>
      <w:lvlJc w:val="left"/>
      <w:pPr>
        <w:ind w:left="732" w:hanging="432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1" w:tplc="3B5EF116">
      <w:numFmt w:val="bullet"/>
      <w:lvlText w:val="•"/>
      <w:lvlJc w:val="left"/>
      <w:pPr>
        <w:ind w:left="1666" w:hanging="432"/>
      </w:pPr>
      <w:rPr>
        <w:rFonts w:hint="default"/>
        <w:lang w:val="en-US" w:eastAsia="en-US" w:bidi="ar-SA"/>
      </w:rPr>
    </w:lvl>
    <w:lvl w:ilvl="2" w:tplc="89002DDE">
      <w:numFmt w:val="bullet"/>
      <w:lvlText w:val="•"/>
      <w:lvlJc w:val="left"/>
      <w:pPr>
        <w:ind w:left="2593" w:hanging="432"/>
      </w:pPr>
      <w:rPr>
        <w:rFonts w:hint="default"/>
        <w:lang w:val="en-US" w:eastAsia="en-US" w:bidi="ar-SA"/>
      </w:rPr>
    </w:lvl>
    <w:lvl w:ilvl="3" w:tplc="105E678E">
      <w:numFmt w:val="bullet"/>
      <w:lvlText w:val="•"/>
      <w:lvlJc w:val="left"/>
      <w:pPr>
        <w:ind w:left="3519" w:hanging="432"/>
      </w:pPr>
      <w:rPr>
        <w:rFonts w:hint="default"/>
        <w:lang w:val="en-US" w:eastAsia="en-US" w:bidi="ar-SA"/>
      </w:rPr>
    </w:lvl>
    <w:lvl w:ilvl="4" w:tplc="25C422B0">
      <w:numFmt w:val="bullet"/>
      <w:lvlText w:val="•"/>
      <w:lvlJc w:val="left"/>
      <w:pPr>
        <w:ind w:left="4446" w:hanging="432"/>
      </w:pPr>
      <w:rPr>
        <w:rFonts w:hint="default"/>
        <w:lang w:val="en-US" w:eastAsia="en-US" w:bidi="ar-SA"/>
      </w:rPr>
    </w:lvl>
    <w:lvl w:ilvl="5" w:tplc="2AF42ED6">
      <w:numFmt w:val="bullet"/>
      <w:lvlText w:val="•"/>
      <w:lvlJc w:val="left"/>
      <w:pPr>
        <w:ind w:left="5372" w:hanging="432"/>
      </w:pPr>
      <w:rPr>
        <w:rFonts w:hint="default"/>
        <w:lang w:val="en-US" w:eastAsia="en-US" w:bidi="ar-SA"/>
      </w:rPr>
    </w:lvl>
    <w:lvl w:ilvl="6" w:tplc="1C8C80F0">
      <w:numFmt w:val="bullet"/>
      <w:lvlText w:val="•"/>
      <w:lvlJc w:val="left"/>
      <w:pPr>
        <w:ind w:left="6299" w:hanging="432"/>
      </w:pPr>
      <w:rPr>
        <w:rFonts w:hint="default"/>
        <w:lang w:val="en-US" w:eastAsia="en-US" w:bidi="ar-SA"/>
      </w:rPr>
    </w:lvl>
    <w:lvl w:ilvl="7" w:tplc="E81E631C">
      <w:numFmt w:val="bullet"/>
      <w:lvlText w:val="•"/>
      <w:lvlJc w:val="left"/>
      <w:pPr>
        <w:ind w:left="7225" w:hanging="432"/>
      </w:pPr>
      <w:rPr>
        <w:rFonts w:hint="default"/>
        <w:lang w:val="en-US" w:eastAsia="en-US" w:bidi="ar-SA"/>
      </w:rPr>
    </w:lvl>
    <w:lvl w:ilvl="8" w:tplc="817E4814">
      <w:numFmt w:val="bullet"/>
      <w:lvlText w:val="•"/>
      <w:lvlJc w:val="left"/>
      <w:pPr>
        <w:ind w:left="8152" w:hanging="432"/>
      </w:pPr>
      <w:rPr>
        <w:rFonts w:hint="default"/>
        <w:lang w:val="en-US" w:eastAsia="en-US" w:bidi="ar-SA"/>
      </w:rPr>
    </w:lvl>
  </w:abstractNum>
  <w:abstractNum w:abstractNumId="11" w15:restartNumberingAfterBreak="0">
    <w:nsid w:val="7D0B5C85"/>
    <w:multiLevelType w:val="hybridMultilevel"/>
    <w:tmpl w:val="4C5CEE7C"/>
    <w:lvl w:ilvl="0" w:tplc="B114D8B6">
      <w:numFmt w:val="bullet"/>
      <w:lvlText w:val=""/>
      <w:lvlJc w:val="left"/>
      <w:pPr>
        <w:ind w:left="350" w:hanging="305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810E654C">
      <w:numFmt w:val="bullet"/>
      <w:lvlText w:val="•"/>
      <w:lvlJc w:val="left"/>
      <w:pPr>
        <w:ind w:left="932" w:hanging="305"/>
      </w:pPr>
      <w:rPr>
        <w:rFonts w:hint="default"/>
        <w:lang w:val="en-US" w:eastAsia="en-US" w:bidi="ar-SA"/>
      </w:rPr>
    </w:lvl>
    <w:lvl w:ilvl="2" w:tplc="6C2A23BC">
      <w:numFmt w:val="bullet"/>
      <w:lvlText w:val="•"/>
      <w:lvlJc w:val="left"/>
      <w:pPr>
        <w:ind w:left="1504" w:hanging="305"/>
      </w:pPr>
      <w:rPr>
        <w:rFonts w:hint="default"/>
        <w:lang w:val="en-US" w:eastAsia="en-US" w:bidi="ar-SA"/>
      </w:rPr>
    </w:lvl>
    <w:lvl w:ilvl="3" w:tplc="50DA4B44">
      <w:numFmt w:val="bullet"/>
      <w:lvlText w:val="•"/>
      <w:lvlJc w:val="left"/>
      <w:pPr>
        <w:ind w:left="2076" w:hanging="305"/>
      </w:pPr>
      <w:rPr>
        <w:rFonts w:hint="default"/>
        <w:lang w:val="en-US" w:eastAsia="en-US" w:bidi="ar-SA"/>
      </w:rPr>
    </w:lvl>
    <w:lvl w:ilvl="4" w:tplc="C096DFB2">
      <w:numFmt w:val="bullet"/>
      <w:lvlText w:val="•"/>
      <w:lvlJc w:val="left"/>
      <w:pPr>
        <w:ind w:left="2648" w:hanging="305"/>
      </w:pPr>
      <w:rPr>
        <w:rFonts w:hint="default"/>
        <w:lang w:val="en-US" w:eastAsia="en-US" w:bidi="ar-SA"/>
      </w:rPr>
    </w:lvl>
    <w:lvl w:ilvl="5" w:tplc="34863F06">
      <w:numFmt w:val="bullet"/>
      <w:lvlText w:val="•"/>
      <w:lvlJc w:val="left"/>
      <w:pPr>
        <w:ind w:left="3220" w:hanging="305"/>
      </w:pPr>
      <w:rPr>
        <w:rFonts w:hint="default"/>
        <w:lang w:val="en-US" w:eastAsia="en-US" w:bidi="ar-SA"/>
      </w:rPr>
    </w:lvl>
    <w:lvl w:ilvl="6" w:tplc="418A9690">
      <w:numFmt w:val="bullet"/>
      <w:lvlText w:val="•"/>
      <w:lvlJc w:val="left"/>
      <w:pPr>
        <w:ind w:left="3792" w:hanging="305"/>
      </w:pPr>
      <w:rPr>
        <w:rFonts w:hint="default"/>
        <w:lang w:val="en-US" w:eastAsia="en-US" w:bidi="ar-SA"/>
      </w:rPr>
    </w:lvl>
    <w:lvl w:ilvl="7" w:tplc="9C2A7AF6">
      <w:numFmt w:val="bullet"/>
      <w:lvlText w:val="•"/>
      <w:lvlJc w:val="left"/>
      <w:pPr>
        <w:ind w:left="4365" w:hanging="305"/>
      </w:pPr>
      <w:rPr>
        <w:rFonts w:hint="default"/>
        <w:lang w:val="en-US" w:eastAsia="en-US" w:bidi="ar-SA"/>
      </w:rPr>
    </w:lvl>
    <w:lvl w:ilvl="8" w:tplc="B7BAFFF8">
      <w:numFmt w:val="bullet"/>
      <w:lvlText w:val="•"/>
      <w:lvlJc w:val="left"/>
      <w:pPr>
        <w:ind w:left="4937" w:hanging="305"/>
      </w:pPr>
      <w:rPr>
        <w:rFonts w:hint="default"/>
        <w:lang w:val="en-US" w:eastAsia="en-US" w:bidi="ar-SA"/>
      </w:rPr>
    </w:lvl>
  </w:abstractNum>
  <w:num w:numId="1">
    <w:abstractNumId w:val="7"/>
  </w:num>
  <w:num w:numId="2">
    <w:abstractNumId w:val="10"/>
  </w:num>
  <w:num w:numId="3">
    <w:abstractNumId w:val="4"/>
  </w:num>
  <w:num w:numId="4">
    <w:abstractNumId w:val="8"/>
  </w:num>
  <w:num w:numId="5">
    <w:abstractNumId w:val="1"/>
  </w:num>
  <w:num w:numId="6">
    <w:abstractNumId w:val="11"/>
  </w:num>
  <w:num w:numId="7">
    <w:abstractNumId w:val="5"/>
  </w:num>
  <w:num w:numId="8">
    <w:abstractNumId w:val="6"/>
  </w:num>
  <w:num w:numId="9">
    <w:abstractNumId w:val="2"/>
  </w:num>
  <w:num w:numId="10">
    <w:abstractNumId w:val="3"/>
  </w:num>
  <w:num w:numId="11">
    <w:abstractNumId w:val="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B2C"/>
    <w:rsid w:val="00001C77"/>
    <w:rsid w:val="00004459"/>
    <w:rsid w:val="000057E0"/>
    <w:rsid w:val="00026621"/>
    <w:rsid w:val="0003163C"/>
    <w:rsid w:val="00031C90"/>
    <w:rsid w:val="00043037"/>
    <w:rsid w:val="00044A58"/>
    <w:rsid w:val="00052F50"/>
    <w:rsid w:val="000608BE"/>
    <w:rsid w:val="000613AD"/>
    <w:rsid w:val="000635D9"/>
    <w:rsid w:val="00064ED3"/>
    <w:rsid w:val="00064FED"/>
    <w:rsid w:val="00065B52"/>
    <w:rsid w:val="00066274"/>
    <w:rsid w:val="00076965"/>
    <w:rsid w:val="000810B5"/>
    <w:rsid w:val="000819A9"/>
    <w:rsid w:val="00082A21"/>
    <w:rsid w:val="00086BE1"/>
    <w:rsid w:val="00090244"/>
    <w:rsid w:val="000938BA"/>
    <w:rsid w:val="00096A4A"/>
    <w:rsid w:val="00096B68"/>
    <w:rsid w:val="000A0140"/>
    <w:rsid w:val="000A24E8"/>
    <w:rsid w:val="000A5077"/>
    <w:rsid w:val="000A5AAD"/>
    <w:rsid w:val="000B0469"/>
    <w:rsid w:val="000B2784"/>
    <w:rsid w:val="000B79B2"/>
    <w:rsid w:val="000C2B2C"/>
    <w:rsid w:val="000C6675"/>
    <w:rsid w:val="000D1E0B"/>
    <w:rsid w:val="000D3C0D"/>
    <w:rsid w:val="000E776E"/>
    <w:rsid w:val="000F5D8F"/>
    <w:rsid w:val="00101B4D"/>
    <w:rsid w:val="00104014"/>
    <w:rsid w:val="00107975"/>
    <w:rsid w:val="0011206D"/>
    <w:rsid w:val="00113499"/>
    <w:rsid w:val="0011431D"/>
    <w:rsid w:val="0011485E"/>
    <w:rsid w:val="0012529B"/>
    <w:rsid w:val="00130FC6"/>
    <w:rsid w:val="0013616F"/>
    <w:rsid w:val="001421C5"/>
    <w:rsid w:val="00152EA7"/>
    <w:rsid w:val="00152EFF"/>
    <w:rsid w:val="001638A0"/>
    <w:rsid w:val="00171CE3"/>
    <w:rsid w:val="001729FD"/>
    <w:rsid w:val="00176E64"/>
    <w:rsid w:val="00177708"/>
    <w:rsid w:val="00184C65"/>
    <w:rsid w:val="00187801"/>
    <w:rsid w:val="0019080F"/>
    <w:rsid w:val="00191CC2"/>
    <w:rsid w:val="001A283A"/>
    <w:rsid w:val="001A43F1"/>
    <w:rsid w:val="001A5614"/>
    <w:rsid w:val="001A7461"/>
    <w:rsid w:val="001B3E33"/>
    <w:rsid w:val="001B4BF5"/>
    <w:rsid w:val="001B63D5"/>
    <w:rsid w:val="001C5460"/>
    <w:rsid w:val="001D376E"/>
    <w:rsid w:val="001E14C9"/>
    <w:rsid w:val="001F3DA7"/>
    <w:rsid w:val="001F4BF2"/>
    <w:rsid w:val="001F5CC0"/>
    <w:rsid w:val="001F5F67"/>
    <w:rsid w:val="001F6A52"/>
    <w:rsid w:val="0020087C"/>
    <w:rsid w:val="00204B0C"/>
    <w:rsid w:val="00210CBD"/>
    <w:rsid w:val="00215FCF"/>
    <w:rsid w:val="00220DF0"/>
    <w:rsid w:val="00221E11"/>
    <w:rsid w:val="002232A2"/>
    <w:rsid w:val="00223EB0"/>
    <w:rsid w:val="00231AFE"/>
    <w:rsid w:val="002456C5"/>
    <w:rsid w:val="00251CC4"/>
    <w:rsid w:val="00253F90"/>
    <w:rsid w:val="00266AC1"/>
    <w:rsid w:val="00274881"/>
    <w:rsid w:val="0028117C"/>
    <w:rsid w:val="00283EE5"/>
    <w:rsid w:val="0029685D"/>
    <w:rsid w:val="002A0CDE"/>
    <w:rsid w:val="002A51C8"/>
    <w:rsid w:val="002B7D39"/>
    <w:rsid w:val="002C4848"/>
    <w:rsid w:val="002C77D1"/>
    <w:rsid w:val="002D0979"/>
    <w:rsid w:val="002E0173"/>
    <w:rsid w:val="002E54BE"/>
    <w:rsid w:val="00300352"/>
    <w:rsid w:val="00301338"/>
    <w:rsid w:val="00302E7C"/>
    <w:rsid w:val="00305074"/>
    <w:rsid w:val="003052BD"/>
    <w:rsid w:val="003070E5"/>
    <w:rsid w:val="00321E1F"/>
    <w:rsid w:val="003234E8"/>
    <w:rsid w:val="0032432B"/>
    <w:rsid w:val="00331946"/>
    <w:rsid w:val="0034037E"/>
    <w:rsid w:val="0034375C"/>
    <w:rsid w:val="003451CD"/>
    <w:rsid w:val="00363819"/>
    <w:rsid w:val="00365A64"/>
    <w:rsid w:val="00367398"/>
    <w:rsid w:val="00367F9F"/>
    <w:rsid w:val="003721B0"/>
    <w:rsid w:val="00372942"/>
    <w:rsid w:val="00373A83"/>
    <w:rsid w:val="0037502D"/>
    <w:rsid w:val="0038160D"/>
    <w:rsid w:val="00383038"/>
    <w:rsid w:val="003A2012"/>
    <w:rsid w:val="003A5060"/>
    <w:rsid w:val="003A5A59"/>
    <w:rsid w:val="003B0102"/>
    <w:rsid w:val="003B0CB8"/>
    <w:rsid w:val="003B72EC"/>
    <w:rsid w:val="003C37D2"/>
    <w:rsid w:val="003C480E"/>
    <w:rsid w:val="003C485B"/>
    <w:rsid w:val="003C4D51"/>
    <w:rsid w:val="003D0160"/>
    <w:rsid w:val="003E48DC"/>
    <w:rsid w:val="003F457D"/>
    <w:rsid w:val="003F5041"/>
    <w:rsid w:val="003F66CE"/>
    <w:rsid w:val="0040021A"/>
    <w:rsid w:val="004017F4"/>
    <w:rsid w:val="0040744E"/>
    <w:rsid w:val="00413AED"/>
    <w:rsid w:val="00414A70"/>
    <w:rsid w:val="00414D83"/>
    <w:rsid w:val="00422F4A"/>
    <w:rsid w:val="00426C7F"/>
    <w:rsid w:val="004275F4"/>
    <w:rsid w:val="0043459D"/>
    <w:rsid w:val="00443429"/>
    <w:rsid w:val="00453435"/>
    <w:rsid w:val="00455258"/>
    <w:rsid w:val="00455E85"/>
    <w:rsid w:val="00456F7A"/>
    <w:rsid w:val="00457347"/>
    <w:rsid w:val="00457F2E"/>
    <w:rsid w:val="0046310C"/>
    <w:rsid w:val="00472724"/>
    <w:rsid w:val="00472B72"/>
    <w:rsid w:val="00480DF4"/>
    <w:rsid w:val="00492F34"/>
    <w:rsid w:val="00493998"/>
    <w:rsid w:val="00495F3E"/>
    <w:rsid w:val="004A0DCC"/>
    <w:rsid w:val="004A636B"/>
    <w:rsid w:val="004B43D3"/>
    <w:rsid w:val="004B5DC6"/>
    <w:rsid w:val="004C12BF"/>
    <w:rsid w:val="004C1CFE"/>
    <w:rsid w:val="004C581E"/>
    <w:rsid w:val="004C5DB4"/>
    <w:rsid w:val="004D0316"/>
    <w:rsid w:val="004D3954"/>
    <w:rsid w:val="004D4A02"/>
    <w:rsid w:val="004F31FB"/>
    <w:rsid w:val="004F32BB"/>
    <w:rsid w:val="004F3E95"/>
    <w:rsid w:val="004F5891"/>
    <w:rsid w:val="004F5A45"/>
    <w:rsid w:val="004F6E87"/>
    <w:rsid w:val="00502057"/>
    <w:rsid w:val="0050261A"/>
    <w:rsid w:val="00504934"/>
    <w:rsid w:val="005070DD"/>
    <w:rsid w:val="00511D58"/>
    <w:rsid w:val="00523545"/>
    <w:rsid w:val="0052556F"/>
    <w:rsid w:val="00526928"/>
    <w:rsid w:val="005272DE"/>
    <w:rsid w:val="00540673"/>
    <w:rsid w:val="00540A17"/>
    <w:rsid w:val="005462E0"/>
    <w:rsid w:val="00547DB3"/>
    <w:rsid w:val="0055399B"/>
    <w:rsid w:val="005564F4"/>
    <w:rsid w:val="00562BA4"/>
    <w:rsid w:val="005632C9"/>
    <w:rsid w:val="00567DA2"/>
    <w:rsid w:val="00572873"/>
    <w:rsid w:val="00574307"/>
    <w:rsid w:val="0057780F"/>
    <w:rsid w:val="00582481"/>
    <w:rsid w:val="005925E2"/>
    <w:rsid w:val="00592F6E"/>
    <w:rsid w:val="005955A8"/>
    <w:rsid w:val="00595A0E"/>
    <w:rsid w:val="00596D6A"/>
    <w:rsid w:val="005A2C29"/>
    <w:rsid w:val="005B06F6"/>
    <w:rsid w:val="005B1A50"/>
    <w:rsid w:val="005B32C8"/>
    <w:rsid w:val="005B47FD"/>
    <w:rsid w:val="005B6E25"/>
    <w:rsid w:val="005C3E44"/>
    <w:rsid w:val="005D53C1"/>
    <w:rsid w:val="005D7013"/>
    <w:rsid w:val="005E2438"/>
    <w:rsid w:val="005E33FB"/>
    <w:rsid w:val="005E436A"/>
    <w:rsid w:val="005F17BF"/>
    <w:rsid w:val="005F3C24"/>
    <w:rsid w:val="00601C6A"/>
    <w:rsid w:val="0060203F"/>
    <w:rsid w:val="00603B69"/>
    <w:rsid w:val="00612EB3"/>
    <w:rsid w:val="00624627"/>
    <w:rsid w:val="00625FA9"/>
    <w:rsid w:val="006271E4"/>
    <w:rsid w:val="00634181"/>
    <w:rsid w:val="00635416"/>
    <w:rsid w:val="006425E6"/>
    <w:rsid w:val="0065127A"/>
    <w:rsid w:val="00661709"/>
    <w:rsid w:val="00664A8C"/>
    <w:rsid w:val="00671D74"/>
    <w:rsid w:val="00672617"/>
    <w:rsid w:val="00672A90"/>
    <w:rsid w:val="0067721D"/>
    <w:rsid w:val="00693FB2"/>
    <w:rsid w:val="00696FD9"/>
    <w:rsid w:val="006B0DD8"/>
    <w:rsid w:val="006B4544"/>
    <w:rsid w:val="006C07F8"/>
    <w:rsid w:val="006C4B7F"/>
    <w:rsid w:val="006C60C8"/>
    <w:rsid w:val="006C711D"/>
    <w:rsid w:val="006E7BCD"/>
    <w:rsid w:val="006F12DC"/>
    <w:rsid w:val="006F21D1"/>
    <w:rsid w:val="00701068"/>
    <w:rsid w:val="00712102"/>
    <w:rsid w:val="007161FB"/>
    <w:rsid w:val="007309E8"/>
    <w:rsid w:val="00732DEA"/>
    <w:rsid w:val="007354A5"/>
    <w:rsid w:val="007361DD"/>
    <w:rsid w:val="007466D0"/>
    <w:rsid w:val="00747D49"/>
    <w:rsid w:val="00761142"/>
    <w:rsid w:val="00761989"/>
    <w:rsid w:val="007638E4"/>
    <w:rsid w:val="007651AA"/>
    <w:rsid w:val="00774029"/>
    <w:rsid w:val="00785978"/>
    <w:rsid w:val="007876A1"/>
    <w:rsid w:val="00791348"/>
    <w:rsid w:val="007C77D1"/>
    <w:rsid w:val="007D77BF"/>
    <w:rsid w:val="007E2FF6"/>
    <w:rsid w:val="007E6683"/>
    <w:rsid w:val="007F7F2E"/>
    <w:rsid w:val="008113A3"/>
    <w:rsid w:val="008149F4"/>
    <w:rsid w:val="00816576"/>
    <w:rsid w:val="00816CFF"/>
    <w:rsid w:val="008224FF"/>
    <w:rsid w:val="00823E79"/>
    <w:rsid w:val="00826F8D"/>
    <w:rsid w:val="00832C24"/>
    <w:rsid w:val="008352D8"/>
    <w:rsid w:val="00840C80"/>
    <w:rsid w:val="00850271"/>
    <w:rsid w:val="008519D0"/>
    <w:rsid w:val="00854F78"/>
    <w:rsid w:val="00860507"/>
    <w:rsid w:val="008622D8"/>
    <w:rsid w:val="00870EB3"/>
    <w:rsid w:val="00871835"/>
    <w:rsid w:val="00873C5F"/>
    <w:rsid w:val="00873DB8"/>
    <w:rsid w:val="0087678C"/>
    <w:rsid w:val="0088471A"/>
    <w:rsid w:val="00884AD1"/>
    <w:rsid w:val="008921AE"/>
    <w:rsid w:val="00895CB3"/>
    <w:rsid w:val="008A16C4"/>
    <w:rsid w:val="008A2CFD"/>
    <w:rsid w:val="008B5127"/>
    <w:rsid w:val="008B776F"/>
    <w:rsid w:val="008C2C50"/>
    <w:rsid w:val="008C3F7F"/>
    <w:rsid w:val="008D43C7"/>
    <w:rsid w:val="008D46A5"/>
    <w:rsid w:val="008D5949"/>
    <w:rsid w:val="008D64EF"/>
    <w:rsid w:val="008E7E72"/>
    <w:rsid w:val="008F1248"/>
    <w:rsid w:val="008F174A"/>
    <w:rsid w:val="008F2298"/>
    <w:rsid w:val="008F7003"/>
    <w:rsid w:val="008F7145"/>
    <w:rsid w:val="00901237"/>
    <w:rsid w:val="009034CB"/>
    <w:rsid w:val="0090653F"/>
    <w:rsid w:val="00915612"/>
    <w:rsid w:val="00917EDF"/>
    <w:rsid w:val="00920EE4"/>
    <w:rsid w:val="00924B6E"/>
    <w:rsid w:val="00930DFE"/>
    <w:rsid w:val="00932C61"/>
    <w:rsid w:val="00955CC1"/>
    <w:rsid w:val="00955FAA"/>
    <w:rsid w:val="00966685"/>
    <w:rsid w:val="009726B1"/>
    <w:rsid w:val="00974249"/>
    <w:rsid w:val="00975EE2"/>
    <w:rsid w:val="0098285E"/>
    <w:rsid w:val="00985F87"/>
    <w:rsid w:val="00987048"/>
    <w:rsid w:val="009907F5"/>
    <w:rsid w:val="009923CC"/>
    <w:rsid w:val="009933F4"/>
    <w:rsid w:val="00994166"/>
    <w:rsid w:val="00995B87"/>
    <w:rsid w:val="0099664F"/>
    <w:rsid w:val="00996D47"/>
    <w:rsid w:val="009A3DD2"/>
    <w:rsid w:val="009B1383"/>
    <w:rsid w:val="009B1FF3"/>
    <w:rsid w:val="009B2AC2"/>
    <w:rsid w:val="009C4247"/>
    <w:rsid w:val="009C5712"/>
    <w:rsid w:val="009C7320"/>
    <w:rsid w:val="009C79D7"/>
    <w:rsid w:val="009D3B56"/>
    <w:rsid w:val="009D3F9A"/>
    <w:rsid w:val="009E47D1"/>
    <w:rsid w:val="009E72CA"/>
    <w:rsid w:val="009E76AD"/>
    <w:rsid w:val="009F15B0"/>
    <w:rsid w:val="009F2B14"/>
    <w:rsid w:val="00A00FC6"/>
    <w:rsid w:val="00A0320A"/>
    <w:rsid w:val="00A0454D"/>
    <w:rsid w:val="00A07A06"/>
    <w:rsid w:val="00A16190"/>
    <w:rsid w:val="00A1772A"/>
    <w:rsid w:val="00A31D26"/>
    <w:rsid w:val="00A32BBD"/>
    <w:rsid w:val="00A33493"/>
    <w:rsid w:val="00A35297"/>
    <w:rsid w:val="00A41957"/>
    <w:rsid w:val="00A43414"/>
    <w:rsid w:val="00A46594"/>
    <w:rsid w:val="00A54D06"/>
    <w:rsid w:val="00A614BB"/>
    <w:rsid w:val="00A634FB"/>
    <w:rsid w:val="00A71420"/>
    <w:rsid w:val="00A7667A"/>
    <w:rsid w:val="00A862FE"/>
    <w:rsid w:val="00A909FA"/>
    <w:rsid w:val="00A90AB5"/>
    <w:rsid w:val="00A90EEC"/>
    <w:rsid w:val="00A96225"/>
    <w:rsid w:val="00AA273C"/>
    <w:rsid w:val="00AA7B60"/>
    <w:rsid w:val="00AB4DE5"/>
    <w:rsid w:val="00AC6B3B"/>
    <w:rsid w:val="00AC7449"/>
    <w:rsid w:val="00AD6D9F"/>
    <w:rsid w:val="00AF7E87"/>
    <w:rsid w:val="00B02659"/>
    <w:rsid w:val="00B06AF1"/>
    <w:rsid w:val="00B11A1F"/>
    <w:rsid w:val="00B13C8E"/>
    <w:rsid w:val="00B14166"/>
    <w:rsid w:val="00B16C90"/>
    <w:rsid w:val="00B17FC5"/>
    <w:rsid w:val="00B2074A"/>
    <w:rsid w:val="00B25377"/>
    <w:rsid w:val="00B25805"/>
    <w:rsid w:val="00B26EDA"/>
    <w:rsid w:val="00B32394"/>
    <w:rsid w:val="00B33FCE"/>
    <w:rsid w:val="00B35C85"/>
    <w:rsid w:val="00B35EB0"/>
    <w:rsid w:val="00B43A99"/>
    <w:rsid w:val="00B4519B"/>
    <w:rsid w:val="00B6169F"/>
    <w:rsid w:val="00B64B7D"/>
    <w:rsid w:val="00B80B82"/>
    <w:rsid w:val="00B850B7"/>
    <w:rsid w:val="00B95D18"/>
    <w:rsid w:val="00B96D29"/>
    <w:rsid w:val="00B97201"/>
    <w:rsid w:val="00BA0824"/>
    <w:rsid w:val="00BA1750"/>
    <w:rsid w:val="00BA2FB0"/>
    <w:rsid w:val="00BA4473"/>
    <w:rsid w:val="00BA5736"/>
    <w:rsid w:val="00BB68B7"/>
    <w:rsid w:val="00BC0CAC"/>
    <w:rsid w:val="00BC4051"/>
    <w:rsid w:val="00BC6B39"/>
    <w:rsid w:val="00BD0A42"/>
    <w:rsid w:val="00BD3E3D"/>
    <w:rsid w:val="00BD65B3"/>
    <w:rsid w:val="00BD7F30"/>
    <w:rsid w:val="00BE4707"/>
    <w:rsid w:val="00BF25B7"/>
    <w:rsid w:val="00BF7999"/>
    <w:rsid w:val="00C04DE7"/>
    <w:rsid w:val="00C06314"/>
    <w:rsid w:val="00C07193"/>
    <w:rsid w:val="00C07A03"/>
    <w:rsid w:val="00C32866"/>
    <w:rsid w:val="00C35FA9"/>
    <w:rsid w:val="00C41D15"/>
    <w:rsid w:val="00C44ECA"/>
    <w:rsid w:val="00C477B3"/>
    <w:rsid w:val="00C47826"/>
    <w:rsid w:val="00C53FE0"/>
    <w:rsid w:val="00C57166"/>
    <w:rsid w:val="00C72591"/>
    <w:rsid w:val="00C73592"/>
    <w:rsid w:val="00C77A8D"/>
    <w:rsid w:val="00C85646"/>
    <w:rsid w:val="00C87304"/>
    <w:rsid w:val="00CA1E31"/>
    <w:rsid w:val="00CA456C"/>
    <w:rsid w:val="00CA6249"/>
    <w:rsid w:val="00CA628B"/>
    <w:rsid w:val="00CB24E5"/>
    <w:rsid w:val="00CB29BB"/>
    <w:rsid w:val="00CB3BDA"/>
    <w:rsid w:val="00CB5170"/>
    <w:rsid w:val="00CB6C40"/>
    <w:rsid w:val="00CC1EEC"/>
    <w:rsid w:val="00CC2ECC"/>
    <w:rsid w:val="00CC33D2"/>
    <w:rsid w:val="00CE48B7"/>
    <w:rsid w:val="00CE4C2B"/>
    <w:rsid w:val="00CF21E5"/>
    <w:rsid w:val="00CF2443"/>
    <w:rsid w:val="00CF53B1"/>
    <w:rsid w:val="00D0507C"/>
    <w:rsid w:val="00D05AB0"/>
    <w:rsid w:val="00D10C50"/>
    <w:rsid w:val="00D122D2"/>
    <w:rsid w:val="00D12C9F"/>
    <w:rsid w:val="00D13ECC"/>
    <w:rsid w:val="00D1540D"/>
    <w:rsid w:val="00D16CCC"/>
    <w:rsid w:val="00D20935"/>
    <w:rsid w:val="00D2152C"/>
    <w:rsid w:val="00D23C13"/>
    <w:rsid w:val="00D310E4"/>
    <w:rsid w:val="00D4483B"/>
    <w:rsid w:val="00D451C5"/>
    <w:rsid w:val="00D5785D"/>
    <w:rsid w:val="00D608BF"/>
    <w:rsid w:val="00D63166"/>
    <w:rsid w:val="00D63F4F"/>
    <w:rsid w:val="00D67764"/>
    <w:rsid w:val="00D74200"/>
    <w:rsid w:val="00D7616A"/>
    <w:rsid w:val="00D77E07"/>
    <w:rsid w:val="00D80109"/>
    <w:rsid w:val="00D8534A"/>
    <w:rsid w:val="00D90263"/>
    <w:rsid w:val="00D91FD6"/>
    <w:rsid w:val="00D94F0F"/>
    <w:rsid w:val="00D956B9"/>
    <w:rsid w:val="00DB093C"/>
    <w:rsid w:val="00DB472A"/>
    <w:rsid w:val="00DB6B97"/>
    <w:rsid w:val="00DB6F59"/>
    <w:rsid w:val="00DC1D00"/>
    <w:rsid w:val="00DC43F2"/>
    <w:rsid w:val="00DC6CD7"/>
    <w:rsid w:val="00DD01AA"/>
    <w:rsid w:val="00DD150C"/>
    <w:rsid w:val="00DD6477"/>
    <w:rsid w:val="00DD7F0D"/>
    <w:rsid w:val="00DF79CB"/>
    <w:rsid w:val="00E05200"/>
    <w:rsid w:val="00E10F90"/>
    <w:rsid w:val="00E17183"/>
    <w:rsid w:val="00E23733"/>
    <w:rsid w:val="00E24ABF"/>
    <w:rsid w:val="00E26735"/>
    <w:rsid w:val="00E26CBF"/>
    <w:rsid w:val="00E325D9"/>
    <w:rsid w:val="00E3728B"/>
    <w:rsid w:val="00E43716"/>
    <w:rsid w:val="00E44B53"/>
    <w:rsid w:val="00E47770"/>
    <w:rsid w:val="00E62A60"/>
    <w:rsid w:val="00E64453"/>
    <w:rsid w:val="00E670C4"/>
    <w:rsid w:val="00E72F5A"/>
    <w:rsid w:val="00E763AF"/>
    <w:rsid w:val="00E76566"/>
    <w:rsid w:val="00E768FF"/>
    <w:rsid w:val="00E7775C"/>
    <w:rsid w:val="00E816EF"/>
    <w:rsid w:val="00E822F6"/>
    <w:rsid w:val="00E826B4"/>
    <w:rsid w:val="00E8712E"/>
    <w:rsid w:val="00EA29BA"/>
    <w:rsid w:val="00EA60CF"/>
    <w:rsid w:val="00EB14F5"/>
    <w:rsid w:val="00EB2742"/>
    <w:rsid w:val="00EB6C51"/>
    <w:rsid w:val="00EC5160"/>
    <w:rsid w:val="00EE1B4F"/>
    <w:rsid w:val="00EE371B"/>
    <w:rsid w:val="00EE50E3"/>
    <w:rsid w:val="00EE7537"/>
    <w:rsid w:val="00EF32C0"/>
    <w:rsid w:val="00F001F1"/>
    <w:rsid w:val="00F07D81"/>
    <w:rsid w:val="00F132C6"/>
    <w:rsid w:val="00F1450C"/>
    <w:rsid w:val="00F21497"/>
    <w:rsid w:val="00F228C9"/>
    <w:rsid w:val="00F32307"/>
    <w:rsid w:val="00F343D5"/>
    <w:rsid w:val="00F40183"/>
    <w:rsid w:val="00F4770E"/>
    <w:rsid w:val="00F61E08"/>
    <w:rsid w:val="00F65448"/>
    <w:rsid w:val="00F8408C"/>
    <w:rsid w:val="00F84334"/>
    <w:rsid w:val="00F87095"/>
    <w:rsid w:val="00F90A00"/>
    <w:rsid w:val="00F93CD5"/>
    <w:rsid w:val="00F952FD"/>
    <w:rsid w:val="00F97B78"/>
    <w:rsid w:val="00FA0E5D"/>
    <w:rsid w:val="00FA5EEF"/>
    <w:rsid w:val="00FB0AA5"/>
    <w:rsid w:val="00FC671D"/>
    <w:rsid w:val="00FD12A2"/>
    <w:rsid w:val="00FD1CA6"/>
    <w:rsid w:val="00FE5BA7"/>
    <w:rsid w:val="00FF2511"/>
    <w:rsid w:val="00FF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4EE41"/>
  <w15:docId w15:val="{627FF78E-1D9F-4EE2-A9F3-224AB74D2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ind w:left="1120" w:hanging="821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61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ind w:left="1207" w:hanging="908"/>
    </w:pPr>
    <w:rPr>
      <w:rFonts w:ascii="Arial" w:eastAsia="Arial" w:hAnsi="Arial" w:cs="Arial"/>
      <w:sz w:val="20"/>
      <w:szCs w:val="20"/>
    </w:rPr>
  </w:style>
  <w:style w:type="paragraph" w:styleId="TOC2">
    <w:name w:val="toc 2"/>
    <w:basedOn w:val="Normal"/>
    <w:uiPriority w:val="1"/>
    <w:qFormat/>
    <w:pPr>
      <w:spacing w:before="200"/>
      <w:ind w:left="804" w:hanging="504"/>
    </w:pPr>
    <w:rPr>
      <w:rFonts w:ascii="Arial" w:eastAsia="Arial" w:hAnsi="Arial" w:cs="Arial"/>
      <w:b/>
      <w:bCs/>
      <w:sz w:val="20"/>
      <w:szCs w:val="20"/>
    </w:rPr>
  </w:style>
  <w:style w:type="paragraph" w:styleId="TOC3">
    <w:name w:val="toc 3"/>
    <w:basedOn w:val="Normal"/>
    <w:uiPriority w:val="1"/>
    <w:qFormat/>
    <w:pPr>
      <w:ind w:left="1020" w:hanging="720"/>
    </w:pPr>
    <w:rPr>
      <w:rFonts w:ascii="Arial" w:eastAsia="Arial" w:hAnsi="Arial" w:cs="Arial"/>
      <w:sz w:val="20"/>
      <w:szCs w:val="20"/>
    </w:rPr>
  </w:style>
  <w:style w:type="paragraph" w:styleId="TOC4">
    <w:name w:val="toc 4"/>
    <w:basedOn w:val="Normal"/>
    <w:uiPriority w:val="1"/>
    <w:qFormat/>
    <w:pPr>
      <w:ind w:left="1207"/>
    </w:pPr>
    <w:rPr>
      <w:rFonts w:ascii="Arial" w:eastAsia="Arial" w:hAnsi="Arial" w:cs="Arial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732" w:hanging="432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</w:pPr>
  </w:style>
  <w:style w:type="paragraph" w:styleId="Header">
    <w:name w:val="header"/>
    <w:basedOn w:val="Normal"/>
    <w:link w:val="HeaderChar"/>
    <w:uiPriority w:val="99"/>
    <w:unhideWhenUsed/>
    <w:rsid w:val="00D761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616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761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616A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721B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D150C"/>
    <w:pPr>
      <w:widowControl/>
      <w:autoSpaceDE/>
      <w:autoSpaceDN/>
      <w:spacing w:before="100" w:beforeAutospacing="1" w:after="100" w:afterAutospacing="1"/>
    </w:pPr>
    <w:rPr>
      <w:rFonts w:eastAsiaTheme="minorEastAsia"/>
      <w:color w:val="000000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0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077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3E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E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E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ECC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93CD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D23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1561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itletext">
    <w:name w:val="title_text"/>
    <w:basedOn w:val="DefaultParagraphFont"/>
    <w:rsid w:val="00915612"/>
  </w:style>
  <w:style w:type="character" w:styleId="Strong">
    <w:name w:val="Strong"/>
    <w:basedOn w:val="DefaultParagraphFont"/>
    <w:uiPriority w:val="22"/>
    <w:qFormat/>
    <w:rsid w:val="00915612"/>
    <w:rPr>
      <w:b/>
      <w:bCs/>
    </w:rPr>
  </w:style>
  <w:style w:type="paragraph" w:styleId="Revision">
    <w:name w:val="Revision"/>
    <w:hidden/>
    <w:uiPriority w:val="99"/>
    <w:semiHidden/>
    <w:rsid w:val="007309E8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4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54767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68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4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yperlink" Target="http://www.chip.dk/Studies/EuroSIDA/Study-grou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2.jpeg"/><Relationship Id="rId2" Type="http://schemas.openxmlformats.org/officeDocument/2006/relationships/numbering" Target="numbering.xml"/><Relationship Id="rId16" Type="http://schemas.openxmlformats.org/officeDocument/2006/relationships/image" Target="media/image1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hart" Target="charts/chart2.xml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SIDA\Figure2A_n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SIDA\Figure2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PV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24</c:f>
              <c:strCache>
                <c:ptCount val="23"/>
                <c:pt idx="0">
                  <c:v>3TC</c:v>
                </c:pt>
                <c:pt idx="1">
                  <c:v>TDF</c:v>
                </c:pt>
                <c:pt idx="2">
                  <c:v>FTC</c:v>
                </c:pt>
                <c:pt idx="3">
                  <c:v>Zidovudine</c:v>
                </c:pt>
                <c:pt idx="4">
                  <c:v>Abacavir</c:v>
                </c:pt>
                <c:pt idx="5">
                  <c:v>Stavudine</c:v>
                </c:pt>
                <c:pt idx="6">
                  <c:v>ddI</c:v>
                </c:pt>
                <c:pt idx="7">
                  <c:v>ddC</c:v>
                </c:pt>
                <c:pt idx="8">
                  <c:v>(Fos)Amprenavir</c:v>
                </c:pt>
                <c:pt idx="9">
                  <c:v>Ritonavir</c:v>
                </c:pt>
                <c:pt idx="10">
                  <c:v>Lopinavir</c:v>
                </c:pt>
                <c:pt idx="11">
                  <c:v>Atazanavir</c:v>
                </c:pt>
                <c:pt idx="12">
                  <c:v>Indinavir</c:v>
                </c:pt>
                <c:pt idx="13">
                  <c:v>Darunavir</c:v>
                </c:pt>
                <c:pt idx="14">
                  <c:v>Nelfinavir</c:v>
                </c:pt>
                <c:pt idx="15">
                  <c:v>Saquinavir</c:v>
                </c:pt>
                <c:pt idx="16">
                  <c:v>Tipranavir</c:v>
                </c:pt>
                <c:pt idx="17">
                  <c:v>Efavirenz</c:v>
                </c:pt>
                <c:pt idx="18">
                  <c:v>Nevirapine</c:v>
                </c:pt>
                <c:pt idx="19">
                  <c:v>Rolpivirine</c:v>
                </c:pt>
                <c:pt idx="20">
                  <c:v>Etravirine</c:v>
                </c:pt>
                <c:pt idx="21">
                  <c:v>Dolutegravir</c:v>
                </c:pt>
                <c:pt idx="22">
                  <c:v>Raltegravir</c:v>
                </c:pt>
              </c:strCache>
            </c:strRef>
          </c:cat>
          <c:val>
            <c:numRef>
              <c:f>Sheet1!$B$2:$B$24</c:f>
              <c:numCache>
                <c:formatCode>General</c:formatCode>
                <c:ptCount val="23"/>
                <c:pt idx="0">
                  <c:v>65.5</c:v>
                </c:pt>
                <c:pt idx="1">
                  <c:v>59.9</c:v>
                </c:pt>
                <c:pt idx="2">
                  <c:v>51.8</c:v>
                </c:pt>
                <c:pt idx="3">
                  <c:v>52.5</c:v>
                </c:pt>
                <c:pt idx="4">
                  <c:v>35.9</c:v>
                </c:pt>
                <c:pt idx="5">
                  <c:v>30.8</c:v>
                </c:pt>
                <c:pt idx="6">
                  <c:v>28.1</c:v>
                </c:pt>
                <c:pt idx="7">
                  <c:v>9.4</c:v>
                </c:pt>
                <c:pt idx="8">
                  <c:v>7.1</c:v>
                </c:pt>
                <c:pt idx="9">
                  <c:v>44.1</c:v>
                </c:pt>
                <c:pt idx="10">
                  <c:v>28.3</c:v>
                </c:pt>
                <c:pt idx="11">
                  <c:v>23.7</c:v>
                </c:pt>
                <c:pt idx="12">
                  <c:v>22.7</c:v>
                </c:pt>
                <c:pt idx="13">
                  <c:v>15.8</c:v>
                </c:pt>
                <c:pt idx="14">
                  <c:v>16.399999999999999</c:v>
                </c:pt>
                <c:pt idx="15">
                  <c:v>15.8</c:v>
                </c:pt>
                <c:pt idx="16">
                  <c:v>1.1000000000000001</c:v>
                </c:pt>
                <c:pt idx="17">
                  <c:v>42.1</c:v>
                </c:pt>
                <c:pt idx="18">
                  <c:v>21.1</c:v>
                </c:pt>
                <c:pt idx="19">
                  <c:v>0</c:v>
                </c:pt>
                <c:pt idx="20">
                  <c:v>7.3</c:v>
                </c:pt>
                <c:pt idx="21">
                  <c:v>2.5</c:v>
                </c:pt>
                <c:pt idx="22">
                  <c:v>1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CC-4E78-9DF3-423732A479D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EFV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24</c:f>
              <c:strCache>
                <c:ptCount val="23"/>
                <c:pt idx="0">
                  <c:v>3TC</c:v>
                </c:pt>
                <c:pt idx="1">
                  <c:v>TDF</c:v>
                </c:pt>
                <c:pt idx="2">
                  <c:v>FTC</c:v>
                </c:pt>
                <c:pt idx="3">
                  <c:v>Zidovudine</c:v>
                </c:pt>
                <c:pt idx="4">
                  <c:v>Abacavir</c:v>
                </c:pt>
                <c:pt idx="5">
                  <c:v>Stavudine</c:v>
                </c:pt>
                <c:pt idx="6">
                  <c:v>ddI</c:v>
                </c:pt>
                <c:pt idx="7">
                  <c:v>ddC</c:v>
                </c:pt>
                <c:pt idx="8">
                  <c:v>(Fos)Amprenavir</c:v>
                </c:pt>
                <c:pt idx="9">
                  <c:v>Ritonavir</c:v>
                </c:pt>
                <c:pt idx="10">
                  <c:v>Lopinavir</c:v>
                </c:pt>
                <c:pt idx="11">
                  <c:v>Atazanavir</c:v>
                </c:pt>
                <c:pt idx="12">
                  <c:v>Indinavir</c:v>
                </c:pt>
                <c:pt idx="13">
                  <c:v>Darunavir</c:v>
                </c:pt>
                <c:pt idx="14">
                  <c:v>Nelfinavir</c:v>
                </c:pt>
                <c:pt idx="15">
                  <c:v>Saquinavir</c:v>
                </c:pt>
                <c:pt idx="16">
                  <c:v>Tipranavir</c:v>
                </c:pt>
                <c:pt idx="17">
                  <c:v>Efavirenz</c:v>
                </c:pt>
                <c:pt idx="18">
                  <c:v>Nevirapine</c:v>
                </c:pt>
                <c:pt idx="19">
                  <c:v>Rolpivirine</c:v>
                </c:pt>
                <c:pt idx="20">
                  <c:v>Etravirine</c:v>
                </c:pt>
                <c:pt idx="21">
                  <c:v>Dolutegravir</c:v>
                </c:pt>
                <c:pt idx="22">
                  <c:v>Raltegravir</c:v>
                </c:pt>
              </c:strCache>
            </c:strRef>
          </c:cat>
          <c:val>
            <c:numRef>
              <c:f>Sheet1!$C$2:$C$24</c:f>
              <c:numCache>
                <c:formatCode>General</c:formatCode>
                <c:ptCount val="23"/>
                <c:pt idx="0">
                  <c:v>24.3</c:v>
                </c:pt>
                <c:pt idx="1">
                  <c:v>22.2</c:v>
                </c:pt>
                <c:pt idx="2">
                  <c:v>20.100000000000001</c:v>
                </c:pt>
                <c:pt idx="3">
                  <c:v>16.2</c:v>
                </c:pt>
                <c:pt idx="4">
                  <c:v>14.7</c:v>
                </c:pt>
                <c:pt idx="5">
                  <c:v>3.9</c:v>
                </c:pt>
                <c:pt idx="6">
                  <c:v>3.6</c:v>
                </c:pt>
                <c:pt idx="7">
                  <c:v>1.5</c:v>
                </c:pt>
                <c:pt idx="8">
                  <c:v>0.9</c:v>
                </c:pt>
                <c:pt idx="9">
                  <c:v>15.6</c:v>
                </c:pt>
                <c:pt idx="10">
                  <c:v>11.4</c:v>
                </c:pt>
                <c:pt idx="11">
                  <c:v>9.3000000000000007</c:v>
                </c:pt>
                <c:pt idx="12">
                  <c:v>4.2</c:v>
                </c:pt>
                <c:pt idx="13">
                  <c:v>7.2</c:v>
                </c:pt>
                <c:pt idx="14">
                  <c:v>2.4</c:v>
                </c:pt>
                <c:pt idx="15">
                  <c:v>2.4</c:v>
                </c:pt>
                <c:pt idx="16">
                  <c:v>0</c:v>
                </c:pt>
                <c:pt idx="17">
                  <c:v>0</c:v>
                </c:pt>
                <c:pt idx="18">
                  <c:v>3.6</c:v>
                </c:pt>
                <c:pt idx="19">
                  <c:v>0.6</c:v>
                </c:pt>
                <c:pt idx="20">
                  <c:v>1.2</c:v>
                </c:pt>
                <c:pt idx="21">
                  <c:v>0.9</c:v>
                </c:pt>
                <c:pt idx="22">
                  <c:v>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8CC-4E78-9DF3-423732A479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66972784"/>
        <c:axId val="966988016"/>
      </c:barChart>
      <c:catAx>
        <c:axId val="9669727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6988016"/>
        <c:crosses val="autoZero"/>
        <c:auto val="1"/>
        <c:lblAlgn val="ctr"/>
        <c:lblOffset val="100"/>
        <c:noMultiLvlLbl val="0"/>
      </c:catAx>
      <c:valAx>
        <c:axId val="9669880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6972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PV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2</c:f>
              <c:strCache>
                <c:ptCount val="11"/>
                <c:pt idx="0">
                  <c:v>TDF/FTC</c:v>
                </c:pt>
                <c:pt idx="1">
                  <c:v>ABC/3TC</c:v>
                </c:pt>
                <c:pt idx="2">
                  <c:v>ZDV/3TC</c:v>
                </c:pt>
                <c:pt idx="3">
                  <c:v>Other</c:v>
                </c:pt>
                <c:pt idx="5">
                  <c:v>LPV/r</c:v>
                </c:pt>
                <c:pt idx="6">
                  <c:v>ATZ/r</c:v>
                </c:pt>
                <c:pt idx="7">
                  <c:v>DRV/r</c:v>
                </c:pt>
                <c:pt idx="8">
                  <c:v>RAL</c:v>
                </c:pt>
                <c:pt idx="9">
                  <c:v>DTG</c:v>
                </c:pt>
                <c:pt idx="10">
                  <c:v>MVC</c:v>
                </c:pt>
              </c:strCache>
            </c:strRef>
          </c:cat>
          <c:val>
            <c:numRef>
              <c:f>Sheet1!$B$2:$B$12</c:f>
              <c:numCache>
                <c:formatCode>General</c:formatCode>
                <c:ptCount val="11"/>
                <c:pt idx="0">
                  <c:v>57.4</c:v>
                </c:pt>
                <c:pt idx="1">
                  <c:v>37.9</c:v>
                </c:pt>
                <c:pt idx="2">
                  <c:v>1</c:v>
                </c:pt>
                <c:pt idx="3">
                  <c:v>3.7</c:v>
                </c:pt>
                <c:pt idx="5">
                  <c:v>0.7</c:v>
                </c:pt>
                <c:pt idx="6">
                  <c:v>1.3</c:v>
                </c:pt>
                <c:pt idx="7">
                  <c:v>3.9</c:v>
                </c:pt>
                <c:pt idx="8">
                  <c:v>4.7</c:v>
                </c:pt>
                <c:pt idx="9">
                  <c:v>9.6</c:v>
                </c:pt>
                <c:pt idx="10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2E-4585-B093-55FC7428A03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EFV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2</c:f>
              <c:strCache>
                <c:ptCount val="11"/>
                <c:pt idx="0">
                  <c:v>TDF/FTC</c:v>
                </c:pt>
                <c:pt idx="1">
                  <c:v>ABC/3TC</c:v>
                </c:pt>
                <c:pt idx="2">
                  <c:v>ZDV/3TC</c:v>
                </c:pt>
                <c:pt idx="3">
                  <c:v>Other</c:v>
                </c:pt>
                <c:pt idx="5">
                  <c:v>LPV/r</c:v>
                </c:pt>
                <c:pt idx="6">
                  <c:v>ATZ/r</c:v>
                </c:pt>
                <c:pt idx="7">
                  <c:v>DRV/r</c:v>
                </c:pt>
                <c:pt idx="8">
                  <c:v>RAL</c:v>
                </c:pt>
                <c:pt idx="9">
                  <c:v>DTG</c:v>
                </c:pt>
                <c:pt idx="10">
                  <c:v>MVC</c:v>
                </c:pt>
              </c:strCache>
            </c:strRef>
          </c:cat>
          <c:val>
            <c:numRef>
              <c:f>Sheet1!$C$2:$C$12</c:f>
              <c:numCache>
                <c:formatCode>General</c:formatCode>
                <c:ptCount val="11"/>
                <c:pt idx="0">
                  <c:v>65.400000000000006</c:v>
                </c:pt>
                <c:pt idx="1">
                  <c:v>27.1</c:v>
                </c:pt>
                <c:pt idx="2">
                  <c:v>4.3</c:v>
                </c:pt>
                <c:pt idx="3">
                  <c:v>3.2</c:v>
                </c:pt>
                <c:pt idx="5">
                  <c:v>0.6</c:v>
                </c:pt>
                <c:pt idx="6">
                  <c:v>0.9</c:v>
                </c:pt>
                <c:pt idx="7">
                  <c:v>0.9</c:v>
                </c:pt>
                <c:pt idx="8">
                  <c:v>1.5</c:v>
                </c:pt>
                <c:pt idx="9">
                  <c:v>0.9</c:v>
                </c:pt>
                <c:pt idx="10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62E-4585-B093-55FC7428A0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66926544"/>
        <c:axId val="966945040"/>
      </c:barChart>
      <c:catAx>
        <c:axId val="9669265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6945040"/>
        <c:crosses val="autoZero"/>
        <c:auto val="1"/>
        <c:lblAlgn val="ctr"/>
        <c:lblOffset val="100"/>
        <c:noMultiLvlLbl val="0"/>
      </c:catAx>
      <c:valAx>
        <c:axId val="96694504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692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2548A-012D-4CC3-9CEF-361572A22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1887</Words>
  <Characters>10758</Characters>
  <Application>Microsoft Office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College London</Company>
  <LinksUpToDate>false</LinksUpToDate>
  <CharactersWithSpaces>1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 Cozzi-Lepri</dc:creator>
  <cp:lastModifiedBy>Mahalakshmi V.</cp:lastModifiedBy>
  <cp:revision>9</cp:revision>
  <cp:lastPrinted>2021-04-30T17:21:00Z</cp:lastPrinted>
  <dcterms:created xsi:type="dcterms:W3CDTF">2022-07-07T11:33:00Z</dcterms:created>
  <dcterms:modified xsi:type="dcterms:W3CDTF">2022-07-0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6-2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0-06-26T00:00:00Z</vt:filetime>
  </property>
</Properties>
</file>